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6BD0BA" w14:textId="77777777" w:rsidR="003C64F9" w:rsidRPr="0048047D" w:rsidRDefault="003C64F9" w:rsidP="003C64F9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Supplement 1. </w:t>
      </w:r>
      <w:r w:rsidRPr="0048047D">
        <w:rPr>
          <w:rFonts w:asciiTheme="majorBidi" w:hAnsiTheme="majorBidi" w:cstheme="majorBidi"/>
          <w:b/>
          <w:bCs/>
        </w:rPr>
        <w:t xml:space="preserve"> Studies included for the scoping review</w:t>
      </w:r>
      <w:r>
        <w:rPr>
          <w:rFonts w:asciiTheme="majorBidi" w:hAnsiTheme="majorBidi" w:cstheme="majorBidi"/>
          <w:b/>
          <w:bCs/>
        </w:rPr>
        <w:t xml:space="preserve"> </w:t>
      </w:r>
      <w:r w:rsidRPr="0048047D">
        <w:rPr>
          <w:rFonts w:asciiTheme="majorBidi" w:hAnsiTheme="majorBidi" w:cstheme="majorBidi"/>
          <w:b/>
          <w:bCs/>
        </w:rPr>
        <w:t xml:space="preserve">(n = </w:t>
      </w:r>
      <w:r>
        <w:rPr>
          <w:rFonts w:asciiTheme="majorBidi" w:hAnsiTheme="majorBidi" w:cstheme="majorBidi"/>
          <w:b/>
          <w:bCs/>
        </w:rPr>
        <w:t>87)</w:t>
      </w:r>
      <w:r w:rsidRPr="007342C7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6499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1"/>
        <w:gridCol w:w="1116"/>
        <w:gridCol w:w="995"/>
        <w:gridCol w:w="1009"/>
        <w:gridCol w:w="1274"/>
        <w:gridCol w:w="993"/>
        <w:gridCol w:w="2551"/>
        <w:gridCol w:w="1986"/>
        <w:gridCol w:w="1030"/>
      </w:tblGrid>
      <w:tr w:rsidR="003C64F9" w:rsidRPr="00A601CA" w14:paraId="388E29EC" w14:textId="77777777" w:rsidTr="003C64F9">
        <w:trPr>
          <w:trHeight w:val="20"/>
          <w:tblHeader/>
          <w:jc w:val="center"/>
        </w:trPr>
        <w:tc>
          <w:tcPr>
            <w:tcW w:w="289" w:type="pct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3343DD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. No</w:t>
            </w:r>
          </w:p>
        </w:tc>
        <w:tc>
          <w:tcPr>
            <w:tcW w:w="480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BF5C62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</w:t>
            </w: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  <w:t>/Year</w:t>
            </w:r>
          </w:p>
        </w:tc>
        <w:tc>
          <w:tcPr>
            <w:tcW w:w="428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481968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434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0383B9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548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E11AFD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427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D51A07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097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544847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 Primary/ Secondary</w:t>
            </w:r>
          </w:p>
        </w:tc>
        <w:tc>
          <w:tcPr>
            <w:tcW w:w="854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657515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hod of measurement</w:t>
            </w:r>
          </w:p>
        </w:tc>
        <w:tc>
          <w:tcPr>
            <w:tcW w:w="443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B495D54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/>
                <w:bCs/>
                <w:spacing w:val="-6"/>
                <w:sz w:val="16"/>
                <w:szCs w:val="16"/>
              </w:rPr>
              <w:t>Domain</w:t>
            </w:r>
          </w:p>
        </w:tc>
      </w:tr>
      <w:tr w:rsidR="003C64F9" w:rsidRPr="00A601CA" w14:paraId="34BE9C9B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EB045F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after="20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138ED9" w14:textId="77777777" w:rsidR="003C64F9" w:rsidRPr="00A601CA" w:rsidRDefault="003C64F9" w:rsidP="00B723CF">
            <w:pPr>
              <w:pStyle w:val="Heading1"/>
              <w:spacing w:before="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rischke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 2019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Grischke&lt;/Author&gt;&lt;Year&gt;2019&lt;/Year&gt;&lt;RecNum&gt;87&lt;/RecNum&gt;&lt;DisplayText&gt;&lt;style face="superscript"&gt;(60)&lt;/style&gt;&lt;/DisplayText&gt;&lt;record&gt;&lt;rec-number&gt;87&lt;/rec-number&gt;&lt;foreign-keys&gt;&lt;key app="EN" db-id="r0txe0fxk92dpteat99pxrvl22zs50r2ep0t"&gt;87&lt;/key&gt;&lt;/foreign-keys&gt;&lt;ref-type name="Conference Proceedings"&gt;10&lt;/ref-type&gt;&lt;contributors&gt;&lt;authors&gt;&lt;author&gt;Grischke, Jasmin&lt;/author&gt;&lt;author&gt;Johannsmeier, Lars&lt;/author&gt;&lt;author&gt;Eich, Lukas&lt;/author&gt;&lt;author&gt;Haddadin, Sami&lt;/author&gt;&lt;/authors&gt;&lt;/contributors&gt;&lt;titles&gt;&lt;title&gt;Dentronics: Review, first concepts and pilot study of a new application domain for collaborative robots in dental assistance&lt;/title&gt;&lt;secondary-title&gt;2019 International Conference on Robotics and Automation (ICRA)&lt;/secondary-title&gt;&lt;/titles&gt;&lt;pages&gt;6525-6532&lt;/pages&gt;&lt;dates&gt;&lt;year&gt;2019&lt;/year&gt;&lt;/dates&gt;&lt;publisher&gt;IEEE&lt;/publisher&gt;&lt;isbn&gt;153866027X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60" w:tooltip="Grischke, 2019 #87" w:history="1">
              <w:r w:rsidRPr="00A601CA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60</w:t>
              </w:r>
            </w:hyperlink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705BE89B" w14:textId="77777777" w:rsidR="003C64F9" w:rsidRPr="00A601CA" w:rsidRDefault="003C64F9" w:rsidP="00B723CF">
            <w:pPr>
              <w:pStyle w:val="Heading1"/>
              <w:spacing w:before="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0F770FB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irst concepts and pilot controlled experimental setup user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FB60B98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20 participant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5E7D230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llaborative robots in dental assistance</w:t>
            </w:r>
          </w:p>
          <w:p w14:paraId="29773A9B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E100481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Real assistant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2789AB8C" w14:textId="77777777" w:rsidR="003C64F9" w:rsidRPr="00A601CA" w:rsidRDefault="003C64F9" w:rsidP="00110D3A">
            <w:pPr>
              <w:pStyle w:val="NormalWeb"/>
              <w:numPr>
                <w:ilvl w:val="0"/>
                <w:numId w:val="3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Understand the effect between experience, usability and feasibility of assistive robots </w:t>
            </w:r>
          </w:p>
          <w:p w14:paraId="6786D5CD" w14:textId="77777777" w:rsidR="003C64F9" w:rsidRPr="00A601CA" w:rsidRDefault="003C64F9" w:rsidP="00110D3A">
            <w:pPr>
              <w:pStyle w:val="NormalWeb"/>
              <w:numPr>
                <w:ilvl w:val="0"/>
                <w:numId w:val="3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ind the most frequently used interaction modalitie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AC4FF4D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443" w:type="pct"/>
            <w:vAlign w:val="center"/>
          </w:tcPr>
          <w:p w14:paraId="3283010B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S1</w:t>
            </w:r>
          </w:p>
          <w:p w14:paraId="66CBD531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64F9" w:rsidRPr="00A601CA" w14:paraId="5D9E1B58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8ABE0E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after="20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8A9C719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hang,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>2012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ang&lt;/Author&gt;&lt;Year&gt;2012&lt;/Year&gt;&lt;RecNum&gt;172&lt;/RecNum&gt;&lt;DisplayText&gt;&lt;style face="superscript"&gt;(11)&lt;/style&gt;&lt;/DisplayText&gt;&lt;record&gt;&lt;rec-number&gt;172&lt;/rec-number&gt;&lt;foreign-keys&gt;&lt;key app="EN" db-id="r0txe0fxk92dpteat99pxrvl22zs50r2ep0t"&gt;172&lt;/key&gt;&lt;/foreign-keys&gt;&lt;ref-type name="Book"&gt;6&lt;/ref-type&gt;&lt;contributors&gt;&lt;authors&gt;&lt;author&gt;Chang, Wei-Lin&lt;/author&gt;&lt;/authors&gt;&lt;/contributors&gt;&lt;titles&gt;&lt;title&gt;Design of a Mastication Robot of Lead Screw and Scotch-Yoke Actuation&lt;/title&gt;&lt;/titles&gt;&lt;dates&gt;&lt;year&gt;2012&lt;/year&gt;&lt;/dates&gt;&lt;publisher&gt;Citeseer&lt;/publisher&gt;&lt;isbn&gt;1267707860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1" w:tooltip="Chang, 2012 #172" w:history="1">
              <w:r w:rsidRPr="00A601C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1</w:t>
              </w:r>
            </w:hyperlink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0447E3C6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F9E6AA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12E964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Masticatory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obotic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odel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906ECD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stication robot of lead screw and scotch-yoke actuation</w:t>
            </w:r>
          </w:p>
          <w:p w14:paraId="11F7A7A3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E6C0C0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ctual masticatory process and jaw dynamic movements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7D69DC" w14:textId="77777777" w:rsidR="003C64F9" w:rsidRPr="00A601CA" w:rsidRDefault="003C64F9" w:rsidP="00110D3A">
            <w:pPr>
              <w:pStyle w:val="NormalWeb"/>
              <w:numPr>
                <w:ilvl w:val="0"/>
                <w:numId w:val="4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prototype success of simulation of jaw movements</w:t>
            </w:r>
          </w:p>
          <w:p w14:paraId="7D52C3CE" w14:textId="77777777" w:rsidR="003C64F9" w:rsidRPr="00A601CA" w:rsidRDefault="003C64F9" w:rsidP="00110D3A">
            <w:pPr>
              <w:pStyle w:val="NormalWeb"/>
              <w:numPr>
                <w:ilvl w:val="0"/>
                <w:numId w:val="4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output force relative to input energy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2EC073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stication robot moving trajectory measurements by system mathematical models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7B99FD7A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59A563D4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8BD9B6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after="20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12BCD52" w14:textId="3FC1B282" w:rsidR="003C64F9" w:rsidRPr="00A601CA" w:rsidRDefault="003C64F9" w:rsidP="00B723CF">
            <w:pPr>
              <w:pStyle w:val="Heading1"/>
              <w:spacing w:before="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>Remmers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>,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br/>
              <w:t xml:space="preserve">2013 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Remmers&lt;/Author&gt;&lt;Year&gt;2013&lt;/Year&gt;&lt;RecNum&gt;18&lt;/RecNum&gt;&lt;DisplayText&gt;&lt;style face="superscript"&gt;(61)&lt;/style&gt;&lt;/DisplayText&gt;&lt;record&gt;&lt;rec-number&gt;18&lt;/rec-number&gt;&lt;foreign-keys&gt;&lt;key app="EN" db-id="r0txe0fxk92dpteat99pxrvl22zs50r2ep0t"&gt;18&lt;/key&gt;&lt;/foreign-keys&gt;&lt;ref-type name="Journal Article"&gt;17&lt;/ref-type&gt;&lt;contributors&gt;&lt;authors&gt;&lt;author&gt;Remmers, J.&lt;/author&gt;&lt;author&gt;Charkhandeh, S.&lt;/author&gt;&lt;author&gt;Grosse, J.&lt;/author&gt;&lt;author&gt;Topor, Z.&lt;/author&gt;&lt;author&gt;Brant, R.&lt;/author&gt;&lt;author&gt;Santosham, P.&lt;/author&gt;&lt;author&gt;Bruehlmann, S.&lt;/author&gt;&lt;/authors&gt;&lt;/contributors&gt;&lt;auth-address&gt;University of Calgary, Calgary, Canada ; Zephyr Sleep Technologies, Calgary, Canada.&lt;/auth-address&gt;&lt;titles&gt;&lt;title&gt;Remotely controlled mandibular protrusion during sleep predicts therapeutic success with oral appliances in patients with obstructive sleep apnea&lt;/title&gt;&lt;secondary-title&gt;Sleep&lt;/secondary-title&gt;&lt;alt-title&gt;Sleep&lt;/alt-title&gt;&lt;/titles&gt;&lt;periodical&gt;&lt;full-title&gt;Sleep&lt;/full-title&gt;&lt;abbr-1&gt;Sleep&lt;/abbr-1&gt;&lt;/periodical&gt;&lt;alt-periodical&gt;&lt;full-title&gt;Sleep&lt;/full-title&gt;&lt;abbr-1&gt;Sleep&lt;/abbr-1&gt;&lt;/alt-periodical&gt;&lt;pages&gt;1517-25, 1525a&lt;/pages&gt;&lt;volume&gt;36&lt;/volume&gt;&lt;number&gt;10&lt;/number&gt;&lt;edition&gt;2013/10/02&lt;/edition&gt;&lt;keywords&gt;&lt;keyword&gt;Female&lt;/keyword&gt;&lt;keyword&gt;Humans&lt;/keyword&gt;&lt;keyword&gt;Male&lt;/keyword&gt;&lt;keyword&gt;*Mandibular Prosthesis&lt;/keyword&gt;&lt;keyword&gt;Middle Aged&lt;/keyword&gt;&lt;keyword&gt;Polysomnography&lt;/keyword&gt;&lt;keyword&gt;Single-Blind Method&lt;/keyword&gt;&lt;keyword&gt;Sleep Apnea, Obstructive/physiopathology/*therapy&lt;/keyword&gt;&lt;keyword&gt;Treatment Outcome&lt;/keyword&gt;&lt;/keywords&gt;&lt;dates&gt;&lt;year&gt;2013&lt;/year&gt;&lt;pub-dates&gt;&lt;date&gt;Oct 1&lt;/date&gt;&lt;/pub-dates&gt;&lt;/dates&gt;&lt;isbn&gt;0161-8105 (Print)&amp;#xD;0161-8105&lt;/isbn&gt;&lt;accession-num&gt;24082311&lt;/accession-num&gt;&lt;urls&gt;&lt;/urls&gt;&lt;custom2&gt;Pmc3773201&lt;/custom2&gt;&lt;electronic-resource-num&gt;10.5665/sleep.3048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r w:rsidR="004B6B18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65</w:t>
            </w:r>
            <w:hyperlink w:anchor="_ENREF_61" w:tooltip="Remmers, 2013 #18" w:history="1"/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78709116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7AF214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A5B11F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 prospective, blinded, outcome study</w:t>
            </w:r>
          </w:p>
          <w:p w14:paraId="5388D385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276650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67 patients recruited from a sleep center or a dental practice</w:t>
            </w:r>
          </w:p>
          <w:p w14:paraId="598CF276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ge 21-80 years</w:t>
            </w:r>
          </w:p>
          <w:p w14:paraId="0F3E8C2F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94AF74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rediction of therapeutic outcome with a mandibular protruding oral appliance using a remotely controlled positioner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1BE0CF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Polysomnographic study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8C6626" w14:textId="77777777" w:rsidR="003C64F9" w:rsidRPr="00A601CA" w:rsidRDefault="003C64F9" w:rsidP="00110D3A">
            <w:pPr>
              <w:pStyle w:val="NormalWeb"/>
              <w:numPr>
                <w:ilvl w:val="0"/>
                <w:numId w:val="5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ccuracy of standard predictive parameters (sensitivity, specificity, positive and negative predictive values)</w:t>
            </w:r>
          </w:p>
          <w:p w14:paraId="2937B0E0" w14:textId="77777777" w:rsidR="003C64F9" w:rsidRPr="00A601CA" w:rsidRDefault="003C64F9" w:rsidP="00110D3A">
            <w:pPr>
              <w:pStyle w:val="NormalWeb"/>
              <w:numPr>
                <w:ilvl w:val="0"/>
                <w:numId w:val="5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fficacy of achieving effective target protrusive position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893885" w14:textId="77777777" w:rsidR="003C64F9" w:rsidRPr="00A601CA" w:rsidRDefault="003C64F9" w:rsidP="00110D3A">
            <w:pPr>
              <w:pStyle w:val="NormalWeb"/>
              <w:numPr>
                <w:ilvl w:val="0"/>
                <w:numId w:val="100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Portable monitor</w:t>
            </w:r>
          </w:p>
          <w:p w14:paraId="234A3A88" w14:textId="77777777" w:rsidR="003C64F9" w:rsidRPr="00A601CA" w:rsidRDefault="003C64F9" w:rsidP="00110D3A">
            <w:pPr>
              <w:pStyle w:val="NormalWeb"/>
              <w:numPr>
                <w:ilvl w:val="0"/>
                <w:numId w:val="100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PSG monitoring by a computerized system 2007</w:t>
            </w:r>
          </w:p>
          <w:p w14:paraId="71B442AD" w14:textId="77777777" w:rsidR="003C64F9" w:rsidRPr="00A601CA" w:rsidRDefault="003C64F9" w:rsidP="00110D3A">
            <w:pPr>
              <w:pStyle w:val="NormalWeb"/>
              <w:numPr>
                <w:ilvl w:val="0"/>
                <w:numId w:val="100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American Academy of Sleep Medicine manual for scoring of sleep and associated events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B6EEDCC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567B8206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F3A91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after="20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6AB82FE" w14:textId="6E4CBC10" w:rsidR="003C64F9" w:rsidRPr="00753CC7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 Spin-Neto, 2013</w:t>
            </w:r>
            <w:r w:rsidR="00753CC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61)</w:t>
            </w:r>
          </w:p>
          <w:p w14:paraId="2CCD32BA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1FC523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DAB910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ully dentate human skull incorporated into a robot</w:t>
            </w:r>
          </w:p>
          <w:p w14:paraId="79FA837C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9322D0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BCT image artefacts related to head motion simulated by a robot skull</w:t>
            </w:r>
          </w:p>
          <w:p w14:paraId="19AB354B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284CC5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No motion as reference</w:t>
            </w:r>
          </w:p>
          <w:p w14:paraId="1D160932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6B7EA8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artefacts and their impact on CBCT image quality after head motion simulated by a robot skull</w:t>
            </w:r>
          </w:p>
          <w:p w14:paraId="43E6D56A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960A05" w14:textId="77777777" w:rsidR="003C64F9" w:rsidRPr="00F7588A" w:rsidRDefault="003C64F9" w:rsidP="00110D3A">
            <w:pPr>
              <w:pStyle w:val="NormalWeb"/>
              <w:numPr>
                <w:ilvl w:val="0"/>
                <w:numId w:val="112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F7588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Qualitative assessment of Axial images</w:t>
            </w:r>
          </w:p>
          <w:p w14:paraId="5C0B125E" w14:textId="77777777" w:rsidR="003C64F9" w:rsidRPr="00F7588A" w:rsidRDefault="003C64F9" w:rsidP="00110D3A">
            <w:pPr>
              <w:pStyle w:val="NormalWeb"/>
              <w:numPr>
                <w:ilvl w:val="0"/>
                <w:numId w:val="112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F7588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A 100 mm visual analogue scale (VAS) was used to quantitatively assess image quality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FCC94F7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40B3F8E7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380628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after="20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F510E8A" w14:textId="77777777" w:rsidR="003C64F9" w:rsidRPr="00A601CA" w:rsidRDefault="003C64F9" w:rsidP="00B723CF">
            <w:pPr>
              <w:pStyle w:val="EndNoteBibliography"/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Lu X,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 2015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110&lt;/RecNum&gt;&lt;DisplayText&gt;&lt;style face="superscript"&gt;(13)&lt;/style&gt;&lt;/DisplayText&gt;&lt;record&gt;&lt;rec-number&gt;110&lt;/rec-number&gt;&lt;foreign-keys&gt;&lt;key app="EN" db-id="r0txe0fxk92dpteat99pxrvl22zs50r2ep0t"&gt;110&lt;/key&gt;&lt;/foreign-keys&gt;&lt;ref-type name="Conference Proceedings"&gt;10&lt;/ref-type&gt;&lt;contributors&gt;&lt;authors&gt;&lt;author&gt;Lu, Xuanming&lt;/author&gt;&lt;author&gt;Xu, Weiliang&lt;/author&gt;&lt;author&gt;Li, Xiaoning&lt;/author&gt;&lt;/authors&gt;&lt;/contributors&gt;&lt;titles&gt;&lt;title&gt;Concepts and simulations of a soft robot mimicking human tongue&lt;/title&gt;&lt;secondary-title&gt;2015 6th international conference on automation, robotics and applications (ICARA)&lt;/secondary-title&gt;&lt;/titles&gt;&lt;pages&gt;332-336&lt;/pages&gt;&lt;dates&gt;&lt;year&gt;2015&lt;/year&gt;&lt;/dates&gt;&lt;publisher&gt;IEEE&lt;/publisher&gt;&lt;isbn&gt;1479964662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</w:t>
            </w:r>
            <w:hyperlink w:anchor="_ENREF_13" w:tooltip="Lu, 2015 #110" w:history="1">
              <w:r w:rsidRPr="00A601CA">
                <w:rPr>
                  <w:rFonts w:asciiTheme="majorBidi" w:hAnsiTheme="majorBidi" w:cstheme="majorBidi"/>
                  <w:sz w:val="16"/>
                  <w:szCs w:val="16"/>
                  <w:vertAlign w:val="superscript"/>
                </w:rPr>
                <w:t>13</w:t>
              </w:r>
            </w:hyperlink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A78E17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02C68C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oft robotic model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87B990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oft robot mimicking human tongue</w:t>
            </w:r>
          </w:p>
          <w:p w14:paraId="70E66E79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291BC1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al tongue movements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1AA86E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success of simulatio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n of different tongue movements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lationship between deformation range and structural parameters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BC84AF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inite element method simulations carried out using software Abaqus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733B302C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0A63335A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608591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after="20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8F0E8BD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Kalani H, 2015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alani&lt;/Author&gt;&lt;Year&gt;2015&lt;/Year&gt;&lt;RecNum&gt;102&lt;/RecNum&gt;&lt;DisplayText&gt;&lt;style face="superscript"&gt;(12)&lt;/style&gt;&lt;/DisplayText&gt;&lt;record&gt;&lt;rec-number&gt;102&lt;/rec-number&gt;&lt;foreign-keys&gt;&lt;key app="EN" db-id="r0txe0fxk92dpteat99pxrvl22zs50r2ep0t"&gt;102&lt;/key&gt;&lt;/foreign-keys&gt;&lt;ref-type name="Journal Article"&gt;17&lt;/ref-type&gt;&lt;contributors&gt;&lt;authors&gt;&lt;author&gt;Kalani, Hadi&lt;/author&gt;&lt;author&gt;Akbarzadeh, Alireza&lt;/author&gt;&lt;author&gt;Moghimi, Sahar&lt;/author&gt;&lt;/authors&gt;&lt;/contributors&gt;&lt;titles&gt;&lt;title&gt;A Hybrid Neural Network Approach for Kinematic Modeling of a Novel 6-UPS Parallel Human-Like Mastication Robot&lt;/title&gt;&lt;secondary-title&gt;Iran J Medical Phys&lt;/secondary-title&gt;&lt;/titles&gt;&lt;periodical&gt;&lt;full-title&gt;Iran J Medical Phys&lt;/full-title&gt;&lt;/periodical&gt;&lt;pages&gt;251-261&lt;/pages&gt;&lt;volume&gt;12&lt;/volume&gt;&lt;number&gt;4&lt;/number&gt;&lt;dates&gt;&lt;year&gt;2015&lt;/year&gt;&lt;/dates&gt;&lt;isbn&gt;2345-3672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2" w:tooltip="Kalani, 2015 #102" w:history="1">
              <w:r w:rsidRPr="00A601C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2</w:t>
              </w:r>
            </w:hyperlink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1D6511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BAFED0" w14:textId="77777777" w:rsidR="003C64F9" w:rsidRPr="00A601CA" w:rsidRDefault="003C64F9" w:rsidP="00110D3A">
            <w:pPr>
              <w:pStyle w:val="NormalWeb"/>
              <w:numPr>
                <w:ilvl w:val="0"/>
                <w:numId w:val="101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6-UPS parallel mechanism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sticat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obo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odel</w:t>
            </w:r>
          </w:p>
          <w:p w14:paraId="0FCE4FE7" w14:textId="77777777" w:rsidR="003C64F9" w:rsidRPr="00A601CA" w:rsidRDefault="003C64F9" w:rsidP="00110D3A">
            <w:pPr>
              <w:pStyle w:val="NormalWeb"/>
              <w:numPr>
                <w:ilvl w:val="0"/>
                <w:numId w:val="101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3 male subjects (age range: 24–28 years)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DBF854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 hybrid neural network approach for kinematic modeling of a novel 6-UPS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rall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uman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ik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sticat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obot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D29D30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Process of solution-finding for direct kinematic problem of the conventional Newton Raphson</w:t>
            </w:r>
          </w:p>
          <w:p w14:paraId="0FE4F8DB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method 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2BA8CC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accuracy, the number of iterations and computational time</w:t>
            </w:r>
          </w:p>
          <w:p w14:paraId="4BF77FA3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for the human like mastication robot motion </w:t>
            </w:r>
          </w:p>
          <w:p w14:paraId="70E86EC6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FEE849D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62370E" w14:textId="77777777" w:rsidR="003C64F9" w:rsidRPr="00A601CA" w:rsidRDefault="003C64F9" w:rsidP="00110D3A">
            <w:pPr>
              <w:pStyle w:val="NormalWeb"/>
              <w:numPr>
                <w:ilvl w:val="0"/>
                <w:numId w:val="102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Number of iterations, the maximum allowed error, and computational time </w:t>
            </w:r>
          </w:p>
          <w:p w14:paraId="7EE6DA84" w14:textId="77777777" w:rsidR="003C64F9" w:rsidRPr="00A601CA" w:rsidRDefault="003C64F9" w:rsidP="00110D3A">
            <w:pPr>
              <w:pStyle w:val="NormalWeb"/>
              <w:numPr>
                <w:ilvl w:val="0"/>
                <w:numId w:val="102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Vector algebra to obtain its direct and inverse kinematic formulations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7959F043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127B50F6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B5C4A9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after="20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A464D61" w14:textId="3C088FAB" w:rsidR="003C64F9" w:rsidRPr="00753CC7" w:rsidRDefault="003C64F9" w:rsidP="00B723CF">
            <w:pPr>
              <w:pStyle w:val="Heading1"/>
              <w:spacing w:before="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>Sutherland,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br/>
              <w:t>2017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TdXRoZXJsYW5kPC9BdXRob3I+PFllYXI+MjAxNzwvWWVh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TdXRoZXJsYW5kPC9BdXRob3I+PFllYXI+MjAxNzwvWWVh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753CC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66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06134EBE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C093F5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linical sleep laboratory setting</w:t>
            </w:r>
          </w:p>
          <w:p w14:paraId="4FF8FC0A" w14:textId="77777777" w:rsidR="003C64F9" w:rsidRPr="00A601CA" w:rsidRDefault="003C64F9" w:rsidP="00B723CF">
            <w:pPr>
              <w:spacing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E9E3E7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40 adults with OSA</w:t>
            </w:r>
          </w:p>
          <w:p w14:paraId="30D8C759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57.1 ± 11.6 y</w:t>
            </w:r>
          </w:p>
          <w:p w14:paraId="07645E2D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7DAAB5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CMP method for oral appliance treatment outcome prediction in OSA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0AAABC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tandard overnight polysomnography with the treatment oral appliance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 in situ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44C4FE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Validation and accuracy assessment of RCMP as a prediction technique for oral appliance treatment outcome</w:t>
            </w:r>
          </w:p>
          <w:p w14:paraId="2D45FDD2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2727F2" w14:textId="77777777" w:rsidR="003C64F9" w:rsidRPr="00A601CA" w:rsidRDefault="003C64F9" w:rsidP="00110D3A">
            <w:pPr>
              <w:pStyle w:val="NormalWeb"/>
              <w:numPr>
                <w:ilvl w:val="0"/>
                <w:numId w:val="6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vice software (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OATRx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TS)</w:t>
            </w:r>
          </w:p>
          <w:p w14:paraId="063453C5" w14:textId="77777777" w:rsidR="003C64F9" w:rsidRPr="00A601CA" w:rsidRDefault="003C64F9" w:rsidP="00110D3A">
            <w:pPr>
              <w:pStyle w:val="NormalWeb"/>
              <w:numPr>
                <w:ilvl w:val="0"/>
                <w:numId w:val="6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merican Academy of Sleep Medicine scoring rules</w:t>
            </w:r>
          </w:p>
          <w:p w14:paraId="207E72ED" w14:textId="77777777" w:rsidR="003C64F9" w:rsidRPr="00A601CA" w:rsidRDefault="003C64F9" w:rsidP="00110D3A">
            <w:pPr>
              <w:pStyle w:val="NormalWeb"/>
              <w:numPr>
                <w:ilvl w:val="0"/>
                <w:numId w:val="6"/>
              </w:numPr>
              <w:spacing w:before="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rediction algorithm from the original RCMP study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E0BB714" w14:textId="77777777" w:rsidR="003C64F9" w:rsidRPr="00A601CA" w:rsidRDefault="003C64F9" w:rsidP="00B723CF">
            <w:pPr>
              <w:pStyle w:val="NormalWeb"/>
              <w:spacing w:before="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46FC1BDD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DDA6EA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55925AB" w14:textId="2F7C6A90" w:rsidR="003C64F9" w:rsidRPr="00A601CA" w:rsidRDefault="003C64F9" w:rsidP="00B723CF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shd w:val="clear" w:color="auto" w:fill="FFFFFF"/>
              </w:rPr>
              <w:t>Kastoe</w:t>
            </w:r>
            <w:r w:rsidR="00753CC7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shd w:val="clear" w:color="auto" w:fill="FFFFFF"/>
              </w:rPr>
              <w:t>r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shd w:val="clear" w:color="auto" w:fill="FFFFFF"/>
              </w:rPr>
              <w:t>,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shd w:val="clear" w:color="auto" w:fill="FFFFFF"/>
              </w:rPr>
              <w:br/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t>2018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begin">
                <w:fldData xml:space="preserve">PEVuZE5vdGU+PENpdGU+PEF1dGhvcj5LYXN0b2VyPC9BdXRob3I+PFllYXI+MjAxODwvWWVhcj48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=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begin">
                <w:fldData xml:space="preserve">PEVuZE5vdGU+PENpdGU+PEF1dGhvcj5LYXN0b2VyPC9BdXRob3I+PFllYXI+MjAxODwvWWVhcj48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=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pacing w:val="-4"/>
                <w:sz w:val="16"/>
                <w:szCs w:val="16"/>
                <w:vertAlign w:val="superscript"/>
              </w:rPr>
              <w:t>(</w:t>
            </w:r>
            <w:hyperlink w:anchor="_ENREF_64" w:tooltip="Kastoer, 2018 #15" w:history="1">
              <w:r w:rsidRPr="00A601CA">
                <w:rPr>
                  <w:rFonts w:asciiTheme="majorBidi" w:hAnsiTheme="majorBidi" w:cstheme="majorBidi"/>
                  <w:b w:val="0"/>
                  <w:bCs w:val="0"/>
                  <w:noProof/>
                  <w:spacing w:val="-4"/>
                  <w:sz w:val="16"/>
                  <w:szCs w:val="16"/>
                  <w:vertAlign w:val="superscript"/>
                </w:rPr>
                <w:t>64</w:t>
              </w:r>
            </w:hyperlink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pacing w:val="-4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end"/>
            </w:r>
          </w:p>
          <w:p w14:paraId="1806CF9D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57803E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rospective</w:t>
            </w:r>
            <w:r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clinical trial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DFABEE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en patients in whom OSA was diagnosed</w:t>
            </w:r>
          </w:p>
          <w:p w14:paraId="32D3A865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ge 54 ± 9.5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years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F009D9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motely controlled mandibular positioner for the determination of effective target protrusive position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B6BDE6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Will be done in future research in comparison to polysomnography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9FE1F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feasibility, protocol and timing of RCMP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ACB086" w14:textId="77777777" w:rsidR="003C64F9" w:rsidRPr="00A601CA" w:rsidRDefault="003C64F9" w:rsidP="00110D3A">
            <w:pPr>
              <w:pStyle w:val="NormalWeb"/>
              <w:numPr>
                <w:ilvl w:val="0"/>
                <w:numId w:val="98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CMP-controlled man-operated software.</w:t>
            </w:r>
          </w:p>
          <w:p w14:paraId="0BFCDED2" w14:textId="77777777" w:rsidR="003C64F9" w:rsidRPr="00A601CA" w:rsidRDefault="003C64F9" w:rsidP="00110D3A">
            <w:pPr>
              <w:pStyle w:val="NormalWeb"/>
              <w:numPr>
                <w:ilvl w:val="0"/>
                <w:numId w:val="98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Fiberoptic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nasendoscope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(Type ENF-GP, Olympus)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7EFCE57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35FB3F26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C5BD15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CF3B9A0" w14:textId="65F385EA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Lee,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2019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ee&lt;/Author&gt;&lt;Year&gt;2019&lt;/Year&gt;&lt;RecNum&gt;14&lt;/RecNum&gt;&lt;DisplayText&gt;&lt;style face="superscript"&gt;(65)&lt;/style&gt;&lt;/DisplayText&gt;&lt;record&gt;&lt;rec-number&gt;14&lt;/rec-number&gt;&lt;foreign-keys&gt;&lt;key app="EN" db-id="r0txe0fxk92dpteat99pxrvl22zs50r2ep0t"&gt;14&lt;/key&gt;&lt;/foreign-keys&gt;&lt;ref-type name="Journal Article"&gt;17&lt;/ref-type&gt;&lt;contributors&gt;&lt;authors&gt;&lt;author&gt;Lee, S. M.&lt;/author&gt;&lt;author&gt;Kim, H. P.&lt;/author&gt;&lt;author&gt;Jeon, K.&lt;/author&gt;&lt;author&gt;Lee, S. H.&lt;/author&gt;&lt;author&gt;Seo, J. K.&lt;/author&gt;&lt;/authors&gt;&lt;/contributors&gt;&lt;auth-address&gt;Department of Computational Science and Engineering, Yonsei University, Seoul, Republic of Korea.&lt;/auth-address&gt;&lt;titles&gt;&lt;title&gt;Automatic 3D cephalometric annotation system using shadowed 2D image-based machine learning&lt;/title&gt;&lt;secondary-title&gt;Phys Med Biol&lt;/secondary-title&gt;&lt;alt-title&gt;Physics in medicine and biology&lt;/alt-title&gt;&lt;/titles&gt;&lt;periodical&gt;&lt;full-title&gt;Phys Med Biol&lt;/full-title&gt;&lt;abbr-1&gt;Physics in medicine and biology&lt;/abbr-1&gt;&lt;/periodical&gt;&lt;alt-periodical&gt;&lt;full-title&gt;Phys Med Biol&lt;/full-title&gt;&lt;abbr-1&gt;Physics in medicine and biology&lt;/abbr-1&gt;&lt;/alt-periodical&gt;&lt;pages&gt;055002&lt;/pages&gt;&lt;volume&gt;64&lt;/volume&gt;&lt;number&gt;5&lt;/number&gt;&lt;edition&gt;2019/01/23&lt;/edition&gt;&lt;keywords&gt;&lt;keyword&gt;*Anatomic Landmarks&lt;/keyword&gt;&lt;keyword&gt;Automation&lt;/keyword&gt;&lt;keyword&gt;Cephalometry/*methods&lt;/keyword&gt;&lt;keyword&gt;Humans&lt;/keyword&gt;&lt;keyword&gt;Imaging, Three-Dimensional/*standards&lt;/keyword&gt;&lt;keyword&gt;*Machine Learning&lt;/keyword&gt;&lt;keyword&gt;Reproducibility of Results&lt;/keyword&gt;&lt;/keywords&gt;&lt;dates&gt;&lt;year&gt;2019&lt;/year&gt;&lt;pub-dates&gt;&lt;date&gt;Feb 20&lt;/date&gt;&lt;/pub-dates&gt;&lt;/dates&gt;&lt;isbn&gt;0031-9155&lt;/isbn&gt;&lt;accession-num&gt;30669128&lt;/accession-num&gt;&lt;urls&gt;&lt;/urls&gt;&lt;electronic-resource-num&gt;10.1088/1361-6560/ab00c9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65" w:tooltip="Lee, 2019 #14" w:history="1">
              <w:r w:rsidR="00753CC7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62</w:t>
              </w:r>
            </w:hyperlink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3D2517A7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09240E" w14:textId="77777777" w:rsidR="003C64F9" w:rsidRPr="00A601CA" w:rsidRDefault="003C64F9" w:rsidP="00B723CF">
            <w:pPr>
              <w:spacing w:before="2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B90461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27 anonymized CT datasets generating</w:t>
            </w:r>
          </w:p>
          <w:p w14:paraId="74E9C82A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2,700 shadowed 2D images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B0E5AC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utomatic 3D cephalometric annotation system using shadowed 2D image- based machine learning using VGG-net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67DF68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nual landmarking of 7 landmarks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F29682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ssess accuracy of automatic 3D cephalometric annotation system using shadowed 2D image- based machine learning using VGG-net  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84F17D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oint to point error between tested landmark and the reference landmark using</w:t>
            </w:r>
          </w:p>
          <w:p w14:paraId="5331106A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SimPlant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software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1C4FA1B4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4A158EE6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B25699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EB0CB21" w14:textId="5A6AF7C8" w:rsidR="003C64F9" w:rsidRPr="00A601CA" w:rsidRDefault="003C64F9" w:rsidP="00B723CF">
            <w:pPr>
              <w:pStyle w:val="EndNoteBibliography"/>
              <w:spacing w:before="2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3D31">
              <w:rPr>
                <w:rFonts w:asciiTheme="majorBidi" w:hAnsiTheme="majorBidi" w:cstheme="majorBidi"/>
                <w:sz w:val="16"/>
                <w:szCs w:val="16"/>
              </w:rPr>
              <w:t>Mostashiri, 2019</w:t>
            </w:r>
            <w:r w:rsidRPr="000A3D31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0A3D31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stashiri&lt;/Author&gt;&lt;Year&gt;2019&lt;/Year&gt;&lt;RecNum&gt;104&lt;/RecNum&gt;&lt;DisplayText&gt;&lt;style face="superscript"&gt;(66)&lt;/style&gt;&lt;/DisplayText&gt;&lt;record&gt;&lt;rec-number&gt;104&lt;/rec-number&gt;&lt;foreign-keys&gt;&lt;key app="EN" db-id="r0txe0fxk92dpteat99pxrvl22zs50r2ep0t"&gt;104&lt;/key&gt;&lt;/foreign-keys&gt;&lt;ref-type name="Conference Proceedings"&gt;10&lt;/ref-type&gt;&lt;contributors&gt;&lt;authors&gt;&lt;author&gt;Mostashiri, Naser&lt;/author&gt;&lt;author&gt;Cheng, Chen&lt;/author&gt;&lt;author&gt;Wang, Jianxiao&lt;/author&gt;&lt;author&gt;Dhupia, Jaspreet S&lt;/author&gt;&lt;author&gt;Xu, Weiliang&lt;/author&gt;&lt;/authors&gt;&lt;/contributors&gt;&lt;titles&gt;&lt;title&gt;In-vitro measurement of reaction forces in the temporomandibular joints using a redundantly actuated parallel chewing robot&lt;/title&gt;&lt;secondary-title&gt;2019 IEEE/ASME International Conference on Advanced Intelligent Mechatronics (AIM)&lt;/secondary-title&gt;&lt;/titles&gt;&lt;pages&gt;1467-1472&lt;/pages&gt;&lt;dates&gt;&lt;year&gt;2019&lt;/year&gt;&lt;/dates&gt;&lt;publisher&gt;IEEE&lt;/publisher&gt;&lt;isbn&gt;172812493X&lt;/isbn&gt;&lt;urls&gt;&lt;/urls&gt;&lt;/record&gt;&lt;/Cite&gt;&lt;/EndNote&gt;</w:instrText>
            </w:r>
            <w:r w:rsidRPr="000A3D31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A3D31" w:rsidRPr="000A3D3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70</w:t>
            </w:r>
            <w:r w:rsidRPr="000A3D3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0A3D31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2F6D7687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68D2BE" w14:textId="77777777" w:rsidR="003C64F9" w:rsidRPr="00A601CA" w:rsidRDefault="003C64F9" w:rsidP="00B723CF">
            <w:pPr>
              <w:spacing w:before="2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697140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dundantly actuated parallel chewing robot</w:t>
            </w:r>
          </w:p>
          <w:p w14:paraId="752AA739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5E2308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Measurement of reaction forces on TMJ by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edundantly actuated parallel chewing robot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729DFB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Other mastication robots like 6-DOF chewing robots</w:t>
            </w:r>
          </w:p>
          <w:p w14:paraId="6623893D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54D654" w14:textId="77777777" w:rsidR="003C64F9" w:rsidRPr="00A601CA" w:rsidRDefault="003C64F9" w:rsidP="00110D3A">
            <w:pPr>
              <w:pStyle w:val="NormalWeb"/>
              <w:numPr>
                <w:ilvl w:val="0"/>
                <w:numId w:val="103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nvitro measurement of reaction forces in TMJ during chewing cycles of the robot</w:t>
            </w:r>
          </w:p>
          <w:p w14:paraId="5DAF474E" w14:textId="77777777" w:rsidR="003C64F9" w:rsidRPr="00A601CA" w:rsidRDefault="003C64F9" w:rsidP="00110D3A">
            <w:pPr>
              <w:pStyle w:val="NormalWeb"/>
              <w:numPr>
                <w:ilvl w:val="0"/>
                <w:numId w:val="103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rovide a robotic platform to evaluate the role of food texture on TMDs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4F5FAB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train gauges, as force sensors, are added to chewing robot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0815DEEB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2304FC8C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17E9DE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873BB19" w14:textId="77777777" w:rsidR="003C64F9" w:rsidRPr="00A601CA" w:rsidRDefault="003C64F9" w:rsidP="00B723CF">
            <w:pPr>
              <w:pStyle w:val="Heading1"/>
              <w:spacing w:before="2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>Dieltjens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</w:t>
            </w:r>
          </w:p>
          <w:p w14:paraId="5ADD7291" w14:textId="77777777" w:rsidR="003C64F9" w:rsidRPr="00A601CA" w:rsidRDefault="003C64F9" w:rsidP="00B723CF">
            <w:pPr>
              <w:pStyle w:val="Heading1"/>
              <w:spacing w:before="2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2019 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EaWVsdGplbnM8L0F1dGhvcj48WWVhcj4yMDE5PC9ZZWFy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EaWVsdGplbnM8L0F1dGhvcj48WWVhcj4yMDE5PC9ZZWFy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67" w:tooltip="Dieltjens, 2019 #16" w:history="1">
              <w:r w:rsidRPr="00A601CA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67</w:t>
              </w:r>
            </w:hyperlink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7C80FF43" w14:textId="77777777" w:rsidR="003C64F9" w:rsidRPr="00A601CA" w:rsidRDefault="003C64F9" w:rsidP="00B723CF">
            <w:pPr>
              <w:spacing w:before="2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CD9E54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3FF96C" w14:textId="77777777" w:rsidR="003C64F9" w:rsidRPr="00A601CA" w:rsidRDefault="003C64F9" w:rsidP="00B723CF">
            <w:pPr>
              <w:spacing w:before="2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rotocol for prospective randomized crossover trial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507648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78 patients</w:t>
            </w:r>
          </w:p>
          <w:p w14:paraId="60D67E06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with moderate to severe OSA</w:t>
            </w:r>
          </w:p>
          <w:p w14:paraId="1FAD8C2A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ge &gt; 18 years</w:t>
            </w:r>
          </w:p>
          <w:p w14:paraId="5FE6F4E2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4D62D6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motely controlled mandibular positioning of oral appliance therapy</w:t>
            </w: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 during DISE-assisted titration and PSG-guided titration</w:t>
            </w:r>
          </w:p>
          <w:p w14:paraId="45D57253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8FB80A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Conventional subjective titration</w:t>
            </w:r>
          </w:p>
          <w:p w14:paraId="2C9421F7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E7BB66" w14:textId="77777777" w:rsidR="003C64F9" w:rsidRPr="00A601CA" w:rsidRDefault="003C64F9" w:rsidP="00110D3A">
            <w:pPr>
              <w:pStyle w:val="NormalWeb"/>
              <w:numPr>
                <w:ilvl w:val="0"/>
                <w:numId w:val="7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Primary outcome: actual mandibular protrusive position found to be the most optimal for each tested titration procedure</w:t>
            </w:r>
          </w:p>
          <w:p w14:paraId="5A0D1A82" w14:textId="77777777" w:rsidR="003C64F9" w:rsidRPr="00A601CA" w:rsidRDefault="003C64F9" w:rsidP="00110D3A">
            <w:pPr>
              <w:pStyle w:val="NormalWeb"/>
              <w:numPr>
                <w:ilvl w:val="0"/>
                <w:numId w:val="7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econdary outcome: therapeutic efficacy comparison among the different titration modalities</w:t>
            </w:r>
          </w:p>
          <w:p w14:paraId="43BEE0FE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CCA3C1B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708464" w14:textId="77777777" w:rsidR="003C64F9" w:rsidRPr="00A601CA" w:rsidRDefault="003C64F9" w:rsidP="00110D3A">
            <w:pPr>
              <w:pStyle w:val="NormalWeb"/>
              <w:numPr>
                <w:ilvl w:val="0"/>
                <w:numId w:val="99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Uniform upper airway scoring system</w:t>
            </w:r>
          </w:p>
          <w:p w14:paraId="0893CD18" w14:textId="77777777" w:rsidR="003C64F9" w:rsidRPr="00A601CA" w:rsidRDefault="003C64F9" w:rsidP="00110D3A">
            <w:pPr>
              <w:pStyle w:val="NormalWeb"/>
              <w:numPr>
                <w:ilvl w:val="0"/>
                <w:numId w:val="99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RCMP ruler</w:t>
            </w:r>
          </w:p>
          <w:p w14:paraId="292FC040" w14:textId="77777777" w:rsidR="003C64F9" w:rsidRPr="00A601CA" w:rsidRDefault="003C64F9" w:rsidP="00110D3A">
            <w:pPr>
              <w:pStyle w:val="NormalWeb"/>
              <w:numPr>
                <w:ilvl w:val="0"/>
                <w:numId w:val="99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oftware</w:t>
            </w:r>
          </w:p>
          <w:p w14:paraId="27EF2960" w14:textId="77777777" w:rsidR="003C64F9" w:rsidRPr="00A601CA" w:rsidRDefault="003C64F9" w:rsidP="00110D3A">
            <w:pPr>
              <w:pStyle w:val="NormalWeb"/>
              <w:numPr>
                <w:ilvl w:val="0"/>
                <w:numId w:val="99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 Level 1 sleep study</w:t>
            </w:r>
          </w:p>
          <w:p w14:paraId="1D12FE5A" w14:textId="77777777" w:rsidR="003C64F9" w:rsidRPr="00A601CA" w:rsidRDefault="003C64F9" w:rsidP="00110D3A">
            <w:pPr>
              <w:pStyle w:val="NormalWeb"/>
              <w:numPr>
                <w:ilvl w:val="0"/>
                <w:numId w:val="99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A temperature-sensitive microsensor with on-chip integrated read-out electronics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CB47831" w14:textId="77777777" w:rsidR="003C64F9" w:rsidRPr="00A601CA" w:rsidRDefault="003C64F9" w:rsidP="00110D3A">
            <w:pPr>
              <w:pStyle w:val="NormalWeb"/>
              <w:numPr>
                <w:ilvl w:val="0"/>
                <w:numId w:val="99"/>
              </w:numPr>
              <w:spacing w:before="2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tructured questionnaires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273E42A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2</w:t>
            </w:r>
          </w:p>
        </w:tc>
      </w:tr>
      <w:tr w:rsidR="003C64F9" w:rsidRPr="00A601CA" w14:paraId="2764DB53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593FCF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737" w:hanging="56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7F19D7A" w14:textId="7D174AD3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Zhou,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 2019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ou&lt;/Author&gt;&lt;Year&gt;2019&lt;/Year&gt;&lt;RecNum&gt;43&lt;/RecNum&gt;&lt;DisplayText&gt;&lt;style face="superscript"&gt;(68)&lt;/style&gt;&lt;/DisplayText&gt;&lt;record&gt;&lt;rec-number&gt;43&lt;/rec-number&gt;&lt;foreign-keys&gt;&lt;key app="EN" db-id="r0txe0fxk92dpteat99pxrvl22zs50r2ep0t"&gt;43&lt;/key&gt;&lt;/foreign-keys&gt;&lt;ref-type name="Conference Proceedings"&gt;10&lt;/ref-type&gt;&lt;contributors&gt;&lt;authors&gt;&lt;author&gt;Zhou, Chuanhong&lt;/author&gt;&lt;author&gt;Pan, Shiyu&lt;/author&gt;&lt;author&gt;Zhou, Tao&lt;/author&gt;&lt;/authors&gt;&lt;/contributors&gt;&lt;titles&gt;&lt;title&gt;Design and Implementation of Software Simulation System for Dental Orthodontic Robot&lt;/title&gt;&lt;secondary-title&gt;IOP Conference Series: Materials Science and Engineering&lt;/secondary-title&gt;&lt;/titles&gt;&lt;pages&gt;012011&lt;/pages&gt;&lt;volume&gt;646&lt;/volume&gt;&lt;number&gt;1&lt;/number&gt;&lt;dates&gt;&lt;year&gt;2019&lt;/year&gt;&lt;/dates&gt;&lt;publisher&gt;IOP Publishing&lt;/publisher&gt;&lt;isbn&gt;1757-899X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68" w:tooltip="Zhou, 2019 #43" w:history="1">
              <w:r w:rsidR="00B723CF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69</w:t>
              </w:r>
            </w:hyperlink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7B330A6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236E14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42F2EC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56E12B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T scan models of the patient's oral cavity</w:t>
            </w:r>
          </w:p>
          <w:p w14:paraId="3AD1AFA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4D89F1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Software system of dental orthodontic robot which can simulate dental orthodontics 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B1B35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Traditional orthodontic surgery in the past and domestic dental repair assistant software systems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3949A7" w14:textId="77777777" w:rsidR="003C64F9" w:rsidRPr="00A601CA" w:rsidRDefault="003C64F9" w:rsidP="00110D3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ssess the simulation of the orthodontic process </w:t>
            </w:r>
          </w:p>
          <w:p w14:paraId="3ACB3E9F" w14:textId="77777777" w:rsidR="003C64F9" w:rsidRPr="00A601CA" w:rsidRDefault="003C64F9" w:rsidP="00110D3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Designing of orthodontic brackets suitable for patients with dentition malformation</w:t>
            </w:r>
          </w:p>
          <w:p w14:paraId="222E210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B58CB0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Software system by </w:t>
            </w: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Blender secondary development technology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75E32DE7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09CD8A59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3EC1E9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737" w:hanging="56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9A201C6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Kizghin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>, 2019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izghin&lt;/Author&gt;&lt;Year&gt;2019&lt;/Year&gt;&lt;RecNum&gt;90&lt;/RecNum&gt;&lt;DisplayText&gt;&lt;style face="superscript"&gt;(17)&lt;/style&gt;&lt;/DisplayText&gt;&lt;record&gt;&lt;rec-number&gt;90&lt;/rec-number&gt;&lt;foreign-keys&gt;&lt;key app="EN" db-id="r0txe0fxk92dpteat99pxrvl22zs50r2ep0t"&gt;90&lt;/key&gt;&lt;/foreign-keys&gt;&lt;ref-type name="Conference Proceedings"&gt;10&lt;/ref-type&gt;&lt;contributors&gt;&lt;authors&gt;&lt;author&gt;Kizghin, Dilmurat A&lt;/author&gt;&lt;author&gt;Nelson, Carl A&lt;/author&gt;&lt;/authors&gt;&lt;/contributors&gt;&lt;titles&gt;&lt;title&gt;Optimal design of a parallel robot for dental articulation&lt;/title&gt;&lt;secondary-title&gt;2019 Design of Medical Devices Conference&lt;/secondary-title&gt;&lt;/titles&gt;&lt;dates&gt;&lt;year&gt;2019&lt;/year&gt;&lt;/dates&gt;&lt;publisher&gt;American Society of Mechanical Engineers Digital Collection&lt;/publisher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7" w:tooltip="Kizghin, 2019 #90" w:history="1">
              <w:r w:rsidRPr="00A601C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7</w:t>
              </w:r>
            </w:hyperlink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2B0BFA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776A30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obotic articulator model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316A48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obotic articulator suitable for reproducing tracked movements of the patient’s jaw by a tracking system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C74AD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nventional dental articulator</w:t>
            </w: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8FB9AD" w14:textId="77777777" w:rsidR="003C64F9" w:rsidRPr="00A601CA" w:rsidRDefault="003C64F9" w:rsidP="00110D3A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abrication and testing of robot prototype</w:t>
            </w:r>
          </w:p>
          <w:p w14:paraId="47D3274B" w14:textId="77777777" w:rsidR="003C64F9" w:rsidRPr="00A601CA" w:rsidRDefault="003C64F9" w:rsidP="00110D3A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chairside time and the efficacy of dental workflow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97556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TLAB software</w:t>
            </w:r>
          </w:p>
          <w:p w14:paraId="6AB4B64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1C265F1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68B94270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4129DC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737" w:hanging="56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7EFB93C" w14:textId="5945B621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E26CB">
              <w:rPr>
                <w:rFonts w:asciiTheme="majorBidi" w:hAnsiTheme="majorBidi" w:cstheme="majorBidi"/>
                <w:sz w:val="16"/>
                <w:szCs w:val="16"/>
              </w:rPr>
              <w:t>Ma</w:t>
            </w:r>
            <w:r w:rsidRPr="003E26C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,</w:t>
            </w:r>
            <w:r w:rsidRPr="003E26C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br/>
              <w:t>2020</w:t>
            </w:r>
            <w:r w:rsidRPr="003E26C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fldChar w:fldCharType="begin"/>
            </w:r>
            <w:r w:rsidRPr="003E26C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instrText xml:space="preserve"> ADDIN EN.CITE &lt;EndNote&gt;&lt;Cite&gt;&lt;Author&gt;Ma&lt;/Author&gt;&lt;Year&gt;2020&lt;/Year&gt;&lt;RecNum&gt;95&lt;/RecNum&gt;&lt;DisplayText&gt;&lt;style face="superscript"&gt;(69)&lt;/style&gt;&lt;/DisplayText&gt;&lt;record&gt;&lt;rec-number&gt;95&lt;/rec-number&gt;&lt;foreign-keys&gt;&lt;key app="EN" db-id="r0txe0fxk92dpteat99pxrvl22zs50r2ep0t"&gt;95&lt;/key&gt;&lt;/foreign-keys&gt;&lt;ref-type name="Journal Article"&gt;17&lt;/ref-type&gt;&lt;contributors&gt;&lt;authors&gt;&lt;author&gt;Ma, Q.&lt;/author&gt;&lt;author&gt;Kobayashi, E.&lt;/author&gt;&lt;author&gt;Fan, B.&lt;/author&gt;&lt;author&gt;Nakagawa, K.&lt;/author&gt;&lt;author&gt;Sakuma, I.&lt;/author&gt;&lt;author&gt;Masamune, K.&lt;/author&gt;&lt;author&gt;Suenaga, H.&lt;/author&gt;&lt;/authors&gt;&lt;/contributors&gt;&lt;auth-address&gt;Department of Oral-Maxillofacial Surgery and Orthodontics, The University of Tokyo Hospital, Tokyo, Japan.&amp;#xD;Institute of Advanced BioMedical Engineering and Science, Tokyo Women&amp;apos;s Medical University, Tokyo, Japan.&amp;#xD;Department of Precision Engineering, The University of Tokyo, Tokyo, Japan.&lt;/auth-address&gt;&lt;titles&gt;&lt;title&gt;Automatic 3D landmarking model using patch-based deep neural networks for CT image of oral and maxillofacial surgery&lt;/title&gt;&lt;secondary-title&gt;Int J Med Robot&lt;/secondary-title&gt;&lt;alt-title&gt;The international journal of medical robotics + computer assisted surgery : MRCAS&lt;/alt-title&gt;&lt;/titles&gt;&lt;periodical&gt;&lt;full-title&gt;Int J Med Robot&lt;/full-title&gt;&lt;abbr-1&gt;The international journal of medical robotics + computer assisted surgery : MRCAS&lt;/abbr-1&gt;&lt;/periodical&gt;&lt;alt-periodical&gt;&lt;full-title&gt;Int J Med Robot&lt;/full-title&gt;&lt;abbr-1&gt;The international journal of medical robotics + computer assisted surgery : MRCAS&lt;/abbr-1&gt;&lt;/alt-periodical&gt;&lt;pages&gt;e2093&lt;/pages&gt;&lt;volume&gt;16&lt;/volume&gt;&lt;number&gt;3&lt;/number&gt;&lt;edition&gt;2020/02/18&lt;/edition&gt;&lt;dates&gt;&lt;year&gt;2020&lt;/year&gt;&lt;pub-dates&gt;&lt;date&gt;Jun&lt;/date&gt;&lt;/pub-dates&gt;&lt;/dates&gt;&lt;isbn&gt;1478-5951&lt;/isbn&gt;&lt;accession-num&gt;32065718&lt;/accession-num&gt;&lt;urls&gt;&lt;/urls&gt;&lt;electronic-resource-num&gt;10.1002/rcs.2093&lt;/electronic-resource-num&gt;&lt;remote-database-provider&gt;Nlm&lt;/remote-database-provider&gt;&lt;language&gt;eng&lt;/language&gt;&lt;/record&gt;&lt;/Cite&gt;&lt;/EndNote&gt;</w:instrText>
            </w:r>
            <w:r w:rsidRPr="003E26C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63</w:t>
            </w:r>
            <w:r w:rsidRPr="003E26CB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02A2043F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89A960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337C1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CT images from 66 patients who underwent oral and maxillofacial surgery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2CD31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Automatic 3D landmarking model using patch-based deep neural networks for CT image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AA73B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raditional landmarking method</w:t>
            </w:r>
          </w:p>
          <w:p w14:paraId="5A2712D1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09D11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processing time and accuracy of automated 3D landmarking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A822A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MIMICS and MATLAB 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softwares</w:t>
            </w:r>
            <w:proofErr w:type="spellEnd"/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1C46F1DC" w14:textId="77777777" w:rsidR="003C64F9" w:rsidRPr="00A601CA" w:rsidRDefault="003C64F9" w:rsidP="00B723CF">
            <w:pPr>
              <w:pStyle w:val="NormalWeb"/>
              <w:spacing w:before="2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420302BD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36A166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737" w:hanging="56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8DA9050" w14:textId="0D0A842A" w:rsidR="003C64F9" w:rsidRPr="00A601CA" w:rsidRDefault="003C64F9" w:rsidP="00B723CF">
            <w:pPr>
              <w:pStyle w:val="EndNoteBibliography"/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ostashiri, 2020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stashiri&lt;/Author&gt;&lt;Year&gt;2020&lt;/Year&gt;&lt;RecNum&gt;105&lt;/RecNum&gt;&lt;DisplayText&gt;&lt;style face="superscript"&gt;(70)&lt;/style&gt;&lt;/DisplayText&gt;&lt;record&gt;&lt;rec-number&gt;105&lt;/rec-number&gt;&lt;foreign-keys&gt;&lt;key app="EN" db-id="r0txe0fxk92dpteat99pxrvl22zs50r2ep0t"&gt;105&lt;/key&gt;&lt;/foreign-keys&gt;&lt;ref-type name="Conference Proceedings"&gt;10&lt;/ref-type&gt;&lt;contributors&gt;&lt;authors&gt;&lt;author&gt;Mostashiri, Naser&lt;/author&gt;&lt;author&gt;Dhupia, Jaspreet S&lt;/author&gt;&lt;author&gt;Verl, Alexander W&lt;/author&gt;&lt;author&gt;Xu, Weiliang&lt;/author&gt;&lt;/authors&gt;&lt;/contributors&gt;&lt;titles&gt;&lt;title&gt;Disturbance Observer-Based Controller for Mimicking Mandibular Motion and Studying Temporomandibular Joint Reaction Forces by a Chewing Robot&lt;/title&gt;&lt;secondary-title&gt;2020 IEEE/ASME International Conference on Advanced Intelligent Mechatronics (AIM)&lt;/secondary-title&gt;&lt;/titles&gt;&lt;pages&gt;1042-1047&lt;/pages&gt;&lt;dates&gt;&lt;year&gt;2020&lt;/year&gt;&lt;/dates&gt;&lt;publisher&gt;IEEE&lt;/publisher&gt;&lt;isbn&gt;1728167949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</w:t>
            </w:r>
            <w:r w:rsidR="00B723C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1</w:t>
            </w:r>
            <w:hyperlink w:anchor="_ENREF_70" w:tooltip="Mostashiri, 2020 #105" w:history="1"/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13DF00C4" w14:textId="77777777" w:rsidR="003C64F9" w:rsidRPr="00A601CA" w:rsidRDefault="003C64F9" w:rsidP="00B723CF">
            <w:pPr>
              <w:pStyle w:val="EndNoteBibliography"/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2D1F6A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1B18E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isturbance observer-based controller of a chewing robot</w:t>
            </w:r>
          </w:p>
          <w:p w14:paraId="6596FEE7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BDCB8B" w14:textId="77777777" w:rsidR="003C64F9" w:rsidRPr="006773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6773A1">
              <w:rPr>
                <w:rFonts w:asciiTheme="majorBidi" w:hAnsiTheme="majorBidi" w:cstheme="majorBidi"/>
                <w:spacing w:val="-6"/>
                <w:sz w:val="16"/>
                <w:szCs w:val="16"/>
              </w:rPr>
              <w:t>Disturbance observer-based controller for</w:t>
            </w:r>
          </w:p>
          <w:p w14:paraId="4836755A" w14:textId="77777777" w:rsidR="003C64F9" w:rsidRPr="006773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6773A1">
              <w:rPr>
                <w:rFonts w:asciiTheme="majorBidi" w:hAnsiTheme="majorBidi" w:cstheme="majorBidi"/>
                <w:spacing w:val="-6"/>
                <w:sz w:val="16"/>
                <w:szCs w:val="16"/>
              </w:rPr>
              <w:t>mimicking a human subject’s mandibular motion by the chewing robot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40E03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ndibular motion of a human subject was recorded to be used as the reference trajectory</w:t>
            </w:r>
          </w:p>
          <w:p w14:paraId="0FE6E571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FCE7E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n-vitro measurement of the TMJs reaction forces while chewing peanuts and gum.</w:t>
            </w:r>
          </w:p>
          <w:p w14:paraId="2C59908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0ACF22" w14:textId="77777777" w:rsidR="003C64F9" w:rsidRPr="00DC4036" w:rsidRDefault="003C64F9" w:rsidP="00110D3A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spacing w:val="-6"/>
                <w:sz w:val="16"/>
                <w:szCs w:val="16"/>
              </w:rPr>
              <w:t>Portable fiducial-marker- based motion-capture system, PFMS</w:t>
            </w:r>
          </w:p>
          <w:p w14:paraId="50B90C63" w14:textId="77777777" w:rsidR="003C64F9" w:rsidRPr="00A601CA" w:rsidRDefault="003C64F9" w:rsidP="00110D3A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LabView software</w:t>
            </w:r>
          </w:p>
          <w:p w14:paraId="661D2548" w14:textId="77777777" w:rsidR="003C64F9" w:rsidRPr="00A601CA" w:rsidRDefault="003C64F9" w:rsidP="00110D3A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orce sensors on TMJs of the chewing robot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072C1A8B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0AC02D2A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8CE800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737" w:hanging="56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0AD0B96" w14:textId="201B0ECE" w:rsidR="003C64F9" w:rsidRPr="00A601CA" w:rsidRDefault="003C64F9" w:rsidP="00B723CF">
            <w:pPr>
              <w:pStyle w:val="EndNoteBibliography"/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Babu,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  2020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bu&lt;/Author&gt;&lt;Year&gt;2020&lt;/Year&gt;&lt;RecNum&gt;103&lt;/RecNum&gt;&lt;DisplayText&gt;&lt;style face="superscript"&gt;(71)&lt;/style&gt;&lt;/DisplayText&gt;&lt;record&gt;&lt;rec-number&gt;103&lt;/rec-number&gt;&lt;foreign-keys&gt;&lt;key app="EN" db-id="r0txe0fxk92dpteat99pxrvl22zs50r2ep0t"&gt;103&lt;/key&gt;&lt;/foreign-keys&gt;&lt;ref-type name="Conference Proceedings"&gt;10&lt;/ref-type&gt;&lt;contributors&gt;&lt;authors&gt;&lt;author&gt;Babu, Binsu&lt;/author&gt;&lt;author&gt;Pillai, Priam V&lt;/author&gt;&lt;/authors&gt;&lt;/contributors&gt;&lt;titles&gt;&lt;title&gt;Design and Development of Masticatory Robot&lt;/title&gt;&lt;secondary-title&gt;IOP Conference Series: Materials Science and Engineering&lt;/secondary-title&gt;&lt;/titles&gt;&lt;pages&gt;012047&lt;/pages&gt;&lt;volume&gt;810&lt;/volume&gt;&lt;number&gt;1&lt;/number&gt;&lt;dates&gt;&lt;year&gt;2020&lt;/year&gt;&lt;/dates&gt;&lt;publisher&gt;IOP Publishing&lt;/publisher&gt;&lt;isbn&gt;1757-899X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72</w:t>
            </w:r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29A24D30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780028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AAD09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sticatory robot model</w:t>
            </w:r>
          </w:p>
          <w:p w14:paraId="141093A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FC8DD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velopment of masticatory robot capable of measuring the forces and moments acting on teeth during mastication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DA185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al masticatory process</w:t>
            </w:r>
          </w:p>
          <w:p w14:paraId="3AE5AEE2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72DAB0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ign and development of a masticatory robot to measure the forces and moments acting on teeth during mastication.</w:t>
            </w:r>
          </w:p>
          <w:p w14:paraId="093C4977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DAFE32" w14:textId="77777777" w:rsidR="003C64F9" w:rsidRPr="00A601CA" w:rsidRDefault="003C64F9" w:rsidP="00110D3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iezoelectric film bed</w:t>
            </w:r>
          </w:p>
          <w:p w14:paraId="3456A532" w14:textId="77777777" w:rsidR="003C64F9" w:rsidRPr="00A601CA" w:rsidRDefault="003C64F9" w:rsidP="00110D3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Load cells</w:t>
            </w:r>
          </w:p>
          <w:p w14:paraId="7B0C519E" w14:textId="77777777" w:rsidR="003C64F9" w:rsidRPr="00A601CA" w:rsidRDefault="003C64F9" w:rsidP="00110D3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LabView software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2A40E2A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01F40440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9157D0" w14:textId="77777777" w:rsidR="003C64F9" w:rsidRPr="00224168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7E278D7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4168">
              <w:rPr>
                <w:rFonts w:asciiTheme="majorBidi" w:hAnsiTheme="majorBidi" w:cstheme="majorBidi"/>
                <w:sz w:val="16"/>
                <w:szCs w:val="16"/>
              </w:rPr>
              <w:t>Carossa</w:t>
            </w:r>
            <w:proofErr w:type="spellEnd"/>
            <w:r w:rsidRPr="00224168">
              <w:rPr>
                <w:rFonts w:asciiTheme="majorBidi" w:hAnsiTheme="majorBidi" w:cstheme="majorBidi"/>
                <w:sz w:val="16"/>
                <w:szCs w:val="16"/>
              </w:rPr>
              <w:t>, 2020</w:t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arossa&lt;/Author&gt;&lt;Year&gt;2020&lt;/Year&gt;&lt;RecNum&gt;108&lt;/RecNum&gt;&lt;DisplayText&gt;&lt;style face="superscript"&gt;(14)&lt;/style&gt;&lt;/DisplayText&gt;&lt;record&gt;&lt;rec-number&gt;108&lt;/rec-number&gt;&lt;foreign-keys&gt;&lt;key app="EN" db-id="r0txe0fxk92dpteat99pxrvl22zs50r2ep0t"&gt;108&lt;/key&gt;&lt;/foreign-keys&gt;&lt;ref-type name="Journal Article"&gt;17&lt;/ref-type&gt;&lt;contributors&gt;&lt;authors&gt;&lt;author&gt;Carossa, M.&lt;/author&gt;&lt;author&gt;Cavagnetto, D.&lt;/author&gt;&lt;author&gt;Ceruti, P.&lt;/author&gt;&lt;author&gt;Mussano, F.&lt;/author&gt;&lt;author&gt;Carossa, S.&lt;/author&gt;&lt;/authors&gt;&lt;/contributors&gt;&lt;auth-address&gt;CIR Dental School, Department of Surgical Sciences, University of Turin, Turin, Italy.&lt;/auth-address&gt;&lt;titles&gt;&lt;title&gt;Individual mandibular movement registration and reproduction using an optoeletronic jaw movement analyzer and a dedicated robot: a dental technique&lt;/title&gt;&lt;secondary-title&gt;BMC Oral Health&lt;/secondary-title&gt;&lt;/titles&gt;&lt;periodical&gt;&lt;full-title&gt;BMC Oral Health&lt;/full-title&gt;&lt;abbr-1&gt;BMC oral health&lt;/abbr-1&gt;&lt;/periodical&gt;&lt;pages&gt;271&lt;/pages&gt;&lt;volume&gt;20&lt;/volume&gt;&lt;number&gt;1&lt;/number&gt;&lt;dates&gt;&lt;year&gt;2020&lt;/year&gt;&lt;pub-dates&gt;&lt;date&gt;Oct 7&lt;/date&gt;&lt;/pub-dates&gt;&lt;/dates&gt;&lt;isbn&gt;1472-6831&lt;/isbn&gt;&lt;accession-num&gt;33028288&lt;/accession-num&gt;&lt;urls&gt;&lt;/urls&gt;&lt;electronic-resource-num&gt;10.1186/s12903-020-01257-6&lt;/electronic-resource-num&gt;&lt;remote-database-provider&gt;Nlm&lt;/remote-database-provider&gt;&lt;/record&gt;&lt;/Cite&gt;&lt;/EndNote&gt;</w:instrText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224168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4" w:tooltip="Carossa, 2020 #108" w:history="1">
              <w:r w:rsidRPr="00224168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4</w:t>
              </w:r>
            </w:hyperlink>
            <w:r w:rsidRPr="00224168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42A560" w14:textId="77777777" w:rsidR="003C64F9" w:rsidRPr="00224168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CF227A" w14:textId="77777777" w:rsidR="003C64F9" w:rsidRPr="00224168" w:rsidRDefault="003C64F9" w:rsidP="00110D3A">
            <w:pPr>
              <w:pStyle w:val="NormalWeb"/>
              <w:numPr>
                <w:ilvl w:val="0"/>
                <w:numId w:val="14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111111"/>
                <w:spacing w:val="-6"/>
                <w:sz w:val="16"/>
                <w:szCs w:val="16"/>
              </w:rPr>
              <w:t>Bionic jaw motion composed of a jaw movement analyzer and a robotic articulator.</w:t>
            </w:r>
          </w:p>
          <w:p w14:paraId="666A6A8D" w14:textId="77777777" w:rsidR="003C64F9" w:rsidRPr="00224168" w:rsidRDefault="003C64F9" w:rsidP="00110D3A">
            <w:pPr>
              <w:pStyle w:val="NormalWeb"/>
              <w:numPr>
                <w:ilvl w:val="0"/>
                <w:numId w:val="14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a volunteer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8680F6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Individual</w:t>
            </w:r>
          </w:p>
          <w:p w14:paraId="120E19C3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mandibular movement registration and reproduction using an opto-electronic jaw movement analyzer and a dedicated robot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FF10C0" w14:textId="77777777" w:rsidR="003C64F9" w:rsidRPr="00224168" w:rsidRDefault="003C64F9" w:rsidP="00110D3A">
            <w:pPr>
              <w:pStyle w:val="NormalWeb"/>
              <w:numPr>
                <w:ilvl w:val="0"/>
                <w:numId w:val="15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111111"/>
                <w:spacing w:val="-4"/>
                <w:sz w:val="16"/>
                <w:szCs w:val="16"/>
              </w:rPr>
              <w:t>Pantographic tracings and articulator setting</w:t>
            </w:r>
          </w:p>
          <w:p w14:paraId="71327774" w14:textId="77777777" w:rsidR="003C64F9" w:rsidRPr="00224168" w:rsidRDefault="003C64F9" w:rsidP="00110D3A">
            <w:pPr>
              <w:pStyle w:val="NormalWeb"/>
              <w:numPr>
                <w:ilvl w:val="0"/>
                <w:numId w:val="15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111111"/>
                <w:spacing w:val="-4"/>
                <w:sz w:val="16"/>
                <w:szCs w:val="16"/>
              </w:rPr>
              <w:t xml:space="preserve">Other systems like Arcus </w:t>
            </w:r>
            <w:proofErr w:type="spellStart"/>
            <w:r w:rsidRPr="00224168">
              <w:rPr>
                <w:rFonts w:asciiTheme="majorBidi" w:hAnsiTheme="majorBidi" w:cstheme="majorBidi"/>
                <w:color w:val="111111"/>
                <w:spacing w:val="-4"/>
                <w:sz w:val="16"/>
                <w:szCs w:val="16"/>
              </w:rPr>
              <w:t>Digma</w:t>
            </w:r>
            <w:proofErr w:type="spellEnd"/>
          </w:p>
          <w:p w14:paraId="381D97F3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5B1406" w14:textId="77777777" w:rsidR="003C64F9" w:rsidRPr="00224168" w:rsidRDefault="003C64F9" w:rsidP="00110D3A">
            <w:pPr>
              <w:pStyle w:val="NormalWeb"/>
              <w:numPr>
                <w:ilvl w:val="0"/>
                <w:numId w:val="12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To evaluate a</w:t>
            </w:r>
            <w:r w:rsidRPr="00224168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ccuracy and precision in </w:t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t xml:space="preserve">registration and reproduction of mandibular movements </w:t>
            </w:r>
            <w:r w:rsidRPr="00224168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in static and dynamic conditions</w:t>
            </w:r>
          </w:p>
          <w:p w14:paraId="5B1C26B6" w14:textId="77777777" w:rsidR="003C64F9" w:rsidRPr="00224168" w:rsidRDefault="003C64F9" w:rsidP="00110D3A">
            <w:pPr>
              <w:pStyle w:val="NormalWeb"/>
              <w:numPr>
                <w:ilvl w:val="0"/>
                <w:numId w:val="12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Evaluate advantages of the proposed system</w:t>
            </w:r>
          </w:p>
          <w:p w14:paraId="6205E99C" w14:textId="77777777" w:rsidR="003C64F9" w:rsidRPr="00224168" w:rsidRDefault="003C64F9" w:rsidP="00110D3A">
            <w:pPr>
              <w:pStyle w:val="NormalWeb"/>
              <w:numPr>
                <w:ilvl w:val="0"/>
                <w:numId w:val="12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Cost and time saving assessment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DFE92E" w14:textId="77777777" w:rsidR="003C64F9" w:rsidRPr="00224168" w:rsidRDefault="003C64F9" w:rsidP="00110D3A">
            <w:pPr>
              <w:pStyle w:val="NormalWeb"/>
              <w:numPr>
                <w:ilvl w:val="0"/>
                <w:numId w:val="13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High frequency filming camera that acquires 140 frames per second</w:t>
            </w:r>
          </w:p>
          <w:p w14:paraId="04014595" w14:textId="77777777" w:rsidR="003C64F9" w:rsidRPr="00224168" w:rsidRDefault="003C64F9" w:rsidP="00110D3A">
            <w:pPr>
              <w:pStyle w:val="NormalWeb"/>
              <w:numPr>
                <w:ilvl w:val="0"/>
                <w:numId w:val="13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Custom designed software</w:t>
            </w:r>
          </w:p>
          <w:p w14:paraId="3FD71DA0" w14:textId="77777777" w:rsidR="003C64F9" w:rsidRPr="00224168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A985B51" w14:textId="77777777" w:rsidR="003C64F9" w:rsidRPr="00B20B59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4FBC5B8C" w14:textId="77777777" w:rsidTr="003C64F9">
        <w:trPr>
          <w:trHeight w:val="20"/>
          <w:jc w:val="center"/>
        </w:trPr>
        <w:tc>
          <w:tcPr>
            <w:tcW w:w="28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53CC37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ECE1FF7" w14:textId="35638644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4168">
              <w:rPr>
                <w:rFonts w:asciiTheme="majorBidi" w:hAnsiTheme="majorBidi" w:cstheme="majorBidi"/>
                <w:sz w:val="16"/>
                <w:szCs w:val="16"/>
              </w:rPr>
              <w:t>Mostashiri</w:t>
            </w:r>
            <w:proofErr w:type="spellEnd"/>
            <w:r w:rsidRPr="00224168">
              <w:rPr>
                <w:rFonts w:asciiTheme="majorBidi" w:hAnsiTheme="majorBidi" w:cstheme="majorBidi"/>
                <w:sz w:val="16"/>
                <w:szCs w:val="16"/>
              </w:rPr>
              <w:t>, 2020</w:t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stashiri&lt;/Author&gt;&lt;Year&gt;2020&lt;/Year&gt;&lt;RecNum&gt;173&lt;/RecNum&gt;&lt;DisplayText&gt;&lt;style face="superscript"&gt;(72)&lt;/style&gt;&lt;/DisplayText&gt;&lt;record&gt;&lt;rec-number&gt;173&lt;/rec-number&gt;&lt;foreign-keys&gt;&lt;key app="EN" db-id="r0txe0fxk92dpteat99pxrvl22zs50r2ep0t"&gt;173&lt;/key&gt;&lt;/foreign-keys&gt;&lt;ref-type name="Journal Article"&gt;17&lt;/ref-type&gt;&lt;contributors&gt;&lt;authors&gt;&lt;author&gt;Mostashiri, Naser&lt;/author&gt;&lt;author&gt;Dhupia, Jaspreet&lt;/author&gt;&lt;author&gt;Verl, Alexander&lt;/author&gt;&lt;author&gt;Bronlund, John&lt;/author&gt;&lt;author&gt;Xu, Weiliang&lt;/author&gt;&lt;/authors&gt;&lt;/contributors&gt;&lt;titles&gt;&lt;title&gt;Optimizing the torque distribution of a redundantly actuated parallel robot to study the temporomandibular reaction forces during food chewing&lt;/title&gt;&lt;secondary-title&gt;Journal of Mechanisms and Robotics&lt;/secondary-title&gt;&lt;/titles&gt;&lt;periodical&gt;&lt;full-title&gt;Journal of Mechanisms and Robotics&lt;/full-title&gt;&lt;/periodical&gt;&lt;volume&gt;12&lt;/volume&gt;&lt;number&gt;5&lt;/number&gt;&lt;dates&gt;&lt;year&gt;2020&lt;/year&gt;&lt;/dates&gt;&lt;isbn&gt;1942-4302&lt;/isbn&gt;&lt;urls&gt;&lt;/urls&gt;&lt;/record&gt;&lt;/Cite&gt;&lt;/EndNote&gt;</w:instrText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73</w:t>
            </w:r>
            <w:r w:rsidRPr="00224168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22416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AD2A39" w14:textId="77777777" w:rsidR="003C64F9" w:rsidRPr="00224168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39C62B" w14:textId="77777777" w:rsidR="003C64F9" w:rsidRPr="00224168" w:rsidRDefault="003C64F9" w:rsidP="00B723CF">
            <w:pPr>
              <w:pStyle w:val="Heading1"/>
              <w:spacing w:before="20" w:beforeAutospacing="0" w:after="0" w:afterAutospacing="0"/>
              <w:jc w:val="center"/>
              <w:textAlignment w:val="baseline"/>
              <w:outlineLvl w:val="0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Redundantly actuated parallel robot</w:t>
            </w:r>
            <w:r w:rsidRPr="00224168">
              <w:rPr>
                <w:rStyle w:val="apple-converted-space"/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 model</w:t>
            </w:r>
          </w:p>
          <w:p w14:paraId="6D742407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971A87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ptimizing the torque distribution of a redundantly actuated parallel robot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E17BCC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Conventional feedback control methods of steady-state tracking of trajectories of chewing robot</w:t>
            </w:r>
          </w:p>
          <w:p w14:paraId="7B56F0E9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651680" w14:textId="77777777" w:rsidR="003C64F9" w:rsidRPr="00224168" w:rsidRDefault="003C64F9" w:rsidP="00B723CF">
            <w:pPr>
              <w:pStyle w:val="Heading1"/>
              <w:spacing w:before="20" w:beforeAutospacing="0" w:after="0" w:afterAutospacing="0"/>
              <w:jc w:val="center"/>
              <w:textAlignment w:val="baseline"/>
              <w:outlineLv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1D1015" w14:textId="77777777" w:rsidR="003C64F9" w:rsidRPr="00224168" w:rsidRDefault="003C64F9" w:rsidP="00B723CF">
            <w:pPr>
              <w:pStyle w:val="Heading1"/>
              <w:spacing w:before="20" w:beforeAutospacing="0" w:after="0" w:afterAutospacing="0"/>
              <w:jc w:val="center"/>
              <w:textAlignment w:val="baseline"/>
              <w:outlineLvl w:val="0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To study temporomandibular reaction forces during food chewing</w:t>
            </w:r>
          </w:p>
          <w:p w14:paraId="2BFEB877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5F787F7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4280DA8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A0DAB1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F2B163" w14:textId="77777777" w:rsidR="003C64F9" w:rsidRPr="00224168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Force sensors attached to TMJs of robot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618BEAD2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013ABD12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10DADC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A8EAF7" w14:textId="752A507F" w:rsidR="003C64F9" w:rsidRPr="00A601CA" w:rsidRDefault="003C64F9" w:rsidP="00B723CF">
            <w:pPr>
              <w:pStyle w:val="Heading1"/>
              <w:spacing w:before="20" w:beforeAutospacing="0" w:after="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shd w:val="clear" w:color="auto" w:fill="FFFFFF"/>
              </w:rPr>
              <w:t>Kasimoglu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shd w:val="clear" w:color="auto" w:fill="FFFFFF"/>
              </w:rPr>
              <w:t>,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shd w:val="clear" w:color="auto" w:fill="FFFFFF"/>
              </w:rPr>
              <w:br/>
              <w:t>2020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instrText xml:space="preserve"> ADDIN EN.CITE &lt;EndNote&gt;&lt;Cite&gt;&lt;Author&gt;Kasimoglu&lt;/Author&gt;&lt;Year&gt;2020&lt;/Year&gt;&lt;RecNum&gt;22&lt;/RecNum&gt;&lt;DisplayText&gt;&lt;style face="superscript"&gt;(73)&lt;/style&gt;&lt;/DisplayText&gt;&lt;record&gt;&lt;rec-number&gt;22&lt;/rec-number&gt;&lt;foreign-keys&gt;&lt;key app="EN" db-id="r0txe0fxk92dpteat99pxrvl22zs50r2ep0t"&gt;22&lt;/key&gt;&lt;/foreign-keys&gt;&lt;ref-type name="Journal Article"&gt;17&lt;/ref-type&gt;&lt;contributors&gt;&lt;authors&gt;&lt;author&gt;Kasimoglu, Y.&lt;/author&gt;&lt;author&gt;Kocaaydin, S.&lt;/author&gt;&lt;author&gt;Tuna, E. B.&lt;/author&gt;&lt;author&gt;Karsli, E.&lt;/author&gt;&lt;author&gt;Ince, G.&lt;/author&gt;&lt;author&gt;Esen, M.&lt;/author&gt;&lt;author&gt;Bektas, I.&lt;/author&gt;&lt;/authors&gt;&lt;/contributors&gt;&lt;auth-address&gt;Department of Pediatric Dentistry, Faculty of Dentistry, Istanbul University, Istanbul, Turkey.&lt;/auth-address&gt;&lt;titles&gt;&lt;title&gt;Robotic approach to the reduction of dental anxiety in children&lt;/title&gt;&lt;secondary-title&gt;Acta Odontol Scand&lt;/secondary-title&gt;&lt;/titles&gt;&lt;periodical&gt;&lt;full-title&gt;Acta Odontol Scand&lt;/full-title&gt;&lt;abbr-1&gt;Acta odontologica Scandinavica&lt;/abbr-1&gt;&lt;/periodical&gt;&lt;pages&gt;474-480&lt;/pages&gt;&lt;volume&gt;78&lt;/volume&gt;&lt;number&gt;6&lt;/number&gt;&lt;dates&gt;&lt;year&gt;2020&lt;/year&gt;&lt;pub-dates&gt;&lt;date&gt;Aug&lt;/date&gt;&lt;/pub-dates&gt;&lt;/dates&gt;&lt;isbn&gt;0001-6357&lt;/isbn&gt;&lt;accession-num&gt;32730719&lt;/accession-num&gt;&lt;urls&gt;&lt;/urls&gt;&lt;electronic-resource-num&gt;10.1080/00016357.2020.1800084&lt;/electronic-resource-num&gt;&lt;remote-database-provider&gt;Nlm&lt;/remote-database-provider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  <w:vertAlign w:val="superscript"/>
              </w:rPr>
              <w:t>(68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pacing w:val="-4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4"/>
                <w:sz w:val="16"/>
                <w:szCs w:val="16"/>
              </w:rPr>
              <w:fldChar w:fldCharType="end"/>
            </w:r>
          </w:p>
          <w:p w14:paraId="304AAC52" w14:textId="77777777" w:rsidR="003C64F9" w:rsidRPr="00A601CA" w:rsidRDefault="003C64F9" w:rsidP="00B723CF">
            <w:pPr>
              <w:spacing w:before="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BC18E2C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andomized controlled clinical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B77F34C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wo hundred children</w:t>
            </w:r>
          </w:p>
          <w:p w14:paraId="13BD5EC3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(6.5±1.66years)</w:t>
            </w:r>
          </w:p>
          <w:p w14:paraId="62E92280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24DD632A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obotic approach to the reduction of dental anxiety in children</w:t>
            </w:r>
          </w:p>
          <w:p w14:paraId="5C3213DA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8308AFC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ntrol Group (without robot accompaniment)</w:t>
            </w:r>
          </w:p>
          <w:p w14:paraId="49509188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32EBD9C9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the success rate of the new robotic distraction technique</w:t>
            </w:r>
          </w:p>
          <w:p w14:paraId="1D0EC385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5A6F9470" w14:textId="77777777" w:rsidR="003C64F9" w:rsidRPr="00A601CA" w:rsidRDefault="003C64F9" w:rsidP="00110D3A">
            <w:pPr>
              <w:pStyle w:val="NormalWeb"/>
              <w:numPr>
                <w:ilvl w:val="0"/>
                <w:numId w:val="16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Questionnaires</w:t>
            </w:r>
          </w:p>
          <w:p w14:paraId="059E85B3" w14:textId="77777777" w:rsidR="003C64F9" w:rsidRPr="00A601CA" w:rsidRDefault="003C64F9" w:rsidP="00110D3A">
            <w:pPr>
              <w:pStyle w:val="NormalWeb"/>
              <w:numPr>
                <w:ilvl w:val="0"/>
                <w:numId w:val="16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arental Corah Dental Anxiety Scale</w:t>
            </w:r>
          </w:p>
          <w:p w14:paraId="2D7BE4EB" w14:textId="77777777" w:rsidR="003C64F9" w:rsidRPr="00A601CA" w:rsidRDefault="003C64F9" w:rsidP="00110D3A">
            <w:pPr>
              <w:pStyle w:val="NormalWeb"/>
              <w:numPr>
                <w:ilvl w:val="0"/>
                <w:numId w:val="16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acial Image Scale (FIS)</w:t>
            </w:r>
          </w:p>
          <w:p w14:paraId="0509CA64" w14:textId="77777777" w:rsidR="003C64F9" w:rsidRPr="00A601CA" w:rsidRDefault="003C64F9" w:rsidP="00110D3A">
            <w:pPr>
              <w:pStyle w:val="NormalWeb"/>
              <w:numPr>
                <w:ilvl w:val="0"/>
                <w:numId w:val="16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Physiological pulse rate</w:t>
            </w:r>
          </w:p>
          <w:p w14:paraId="63A60896" w14:textId="77777777" w:rsidR="003C64F9" w:rsidRPr="00A601CA" w:rsidRDefault="003C64F9" w:rsidP="00110D3A">
            <w:pPr>
              <w:pStyle w:val="NormalWeb"/>
              <w:numPr>
                <w:ilvl w:val="0"/>
                <w:numId w:val="16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rankl Behavior Rating Scale (FBRS)</w:t>
            </w:r>
          </w:p>
        </w:tc>
        <w:tc>
          <w:tcPr>
            <w:tcW w:w="443" w:type="pct"/>
            <w:vAlign w:val="center"/>
          </w:tcPr>
          <w:p w14:paraId="73A44D69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2D28676F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573FBD5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90FF3D" w14:textId="77777777" w:rsidR="003C64F9" w:rsidRPr="00A601CA" w:rsidRDefault="003C64F9" w:rsidP="00B723CF">
            <w:pPr>
              <w:pStyle w:val="EndNoteBibliography"/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lemzadeh, 2021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emzadeh&lt;/Author&gt;&lt;Year&gt;2021&lt;/Year&gt;&lt;RecNum&gt;107&lt;/RecNum&gt;&lt;DisplayText&gt;&lt;style face="superscript"&gt;(74)&lt;/style&gt;&lt;/DisplayText&gt;&lt;record&gt;&lt;rec-number&gt;107&lt;/rec-number&gt;&lt;foreign-keys&gt;&lt;key app="EN" db-id="r0txe0fxk92dpteat99pxrvl22zs50r2ep0t"&gt;107&lt;/key&gt;&lt;/foreign-keys&gt;&lt;ref-type name="Journal Article"&gt;17&lt;/ref-type&gt;&lt;contributors&gt;&lt;authors&gt;&lt;author&gt;Alemzadeh, K.&lt;/author&gt;&lt;author&gt;Jones, S. B.&lt;/author&gt;&lt;author&gt;Davies, M.&lt;/author&gt;&lt;author&gt;West, N.&lt;/author&gt;&lt;/authors&gt;&lt;/contributors&gt;&lt;titles&gt;&lt;title&gt;Development of a Chewing Robot With Built-in Humanoid Jaws to Simulate Mastication to Quantify Robotic Agents Release From Chewing Gums Compared to Human Participants&lt;/title&gt;&lt;secondary-title&gt;IEEE Trans Biomed Eng&lt;/secondary-title&gt;&lt;alt-title&gt;IEEE transactions on bio-medical engineering&lt;/alt-title&gt;&lt;/titles&gt;&lt;periodical&gt;&lt;full-title&gt;IEEE Trans Biomed Eng&lt;/full-title&gt;&lt;abbr-1&gt;IEEE transactions on bio-medical engineering&lt;/abbr-1&gt;&lt;/periodical&gt;&lt;alt-periodical&gt;&lt;full-title&gt;IEEE Trans Biomed Eng&lt;/full-title&gt;&lt;abbr-1&gt;IEEE transactions on bio-medical engineering&lt;/abbr-1&gt;&lt;/alt-periodical&gt;&lt;pages&gt;492-504&lt;/pages&gt;&lt;volume&gt;68&lt;/volume&gt;&lt;number&gt;2&lt;/number&gt;&lt;edition&gt;2020/08/04&lt;/edition&gt;&lt;dates&gt;&lt;year&gt;2021&lt;/year&gt;&lt;pub-dates&gt;&lt;date&gt;Feb&lt;/date&gt;&lt;/pub-dates&gt;&lt;/dates&gt;&lt;isbn&gt;0018-9294&lt;/isbn&gt;&lt;accession-num&gt;32746044&lt;/accession-num&gt;&lt;urls&gt;&lt;/urls&gt;&lt;electronic-resource-num&gt;10.1109/tbme.2020.3005863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</w:t>
            </w:r>
            <w:hyperlink w:anchor="_ENREF_74" w:tooltip="Alemzadeh, 2021 #107" w:history="1">
              <w:r w:rsidRPr="00A601CA">
                <w:rPr>
                  <w:rFonts w:asciiTheme="majorBidi" w:hAnsiTheme="majorBidi" w:cstheme="majorBidi"/>
                  <w:sz w:val="16"/>
                  <w:szCs w:val="16"/>
                  <w:vertAlign w:val="superscript"/>
                </w:rPr>
                <w:t>74</w:t>
              </w:r>
            </w:hyperlink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E9C7279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2E03EFC" w14:textId="77777777" w:rsidR="003C64F9" w:rsidRPr="00A601CA" w:rsidRDefault="003C64F9" w:rsidP="00110D3A">
            <w:pPr>
              <w:pStyle w:val="NormalWeb"/>
              <w:numPr>
                <w:ilvl w:val="0"/>
                <w:numId w:val="104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hewing robot with built in humanoid joints</w:t>
            </w:r>
          </w:p>
          <w:p w14:paraId="0FDD17C6" w14:textId="77777777" w:rsidR="003C64F9" w:rsidRPr="00A601CA" w:rsidRDefault="003C64F9" w:rsidP="00110D3A">
            <w:pPr>
              <w:pStyle w:val="NormalWeb"/>
              <w:numPr>
                <w:ilvl w:val="0"/>
                <w:numId w:val="104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10 healthy adult dentate subjects 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FE5D2AF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velopment of a chewing robot with built- in humanoid jaws to simulate mastication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ED04F8E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hewing using human participant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3888B51B" w14:textId="77777777" w:rsidR="003C64F9" w:rsidRPr="00B20B59" w:rsidRDefault="003C64F9" w:rsidP="00110D3A">
            <w:pPr>
              <w:pStyle w:val="NormalWeb"/>
              <w:numPr>
                <w:ilvl w:val="0"/>
                <w:numId w:val="18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Assess mastication similarity to humans</w:t>
            </w:r>
          </w:p>
          <w:p w14:paraId="6F98A153" w14:textId="77777777" w:rsidR="003C64F9" w:rsidRPr="00B20B59" w:rsidRDefault="003C64F9" w:rsidP="00110D3A">
            <w:pPr>
              <w:pStyle w:val="NormalWeb"/>
              <w:numPr>
                <w:ilvl w:val="0"/>
                <w:numId w:val="18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Quantity and measure release rate of Xylitol in salivary solutions and in the gum bolus</w:t>
            </w:r>
          </w:p>
          <w:p w14:paraId="4D71E928" w14:textId="77777777" w:rsidR="003C64F9" w:rsidRPr="00B20B59" w:rsidRDefault="003C64F9" w:rsidP="00110D3A">
            <w:pPr>
              <w:pStyle w:val="NormalWeb"/>
              <w:numPr>
                <w:ilvl w:val="0"/>
                <w:numId w:val="18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asure saliva flow Rate and Volume Calculations during Chewing</w:t>
            </w:r>
          </w:p>
          <w:p w14:paraId="260A950D" w14:textId="77777777" w:rsidR="003C64F9" w:rsidRPr="00B20B59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7F04CE50" w14:textId="77777777" w:rsidR="003C64F9" w:rsidRPr="00B20B59" w:rsidRDefault="003C64F9" w:rsidP="00110D3A">
            <w:pPr>
              <w:pStyle w:val="NormalWeb"/>
              <w:numPr>
                <w:ilvl w:val="0"/>
                <w:numId w:val="17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A sorbitol/xylitol enzymatic kit</w:t>
            </w:r>
          </w:p>
          <w:p w14:paraId="766BD4E9" w14:textId="77777777" w:rsidR="003C64F9" w:rsidRPr="00B20B59" w:rsidRDefault="003C64F9" w:rsidP="00110D3A">
            <w:pPr>
              <w:pStyle w:val="NormalWeb"/>
              <w:numPr>
                <w:ilvl w:val="0"/>
                <w:numId w:val="17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UV-Vis spectrophotometer</w:t>
            </w:r>
          </w:p>
          <w:p w14:paraId="21D3E69B" w14:textId="77777777" w:rsidR="003C64F9" w:rsidRPr="00B20B59" w:rsidRDefault="003C64F9" w:rsidP="00110D3A">
            <w:pPr>
              <w:pStyle w:val="NormalWeb"/>
              <w:numPr>
                <w:ilvl w:val="0"/>
                <w:numId w:val="17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nstron 50KN 2580 series Static Load Cell</w:t>
            </w:r>
          </w:p>
          <w:p w14:paraId="59429ACE" w14:textId="77777777" w:rsidR="003C64F9" w:rsidRPr="00B20B59" w:rsidRDefault="003C64F9" w:rsidP="00110D3A">
            <w:pPr>
              <w:pStyle w:val="NormalWeb"/>
              <w:numPr>
                <w:ilvl w:val="0"/>
                <w:numId w:val="17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pacing w:val="-6"/>
                <w:sz w:val="16"/>
                <w:szCs w:val="16"/>
              </w:rPr>
              <w:t>Custom-built bite sensors</w:t>
            </w:r>
          </w:p>
          <w:p w14:paraId="6B39AA26" w14:textId="77777777" w:rsidR="003C64F9" w:rsidRPr="00B20B59" w:rsidRDefault="003C64F9" w:rsidP="00110D3A">
            <w:pPr>
              <w:pStyle w:val="NormalWeb"/>
              <w:numPr>
                <w:ilvl w:val="0"/>
                <w:numId w:val="17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Microbalance </w:t>
            </w:r>
          </w:p>
          <w:p w14:paraId="1E41616D" w14:textId="77777777" w:rsidR="003C64F9" w:rsidRPr="00B20B59" w:rsidRDefault="003C64F9" w:rsidP="00110D3A">
            <w:pPr>
              <w:pStyle w:val="NormalWeb"/>
              <w:numPr>
                <w:ilvl w:val="0"/>
                <w:numId w:val="17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MATLAB software</w:t>
            </w:r>
          </w:p>
        </w:tc>
        <w:tc>
          <w:tcPr>
            <w:tcW w:w="443" w:type="pct"/>
            <w:vAlign w:val="center"/>
          </w:tcPr>
          <w:p w14:paraId="4D43628C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</w:tr>
      <w:tr w:rsidR="003C64F9" w:rsidRPr="00A601CA" w14:paraId="12FEC65A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214C73F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22C7F05" w14:textId="309A3CD6" w:rsidR="003C64F9" w:rsidRPr="00A601CA" w:rsidRDefault="003C64F9" w:rsidP="00B723CF">
            <w:pPr>
              <w:pStyle w:val="EndNoteBibliography"/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Newby,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>2010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Newby&lt;/Author&gt;&lt;Year&gt;2010&lt;/Year&gt;&lt;RecNum&gt;217&lt;/RecNum&gt;&lt;DisplayText&gt;&lt;style face="superscript"&gt;(75)&lt;/style&gt;&lt;/DisplayText&gt;&lt;record&gt;&lt;rec-number&gt;217&lt;/rec-number&gt;&lt;foreign-keys&gt;&lt;key app="EN" db-id="r0txe0fxk92dpteat99pxrvl22zs50r2ep0t"&gt;217&lt;/key&gt;&lt;/foreign-keys&gt;&lt;ref-type name="Journal Article"&gt;17&lt;/ref-type&gt;&lt;contributors&gt;&lt;authors&gt;&lt;author&gt;Newby, J. P.&lt;/author&gt;&lt;author&gt;Keast, J.&lt;/author&gt;&lt;author&gt;Adam, W. R.&lt;/author&gt;&lt;/authors&gt;&lt;/contributors&gt;&lt;auth-address&gt;Rural Health Academic Centre, The University of Melbourne, Victoria. jnewby@unimelb.edu.au&lt;/auth-address&gt;&lt;titles&gt;&lt;title&gt;Simulation of medical emergencies in dental practice: development and evaluation of an undergraduate training programme&lt;/title&gt;&lt;secondary-title&gt;Aust Dent J&lt;/secondary-title&gt;&lt;alt-title&gt;Australian dental journal&lt;/alt-title&gt;&lt;/titles&gt;&lt;periodical&gt;&lt;full-title&gt;Aust Dent J&lt;/full-title&gt;&lt;abbr-1&gt;Australian dental journal&lt;/abbr-1&gt;&lt;/periodical&gt;&lt;alt-periodical&gt;&lt;full-title&gt;Aust Dent J&lt;/full-title&gt;&lt;abbr-1&gt;Australian dental journal&lt;/abbr-1&gt;&lt;/alt-periodical&gt;&lt;pages&gt;399-404&lt;/pages&gt;&lt;volume&gt;55&lt;/volume&gt;&lt;number&gt;4&lt;/number&gt;&lt;edition&gt;2010/12/08&lt;/edition&gt;&lt;keywords&gt;&lt;keyword&gt;Attitude of Health Personnel&lt;/keyword&gt;&lt;keyword&gt;Cardiopulmonary Resuscitation/education&lt;/keyword&gt;&lt;keyword&gt;Curriculum&lt;/keyword&gt;&lt;keyword&gt;Education, Dental/*methods&lt;/keyword&gt;&lt;keyword&gt;*Emergencies&lt;/keyword&gt;&lt;keyword&gt;Emergency Medicine/*education&lt;/keyword&gt;&lt;keyword&gt;*Emergency Treatment&lt;/keyword&gt;&lt;keyword&gt;Humans&lt;/keyword&gt;&lt;keyword&gt;Patient Simulation&lt;/keyword&gt;&lt;keyword&gt;Students, Dental/psychology&lt;/keyword&gt;&lt;keyword&gt;Surveys and Questionnaires&lt;/keyword&gt;&lt;/keywords&gt;&lt;dates&gt;&lt;year&gt;2010&lt;/year&gt;&lt;pub-dates&gt;&lt;date&gt;Dec&lt;/date&gt;&lt;/pub-dates&gt;&lt;/dates&gt;&lt;isbn&gt;0045-0421&lt;/isbn&gt;&lt;accession-num&gt;21133938&lt;/accession-num&gt;&lt;urls&gt;&lt;/urls&gt;&lt;electronic-resource-num&gt;10.1111/j.1834-7819.2010.01260.x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77</w:t>
            </w:r>
            <w:r w:rsidRPr="00A601C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011D96E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Structured clinical examinations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7CF300C" w14:textId="77777777" w:rsidR="003C64F9" w:rsidRPr="00A601CA" w:rsidRDefault="003C64F9" w:rsidP="00110D3A">
            <w:pPr>
              <w:pStyle w:val="NormalWeb"/>
              <w:numPr>
                <w:ilvl w:val="0"/>
                <w:numId w:val="19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8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8"/>
                <w:sz w:val="16"/>
                <w:szCs w:val="16"/>
              </w:rPr>
              <w:t>Final year dental students (n = 52) from the University of Melbourne</w:t>
            </w:r>
          </w:p>
          <w:p w14:paraId="22730318" w14:textId="77777777" w:rsidR="003C64F9" w:rsidRPr="00A601CA" w:rsidRDefault="003C64F9" w:rsidP="00110D3A">
            <w:pPr>
              <w:pStyle w:val="NormalWeb"/>
              <w:numPr>
                <w:ilvl w:val="0"/>
                <w:numId w:val="19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atient simulato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14A752E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obotic realistic simulation training in the management of medical emergencies</w:t>
            </w:r>
          </w:p>
          <w:p w14:paraId="107E27CD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2C99EE4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raditional lecture style teaching</w:t>
            </w:r>
          </w:p>
          <w:p w14:paraId="1BE16C3E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32025114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student attitudes towards r</w:t>
            </w: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ealistic simulation training in management of medical emergencie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DED3BD8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 xml:space="preserve">Student responses by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questionnaire utilizing a 5-point Likert scale</w:t>
            </w:r>
          </w:p>
          <w:p w14:paraId="311D7D33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5358DC0D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3</w:t>
            </w:r>
          </w:p>
        </w:tc>
      </w:tr>
      <w:tr w:rsidR="003C64F9" w:rsidRPr="00A601CA" w14:paraId="6133C9D0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30C2630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421E1D2" w14:textId="78F3D1E1" w:rsidR="003C64F9" w:rsidRPr="00A601CA" w:rsidRDefault="003C64F9" w:rsidP="00B723CF">
            <w:pPr>
              <w:pStyle w:val="Heading1"/>
              <w:spacing w:before="20" w:beforeAutospacing="0" w:after="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anzawa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  <w:t>2012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UYW56YXdhPC9BdXRob3I+PFllYXI+MjAxMjwvWWVhcj48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UYW56YXdhPC9BdXRob3I+PFllYXI+MjAxMjwvWWVhcj48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75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72E0FBB8" w14:textId="77777777" w:rsidR="003C64F9" w:rsidRPr="00A601CA" w:rsidRDefault="003C64F9" w:rsidP="00B723CF">
            <w:pPr>
              <w:pStyle w:val="EndNoteBibliography"/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C25B828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Objective structured clinical examination</w:t>
            </w:r>
          </w:p>
          <w:p w14:paraId="0E16A92E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16650A9A" w14:textId="77777777" w:rsidR="003C64F9" w:rsidRPr="00224168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168">
              <w:rPr>
                <w:rFonts w:asciiTheme="majorBidi" w:hAnsiTheme="majorBidi" w:cstheme="majorBidi"/>
                <w:sz w:val="16"/>
                <w:szCs w:val="16"/>
              </w:rPr>
              <w:t>88 fifth-grade students in the department of Dentistry at Showa University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D5474F6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Robot patient that can reproduce an authentic clinical situation for dental clinical trainin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C17D1FD" w14:textId="77777777" w:rsidR="003C64F9" w:rsidRPr="00B20B59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Traditional mannequins</w:t>
            </w:r>
          </w:p>
          <w:p w14:paraId="68DFC1D5" w14:textId="77777777" w:rsidR="003C64F9" w:rsidRPr="00B20B59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6B1BEA02" w14:textId="77777777" w:rsidR="003C64F9" w:rsidRPr="00A601CA" w:rsidRDefault="003C64F9" w:rsidP="00110D3A">
            <w:pPr>
              <w:pStyle w:val="NormalWeb"/>
              <w:numPr>
                <w:ilvl w:val="0"/>
                <w:numId w:val="20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educational value of the robot patient especially for risk management</w:t>
            </w:r>
          </w:p>
          <w:p w14:paraId="28ED4291" w14:textId="77777777" w:rsidR="003C64F9" w:rsidRPr="00A601CA" w:rsidRDefault="003C64F9" w:rsidP="00110D3A">
            <w:pPr>
              <w:pStyle w:val="NormalWeb"/>
              <w:numPr>
                <w:ilvl w:val="0"/>
                <w:numId w:val="20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effectiveness of the robot patient in the dental field</w:t>
            </w:r>
          </w:p>
          <w:p w14:paraId="311F879F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21A2BB86" w14:textId="77777777" w:rsidR="003C64F9" w:rsidRPr="00A601CA" w:rsidRDefault="003C64F9" w:rsidP="00110D3A">
            <w:pPr>
              <w:pStyle w:val="NormalWeb"/>
              <w:numPr>
                <w:ilvl w:val="0"/>
                <w:numId w:val="21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heckpoints on the examiner’s score sheet</w:t>
            </w:r>
          </w:p>
          <w:p w14:paraId="7B00D892" w14:textId="77777777" w:rsidR="003C64F9" w:rsidRPr="00A601CA" w:rsidRDefault="003C64F9" w:rsidP="00110D3A">
            <w:pPr>
              <w:pStyle w:val="NormalWeb"/>
              <w:numPr>
                <w:ilvl w:val="0"/>
                <w:numId w:val="21"/>
              </w:numPr>
              <w:spacing w:before="2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Questionnaire survey</w:t>
            </w:r>
          </w:p>
          <w:p w14:paraId="6A815185" w14:textId="77777777" w:rsidR="003C64F9" w:rsidRPr="00A601CA" w:rsidRDefault="003C64F9" w:rsidP="00B723CF">
            <w:pPr>
              <w:spacing w:before="2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43" w:type="pct"/>
            <w:vAlign w:val="center"/>
          </w:tcPr>
          <w:p w14:paraId="7E215E83" w14:textId="77777777" w:rsidR="003C64F9" w:rsidRPr="00A601CA" w:rsidRDefault="003C64F9" w:rsidP="00B723CF">
            <w:pPr>
              <w:pStyle w:val="NormalWeb"/>
              <w:spacing w:before="20" w:beforeAutospacing="0" w:after="0" w:afterAutospacing="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3</w:t>
            </w:r>
          </w:p>
        </w:tc>
      </w:tr>
      <w:tr w:rsidR="003C64F9" w:rsidRPr="00A601CA" w14:paraId="6945343E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AD22514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AE5350E" w14:textId="0108809D" w:rsidR="003C64F9" w:rsidRPr="00B20B59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hire</w:t>
            </w:r>
            <w:proofErr w:type="spellEnd"/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, </w:t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  <w:t>2012</w:t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Ahire&lt;/Author&gt;&lt;Year&gt;2012&lt;/Year&gt;&lt;RecNum&gt;122&lt;/RecNum&gt;&lt;DisplayText&gt;&lt;style face="superscript"&gt;(77)&lt;/style&gt;&lt;/DisplayText&gt;&lt;record&gt;&lt;rec-number&gt;122&lt;/rec-number&gt;&lt;foreign-keys&gt;&lt;key app="EN" db-id="r0txe0fxk92dpteat99pxrvl22zs50r2ep0t"&gt;122&lt;/key&gt;&lt;/foreign-keys&gt;&lt;ref-type name="Journal Article"&gt;17&lt;/ref-type&gt;&lt;contributors&gt;&lt;authors&gt;&lt;author&gt;Ahire, M.&lt;/author&gt;&lt;author&gt;Dani, N.&lt;/author&gt;&lt;author&gt;Muttha, R.&lt;/author&gt;&lt;/authors&gt;&lt;/contributors&gt;&lt;auth-address&gt;Department of Periodontics, S.M.B.T. Dental College and Hospital, Sangamner, Ahmednagar, India.&lt;/auth-address&gt;&lt;titles&gt;&lt;title&gt;Dental health education through the brushing ROBOTUTOR: A new learning experience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 Indian Soc Periodontol&lt;/full-title&gt;&lt;abbr-1&gt;Journal of Indian Society of Periodontology&lt;/abbr-1&gt;&lt;/alt-periodical&gt;&lt;pages&gt;417-20&lt;/pages&gt;&lt;volume&gt;16&lt;/volume&gt;&lt;number&gt;3&lt;/number&gt;&lt;edition&gt;2012/11/20&lt;/edition&gt;&lt;dates&gt;&lt;year&gt;2012&lt;/year&gt;&lt;pub-dates&gt;&lt;date&gt;Jul&lt;/date&gt;&lt;/pub-dates&gt;&lt;/dates&gt;&lt;isbn&gt;0972-124X (Print)&amp;#xD;0972-124x&lt;/isbn&gt;&lt;accession-num&gt;23162339&lt;/accession-num&gt;&lt;urls&gt;&lt;/urls&gt;&lt;custom2&gt;Pmc3498714&lt;/custom2&gt;&lt;electronic-resource-num&gt;10.4103/0972-124x.100922&lt;/electronic-resource-num&gt;&lt;remote-database-provider&gt;Nlm&lt;/remote-database-provider&gt;&lt;language&gt;eng&lt;/language&gt;&lt;/record&gt;&lt;/Cite&gt;&lt;/EndNote&gt;</w:instrText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79</w:t>
            </w:r>
            <w:r w:rsidRPr="00B20B59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63103D3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Randomized clinical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16C6FCB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50 subjects </w:t>
            </w:r>
            <w:r w:rsidRPr="00B20B59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with history of gingivitis and only mild periodontiti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809BD26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ROBOTUTOR</w:t>
            </w:r>
          </w:p>
          <w:p w14:paraId="58AA4520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72AD32A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Clinician and audio-video aids</w:t>
            </w:r>
          </w:p>
          <w:p w14:paraId="60F3B35E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color w:val="111111"/>
                <w:spacing w:val="-6"/>
                <w:sz w:val="16"/>
                <w:szCs w:val="16"/>
                <w:shd w:val="clear" w:color="auto" w:fill="FFFFFF"/>
              </w:rPr>
            </w:pPr>
          </w:p>
          <w:p w14:paraId="00351770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0FD0C196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111111"/>
                <w:spacing w:val="-6"/>
                <w:sz w:val="16"/>
                <w:szCs w:val="16"/>
                <w:shd w:val="clear" w:color="auto" w:fill="FFFFFF"/>
              </w:rPr>
              <w:t>Assess efficacy, effectiveness, ease of understanding, attraction and recollection of different modes of dental health education for demonstration of the Bass toothbrushing techniqu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569F5D2D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Questionnaires and investigators</w:t>
            </w:r>
          </w:p>
        </w:tc>
        <w:tc>
          <w:tcPr>
            <w:tcW w:w="443" w:type="pct"/>
            <w:vAlign w:val="center"/>
          </w:tcPr>
          <w:p w14:paraId="3AC66CB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S3</w:t>
            </w:r>
          </w:p>
        </w:tc>
      </w:tr>
      <w:tr w:rsidR="003C64F9" w:rsidRPr="00A601CA" w14:paraId="4B6BB6B1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F21C39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31672F" w14:textId="77777777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anzawa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  <w:t xml:space="preserve">2013 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UYW56YXdhPC9BdXRob3I+PFllYXI+MjAxMzwvWWVhcj48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UYW56YXdhPC9BdXRob3I+PFllYXI+MjAxMzwvWWVhcj48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78" w:tooltip="Tanzawa, 2013 #7" w:history="1">
              <w:r w:rsidRPr="00A601CA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78</w:t>
              </w:r>
            </w:hyperlink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075063EC" w14:textId="77777777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2161327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Objective structured clinical examinations (OSCEs)</w:t>
            </w:r>
          </w:p>
          <w:p w14:paraId="13E97E69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7FA3414E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98 fifth-grade dental students</w:t>
            </w:r>
          </w:p>
          <w:p w14:paraId="350D5242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 Showa University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B1990CE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edical emergency education using a ro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bot patient in a dental settin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ED51F1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color w:val="111111"/>
                <w:spacing w:val="-6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51161FDA" w14:textId="77777777" w:rsidR="003C64F9" w:rsidRPr="00A601CA" w:rsidRDefault="003C64F9" w:rsidP="00110D3A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student responses to medical emergencies in the dental setting</w:t>
            </w:r>
          </w:p>
          <w:p w14:paraId="58D0C316" w14:textId="77777777" w:rsidR="003C64F9" w:rsidRPr="00A601CA" w:rsidRDefault="003C64F9" w:rsidP="00110D3A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the student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response to the robot educational valu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5BD91B7A" w14:textId="77777777" w:rsidR="003C64F9" w:rsidRPr="00A601CA" w:rsidRDefault="003C64F9" w:rsidP="00110D3A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tudent scores for different items on checklist</w:t>
            </w:r>
          </w:p>
          <w:p w14:paraId="32FFF428" w14:textId="77777777" w:rsidR="003C64F9" w:rsidRPr="004B59A1" w:rsidRDefault="003C64F9" w:rsidP="00110D3A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Questionnaire on the educational value of the robot patient</w:t>
            </w:r>
          </w:p>
        </w:tc>
        <w:tc>
          <w:tcPr>
            <w:tcW w:w="443" w:type="pct"/>
            <w:vAlign w:val="center"/>
          </w:tcPr>
          <w:p w14:paraId="20467E6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3</w:t>
            </w:r>
          </w:p>
        </w:tc>
      </w:tr>
      <w:tr w:rsidR="003C64F9" w:rsidRPr="00A601CA" w14:paraId="3BC33A3F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E4C8182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81156EE" w14:textId="05DC8179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utaki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 2016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Futaki&lt;/Author&gt;&lt;Year&gt;2016&lt;/Year&gt;&lt;RecNum&gt;225&lt;/RecNum&gt;&lt;DisplayText&gt;&lt;style face="superscript"&gt;(79)&lt;/style&gt;&lt;/DisplayText&gt;&lt;record&gt;&lt;rec-number&gt;225&lt;/rec-number&gt;&lt;foreign-keys&gt;&lt;key app="EN" db-id="r0txe0fxk92dpteat99pxrvl22zs50r2ep0t"&gt;225&lt;/key&gt;&lt;/foreign-keys&gt;&lt;ref-type name="Journal Article"&gt;17&lt;/ref-type&gt;&lt;contributors&gt;&lt;authors&gt;&lt;author&gt;Futaki, Katsuyoshi&lt;/author&gt;&lt;author&gt;Yamaguchi, Tetsutaro&lt;/author&gt;&lt;author&gt;Katayama, Kousyu&lt;/author&gt;&lt;author&gt;Kurihara, Ayumi&lt;/author&gt;&lt;author&gt;Yanagisawa, Wakana&lt;/author&gt;&lt;author&gt;Yagi, Ayako&lt;/author&gt;&lt;author&gt;Nakayama, Mutsuko&lt;/author&gt;&lt;author&gt;Maruyama, Noriko&lt;/author&gt;&lt;author&gt;Maki, Koutaro&lt;/author&gt;&lt;/authors&gt;&lt;/contributors&gt;&lt;titles&gt;&lt;title&gt;The utility of a patient robot in orthodontic practice&lt;/title&gt;&lt;secondary-title&gt;Dent, Oral Craniofac Res&lt;/secondary-title&gt;&lt;/titles&gt;&lt;periodical&gt;&lt;full-title&gt;Dent, Oral Craniofac Res&lt;/full-title&gt;&lt;/periodical&gt;&lt;pages&gt;259-63&lt;/pages&gt;&lt;volume&gt;2&lt;/volume&gt;&lt;number&gt;2&lt;/number&gt;&lt;dates&gt;&lt;year&gt;2016&lt;/year&gt;&lt;/dates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76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C40C84C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C50CB4C" w14:textId="77777777" w:rsidR="003C64F9" w:rsidRPr="00DC4036" w:rsidRDefault="003C64F9" w:rsidP="00110D3A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sz w:val="16"/>
                <w:szCs w:val="16"/>
              </w:rPr>
              <w:t>Nine subjects: 5 dentists 2 years after graduation and 4 residents 1 year after graduation</w:t>
            </w:r>
          </w:p>
          <w:p w14:paraId="52940B95" w14:textId="77777777" w:rsidR="003C64F9" w:rsidRPr="00A601CA" w:rsidRDefault="003C64F9" w:rsidP="00110D3A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Patient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48D3F5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raining robot for orthodontic bonding practic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9C33816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nnequin</w:t>
            </w:r>
          </w:p>
          <w:p w14:paraId="214B4AC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60819E1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nvestigate the usefulness of a patient robot for orthodontic bonding practic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79BEA92" w14:textId="77777777" w:rsidR="003C64F9" w:rsidRPr="00A601CA" w:rsidRDefault="003C64F9" w:rsidP="00110D3A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xaminer’s score: using an evaluation sheet</w:t>
            </w:r>
          </w:p>
          <w:p w14:paraId="6382BEAD" w14:textId="77777777" w:rsidR="003C64F9" w:rsidRPr="00A601CA" w:rsidRDefault="003C64F9" w:rsidP="00110D3A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Bonding time</w:t>
            </w:r>
          </w:p>
          <w:p w14:paraId="29D9D24F" w14:textId="77777777" w:rsidR="003C64F9" w:rsidRPr="00A601CA" w:rsidRDefault="003C64F9" w:rsidP="00110D3A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Bracket position using cavity/abutment preparation grading system, Fair Grader 100</w:t>
            </w:r>
          </w:p>
          <w:p w14:paraId="2465E3E9" w14:textId="77777777" w:rsidR="003C64F9" w:rsidRPr="00A601CA" w:rsidRDefault="003C64F9" w:rsidP="00110D3A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ntist questionnaire</w:t>
            </w:r>
          </w:p>
        </w:tc>
        <w:tc>
          <w:tcPr>
            <w:tcW w:w="443" w:type="pct"/>
            <w:vAlign w:val="center"/>
          </w:tcPr>
          <w:p w14:paraId="73E538D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S3</w:t>
            </w:r>
          </w:p>
        </w:tc>
      </w:tr>
      <w:tr w:rsidR="003C64F9" w:rsidRPr="00A601CA" w14:paraId="1D5F6058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B9E5322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E82DCD" w14:textId="77777777" w:rsidR="003C64F9" w:rsidRPr="007B3183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axe, 2010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Saxe&lt;/Author&gt;&lt;Year&gt;2010&lt;/Year&gt;&lt;RecNum&gt;234&lt;/RecNum&gt;&lt;DisplayText&gt;&lt;style face="superscript"&gt;(26)&lt;/style&gt;&lt;/DisplayText&gt;&lt;record&gt;&lt;rec-number&gt;234&lt;/rec-number&gt;&lt;foreign-keys&gt;&lt;key app="EN" db-id="r0txe0fxk92dpteat99pxrvl22zs50r2ep0t"&gt;234&lt;/key&gt;&lt;/foreign-keys&gt;&lt;ref-type name="Journal Article"&gt;17&lt;/ref-type&gt;&lt;contributors&gt;&lt;authors&gt;&lt;author&gt;Saxe, A. K.&lt;/author&gt;&lt;author&gt;Louie, L. J.&lt;/author&gt;&lt;author&gt;Mah, J.&lt;/author&gt;&lt;/authors&gt;&lt;/contributors&gt;&lt;auth-address&gt;School of Dentistry, University of Nevada, Las Vegas, Nevada 89106, USA. james.mah@sdm.unlv.edu&lt;/auth-address&gt;&lt;titles&gt;&lt;title&gt;Efficiency and effectiveness of SureSmile&lt;/title&gt;&lt;secondary-title&gt;World J Orthod&lt;/secondary-title&gt;&lt;alt-title&gt;World journal of orthodontics&lt;/alt-title&gt;&lt;/titles&gt;&lt;periodical&gt;&lt;full-title&gt;World J Orthod&lt;/full-title&gt;&lt;abbr-1&gt;World journal of orthodontics&lt;/abbr-1&gt;&lt;/periodical&gt;&lt;alt-periodical&gt;&lt;full-title&gt;World J Orthod&lt;/full-title&gt;&lt;abbr-1&gt;World journal of orthodontics&lt;/abbr-1&gt;&lt;/alt-periodical&gt;&lt;pages&gt;16-22&lt;/pages&gt;&lt;volume&gt;11&lt;/volume&gt;&lt;number&gt;1&lt;/number&gt;&lt;edition&gt;2010/03/09&lt;/edition&gt;&lt;keywords&gt;&lt;keyword&gt;Computer-Aided Design&lt;/keyword&gt;&lt;keyword&gt;Dental Models&lt;/keyword&gt;&lt;keyword&gt;Humans&lt;/keyword&gt;&lt;keyword&gt;Malocclusion/classification&lt;/keyword&gt;&lt;keyword&gt;Observer Variation&lt;/keyword&gt;&lt;keyword&gt;Orthodontic Appliance Design&lt;/keyword&gt;&lt;keyword&gt;Orthodontics, Corrective/*instrumentation/standards/statistics &amp;amp; numerical data&lt;/keyword&gt;&lt;keyword&gt;Peer Review, Health Care/standards&lt;/keyword&gt;&lt;keyword&gt;Time Factors&lt;/keyword&gt;&lt;keyword&gt;Treatment Outcome&lt;/keyword&gt;&lt;/keywords&gt;&lt;dates&gt;&lt;year&gt;2010&lt;/year&gt;&lt;pub-dates&gt;&lt;date&gt;Spring&lt;/date&gt;&lt;/pub-dates&gt;&lt;/dates&gt;&lt;isbn&gt;1530-5678&lt;/isbn&gt;&lt;accession-num&gt;20209172&lt;/accession-num&gt;&lt;urls&gt;&lt;/urls&gt;&lt;remote-database-provider&gt;Nlm&lt;/remote-database-provider&gt;&lt;language&gt;eng&lt;/language&gt;&lt;/record&gt;&lt;/Cite&gt;&lt;/EndNote&gt;</w:instrTex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26" w:tooltip="Saxe, 2010 #234" w:history="1">
              <w:r w:rsidRPr="007B3183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26</w:t>
              </w:r>
            </w:hyperlink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D31BAE8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07DC4148" w14:textId="77777777" w:rsidR="003C64F9" w:rsidRPr="00DC4036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sz w:val="16"/>
                <w:szCs w:val="16"/>
              </w:rPr>
              <w:t>Study casts of 62 patients whose orthodontic treatment was completed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7C12952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ur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Smil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85AF12D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nventional approach</w:t>
            </w:r>
          </w:p>
          <w:p w14:paraId="13E322A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0BB4B88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sz w:val="16"/>
                <w:szCs w:val="16"/>
              </w:rPr>
              <w:t>To examine the efficiency and effectiveness of the Sur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C4036">
              <w:rPr>
                <w:rFonts w:asciiTheme="majorBidi" w:hAnsiTheme="majorBidi" w:cstheme="majorBidi"/>
                <w:sz w:val="16"/>
                <w:szCs w:val="16"/>
              </w:rPr>
              <w:t>Smile proces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F171F48" w14:textId="77777777" w:rsidR="003C64F9" w:rsidRPr="00DC4036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sz w:val="16"/>
                <w:szCs w:val="16"/>
              </w:rPr>
              <w:t xml:space="preserve">American Board of Orthodontists Objective Grading System </w:t>
            </w:r>
            <w:r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DC4036">
              <w:rPr>
                <w:rFonts w:asciiTheme="majorBidi" w:hAnsiTheme="majorBidi" w:cstheme="majorBidi"/>
                <w:sz w:val="16"/>
                <w:szCs w:val="16"/>
              </w:rPr>
              <w:t>(ABO OG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43" w:type="pct"/>
            <w:vAlign w:val="center"/>
          </w:tcPr>
          <w:p w14:paraId="2517CEA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7DCD81CA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EFFBF9F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46724AE" w14:textId="5BDA9841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u,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2010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Du&lt;/Author&gt;&lt;Year&gt;2010&lt;/Year&gt;&lt;RecNum&gt;145&lt;/RecNum&gt;&lt;DisplayText&gt;&lt;style face="superscript"&gt;(80)&lt;/style&gt;&lt;/DisplayText&gt;&lt;record&gt;&lt;rec-number&gt;145&lt;/rec-number&gt;&lt;foreign-keys&gt;&lt;key app="EN" db-id="r0txe0fxk92dpteat99pxrvl22zs50r2ep0t"&gt;145&lt;/key&gt;&lt;/foreign-keys&gt;&lt;ref-type name="Journal Article"&gt;17&lt;/ref-type&gt;&lt;contributors&gt;&lt;authors&gt;&lt;author&gt;Du, Haiyan&lt;/author&gt;&lt;author&gt;Jia, Yuxiang&lt;/author&gt;&lt;author&gt;Zhang, Yongde&lt;/author&gt;&lt;author&gt;Liu, Yi&lt;/author&gt;&lt;/authors&gt;&lt;/contributors&gt;&lt;titles&gt;&lt;title&gt;Trajectory planning of archwire bending robot&lt;/title&gt;&lt;secondary-title&gt;Chin Mech Eng&lt;/secondary-title&gt;&lt;/titles&gt;&lt;periodical&gt;&lt;full-title&gt;Chin Mech Eng&lt;/full-title&gt;&lt;/periodical&gt;&lt;pages&gt;1605-1608&lt;/pages&gt;&lt;volume&gt;21&lt;/volume&gt;&lt;number&gt;13&lt;/number&gt;&lt;dates&gt;&lt;year&gt;2010&lt;/year&gt;&lt;/dates&gt;&lt;isbn&gt;1004-132X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82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3F71308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8A2025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OTOMAN UP6 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A413ED8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pacing w:val="-6"/>
                <w:sz w:val="16"/>
                <w:szCs w:val="16"/>
              </w:rPr>
              <w:t>Robotic orthodontic wires bending based on finite point extension metho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414998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nual practice</w:t>
            </w:r>
          </w:p>
          <w:p w14:paraId="35524DD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31823396" w14:textId="77777777" w:rsidR="003C64F9" w:rsidRPr="00A601CA" w:rsidRDefault="003C64F9" w:rsidP="00110D3A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To propose to use MOTOMAN UP6 for the bending operation </w:t>
            </w:r>
          </w:p>
          <w:p w14:paraId="6B01D795" w14:textId="77777777" w:rsidR="003C64F9" w:rsidRPr="00A601CA" w:rsidRDefault="003C64F9" w:rsidP="00110D3A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velop the finite point extension method for robotic trajectory plannin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0B8640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TLAB software</w:t>
            </w:r>
          </w:p>
          <w:p w14:paraId="7CE1D51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7EB8421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4771700B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F91D31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E1AF8D" w14:textId="26BB81BA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 xml:space="preserve">Dan </w:t>
            </w: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>Grauer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>, 2011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fldChar w:fldCharType="begin">
                <w:fldData xml:space="preserve">PEVuZE5vdGU+PENpdGU+PEF1dGhvcj5HcmF1ZXI8L0F1dGhvcj48WWVhcj4yMDExPC9ZZWFyPjxS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fldChar w:fldCharType="begin">
                <w:fldData xml:space="preserve">PEVuZE5vdGU+PENpdGU+PEF1dGhvcj5HcmF1ZXI8L0F1dGhvcj48WWVhcj4yMDExPC9ZZWFyPjxS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=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  <w:vertAlign w:val="superscript"/>
              </w:rPr>
              <w:t>(98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pacing w:val="-2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7188A64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ase control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381F3D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ntal casts of 94 consecutive patients from 1 practice, were scanned to create digital models,</w:t>
            </w:r>
          </w:p>
          <w:p w14:paraId="7B73A2C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nd their set up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E3927FB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Fully customized CAD/CAM lingual orthodontic applianc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1BF80C2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ABB4B4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inal outcome digital model</w:t>
            </w:r>
          </w:p>
          <w:p w14:paraId="7E438A20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016FBC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0CC557B6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the accuracy of a CAD/CAM lingual orthodontic techniqu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9C29BD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uperimposition and calculation of individual tooth discrepancies between the setup and actual outcome in terms of a six-degrees-of- freedom rectangular coordinate system</w:t>
            </w:r>
          </w:p>
        </w:tc>
        <w:tc>
          <w:tcPr>
            <w:tcW w:w="443" w:type="pct"/>
            <w:vAlign w:val="center"/>
          </w:tcPr>
          <w:p w14:paraId="09E23E01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719A3D21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5E428CF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CFE7A84" w14:textId="143E8036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imothy. Alford, 2011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GZvcmQ8L0F1dGhvcj48WWVhcj4yMDExPC9ZZWFyPjxS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</w:fldData>
              </w:fldCha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GZvcmQ8L0F1dGhvcj48WWVhcj4yMDExPC9ZZWFyPjxS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</w:fldData>
              </w:fldCha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B723C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96</w:t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49AF1AAE" w14:textId="77777777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D9F6172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66A4342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5A30394" w14:textId="77777777" w:rsidR="003C64F9" w:rsidRPr="00DC4036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Records of 132 n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xtraction patient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9CD455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Finishing with Sure Smile metho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2EA0F1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Conventional finishing with manual wire bending 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0852DD0D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Compare c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linical outcomes between patients finished with the Sure Smile</w:t>
            </w:r>
            <w:r w:rsidRPr="00A601CA">
              <w:rPr>
                <w:rFonts w:asciiTheme="majorBidi" w:hAnsiTheme="majorBidi" w:cstheme="majorBidi"/>
                <w:position w:val="6"/>
                <w:sz w:val="16"/>
                <w:szCs w:val="16"/>
              </w:rPr>
              <w:t xml:space="preserve">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method and those with conventional fixed orthodontic therapy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DF6E575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merican Board of Orthodontics (ABO) Cast/Radiographic Evaluation (CRE)</w:t>
            </w:r>
          </w:p>
        </w:tc>
        <w:tc>
          <w:tcPr>
            <w:tcW w:w="443" w:type="pct"/>
            <w:vAlign w:val="center"/>
          </w:tcPr>
          <w:p w14:paraId="33CD9A0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0DFC6FEA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528053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B5DBE84" w14:textId="77777777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Zhang Y, 2012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Zhang&lt;/Author&gt;&lt;Year&gt;2012&lt;/Year&gt;&lt;RecNum&gt;147&lt;/RecNum&gt;&lt;DisplayText&gt;&lt;style face="superscript"&gt;(83)&lt;/style&gt;&lt;/DisplayText&gt;&lt;record&gt;&lt;rec-number&gt;147&lt;/rec-number&gt;&lt;foreign-keys&gt;&lt;key app="EN" db-id="r0txe0fxk92dpteat99pxrvl22zs50r2ep0t"&gt;147&lt;/key&gt;&lt;/foreign-keys&gt;&lt;ref-type name="Journal Article"&gt;17&lt;/ref-type&gt;&lt;contributors&gt;&lt;authors&gt;&lt;author&gt;Zhang, Yongde&lt;/author&gt;&lt;author&gt;Jiang, Jixiong&lt;/author&gt;&lt;/authors&gt;&lt;/contributors&gt;&lt;titles&gt;&lt;title&gt;Optimization algorithm of control points planning of archwire bending forming&lt;/title&gt;&lt;secondary-title&gt;Int J Digit Content Technol Appl &lt;/secondary-title&gt;&lt;/titles&gt;&lt;periodical&gt;&lt;full-title&gt;Int J Digit Content Technol Appl&lt;/full-title&gt;&lt;/periodical&gt;&lt;pages&gt;590-599&lt;/pages&gt;&lt;volume&gt;6&lt;/volume&gt;&lt;number&gt;22&lt;/number&gt;&lt;dates&gt;&lt;year&gt;2012&lt;/year&gt;&lt;/dates&gt;&lt;isbn&gt;1975-9339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83" w:tooltip="Zhang, 2012 #147" w:history="1">
              <w:r w:rsidRPr="00A601CA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83</w:t>
              </w:r>
            </w:hyperlink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662A120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0CC13ED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Robotic arch wire bending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02559F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Optimizing algorithm of control points planning of arch wire bending formin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3FA3884" w14:textId="77777777" w:rsidR="003C64F9" w:rsidRPr="00DC4036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color w:val="111111"/>
                <w:spacing w:val="-4"/>
                <w:sz w:val="16"/>
                <w:szCs w:val="16"/>
                <w:shd w:val="clear" w:color="auto" w:fill="FFFFFF"/>
              </w:rPr>
              <w:t>Incremental algorithm and finite points derivation algorithm were performed</w:t>
            </w:r>
          </w:p>
          <w:p w14:paraId="61571896" w14:textId="77777777" w:rsidR="003C64F9" w:rsidRPr="00DC4036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DC4036">
              <w:rPr>
                <w:rFonts w:asciiTheme="majorBidi" w:hAnsiTheme="majorBidi" w:cstheme="majorBidi"/>
                <w:color w:val="111111"/>
                <w:spacing w:val="-4"/>
                <w:sz w:val="16"/>
                <w:szCs w:val="16"/>
                <w:shd w:val="clear" w:color="auto" w:fill="FFFFFF"/>
              </w:rPr>
              <w:t>and the resulted control points of the fitted curves are compared with ideal curve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5571D6A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To determine a set of control points for robotic arch wire bending process through algorithms</w:t>
            </w:r>
          </w:p>
          <w:p w14:paraId="5A104D10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3E694BAF" w14:textId="77777777" w:rsidR="003C64F9" w:rsidRPr="00A601CA" w:rsidRDefault="003C64F9" w:rsidP="00110D3A">
            <w:pPr>
              <w:pStyle w:val="ListParagraph"/>
              <w:numPr>
                <w:ilvl w:val="0"/>
                <w:numId w:val="27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 xml:space="preserve">Orthogonal tests of variables in two algorithms </w:t>
            </w:r>
          </w:p>
          <w:p w14:paraId="68894F7D" w14:textId="77777777" w:rsidR="003C64F9" w:rsidRPr="00A601CA" w:rsidRDefault="003C64F9" w:rsidP="00110D3A">
            <w:pPr>
              <w:pStyle w:val="ListParagraph"/>
              <w:numPr>
                <w:ilvl w:val="0"/>
                <w:numId w:val="27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Area error between the fitted curve and ideal curve</w:t>
            </w:r>
          </w:p>
          <w:p w14:paraId="76BB6338" w14:textId="77777777" w:rsidR="003C64F9" w:rsidRPr="00A601CA" w:rsidRDefault="003C64F9" w:rsidP="00110D3A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Elapsed time calculation program</w:t>
            </w:r>
          </w:p>
        </w:tc>
        <w:tc>
          <w:tcPr>
            <w:tcW w:w="443" w:type="pct"/>
            <w:vAlign w:val="center"/>
          </w:tcPr>
          <w:p w14:paraId="0DDA625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157123CF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85E2D97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007BB91" w14:textId="77777777" w:rsidR="003C64F9" w:rsidRPr="00B20B59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Zhang, 2011</w:t>
            </w:r>
            <w:r w:rsidRPr="00B20B5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fldChar w:fldCharType="begin"/>
            </w:r>
            <w:r w:rsidRPr="00B20B5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instrText xml:space="preserve"> ADDIN EN.CITE &lt;EndNote&gt;&lt;Cite&gt;&lt;Author&gt;Zhang&lt;/Author&gt;&lt;Year&gt;2011&lt;/Year&gt;&lt;RecNum&gt;144&lt;/RecNum&gt;&lt;DisplayText&gt;&lt;style face="superscript"&gt;(84)&lt;/style&gt;&lt;/DisplayText&gt;&lt;record&gt;&lt;rec-number&gt;144&lt;/rec-number&gt;&lt;foreign-keys&gt;&lt;key app="EN" db-id="r0txe0fxk92dpteat99pxrvl22zs50r2ep0t"&gt;144&lt;/key&gt;&lt;/foreign-keys&gt;&lt;ref-type name="Journal Article"&gt;17&lt;/ref-type&gt;&lt;contributors&gt;&lt;authors&gt;&lt;author&gt;Zhang, Yongde&lt;/author&gt;&lt;/authors&gt;&lt;/contributors&gt;&lt;titles&gt;&lt;title&gt;Bending property analysis and experimental study of orthodontic wires&lt;/title&gt;&lt;secondary-title&gt;Chin Mech Eng &lt;/secondary-title&gt;&lt;/titles&gt;&lt;periodical&gt;&lt;full-title&gt;Chin Mech Eng&lt;/full-title&gt;&lt;/periodical&gt;&lt;pages&gt;1827-1831&lt;/pages&gt;&lt;volume&gt;22&lt;/volume&gt;&lt;number&gt;15&lt;/number&gt;&lt;dates&gt;&lt;year&gt;2011&lt;/year&gt;&lt;/dates&gt;&lt;isbn&gt;1004-132X&lt;/isbn&gt;&lt;urls&gt;&lt;/urls&gt;&lt;/record&gt;&lt;/Cite&gt;&lt;/EndNote&gt;</w:instrText>
            </w:r>
            <w:r w:rsidRPr="00B20B5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fldChar w:fldCharType="separate"/>
            </w:r>
            <w:r w:rsidRPr="00B20B59"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sz w:val="16"/>
                <w:szCs w:val="16"/>
                <w:vertAlign w:val="superscript"/>
              </w:rPr>
              <w:t>(</w:t>
            </w:r>
            <w:hyperlink w:anchor="_ENREF_84" w:tooltip="Zhang, 2011 #144" w:history="1">
              <w:r w:rsidRPr="00B20B59">
                <w:rPr>
                  <w:rFonts w:asciiTheme="majorBidi" w:hAnsiTheme="majorBidi" w:cstheme="majorBidi"/>
                  <w:b w:val="0"/>
                  <w:bCs w:val="0"/>
                  <w:noProof/>
                  <w:color w:val="000000" w:themeColor="text1"/>
                  <w:sz w:val="16"/>
                  <w:szCs w:val="16"/>
                  <w:vertAlign w:val="superscript"/>
                </w:rPr>
                <w:t>84</w:t>
              </w:r>
            </w:hyperlink>
            <w:r w:rsidRPr="00B20B59"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sz w:val="16"/>
                <w:szCs w:val="16"/>
                <w:vertAlign w:val="superscript"/>
              </w:rPr>
              <w:t>)</w:t>
            </w:r>
            <w:r w:rsidRPr="00B20B5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3B38EFC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Bending property analysis and experimental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A80FCD7" w14:textId="77777777" w:rsidR="003C64F9" w:rsidRPr="00B20B59" w:rsidRDefault="003C64F9" w:rsidP="00110D3A">
            <w:pPr>
              <w:pStyle w:val="ListParagraph"/>
              <w:numPr>
                <w:ilvl w:val="0"/>
                <w:numId w:val="28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pacing w:val="-10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111111"/>
                <w:spacing w:val="-10"/>
                <w:sz w:val="16"/>
                <w:szCs w:val="16"/>
                <w:shd w:val="clear" w:color="auto" w:fill="FFFFFF"/>
              </w:rPr>
              <w:t>Domestic stainless-steel wires, β-titanium alloy wires and Australia stainless steel wires</w:t>
            </w:r>
          </w:p>
          <w:p w14:paraId="61708CC9" w14:textId="77777777" w:rsidR="003C64F9" w:rsidRPr="00B20B59" w:rsidRDefault="003C64F9" w:rsidP="00110D3A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212121"/>
                <w:spacing w:val="-4"/>
                <w:sz w:val="16"/>
                <w:szCs w:val="16"/>
                <w:shd w:val="clear" w:color="auto" w:fill="FFFFFF"/>
              </w:rPr>
              <w:t>Orthodontic 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5D5DC34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Bending properties analysis of nickel steel wires</w:t>
            </w:r>
          </w:p>
          <w:p w14:paraId="686D80EB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BF7A2E5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Different types of wire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7630F7C4" w14:textId="77777777" w:rsidR="003C64F9" w:rsidRPr="00B20B59" w:rsidRDefault="003C64F9" w:rsidP="00B723CF">
            <w:pPr>
              <w:spacing w:line="22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To </w:t>
            </w:r>
            <w:r w:rsidRPr="00B20B59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analyze the bending properties of nickel steel wires, including domestic stainless-steel wires, β-titanium alloy wires and Australia stainless steel wire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F9E0C78" w14:textId="77777777" w:rsidR="003C64F9" w:rsidRPr="00B20B59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Finite analysis software MSC. Marc</w:t>
            </w:r>
          </w:p>
          <w:p w14:paraId="7D513194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2EE800BD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S4</w:t>
            </w:r>
          </w:p>
        </w:tc>
      </w:tr>
      <w:tr w:rsidR="003C64F9" w:rsidRPr="00A601CA" w14:paraId="12D970E5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778B2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23020E" w14:textId="0E9DA629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>Zhang,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br/>
              <w:t>2012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Zhang&lt;/Author&gt;&lt;Year&gt;2012&lt;/Year&gt;&lt;RecNum&gt;44&lt;/RecNum&gt;&lt;DisplayText&gt;&lt;style face="superscript"&gt;(85)&lt;/style&gt;&lt;/DisplayText&gt;&lt;record&gt;&lt;rec-number&gt;44&lt;/rec-number&gt;&lt;foreign-keys&gt;&lt;key app="EN" db-id="r0txe0fxk92dpteat99pxrvl22zs50r2ep0t"&gt;44&lt;/key&gt;&lt;/foreign-keys&gt;&lt;ref-type name="Conference Proceedings"&gt;10&lt;/ref-type&gt;&lt;contributors&gt;&lt;authors&gt;&lt;author&gt;Zhang, Yong De&lt;/author&gt;&lt;author&gt;Jiang, Ji Xiong&lt;/author&gt;&lt;/authors&gt;&lt;/contributors&gt;&lt;titles&gt;&lt;title&gt;Analysis and experimentation of the robotic system for archwire bending&lt;/title&gt;&lt;secondary-title&gt;Applied Mechanics and Materials&lt;/secondary-title&gt;&lt;/titles&gt;&lt;pages&gt;3805-3809&lt;/pages&gt;&lt;volume&gt;121&lt;/volume&gt;&lt;dates&gt;&lt;year&gt;2012&lt;/year&gt;&lt;/dates&gt;&lt;publisher&gt;Trans Tech Publ&lt;/publisher&gt;&lt;isbn&gt;3037852828&lt;/isbn&gt;&lt;urls&gt;&lt;/urls&gt;&lt;/record&gt;&lt;/Cite&gt;&lt;/EndNote&gt;</w:instrTex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80</w:t>
            </w:r>
            <w:r w:rsidRPr="003E26CB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5B12C294" w14:textId="77777777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9BF8C64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479D65C" w14:textId="77777777" w:rsidR="003C64F9" w:rsidRPr="00A601CA" w:rsidRDefault="003C64F9" w:rsidP="00110D3A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 w:line="228" w:lineRule="auto"/>
              <w:ind w:left="227" w:hanging="22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obotic system for arch wire bending</w:t>
            </w:r>
          </w:p>
          <w:p w14:paraId="11214EFB" w14:textId="77777777" w:rsidR="003C64F9" w:rsidRPr="00A601CA" w:rsidRDefault="003C64F9" w:rsidP="00110D3A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 w:line="228" w:lineRule="auto"/>
              <w:ind w:left="227" w:hanging="22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 patient with no clinical experiences of orthodontic treatmen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5DFB891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Novel robotic system to bend arch wire into desired configuration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2B87429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Patient’s oral parameters</w:t>
            </w:r>
          </w:p>
          <w:p w14:paraId="694D086E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B49655D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59C26EDC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nalysis, experimentation and feasibility of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obotic system for arch wire bendin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323D21B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ntrol software of the robotic system for arch wire bending</w:t>
            </w:r>
          </w:p>
        </w:tc>
        <w:tc>
          <w:tcPr>
            <w:tcW w:w="443" w:type="pct"/>
            <w:vAlign w:val="center"/>
          </w:tcPr>
          <w:p w14:paraId="604003A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01494FA5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CCB664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7DF2D1" w14:textId="77777777" w:rsidR="003C64F9" w:rsidRPr="007B3183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arson, 2013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MYXJzb248L0F1dGhvcj48WWVhcj4yMDEzPC9ZZWFyPjxS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=
</w:fldData>
              </w:fldChar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MYXJzb248L0F1dGhvcj48WWVhcj4yMDEzPC9ZZWFyPjxS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=
</w:fldData>
              </w:fldChar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27" w:tooltip="Larson, 2013 #235" w:history="1">
              <w:r w:rsidRPr="007B3183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27</w:t>
              </w:r>
            </w:hyperlink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CD9299F" w14:textId="77777777" w:rsidR="003C64F9" w:rsidRPr="007B3183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221E8F9B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Posttreatment models of 23 patients treated with Sure</w:t>
            </w:r>
            <w:r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A601CA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Smile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977F4CB" w14:textId="77777777" w:rsidR="003C64F9" w:rsidRPr="004B59A1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textAlignment w:val="baseline"/>
              <w:outlineLvl w:val="0"/>
              <w:rPr>
                <w:rFonts w:asciiTheme="majorBidi" w:hAnsiTheme="majorBidi" w:cstheme="majorBidi"/>
                <w:b w:val="0"/>
                <w:bCs w:val="0"/>
                <w:color w:val="1A1A1A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b w:val="0"/>
                <w:bCs w:val="0"/>
                <w:color w:val="1A1A1A"/>
                <w:sz w:val="16"/>
                <w:szCs w:val="16"/>
              </w:rPr>
              <w:t>Computer-assisted orthodontic treatment technology to achieve predicted outcom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9F6CE29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Virtual treatment plan model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C4FE07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o evaluate the effectiveness of computer-assisted orthodontic treatment technology to produce the tooth position prescribed by the virtual treatment plan</w:t>
            </w:r>
          </w:p>
          <w:p w14:paraId="4F644DA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56045164" w14:textId="77777777" w:rsidR="003C64F9" w:rsidRPr="007342C7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Digital superimposition of post treatment models on their corresponding virtual treatment plan models</w:t>
            </w:r>
          </w:p>
          <w:p w14:paraId="7EB352F9" w14:textId="77777777" w:rsidR="003C64F9" w:rsidRPr="007342C7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40831F01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49D2914C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4811E17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86C5E8E" w14:textId="77777777" w:rsidR="003C64F9" w:rsidRPr="007B3183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ber,</w:t>
            </w:r>
          </w:p>
          <w:p w14:paraId="107438E4" w14:textId="77777777" w:rsidR="003C64F9" w:rsidRPr="00A601CA" w:rsidRDefault="003C64F9" w:rsidP="00B723CF">
            <w:pPr>
              <w:pStyle w:val="Heading1"/>
              <w:spacing w:before="0" w:beforeAutospacing="0" w:after="0" w:afterAutospacing="0" w:line="228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13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Weber&lt;/Author&gt;&lt;Year&gt;2013&lt;/Year&gt;&lt;RecNum&gt;237&lt;/RecNum&gt;&lt;DisplayText&gt;&lt;style face="superscript"&gt;(31)&lt;/style&gt;&lt;/DisplayText&gt;&lt;record&gt;&lt;rec-number&gt;237&lt;/rec-number&gt;&lt;foreign-keys&gt;&lt;key app="EN" db-id="r0txe0fxk92dpteat99pxrvl22zs50r2ep0t"&gt;237&lt;/key&gt;&lt;/foreign-keys&gt;&lt;ref-type name="Journal Article"&gt;17&lt;/ref-type&gt;&lt;contributors&gt;&lt;authors&gt;&lt;author&gt;Weber, D. J., 2nd&lt;/author&gt;&lt;author&gt;Koroluk, L. D.&lt;/author&gt;&lt;author&gt;Phillips, C.&lt;/author&gt;&lt;author&gt;Nguyen, T.&lt;/author&gt;&lt;author&gt;Proffit, W. R.&lt;/author&gt;&lt;/authors&gt;&lt;/contributors&gt;&lt;auth-address&gt;Department of Orthodontics, University of North Carolina, Chapel Hill, NC, USA.&lt;/auth-address&gt;&lt;titles&gt;&lt;title&gt;Clinical effectiveness and efficiency of customized vs. conventional preadjusted bracket systems&lt;/title&gt;&lt;secondary-title&gt;J Clin Orthod&lt;/secondary-title&gt;&lt;alt-title&gt;Journal of clinical orthodontics : JCO&lt;/alt-title&gt;&lt;/titles&gt;&lt;periodical&gt;&lt;full-title&gt;J Clin Orthod&lt;/full-title&gt;&lt;abbr-1&gt;Journal of clinical orthodontics : JCO&lt;/abbr-1&gt;&lt;/periodical&gt;&lt;alt-periodical&gt;&lt;full-title&gt;J Clin Orthod&lt;/full-title&gt;&lt;abbr-1&gt;Journal of clinical orthodontics : JCO&lt;/abbr-1&gt;&lt;/alt-periodical&gt;&lt;pages&gt;261-6; quiz 268&lt;/pages&gt;&lt;volume&gt;47&lt;/volume&gt;&lt;number&gt;4&lt;/number&gt;&lt;edition&gt;2013/05/11&lt;/edition&gt;&lt;keywords&gt;&lt;keyword&gt;Adolescent&lt;/keyword&gt;&lt;keyword&gt;Adult&lt;/keyword&gt;&lt;keyword&gt;Analysis of Variance&lt;/keyword&gt;&lt;keyword&gt;Child&lt;/keyword&gt;&lt;keyword&gt;Female&lt;/keyword&gt;&lt;keyword&gt;Humans&lt;/keyword&gt;&lt;keyword&gt;Male&lt;/keyword&gt;&lt;keyword&gt;Malocclusion/therapy&lt;/keyword&gt;&lt;keyword&gt;Middle Aged&lt;/keyword&gt;&lt;keyword&gt;*Orthodontic Appliance Design&lt;/keyword&gt;&lt;keyword&gt;*Orthodontic Brackets&lt;/keyword&gt;&lt;keyword&gt;Pilot Projects&lt;/keyword&gt;&lt;keyword&gt;Retrospective Studies&lt;/keyword&gt;&lt;keyword&gt;Therapy, Computer-Assisted&lt;/keyword&gt;&lt;keyword&gt;Young Adult&lt;/keyword&gt;&lt;/keywords&gt;&lt;dates&gt;&lt;year&gt;2013&lt;/year&gt;&lt;pub-dates&gt;&lt;date&gt;Apr&lt;/date&gt;&lt;/pub-dates&gt;&lt;/dates&gt;&lt;isbn&gt;0022-3875 (Print)&amp;#xD;0022-3875&lt;/isbn&gt;&lt;accession-num&gt;23660822&lt;/accession-num&gt;&lt;urls&gt;&lt;/urls&gt;&lt;remote-database-provider&gt;Nlm&lt;/remote-database-provider&gt;&lt;language&gt;eng&lt;/language&gt;&lt;/record&gt;&lt;/Cite&gt;&lt;/EndNote&gt;</w:instrTex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31" w:tooltip="Weber, 2013 #237" w:history="1">
              <w:r w:rsidRPr="007B3183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31</w:t>
              </w:r>
            </w:hyperlink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5B74B5C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Retrospective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3D2DBAA" w14:textId="77777777" w:rsidR="003C64F9" w:rsidRPr="006773A1" w:rsidRDefault="003C64F9" w:rsidP="00B723CF">
            <w:pPr>
              <w:spacing w:line="228" w:lineRule="auto"/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</w:pPr>
            <w:r w:rsidRPr="006773A1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Conventional group:11 cases</w:t>
            </w:r>
          </w:p>
          <w:p w14:paraId="7B420164" w14:textId="77777777" w:rsidR="003C64F9" w:rsidRPr="006773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773A1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Insignia group:35 case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E3C4441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 xml:space="preserve">Customized </w:t>
            </w:r>
            <w:r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I</w:t>
            </w:r>
            <w:r w:rsidRPr="004B59A1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nsignia applianc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9132CE1" w14:textId="77777777" w:rsidR="003C64F9" w:rsidRPr="006773A1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6773A1">
              <w:rPr>
                <w:rFonts w:asciiTheme="majorBidi" w:hAnsiTheme="majorBidi" w:cstheme="majorBidi"/>
                <w:color w:val="082237"/>
                <w:spacing w:val="-6"/>
                <w:sz w:val="16"/>
                <w:szCs w:val="16"/>
              </w:rPr>
              <w:t>Modified Roth-prescription</w:t>
            </w:r>
          </w:p>
          <w:p w14:paraId="4FADA794" w14:textId="77777777" w:rsidR="003C64F9" w:rsidRPr="006773A1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6773A1">
              <w:rPr>
                <w:rFonts w:asciiTheme="majorBidi" w:hAnsiTheme="majorBidi" w:cstheme="majorBidi"/>
                <w:color w:val="082237"/>
                <w:spacing w:val="-6"/>
                <w:sz w:val="16"/>
                <w:szCs w:val="16"/>
              </w:rPr>
              <w:t xml:space="preserve">conventional bracket system, Titanium </w:t>
            </w:r>
            <w:proofErr w:type="spellStart"/>
            <w:r w:rsidRPr="006773A1">
              <w:rPr>
                <w:rFonts w:asciiTheme="majorBidi" w:hAnsiTheme="majorBidi" w:cstheme="majorBidi"/>
                <w:color w:val="082237"/>
                <w:spacing w:val="-6"/>
                <w:sz w:val="16"/>
                <w:szCs w:val="16"/>
              </w:rPr>
              <w:t>Orthos</w:t>
            </w:r>
            <w:proofErr w:type="spellEnd"/>
          </w:p>
        </w:tc>
        <w:tc>
          <w:tcPr>
            <w:tcW w:w="1097" w:type="pct"/>
            <w:shd w:val="clear" w:color="auto" w:fill="auto"/>
            <w:vAlign w:val="center"/>
          </w:tcPr>
          <w:p w14:paraId="5402AB8F" w14:textId="77777777" w:rsidR="003C64F9" w:rsidRPr="00A601CA" w:rsidRDefault="003C64F9" w:rsidP="00B723CF">
            <w:pPr>
              <w:spacing w:line="22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082237"/>
                <w:sz w:val="16"/>
                <w:szCs w:val="16"/>
              </w:rPr>
              <w:t xml:space="preserve">To compare the Insignia system to a modified Roth-prescription conventional bracket system, Titanium </w:t>
            </w:r>
            <w:proofErr w:type="spellStart"/>
            <w:r w:rsidRPr="00A601CA">
              <w:rPr>
                <w:rFonts w:asciiTheme="majorBidi" w:hAnsiTheme="majorBidi" w:cstheme="majorBidi"/>
                <w:color w:val="082237"/>
                <w:sz w:val="16"/>
                <w:szCs w:val="16"/>
              </w:rPr>
              <w:t>Orthos</w:t>
            </w:r>
            <w:proofErr w:type="spellEnd"/>
            <w:r w:rsidRPr="00A601CA">
              <w:rPr>
                <w:rFonts w:asciiTheme="majorBidi" w:hAnsiTheme="majorBidi" w:cstheme="majorBidi"/>
                <w:color w:val="082237"/>
                <w:sz w:val="16"/>
                <w:szCs w:val="16"/>
              </w:rPr>
              <w:t xml:space="preserve"> in terms of clinical effectiveness and efficiency</w:t>
            </w:r>
          </w:p>
          <w:p w14:paraId="057C822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ind w:left="227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149955DB" w14:textId="77777777" w:rsidR="003C64F9" w:rsidRPr="007342C7" w:rsidRDefault="003C64F9" w:rsidP="00110D3A">
            <w:pPr>
              <w:pStyle w:val="ListParagraph"/>
              <w:numPr>
                <w:ilvl w:val="0"/>
                <w:numId w:val="109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color w:val="082237"/>
                <w:sz w:val="16"/>
                <w:szCs w:val="16"/>
              </w:rPr>
              <w:t>Peer Assessment Rating (PAR) system</w:t>
            </w:r>
          </w:p>
          <w:p w14:paraId="597F5D91" w14:textId="77777777" w:rsidR="003C64F9" w:rsidRPr="007342C7" w:rsidRDefault="003C64F9" w:rsidP="00110D3A">
            <w:pPr>
              <w:pStyle w:val="ListParagraph"/>
              <w:numPr>
                <w:ilvl w:val="0"/>
                <w:numId w:val="109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color w:val="082237"/>
                <w:sz w:val="16"/>
                <w:szCs w:val="16"/>
              </w:rPr>
              <w:t>ABO grading system</w:t>
            </w:r>
          </w:p>
        </w:tc>
        <w:tc>
          <w:tcPr>
            <w:tcW w:w="443" w:type="pct"/>
            <w:vAlign w:val="center"/>
          </w:tcPr>
          <w:p w14:paraId="0635678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0DD832BF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1CDAD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052A5A" w14:textId="06E3667E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>Jiang,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br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 xml:space="preserve">2013 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Jiang&lt;/Author&gt;&lt;Year&gt;2013&lt;/Year&gt;&lt;RecNum&gt;21&lt;/RecNum&gt;&lt;DisplayText&gt;&lt;style face="superscript"&gt;(86)&lt;/style&gt;&lt;/DisplayText&gt;&lt;record&gt;&lt;rec-number&gt;21&lt;/rec-number&gt;&lt;foreign-keys&gt;&lt;key app="EN" db-id="r0txe0fxk92dpteat99pxrvl22zs50r2ep0t"&gt;21&lt;/key&gt;&lt;/foreign-keys&gt;&lt;ref-type name="Journal Article"&gt;17&lt;/ref-type&gt;&lt;contributors&gt;&lt;authors&gt;&lt;author&gt;Jiang, J. G.&lt;/author&gt;&lt;author&gt;Zhang, Y. D.&lt;/author&gt;&lt;/authors&gt;&lt;/contributors&gt;&lt;auth-address&gt;Intelligent Machine Institute, Harbin University of Science and Technology, People&amp;apos;s Republic of China. jiangjingang1982@163.com&lt;/auth-address&gt;&lt;titles&gt;&lt;title&gt;Motion planning and synchronized control of the dental arch generator of the tooth-arrangement robot&lt;/title&gt;&lt;secondary-title&gt;Int J Med Robot&lt;/secondary-title&gt;&lt;alt-title&gt;The international journal of medical robotics + computer assisted surgery : MRCAS&lt;/alt-title&gt;&lt;/titles&gt;&lt;periodical&gt;&lt;full-title&gt;Int J Med Robot&lt;/full-title&gt;&lt;abbr-1&gt;The international journal of medical robotics + computer assisted surgery : MRCAS&lt;/abbr-1&gt;&lt;/periodical&gt;&lt;alt-periodical&gt;&lt;full-title&gt;Int J Med Robot&lt;/full-title&gt;&lt;abbr-1&gt;The international journal of medical robotics + computer assisted surgery : MRCAS&lt;/abbr-1&gt;&lt;/alt-periodical&gt;&lt;pages&gt;94-102&lt;/pages&gt;&lt;volume&gt;9&lt;/volume&gt;&lt;number&gt;1&lt;/number&gt;&lt;edition&gt;2012/07/28&lt;/edition&gt;&lt;keywords&gt;&lt;keyword&gt;*Algorithms&lt;/keyword&gt;&lt;keyword&gt;Dental Arch/*anatomy &amp;amp; histology&lt;/keyword&gt;&lt;keyword&gt;*Denture, Complete&lt;/keyword&gt;&lt;keyword&gt;Equipment Design&lt;/keyword&gt;&lt;keyword&gt;Equipment Failure Analysis&lt;/keyword&gt;&lt;keyword&gt;Feedback&lt;/keyword&gt;&lt;keyword&gt;Humans&lt;/keyword&gt;&lt;keyword&gt;Odontometry/*instrumentation&lt;/keyword&gt;&lt;keyword&gt;Robotics/*instrumentation&lt;/keyword&gt;&lt;keyword&gt;Tooth/*anatomy &amp;amp; histology&lt;/keyword&gt;&lt;/keywords&gt;&lt;dates&gt;&lt;year&gt;2013&lt;/year&gt;&lt;pub-dates&gt;&lt;date&gt;Mar&lt;/date&gt;&lt;/pub-dates&gt;&lt;/dates&gt;&lt;isbn&gt;1478-5951&lt;/isbn&gt;&lt;accession-num&gt;22837192&lt;/accession-num&gt;&lt;urls&gt;&lt;/urls&gt;&lt;electronic-resource-num&gt;10.1002/rcs.1451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85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75367EE8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6AF7DAC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574FED5" w14:textId="77777777" w:rsidR="003C64F9" w:rsidRPr="00A601CA" w:rsidRDefault="003C64F9" w:rsidP="00110D3A">
            <w:pPr>
              <w:pStyle w:val="NormalWeb"/>
              <w:numPr>
                <w:ilvl w:val="0"/>
                <w:numId w:val="105"/>
              </w:numPr>
              <w:spacing w:before="0" w:beforeAutospacing="0" w:after="0" w:afterAutospacing="0" w:line="216" w:lineRule="auto"/>
              <w:ind w:left="0" w:firstLine="0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Multiplanar Tooth arrangement robotic system </w:t>
            </w:r>
          </w:p>
          <w:p w14:paraId="046118EF" w14:textId="77777777" w:rsidR="003C64F9" w:rsidRPr="00A601CA" w:rsidRDefault="003C64F9" w:rsidP="00110D3A">
            <w:pPr>
              <w:pStyle w:val="NormalWeb"/>
              <w:numPr>
                <w:ilvl w:val="0"/>
                <w:numId w:val="105"/>
              </w:numPr>
              <w:spacing w:before="0" w:beforeAutospacing="0" w:after="0" w:afterAutospacing="0" w:line="216" w:lineRule="auto"/>
              <w:ind w:left="0" w:firstLine="0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a 64 years old male patient with slight alveolar absorption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C063D5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otion planning and synchronized control of the dental arch generator of the tooth-arrangement robot</w:t>
            </w:r>
          </w:p>
          <w:p w14:paraId="366C65D6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78B88C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heoretical control values</w:t>
            </w:r>
          </w:p>
          <w:p w14:paraId="3F0BF3F1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489A4BE0" w14:textId="77777777" w:rsidR="003C64F9" w:rsidRPr="00A601CA" w:rsidRDefault="003C64F9" w:rsidP="00110D3A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 w:line="216" w:lineRule="auto"/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Validity of the dental arch generator to automatically generate a dental arch to fit a patient according to the patient’s arch parameters.</w:t>
            </w:r>
          </w:p>
          <w:p w14:paraId="625DBCB8" w14:textId="77777777" w:rsidR="003C64F9" w:rsidRPr="00A601CA" w:rsidRDefault="003C64F9" w:rsidP="00110D3A">
            <w:pPr>
              <w:pStyle w:val="ListParagraph"/>
              <w:numPr>
                <w:ilvl w:val="0"/>
                <w:numId w:val="30"/>
              </w:numPr>
              <w:spacing w:line="216" w:lineRule="auto"/>
              <w:ind w:left="0" w:firstLine="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positional accuracy, precision, single point error and arc width direction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11DD1B6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TLAB software</w:t>
            </w:r>
          </w:p>
          <w:p w14:paraId="3002F80D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7CF2E8C1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4B92EEE1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1F7BF7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4E37D82" w14:textId="24079779" w:rsidR="003C64F9" w:rsidRPr="00A601CA" w:rsidRDefault="003C64F9" w:rsidP="00B723CF">
            <w:pPr>
              <w:pStyle w:val="EndNoteBibliography"/>
              <w:spacing w:line="216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3E26CB">
              <w:rPr>
                <w:rFonts w:asciiTheme="majorBidi" w:hAnsiTheme="majorBidi" w:cstheme="majorBidi"/>
                <w:spacing w:val="-6"/>
                <w:sz w:val="16"/>
                <w:szCs w:val="16"/>
              </w:rPr>
              <w:t>Jin-gang,</w:t>
            </w:r>
            <w:r w:rsidRPr="003E26CB">
              <w:rPr>
                <w:rFonts w:asciiTheme="majorBidi" w:hAnsiTheme="majorBidi" w:cstheme="majorBidi"/>
                <w:spacing w:val="-6"/>
                <w:sz w:val="16"/>
                <w:szCs w:val="16"/>
              </w:rPr>
              <w:br/>
              <w:t>2013</w:t>
            </w:r>
            <w:r w:rsidRPr="003E26CB">
              <w:rPr>
                <w:rFonts w:asciiTheme="majorBidi" w:hAnsiTheme="majorBidi" w:cstheme="majorBidi"/>
                <w:spacing w:val="-6"/>
                <w:sz w:val="16"/>
                <w:szCs w:val="16"/>
              </w:rPr>
              <w:fldChar w:fldCharType="begin"/>
            </w:r>
            <w:r w:rsidRPr="003E26CB">
              <w:rPr>
                <w:rFonts w:asciiTheme="majorBidi" w:hAnsiTheme="majorBidi" w:cstheme="majorBidi"/>
                <w:spacing w:val="-6"/>
                <w:sz w:val="16"/>
                <w:szCs w:val="16"/>
              </w:rPr>
              <w:instrText xml:space="preserve"> ADDIN EN.CITE &lt;EndNote&gt;&lt;Cite&gt;&lt;Author&gt;Jin-gang&lt;/Author&gt;&lt;Year&gt;2013&lt;/Year&gt;&lt;RecNum&gt;141&lt;/RecNum&gt;&lt;DisplayText&gt;&lt;style face="superscript"&gt;(87)&lt;/style&gt;&lt;/DisplayText&gt;&lt;record&gt;&lt;rec-number&gt;141&lt;/rec-number&gt;&lt;foreign-keys&gt;&lt;key app="EN" db-id="r0txe0fxk92dpteat99pxrvl22zs50r2ep0t"&gt;141&lt;/key&gt;&lt;/foreign-keys&gt;&lt;ref-type name="Journal Article"&gt;17&lt;/ref-type&gt;&lt;contributors&gt;&lt;authors&gt;&lt;author&gt;Jin-gang, Jiang&lt;/author&gt;&lt;author&gt;Yong-de, Zhang&lt;/author&gt;&lt;author&gt;Ming-liang, Jin&lt;/author&gt;&lt;author&gt;Chun-ge, W&lt;/author&gt;&lt;/authors&gt;&lt;/contributors&gt;&lt;titles&gt;&lt;title&gt;Bending process analysis and structure design of orthodontic archwire bending robot&lt;/title&gt;&lt;secondary-title&gt;Int J Smart Home&lt;/secondary-title&gt;&lt;/titles&gt;&lt;periodical&gt;&lt;full-title&gt;Int J Smart Home&lt;/full-title&gt;&lt;/periodical&gt;&lt;pages&gt;345-352&lt;/pages&gt;&lt;volume&gt;7&lt;/volume&gt;&lt;number&gt;5&lt;/number&gt;&lt;dates&gt;&lt;year&gt;2013&lt;/year&gt;&lt;/dates&gt;&lt;urls&gt;&lt;/urls&gt;&lt;/record&gt;&lt;/Cite&gt;&lt;/EndNote&gt;</w:instrText>
            </w:r>
            <w:r w:rsidRPr="003E26CB">
              <w:rPr>
                <w:rFonts w:asciiTheme="majorBidi" w:hAnsiTheme="majorBidi" w:cstheme="majorBidi"/>
                <w:spacing w:val="-6"/>
                <w:sz w:val="16"/>
                <w:szCs w:val="16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spacing w:val="-6"/>
                <w:sz w:val="16"/>
                <w:szCs w:val="16"/>
                <w:vertAlign w:val="superscript"/>
              </w:rPr>
              <w:t>(81</w:t>
            </w:r>
            <w:r w:rsidRPr="003E26CB">
              <w:rPr>
                <w:rFonts w:asciiTheme="majorBidi" w:hAnsiTheme="majorBidi" w:cstheme="majorBidi"/>
                <w:spacing w:val="-6"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spacing w:val="-6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652C8B6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0EA917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1DC11B2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Proposal to use robots to replace dentists for completing orthodontic wires bendin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29FB6B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Manual bending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2431C7F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Bending process analysis and structure design of orthodontic arch wire bending robot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4D18376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ower function model</w:t>
            </w:r>
          </w:p>
        </w:tc>
        <w:tc>
          <w:tcPr>
            <w:tcW w:w="443" w:type="pct"/>
            <w:vAlign w:val="center"/>
          </w:tcPr>
          <w:p w14:paraId="14ACFDD7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7B7E1658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EE31C68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C5A67C" w14:textId="1C9EC061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Zhang, 2013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ng YD&lt;/Author&gt;&lt;Year&gt;2013&lt;/Year&gt;&lt;RecNum&gt;155&lt;/RecNum&gt;&lt;DisplayText&gt;&lt;style face="superscript"&gt;(88)&lt;/style&gt;&lt;/DisplayText&gt;&lt;record&gt;&lt;rec-number&gt;155&lt;/rec-number&gt;&lt;foreign-keys&gt;&lt;key app="EN" db-id="r0txe0fxk92dpteat99pxrvl22zs50r2ep0t"&gt;155&lt;/key&gt;&lt;/foreign-keys&gt;&lt;ref-type name="Journal Article"&gt;17&lt;/ref-type&gt;&lt;contributors&gt;&lt;authors&gt;&lt;author&gt;Zhang YD, &lt;/author&gt;&lt;author&gt;Jiang JX&lt;/author&gt;&lt;/authors&gt;&lt;/contributors&gt;&lt;titles&gt;&lt;title&gt; Study on precise acceleration/deceleration planning of archwire bending robot&lt;/title&gt;&lt;secondary-title&gt; ICIC Express Letters&lt;/secondary-title&gt;&lt;/titles&gt;&lt;pages&gt;73-8&lt;/pages&gt;&lt;volume&gt;7&lt;/volume&gt;&lt;dates&gt;&lt;year&gt;2013&lt;/year&gt;&lt;/dates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87</w:t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E90C1AF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26319D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EE3EB1B" w14:textId="77777777" w:rsidR="003C64F9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ropose a third order pure S acc/dec profile with system parameters of arch wire bending robot</w:t>
            </w:r>
          </w:p>
          <w:p w14:paraId="48BF5103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E93B0A3" w14:textId="77777777" w:rsidR="003C64F9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Displacement determined by pure S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cc/dec profile as the criteria</w:t>
            </w:r>
          </w:p>
          <w:p w14:paraId="32EC412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2C8CF47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To establish a third-order pure S acc/dec profile with system parameters of arch wire bending robot 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68AB3D9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Maximum jerk, maximum acceleration and maximum velocity by software </w:t>
            </w:r>
          </w:p>
        </w:tc>
        <w:tc>
          <w:tcPr>
            <w:tcW w:w="443" w:type="pct"/>
            <w:vAlign w:val="center"/>
          </w:tcPr>
          <w:p w14:paraId="02225E08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3AAE78AA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F2C2C14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CA3BA48" w14:textId="711F8C23" w:rsidR="003C64F9" w:rsidRPr="00B20B59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Xia , </w: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2014 </w: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ExcludeAuth="1" ExcludeYear="1"&gt;&lt;RecNum&gt;158&lt;/RecNum&gt;&lt;DisplayText&gt;&lt;style face="superscript"&gt;(89)&lt;/style&gt;&lt;/DisplayText&gt;&lt;record&gt;&lt;rec-number&gt;158&lt;/rec-number&gt;&lt;foreign-keys&gt;&lt;key app="EN" db-id="r0txe0fxk92dpteat99pxrvl22zs50r2ep0t"&gt;158&lt;/key&gt;&lt;/foreign-keys&gt;&lt;ref-type name="Journal Article"&gt;17&lt;/ref-type&gt;&lt;contributors&gt;&lt;/contributors&gt;&lt;titles&gt;&lt;title&gt;Xia ZY, Guo YC, Gan YZ . Robot and manipulator for orthodontic appliances. Patent No: CN 103817691 A, 2014 &lt;/title&gt;&lt;/titles&gt;&lt;dates&gt;&lt;/dates&gt;&lt;urls&gt;&lt;/urls&gt;&lt;/record&gt;&lt;/Cite&gt;&lt;/EndNote&gt;</w:instrTex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88</w:t>
            </w:r>
            <w:r w:rsidRPr="00B20B5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02E2CC8" w14:textId="77777777" w:rsidR="003C64F9" w:rsidRPr="00B20B59" w:rsidRDefault="003C64F9" w:rsidP="00B723CF">
            <w:pPr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pacing w:val="-4"/>
                <w:sz w:val="16"/>
                <w:szCs w:val="16"/>
              </w:rPr>
              <w:t>Patency</w:t>
            </w:r>
          </w:p>
          <w:p w14:paraId="4678B937" w14:textId="77777777" w:rsidR="003C64F9" w:rsidRPr="00B20B59" w:rsidRDefault="003C64F9" w:rsidP="00B723CF">
            <w:pPr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pacing w:val="-4"/>
                <w:sz w:val="16"/>
                <w:szCs w:val="16"/>
              </w:rPr>
              <w:t>No: CN 103817691 A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066548A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0C5F8A5" w14:textId="77777777" w:rsidR="003C64F9" w:rsidRPr="00B20B59" w:rsidRDefault="003C64F9" w:rsidP="00B723CF">
            <w:pPr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pacing w:val="-6"/>
                <w:sz w:val="16"/>
                <w:szCs w:val="16"/>
              </w:rPr>
              <w:t>Robot and manipulator for orthodontic applianc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5E0827F" w14:textId="77777777" w:rsidR="003C64F9" w:rsidRPr="007B318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60FB1096" w14:textId="77777777" w:rsidR="003C64F9" w:rsidRPr="007B318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1AB82B27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265C36C9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30D34793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257DBB6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94B9AD" w14:textId="77777777" w:rsidR="003C64F9" w:rsidRPr="007B3183" w:rsidRDefault="003C64F9" w:rsidP="00B723CF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own,</w:t>
            </w:r>
          </w:p>
          <w:p w14:paraId="57A3CC2E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begin">
                <w:fldData xml:space="preserve">PEVuZE5vdGU+PENpdGU+PEF1dGhvcj5Ccm93bjwvQXV0aG9yPjxZZWFyPjIwMTU8L1llYXI+PFJl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</w:fldData>
              </w:fldChar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instrText xml:space="preserve"> ADDIN EN.CITE </w:instrText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begin">
                <w:fldData xml:space="preserve">PEVuZE5vdGU+PENpdGU+PEF1dGhvcj5Ccm93bjwvQXV0aG9yPjxZZWFyPjIwMTU8L1llYXI+PFJl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</w:fldData>
              </w:fldChar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instrText xml:space="preserve"> ADDIN EN.CITE.DATA </w:instrText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end"/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separate"/>
            </w:r>
            <w:r w:rsidRPr="007B3183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  <w:vertAlign w:val="superscript"/>
              </w:rPr>
              <w:t>(</w:t>
            </w:r>
            <w:hyperlink w:anchor="_ENREF_32" w:tooltip="Brown, 2015 #236" w:history="1">
              <w:r w:rsidRPr="007B3183">
                <w:rPr>
                  <w:rFonts w:asciiTheme="majorBidi" w:hAnsiTheme="majorBidi" w:cstheme="majorBidi"/>
                  <w:b/>
                  <w:bCs/>
                  <w:noProof/>
                  <w:sz w:val="16"/>
                  <w:szCs w:val="16"/>
                  <w:vertAlign w:val="superscript"/>
                </w:rPr>
                <w:t>32</w:t>
              </w:r>
            </w:hyperlink>
            <w:r w:rsidRPr="007B3183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  <w:vertAlign w:val="superscript"/>
              </w:rPr>
              <w:t>)</w:t>
            </w:r>
            <w:r w:rsidRPr="007B31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1DCF29A" w14:textId="77777777" w:rsidR="003C64F9" w:rsidRPr="00A601CA" w:rsidRDefault="003C64F9" w:rsidP="00B723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Retrospective study</w:t>
            </w:r>
          </w:p>
          <w:p w14:paraId="5453DB61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3014057C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Records of 96 patients treated by different system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B233972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Efficiency of CAD/CAM customized orthodontic appliances</w:t>
            </w:r>
          </w:p>
          <w:p w14:paraId="615F8442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2861BA82" w14:textId="77777777" w:rsidR="003C64F9" w:rsidRPr="004B59A1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Comparison between direct bonding SLB, indirect bonding SLB, indirect bonding of CAD CAM bracket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483CE198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To investigate the clinical effectiveness and efficiency of CAD/CAM customized orthodontic appliances compared with direct and indirect bonded stock orthodontic brackets</w:t>
            </w:r>
          </w:p>
          <w:p w14:paraId="62A77249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4CD85434" w14:textId="77777777" w:rsidR="003C64F9" w:rsidRPr="00A601CA" w:rsidRDefault="003C64F9" w:rsidP="00B723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  <w:shd w:val="clear" w:color="auto" w:fill="FFFFFF"/>
              </w:rPr>
              <w:t>ABO Cast-Radiograph Evaluation</w:t>
            </w:r>
          </w:p>
          <w:p w14:paraId="22232822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39C760A4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52DD7F7C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46D9DA2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451169" w14:textId="77777777" w:rsidR="003C64F9" w:rsidRPr="003E26CB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26CB">
              <w:rPr>
                <w:rFonts w:asciiTheme="majorBidi" w:hAnsiTheme="majorBidi" w:cstheme="majorBidi"/>
                <w:sz w:val="16"/>
                <w:szCs w:val="16"/>
              </w:rPr>
              <w:t>Jin</w:t>
            </w:r>
            <w:proofErr w:type="spellEnd"/>
            <w:r w:rsidRPr="003E26CB">
              <w:rPr>
                <w:rFonts w:asciiTheme="majorBidi" w:hAnsiTheme="majorBidi" w:cstheme="majorBidi"/>
                <w:sz w:val="16"/>
                <w:szCs w:val="16"/>
              </w:rPr>
              <w:t>-gang</w:t>
            </w:r>
          </w:p>
          <w:p w14:paraId="30B9E6E0" w14:textId="497702A4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E26CB">
              <w:rPr>
                <w:rFonts w:asciiTheme="majorBidi" w:hAnsiTheme="majorBidi" w:cstheme="majorBidi"/>
                <w:sz w:val="16"/>
                <w:szCs w:val="16"/>
              </w:rPr>
              <w:t>2015</w:t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iang&lt;/Author&gt;&lt;Year&gt;2015&lt;/Year&gt;&lt;RecNum&gt;42&lt;/RecNum&gt;&lt;DisplayText&gt;&lt;style face="superscript"&gt;(90)&lt;/style&gt;&lt;/DisplayText&gt;&lt;record&gt;&lt;rec-number&gt;42&lt;/rec-number&gt;&lt;foreign-keys&gt;&lt;key app="EN" db-id="r0txe0fxk92dpteat99pxrvl22zs50r2ep0t"&gt;42&lt;/key&gt;&lt;/foreign-keys&gt;&lt;ref-type name="Journal Article"&gt;17&lt;/ref-type&gt;&lt;contributors&gt;&lt;authors&gt;&lt;author&gt;Jiang, J&lt;/author&gt;&lt;author&gt;Peng, B&lt;/author&gt;&lt;author&gt;Zhang, Y&lt;/author&gt;&lt;author&gt;Wang, Z&lt;/author&gt;&lt;author&gt;Liu, Y&lt;/author&gt;&lt;author&gt;Wen, FJ&lt;/author&gt;&lt;/authors&gt;&lt;/contributors&gt;&lt;titles&gt;&lt;title&gt;Structural analysis and dynamics simulation of orthodontic archwire bending robot&lt;/title&gt;&lt;secondary-title&gt;Int J Control Autom Syst&lt;/secondary-title&gt;&lt;/titles&gt;&lt;periodical&gt;&lt;full-title&gt;Int J Control Autom Syst&lt;/full-title&gt;&lt;/periodical&gt;&lt;pages&gt;203-210&lt;/pages&gt;&lt;volume&gt;8&lt;/volume&gt;&lt;number&gt;9&lt;/number&gt;&lt;dates&gt;&lt;year&gt;2015&lt;/year&gt;&lt;/dates&gt;&lt;urls&gt;&lt;/urls&gt;&lt;/record&gt;&lt;/Cite&gt;&lt;/EndNote&gt;</w:instrText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93</w:t>
            </w:r>
            <w:r w:rsidRPr="003E26CB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6DAF16B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86C9219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82DCF6D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tructural dynamics in arch wire bending robo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07B7CAA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imulation model of orthodontic arch wire bending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C6A472B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tructural Analysis and dynamics simulation of orthodontic arch wire bending robot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4392C6A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Transient dynamic module of ANSYS/Workbench software</w:t>
            </w:r>
          </w:p>
        </w:tc>
        <w:tc>
          <w:tcPr>
            <w:tcW w:w="443" w:type="pct"/>
            <w:vAlign w:val="center"/>
          </w:tcPr>
          <w:p w14:paraId="6069B8A5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4B64D378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670A751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CF9E25" w14:textId="3B5C9A13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ng, 2015</w:t>
            </w:r>
            <w:r w:rsidRPr="00A601C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Deng&lt;/Author&gt;&lt;Year&gt;2015&lt;/Year&gt;&lt;RecNum&gt;71&lt;/RecNum&gt;&lt;DisplayText&gt;&lt;style face="superscript"&gt;(91)&lt;/style&gt;&lt;/DisplayText&gt;&lt;record&gt;&lt;rec-number&gt;71&lt;/rec-number&gt;&lt;foreign-keys&gt;&lt;key app="EN" db-id="r0txe0fxk92dpteat99pxrvl22zs50r2ep0t"&gt;71&lt;/key&gt;&lt;/foreign-keys&gt;&lt;ref-type name="Conference Proceedings"&gt;10&lt;/ref-type&gt;&lt;contributors&gt;&lt;authors&gt;&lt;author&gt;Deng, Hao&lt;/author&gt;&lt;author&gt;Xia, Zeyang&lt;/author&gt;&lt;author&gt;Weng, Shaokui&lt;/author&gt;&lt;author&gt;Gan, Yangzhou&lt;/author&gt;&lt;author&gt;Xiong, Jing&lt;/author&gt;&lt;author&gt;Ou, Yongsheng&lt;/author&gt;&lt;author&gt;Zhang, Jianwei&lt;/author&gt;&lt;/authors&gt;&lt;/contributors&gt;&lt;titles&gt;&lt;title&gt;Motion planning and control of a robotic system for orthodontic archwire bending&lt;/title&gt;&lt;secondary-title&gt;2015 IEEE/RSJ International Conference on Intelligent Robots and Systems (IROS)&lt;/secondary-title&gt;&lt;/titles&gt;&lt;pages&gt;3729-3734&lt;/pages&gt;&lt;dates&gt;&lt;year&gt;2015&lt;/year&gt;&lt;/dates&gt;&lt;publisher&gt;IEEE&lt;/publisher&gt;&lt;isbn&gt;1479999946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(86</w:t>
            </w:r>
            <w:r w:rsidRPr="00A601CA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9F2FBD6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9B4071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Arch wire bending robot system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A81396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lanning and control method</w:t>
            </w:r>
          </w:p>
          <w:p w14:paraId="6A84E14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of a robotic system for multi-functional automatic orthodontic arch wire bendin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6C3B3CB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Self-developed simulation platform based on </w:t>
            </w:r>
            <w:r w:rsidRPr="00A601C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obot Operating System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with 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MoveIt</w:t>
            </w:r>
            <w:proofErr w:type="spellEnd"/>
          </w:p>
          <w:p w14:paraId="1CD53968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3B080946" w14:textId="77777777" w:rsidR="003C64F9" w:rsidRPr="00A601CA" w:rsidRDefault="003C64F9" w:rsidP="00110D3A">
            <w:pPr>
              <w:pStyle w:val="NormalWeb"/>
              <w:numPr>
                <w:ilvl w:val="0"/>
                <w:numId w:val="31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Propose a motion planning and control method of a robotic system for multi-functional orthodontic arch wire bending </w:t>
            </w:r>
          </w:p>
          <w:p w14:paraId="3E5888A3" w14:textId="77777777" w:rsidR="003C64F9" w:rsidRPr="00A601CA" w:rsidRDefault="003C64F9" w:rsidP="00110D3A">
            <w:pPr>
              <w:pStyle w:val="NormalWeb"/>
              <w:numPr>
                <w:ilvl w:val="0"/>
                <w:numId w:val="31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Validation in both simulation and physical experiment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57EB69F" w14:textId="77777777" w:rsidR="003C64F9" w:rsidRPr="00A601CA" w:rsidRDefault="003C64F9" w:rsidP="00110D3A">
            <w:pPr>
              <w:pStyle w:val="NormalWeb"/>
              <w:numPr>
                <w:ilvl w:val="0"/>
                <w:numId w:val="106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MoveIt</w:t>
            </w:r>
            <w:proofErr w:type="spellEnd"/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 platform</w:t>
            </w:r>
          </w:p>
          <w:p w14:paraId="4930D0B2" w14:textId="77777777" w:rsidR="003C64F9" w:rsidRPr="00A601CA" w:rsidRDefault="003C64F9" w:rsidP="00110D3A">
            <w:pPr>
              <w:pStyle w:val="NormalWeb"/>
              <w:numPr>
                <w:ilvl w:val="0"/>
                <w:numId w:val="106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Algorithms supported from Open Motion Planning Library (OMPL)</w:t>
            </w:r>
          </w:p>
          <w:p w14:paraId="70C31BD2" w14:textId="77777777" w:rsidR="003C64F9" w:rsidRPr="00A601CA" w:rsidRDefault="003C64F9" w:rsidP="00110D3A">
            <w:pPr>
              <w:pStyle w:val="NormalWeb"/>
              <w:numPr>
                <w:ilvl w:val="0"/>
                <w:numId w:val="106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Bending planning package </w:t>
            </w:r>
            <w:proofErr w:type="spellStart"/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EONsRRT</w:t>
            </w:r>
            <w:proofErr w:type="spellEnd"/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, integrated into OMPL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as a user integrated planner</w:t>
            </w:r>
          </w:p>
        </w:tc>
        <w:tc>
          <w:tcPr>
            <w:tcW w:w="443" w:type="pct"/>
            <w:vAlign w:val="center"/>
          </w:tcPr>
          <w:p w14:paraId="080F3B5B" w14:textId="77777777" w:rsidR="003C64F9" w:rsidRPr="00A601CA" w:rsidRDefault="003C64F9" w:rsidP="00B723CF">
            <w:pPr>
              <w:spacing w:line="235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S4</w:t>
            </w:r>
          </w:p>
        </w:tc>
      </w:tr>
      <w:tr w:rsidR="003C64F9" w:rsidRPr="00A601CA" w14:paraId="6F2FB317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119262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B29BA1B" w14:textId="31B6D07E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Jin</w:t>
            </w:r>
            <w:proofErr w:type="spellEnd"/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-gang, 2016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Jin-gang J&lt;/Author&gt;&lt;Year&gt;2016&lt;/Year&gt;&lt;RecNum&gt;160&lt;/RecNum&gt;&lt;DisplayText&gt;&lt;style face="superscript"&gt;(92)&lt;/style&gt;&lt;/DisplayText&gt;&lt;record&gt;&lt;rec-number&gt;160&lt;/rec-number&gt;&lt;foreign-keys&gt;&lt;key app="EN" db-id="r0txe0fxk92dpteat99pxrvl22zs50r2ep0t"&gt;160&lt;/key&gt;&lt;/foreign-keys&gt;&lt;ref-type name="Journal Article"&gt;17&lt;/ref-type&gt;&lt;contributors&gt;&lt;authors&gt;&lt;author&gt;Jin-gang J,&lt;/author&gt;&lt;author&gt;Bo P,&lt;/author&gt;&lt;author&gt;Yong-de Z,&lt;/author&gt;&lt;author&gt;Xiao-yang Y,&lt;/author&gt;&lt;author&gt;Yi L, Bei-Xin S. &lt;/author&gt;&lt;/authors&gt;&lt;/contributors&gt;&lt;titles&gt;&lt;title&gt;Control System of Orthodontic Archwire Bending Robot based on LabVIEW and ATmega2560&lt;/title&gt;&lt;secondary-title&gt;Int J Control Autom &lt;/secondary-title&gt;&lt;/titles&gt;&lt;periodical&gt;&lt;full-title&gt;Int J Control Autom&lt;/full-title&gt;&lt;/periodical&gt;&lt;pages&gt;189-98.&lt;/pages&gt;&lt;volume&gt;9&lt;/volume&gt;&lt;dates&gt;&lt;year&gt;2016&lt;/year&gt;&lt;/dates&gt;&lt;urls&gt;&lt;/urls&gt;&lt;/record&gt;&lt;/Cite&gt;&lt;/EndNote&gt;</w:instrTex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89</w:t>
            </w:r>
            <w:r w:rsidRPr="003E26CB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AD56511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7930D0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F68775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Design of control system of orthodontic arch wire bending robo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5B68F8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nual wire bending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7AE23B5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Evaluate the proposed design of </w:t>
            </w: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control system of orthodontic arch wire bending robot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in terms of simplicity, speed, automaticity and reliability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E9CD0E4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LabView software</w:t>
            </w:r>
          </w:p>
        </w:tc>
        <w:tc>
          <w:tcPr>
            <w:tcW w:w="443" w:type="pct"/>
            <w:vAlign w:val="center"/>
          </w:tcPr>
          <w:p w14:paraId="01067128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3FEF6C4B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3F675F7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1184671" w14:textId="3131746A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artwich</w:t>
            </w:r>
            <w:proofErr w:type="spellEnd"/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 2016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Nw7xsbGVyLUhhcnR3aWNoPC9BdXRob3I+PFllYXI+MjAx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Nw7xsbGVyLUhhcnR3aWNoPC9BdXRob3I+PFllYXI+MjAx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</w:fldData>
              </w:fldCha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99</w:t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4B53425A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42566B6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ase control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9E2432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etup models of 26 consecutive patients</w:t>
            </w:r>
          </w:p>
          <w:p w14:paraId="38375D14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3EFA924C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Virtual setups for treatment planning and chairside implementation using custom arch wires fabricated by robot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DCB32C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odels of final outcome</w:t>
            </w:r>
          </w:p>
          <w:p w14:paraId="67677C2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08126359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precision of implementing virtual setups for orthodontic treatment using CAD/CAM-fabricated custom arch wir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47A00E2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uperimposition methods</w:t>
            </w:r>
          </w:p>
        </w:tc>
        <w:tc>
          <w:tcPr>
            <w:tcW w:w="443" w:type="pct"/>
            <w:vAlign w:val="center"/>
          </w:tcPr>
          <w:p w14:paraId="1780B6BF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33539259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1A47D8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431811" w14:textId="77777777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Xia, 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  <w:t>2016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Xia&lt;/Author&gt;&lt;Year&gt;2016&lt;/Year&gt;&lt;RecNum&gt;39&lt;/RecNum&gt;&lt;DisplayText&gt;&lt;style face="superscript"&gt;(94)&lt;/style&gt;&lt;/DisplayText&gt;&lt;record&gt;&lt;rec-number&gt;39&lt;/rec-number&gt;&lt;foreign-keys&gt;&lt;key app="EN" db-id="r0txe0fxk92dpteat99pxrvl22zs50r2ep0t"&gt;39&lt;/key&gt;&lt;/foreign-keys&gt;&lt;ref-type name="Conference Proceedings"&gt;10&lt;/ref-type&gt;&lt;contributors&gt;&lt;authors&gt;&lt;author&gt;Xia, Zeyang&lt;/author&gt;&lt;author&gt;Deng, Hao&lt;/author&gt;&lt;author&gt;Weng, Shaokui&lt;/author&gt;&lt;author&gt;Gan, Yangzhou&lt;/author&gt;&lt;author&gt;Xiong, Jing&lt;/author&gt;&lt;author&gt;Wang, Hesheng&lt;/author&gt;&lt;/authors&gt;&lt;/contributors&gt;&lt;titles&gt;&lt;title&gt;Development of a robotic system for orthodontic archwire bending&lt;/title&gt;&lt;secondary-title&gt;2016 IEEE International Conference on Robotics and Automation (ICRA)&lt;/secondary-title&gt;&lt;/titles&gt;&lt;pages&gt;730-735&lt;/pages&gt;&lt;dates&gt;&lt;year&gt;2016&lt;/year&gt;&lt;/dates&gt;&lt;publisher&gt;IEEE&lt;/publisher&gt;&lt;isbn&gt;1467380261&lt;/isbn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94" w:tooltip="Xia, 2016 #39" w:history="1">
              <w:r w:rsidRPr="00A601CA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94</w:t>
              </w:r>
            </w:hyperlink>
            <w:r w:rsidRPr="00A601C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3EFEFB8C" w14:textId="77777777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7050C9D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7C1CC4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hysical orthodontic arch wire bending robo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0C7D467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velopment of a robotic system for orthodontic arch wire b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ndin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D2C6E3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veloped simulator</w:t>
            </w:r>
          </w:p>
          <w:p w14:paraId="5C8D75B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39EAEFBD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o preliminarily validate the developed robot system and its control system and accuracy for orthodontic arch wire bendin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4FBE6D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he width of orthodontic arch wire D0 can be used to judge the effects of bending control</w:t>
            </w:r>
          </w:p>
        </w:tc>
        <w:tc>
          <w:tcPr>
            <w:tcW w:w="443" w:type="pct"/>
            <w:vAlign w:val="center"/>
          </w:tcPr>
          <w:p w14:paraId="4ED3EDB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1310B146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8222664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1279DCC" w14:textId="77777777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ilbert, 2016</w:t>
            </w:r>
            <w:r w:rsidRPr="00A601C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fldChar w:fldCharType="begin"/>
            </w:r>
            <w:r w:rsidRPr="00A601C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instrText xml:space="preserve"> ADDIN EN.CITE &lt;EndNote&gt;&lt;Cite&gt;&lt;Author&gt;Gilbert&lt;/Author&gt;&lt;Year&gt;2016&lt;/Year&gt;&lt;RecNum&gt;164&lt;/RecNum&gt;&lt;DisplayText&gt;&lt;style face="superscript"&gt;(95)&lt;/style&gt;&lt;/DisplayText&gt;&lt;record&gt;&lt;rec-number&gt;164&lt;/rec-number&gt;&lt;foreign-keys&gt;&lt;key app="EN" db-id="r0txe0fxk92dpteat99pxrvl22zs50r2ep0t"&gt;164&lt;/key&gt;&lt;/foreign-keys&gt;&lt;ref-type name="Journal Article"&gt;17&lt;/ref-type&gt;&lt;contributors&gt;&lt;authors&gt;&lt;author&gt;Gilbert, H. B.&lt;/author&gt;&lt;author&gt;Webster, R. J., 3rd&lt;/author&gt;&lt;/authors&gt;&lt;/contributors&gt;&lt;auth-address&gt;Department of Mechanical Engineering, Vanderbilt University, Nashville, TN 37235-1592 USA.&lt;/auth-address&gt;&lt;titles&gt;&lt;title&gt;Rapid, Reliable Shape Setting of Superelastic Nitinol for Prototyping Robots&lt;/title&gt;&lt;secondary-title&gt;IEEE Robot Autom Lett&lt;/secondary-title&gt;&lt;alt-title&gt;IEEE robotics and automation letters&lt;/alt-title&gt;&lt;/titles&gt;&lt;periodical&gt;&lt;full-title&gt;IEEE Robot Autom Lett&lt;/full-title&gt;&lt;abbr-1&gt;IEEE robotics and automation letters&lt;/abbr-1&gt;&lt;/periodical&gt;&lt;alt-periodical&gt;&lt;full-title&gt;IEEE Robot Autom Lett&lt;/full-title&gt;&lt;abbr-1&gt;IEEE robotics and automation letters&lt;/abbr-1&gt;&lt;/alt-periodical&gt;&lt;pages&gt;98-105&lt;/pages&gt;&lt;volume&gt;1&lt;/volume&gt;&lt;number&gt;1&lt;/number&gt;&lt;edition&gt;2016/09/21&lt;/edition&gt;&lt;dates&gt;&lt;year&gt;2016&lt;/year&gt;&lt;/dates&gt;&lt;isbn&gt;2377-3766 (Print)&lt;/isbn&gt;&lt;accession-num&gt;27648473&lt;/accession-num&gt;&lt;urls&gt;&lt;/urls&gt;&lt;custom2&gt;Pmc5026417&lt;/custom2&gt;&lt;custom6&gt;Nihms775118&lt;/custom6&gt;&lt;electronic-resource-num&gt;10.1109/lra.2015.2507706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fldChar w:fldCharType="separate"/>
            </w:r>
            <w:r w:rsidRPr="00A601CA"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sz w:val="16"/>
                <w:szCs w:val="16"/>
                <w:vertAlign w:val="superscript"/>
              </w:rPr>
              <w:t>(</w:t>
            </w:r>
            <w:hyperlink w:anchor="_ENREF_95" w:tooltip="Gilbert, 2016 #164" w:history="1">
              <w:r w:rsidRPr="00A601CA">
                <w:rPr>
                  <w:rFonts w:asciiTheme="majorBidi" w:hAnsiTheme="majorBidi" w:cstheme="majorBidi"/>
                  <w:b w:val="0"/>
                  <w:bCs w:val="0"/>
                  <w:noProof/>
                  <w:color w:val="000000" w:themeColor="text1"/>
                  <w:sz w:val="16"/>
                  <w:szCs w:val="16"/>
                  <w:vertAlign w:val="superscript"/>
                </w:rPr>
                <w:t>95</w:t>
              </w:r>
            </w:hyperlink>
            <w:r w:rsidRPr="00A601CA"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fldChar w:fldCharType="end"/>
            </w:r>
          </w:p>
          <w:p w14:paraId="27DD824A" w14:textId="77777777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7DC08ED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Descriptive laboratory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F4F673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uper-elastic robot and nitinol tube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437208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apid, reliable shape setting of super-elastic Nitinol for prototyping robots</w:t>
            </w:r>
          </w:p>
          <w:p w14:paraId="41E72DA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CCE9D3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raditional furnace-based approaches</w:t>
            </w:r>
          </w:p>
          <w:p w14:paraId="7D71CFAB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1238D606" w14:textId="77777777" w:rsidR="003C64F9" w:rsidRPr="00A601CA" w:rsidRDefault="003C64F9" w:rsidP="00110D3A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Validate and evaluate performance of a more accurate and reliable method of shape setting of super-elastic Nitinol tubes</w:t>
            </w:r>
          </w:p>
          <w:p w14:paraId="2977643F" w14:textId="77777777" w:rsidR="003C64F9" w:rsidRPr="00A601CA" w:rsidRDefault="003C64F9" w:rsidP="00110D3A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Demonstrate the feasibility of creating general space curves by shape setting a helical tube </w:t>
            </w:r>
          </w:p>
          <w:p w14:paraId="644D83F9" w14:textId="77777777" w:rsidR="003C64F9" w:rsidRPr="004B59A1" w:rsidRDefault="003C64F9" w:rsidP="00110D3A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Study the accuracy of the temperature regulation and the ability of the system to produce the desired final results 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CCCE56A" w14:textId="77777777" w:rsidR="003C64F9" w:rsidRPr="00A601CA" w:rsidRDefault="003C64F9" w:rsidP="00110D3A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K thermocouple of 0.01 in diameter</w:t>
            </w:r>
          </w:p>
          <w:p w14:paraId="2B89D3F3" w14:textId="77777777" w:rsidR="003C64F9" w:rsidRPr="00A601CA" w:rsidRDefault="003C64F9" w:rsidP="00110D3A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Voltage is measured by set of sense leads</w:t>
            </w:r>
          </w:p>
          <w:p w14:paraId="6194CCD8" w14:textId="77777777" w:rsidR="003C64F9" w:rsidRPr="00A601CA" w:rsidRDefault="003C64F9" w:rsidP="00110D3A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Current is measured by 0.5 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mΩ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high-side shunt resistor and current monitor</w:t>
            </w:r>
          </w:p>
        </w:tc>
        <w:tc>
          <w:tcPr>
            <w:tcW w:w="443" w:type="pct"/>
            <w:vAlign w:val="center"/>
          </w:tcPr>
          <w:p w14:paraId="248363D2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S4</w:t>
            </w:r>
          </w:p>
          <w:p w14:paraId="5F993199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64F9" w:rsidRPr="00A601CA" w14:paraId="49468F12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26D731F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BE61194" w14:textId="7E5D6042" w:rsidR="003C64F9" w:rsidRPr="00A601CA" w:rsidRDefault="003C64F9" w:rsidP="00B723CF">
            <w:pPr>
              <w:pStyle w:val="Heading1"/>
              <w:spacing w:before="0" w:beforeAutospacing="0" w:after="0" w:afterAutospacing="0" w:line="21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Jiang, 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  <w:t>2017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Jiang&lt;/Author&gt;&lt;Year&gt;2017&lt;/Year&gt;&lt;RecNum&gt;37&lt;/RecNum&gt;&lt;DisplayText&gt;&lt;style face="superscript"&gt;(96)&lt;/style&gt;&lt;/DisplayText&gt;&lt;record&gt;&lt;rec-number&gt;37&lt;/rec-number&gt;&lt;foreign-keys&gt;&lt;key app="EN" db-id="r0txe0fxk92dpteat99pxrvl22zs50r2ep0t"&gt;37&lt;/key&gt;&lt;/foreign-keys&gt;&lt;ref-type name="Journal Article"&gt;17&lt;/ref-type&gt;&lt;contributors&gt;&lt;authors&gt;&lt;author&gt;Jiang, Jin-Gang&lt;/author&gt;&lt;author&gt;Han, Ying-Shuai&lt;/author&gt;&lt;author&gt;Zhang, Yong-De&lt;/author&gt;&lt;author&gt;Liu, Yan-Jv&lt;/author&gt;&lt;author&gt;Wang, Zhao&lt;/author&gt;&lt;author&gt;Liu, Yi&lt;/author&gt;&lt;/authors&gt;&lt;/contributors&gt;&lt;titles&gt;&lt;title&gt;Springback mechanism analysis and experiments on robotic bending of rectangular orthodontic archwire&lt;/title&gt;&lt;secondary-title&gt;Archwire Chin J Mech Eng &lt;/secondary-title&gt;&lt;/titles&gt;&lt;periodical&gt;&lt;full-title&gt;Archwire Chin J Mech Eng&lt;/full-title&gt;&lt;/periodical&gt;&lt;pages&gt;1406-1415&lt;/pages&gt;&lt;volume&gt;30&lt;/volume&gt;&lt;number&gt;6&lt;/number&gt;&lt;dates&gt;&lt;year&gt;2017&lt;/year&gt;&lt;/dates&gt;&lt;isbn&gt;2192-8258&lt;/isbn&gt;&lt;urls&gt;&lt;/urls&gt;&lt;/record&gt;&lt;/Cite&gt;&lt;/EndNote&gt;</w:instrTex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90</w:t>
            </w:r>
            <w:r w:rsidRPr="003E26CB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043D1FC8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7F8EAF0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359C444" w14:textId="77777777" w:rsidR="003C64F9" w:rsidRPr="00A601CA" w:rsidRDefault="003C64F9" w:rsidP="00110D3A">
            <w:pPr>
              <w:pStyle w:val="NormalWeb"/>
              <w:numPr>
                <w:ilvl w:val="0"/>
                <w:numId w:val="34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rch wire bending robot</w:t>
            </w:r>
          </w:p>
          <w:p w14:paraId="05CB3EB2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30EBE8" w14:textId="77777777" w:rsidR="003C64F9" w:rsidRDefault="003C64F9" w:rsidP="00110D3A">
            <w:pPr>
              <w:pStyle w:val="NormalWeb"/>
              <w:numPr>
                <w:ilvl w:val="0"/>
                <w:numId w:val="34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Patient with no clinical experience of orthodontic treatment</w:t>
            </w:r>
          </w:p>
          <w:p w14:paraId="2CD71ACB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532BACB8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 spring- back calculation model for rectangular orthodontic arch wire bending robot</w:t>
            </w:r>
          </w:p>
          <w:p w14:paraId="4D8DF9EA" w14:textId="77777777" w:rsidR="003C64F9" w:rsidRPr="00A601CA" w:rsidRDefault="003C64F9" w:rsidP="00B723CF">
            <w:pPr>
              <w:spacing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AB97580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heoretical model</w:t>
            </w:r>
          </w:p>
          <w:p w14:paraId="17DD9422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2A888DA8" w14:textId="77777777" w:rsidR="003C64F9" w:rsidRPr="00A601CA" w:rsidRDefault="003C64F9" w:rsidP="00110D3A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nalysis of Spring back Mechanism</w:t>
            </w:r>
          </w:p>
          <w:p w14:paraId="53AF2D70" w14:textId="77777777" w:rsidR="003C64F9" w:rsidRPr="00A601CA" w:rsidRDefault="003C64F9" w:rsidP="00110D3A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the correctness of spring back mechanism model proposed for arch wire bending robot</w:t>
            </w:r>
          </w:p>
          <w:p w14:paraId="026EFF80" w14:textId="77777777" w:rsidR="003C64F9" w:rsidRPr="00A601CA" w:rsidRDefault="003C64F9" w:rsidP="00110D3A">
            <w:pPr>
              <w:pStyle w:val="ListParagraph"/>
              <w:numPr>
                <w:ilvl w:val="0"/>
                <w:numId w:val="35"/>
              </w:numPr>
              <w:spacing w:line="216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maximum and minimum error ratios for arch wire parameter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74C94DC" w14:textId="77777777" w:rsidR="003C64F9" w:rsidRPr="00A601CA" w:rsidRDefault="003C64F9" w:rsidP="00110D3A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nstron 5569 electronic universal material testing machine</w:t>
            </w:r>
          </w:p>
          <w:p w14:paraId="4FF7A114" w14:textId="77777777" w:rsidR="003C64F9" w:rsidRPr="00A601CA" w:rsidRDefault="003C64F9" w:rsidP="00110D3A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TLAB software</w:t>
            </w:r>
          </w:p>
          <w:p w14:paraId="69EB4F0F" w14:textId="77777777" w:rsidR="003C64F9" w:rsidRDefault="003C64F9" w:rsidP="00110D3A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 w:line="216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Olympus Bx51m reflected/transmitted light dual- use microscope</w:t>
            </w:r>
          </w:p>
          <w:p w14:paraId="0344E7A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16" w:lineRule="auto"/>
              <w:ind w:left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0577355B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6FC58A6B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EB7A0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B60B15" w14:textId="77777777" w:rsidR="003C64F9" w:rsidRPr="00B20B59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euning</w:t>
            </w:r>
            <w:proofErr w:type="spellEnd"/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</w:t>
            </w:r>
          </w:p>
          <w:p w14:paraId="78D3ED9B" w14:textId="77777777" w:rsidR="003C64F9" w:rsidRPr="00B20B59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2017 </w:t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Year&gt;2017&lt;/Year&gt;&lt;RecNum&gt;244&lt;/RecNum&gt;&lt;DisplayText&gt;&lt;style face="superscript"&gt;(97)&lt;/style&gt;&lt;/DisplayText&gt;&lt;record&gt;&lt;rec-number&gt;244&lt;/rec-number&gt;&lt;foreign-keys&gt;&lt;key app="EN" db-id="r0txe0fxk92dpteat99pxrvl22zs50r2ep0t"&gt;244&lt;/key&gt;&lt;/foreign-keys&gt;&lt;ref-type name="Journal Article"&gt;17&lt;/ref-type&gt;&lt;contributors&gt;&lt;/contributors&gt;&lt;titles&gt;&lt;title&gt;Breuning H. Effectiveness of Insignia ™ Versus Standard Orthodontic Treatment With Damon Q Brackets. U.S. National Library of Medicine. 2017. NCT01268852.&lt;/title&gt;&lt;/titles&gt;&lt;pages&gt;NCT01268852&lt;/pages&gt;&lt;dates&gt;&lt;year&gt;2017&lt;/year&gt;&lt;/dates&gt;&lt;urls&gt;&lt;/urls&gt;&lt;/record&gt;&lt;/Cite&gt;&lt;/EndNote&gt;</w:instrText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B20B59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97" w:tooltip=", 2017 #244" w:history="1">
              <w:r w:rsidRPr="00B20B59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97</w:t>
              </w:r>
            </w:hyperlink>
            <w:r w:rsidRPr="00B20B59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B20B5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54F505C" w14:textId="77777777" w:rsidR="003C64F9" w:rsidRPr="00B20B59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Randomized clinical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ECADFC4" w14:textId="77777777" w:rsidR="003C64F9" w:rsidRPr="00B20B59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80 participants (age:12-30 years)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7F75644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Insignia self-ligating bracket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6B5567A" w14:textId="77777777" w:rsidR="003C64F9" w:rsidRPr="00B20B59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Standard Damon Q self-ligating bracket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25C3761E" w14:textId="77777777" w:rsidR="003C64F9" w:rsidRDefault="003C64F9" w:rsidP="00110D3A">
            <w:pPr>
              <w:pStyle w:val="ListParagraph"/>
              <w:numPr>
                <w:ilvl w:val="0"/>
                <w:numId w:val="110"/>
              </w:num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rimary outcome: t</w:t>
            </w:r>
            <w:r w:rsidRPr="00337EF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otal treatment duration</w:t>
            </w:r>
          </w:p>
          <w:p w14:paraId="569710AC" w14:textId="77777777" w:rsidR="003C64F9" w:rsidRPr="00337EF2" w:rsidRDefault="003C64F9" w:rsidP="00110D3A">
            <w:pPr>
              <w:pStyle w:val="ListParagraph"/>
              <w:numPr>
                <w:ilvl w:val="0"/>
                <w:numId w:val="110"/>
              </w:num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Secondary outcome:</w:t>
            </w:r>
            <w:r w:rsidRPr="00337EF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q</w:t>
            </w:r>
            <w:r w:rsidRPr="00337EF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uality of treatment</w:t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, </w:t>
            </w:r>
            <w:r w:rsidRPr="00337EF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difference between the planning and the outcome of treatment of the Insignia case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C678407" w14:textId="77777777" w:rsidR="003C64F9" w:rsidRDefault="003C64F9" w:rsidP="00110D3A">
            <w:pPr>
              <w:pStyle w:val="ListParagraph"/>
              <w:numPr>
                <w:ilvl w:val="0"/>
                <w:numId w:val="111"/>
              </w:num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86A3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AR index</w:t>
            </w:r>
          </w:p>
          <w:p w14:paraId="2A40EFD0" w14:textId="77777777" w:rsidR="003C64F9" w:rsidRPr="00B86A3A" w:rsidRDefault="003C64F9" w:rsidP="00110D3A">
            <w:pPr>
              <w:pStyle w:val="ListParagraph"/>
              <w:numPr>
                <w:ilvl w:val="0"/>
                <w:numId w:val="111"/>
              </w:num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86A3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Time in minutes</w:t>
            </w:r>
          </w:p>
        </w:tc>
        <w:tc>
          <w:tcPr>
            <w:tcW w:w="443" w:type="pct"/>
            <w:vAlign w:val="center"/>
          </w:tcPr>
          <w:p w14:paraId="183CCE5D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1F89369D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5C1366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60F284" w14:textId="77777777" w:rsidR="003C64F9" w:rsidRPr="007B3183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wad</w:t>
            </w:r>
            <w:proofErr w:type="spellEnd"/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 2018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Awad&lt;/Author&gt;&lt;Year&gt;2018&lt;/Year&gt;&lt;RecNum&gt;233&lt;/RecNum&gt;&lt;DisplayText&gt;&lt;style face="superscript"&gt;(28)&lt;/style&gt;&lt;/DisplayText&gt;&lt;record&gt;&lt;rec-number&gt;233&lt;/rec-number&gt;&lt;foreign-keys&gt;&lt;key app="EN" db-id="r0txe0fxk92dpteat99pxrvl22zs50r2ep0t"&gt;233&lt;/key&gt;&lt;/foreign-keys&gt;&lt;ref-type name="Conference Proceedings"&gt;10&lt;/ref-type&gt;&lt;contributors&gt;&lt;authors&gt;&lt;author&gt;Awad, Mirna G&lt;/author&gt;&lt;author&gt;Ellouze, Skander&lt;/author&gt;&lt;author&gt;Ashley, Smith&lt;/author&gt;&lt;author&gt;Vaid, Nikhilesh&lt;/author&gt;&lt;author&gt;Makki, Laith&lt;/author&gt;&lt;author&gt;Ferguson, Donald J&lt;/author&gt;&lt;/authors&gt;&lt;/contributors&gt;&lt;titles&gt;&lt;title&gt;Accuracy of digital predictions with CAD/CAM labial and lingual appliances: A retrospective cohort study&lt;/title&gt;&lt;secondary-title&gt;Seminars in Orthodontics&lt;/secondary-title&gt;&lt;/titles&gt;&lt;pages&gt;393-406&lt;/pages&gt;&lt;volume&gt;24&lt;/volume&gt;&lt;number&gt;4&lt;/number&gt;&lt;dates&gt;&lt;year&gt;2018&lt;/year&gt;&lt;/dates&gt;&lt;publisher&gt;Elsevier&lt;/publisher&gt;&lt;isbn&gt;1073-8746&lt;/isbn&gt;&lt;urls&gt;&lt;/urls&gt;&lt;/record&gt;&lt;/Cite&gt;&lt;/EndNote&gt;</w:instrTex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28" w:tooltip="Awad, 2018 #233" w:history="1">
              <w:r w:rsidRPr="007B3183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28</w:t>
              </w:r>
            </w:hyperlink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55449036" w14:textId="77777777" w:rsidR="003C64F9" w:rsidRPr="007B3183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25D54CA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trospective cohort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18A95D0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onsecutive patients treated with Insignia (</w:t>
            </w:r>
            <w:r w:rsidRPr="00A601CA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n</w:t>
            </w:r>
            <w:r w:rsidRPr="00A601CA">
              <w:rPr>
                <w:rFonts w:ascii="Cambria Math" w:hAnsi="Cambria Math" w:cs="Cambria Math"/>
                <w:sz w:val="16"/>
                <w:szCs w:val="16"/>
                <w:shd w:val="clear" w:color="auto" w:fill="FFFFFF"/>
              </w:rPr>
              <w:t> </w:t>
            </w: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=</w:t>
            </w:r>
            <w:r w:rsidRPr="00A601CA">
              <w:rPr>
                <w:rFonts w:ascii="Cambria Math" w:hAnsi="Cambria Math" w:cs="Cambria Math"/>
                <w:sz w:val="16"/>
                <w:szCs w:val="16"/>
                <w:shd w:val="clear" w:color="auto" w:fill="FFFFFF"/>
              </w:rPr>
              <w:t> </w:t>
            </w: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21) and Incognito (</w:t>
            </w:r>
            <w:r w:rsidRPr="00A601CA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n</w:t>
            </w:r>
            <w:r w:rsidRPr="00A601CA">
              <w:rPr>
                <w:rFonts w:ascii="Cambria Math" w:hAnsi="Cambria Math" w:cs="Cambria Math"/>
                <w:sz w:val="16"/>
                <w:szCs w:val="16"/>
                <w:shd w:val="clear" w:color="auto" w:fill="FFFFFF"/>
              </w:rPr>
              <w:t> </w:t>
            </w: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=</w:t>
            </w:r>
            <w:r w:rsidRPr="00A601CA">
              <w:rPr>
                <w:rFonts w:ascii="Cambria Math" w:hAnsi="Cambria Math" w:cs="Cambria Math"/>
                <w:sz w:val="16"/>
                <w:szCs w:val="16"/>
                <w:shd w:val="clear" w:color="auto" w:fill="FFFFFF"/>
              </w:rPr>
              <w:t> </w:t>
            </w: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6) treatment system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CA20A88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nsignia and Incognito customized applianc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F7ABF33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mparison of two treatment systems Insignia and Incognito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305DF6B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To compare the treatment efficacy and efficiency of the two CAD/CAM customized bracket systems Incognito (lingual) and Insignia (labial)</w:t>
            </w:r>
          </w:p>
          <w:p w14:paraId="7358E82E" w14:textId="77777777" w:rsidR="003C64F9" w:rsidRPr="00A601CA" w:rsidRDefault="003C64F9" w:rsidP="00B723CF">
            <w:pPr>
              <w:pStyle w:val="ListParagraph"/>
              <w:spacing w:line="233" w:lineRule="auto"/>
              <w:ind w:left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34D02486" w14:textId="77777777" w:rsidR="003C64F9" w:rsidRPr="004B59A1" w:rsidRDefault="003C64F9" w:rsidP="00B723CF">
            <w:p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- ABO Cast and Radiograph Evaluation system scores</w:t>
            </w:r>
          </w:p>
          <w:p w14:paraId="3015ED3E" w14:textId="77777777" w:rsidR="003C64F9" w:rsidRPr="004B59A1" w:rsidRDefault="003C64F9" w:rsidP="00B723CF">
            <w:p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2- Efficiency as assessed by three clinical measures of efficiency</w:t>
            </w:r>
          </w:p>
          <w:p w14:paraId="543B1EB7" w14:textId="77777777" w:rsidR="003C64F9" w:rsidRPr="004B59A1" w:rsidRDefault="003C64F9" w:rsidP="00B723CF">
            <w:p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- Final treatment outcome and the virtual set up</w:t>
            </w:r>
          </w:p>
        </w:tc>
        <w:tc>
          <w:tcPr>
            <w:tcW w:w="443" w:type="pct"/>
            <w:vAlign w:val="center"/>
          </w:tcPr>
          <w:p w14:paraId="7B163F59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4B59A1" w14:paraId="6171B516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E00F37C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589BCB5" w14:textId="77777777" w:rsidR="003C64F9" w:rsidRPr="007B3183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pakostopoulou</w:t>
            </w:r>
            <w:proofErr w:type="spellEnd"/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</w:t>
            </w:r>
          </w:p>
          <w:p w14:paraId="00192B86" w14:textId="77777777" w:rsidR="003C64F9" w:rsidRPr="007B3183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18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Papakostopoulou&lt;/Author&gt;&lt;Year&gt;2018&lt;/Year&gt;&lt;RecNum&gt;238&lt;/RecNum&gt;&lt;DisplayText&gt;&lt;style face="superscript"&gt;(33)&lt;/style&gt;&lt;/DisplayText&gt;&lt;record&gt;&lt;rec-number&gt;238&lt;/rec-number&gt;&lt;foreign-keys&gt;&lt;key app="EN" db-id="r0txe0fxk92dpteat99pxrvl22zs50r2ep0t"&gt;238&lt;/key&gt;&lt;/foreign-keys&gt;&lt;ref-type name="Journal Article"&gt;17&lt;/ref-type&gt;&lt;contributors&gt;&lt;authors&gt;&lt;author&gt;Papakostopoulou, M.&lt;/author&gt;&lt;author&gt;Hurst, D.&lt;/author&gt;&lt;/authors&gt;&lt;/contributors&gt;&lt;auth-address&gt;Postgraduate trainee in Orthodontics, Charles University, Prague.&lt;/auth-address&gt;&lt;titles&gt;&lt;title&gt;Customised fixed appliance systems and treatment duration&lt;/title&gt;&lt;secondary-title&gt;Evid Based Dent&lt;/secondary-title&gt;&lt;alt-title&gt;Evidence-based dentistry&lt;/alt-title&gt;&lt;/titles&gt;&lt;periodical&gt;&lt;full-title&gt;Evid Based Dent&lt;/full-title&gt;&lt;abbr-1&gt;Evidence-based dentistry&lt;/abbr-1&gt;&lt;/periodical&gt;&lt;alt-periodical&gt;&lt;full-title&gt;Evid Based Dent&lt;/full-title&gt;&lt;abbr-1&gt;Evidence-based dentistry&lt;/abbr-1&gt;&lt;/alt-periodical&gt;&lt;pages&gt;50&lt;/pages&gt;&lt;volume&gt;19&lt;/volume&gt;&lt;number&gt;2&lt;/number&gt;&lt;edition&gt;2018/06/23&lt;/edition&gt;&lt;keywords&gt;&lt;keyword&gt;Adolescent&lt;/keyword&gt;&lt;keyword&gt;Adult&lt;/keyword&gt;&lt;keyword&gt;Child&lt;/keyword&gt;&lt;keyword&gt;*Duration of Therapy&lt;/keyword&gt;&lt;keyword&gt;Humans&lt;/keyword&gt;&lt;keyword&gt;*Orthodontic Appliance Design&lt;/keyword&gt;&lt;keyword&gt;Orthodontic Appliances, Fixed&lt;/keyword&gt;&lt;keyword&gt;Orthodontics, Corrective&lt;/keyword&gt;&lt;keyword&gt;Treatment Outcome&lt;/keyword&gt;&lt;keyword&gt;Young Adult&lt;/keyword&gt;&lt;/keywords&gt;&lt;dates&gt;&lt;year&gt;2018&lt;/year&gt;&lt;pub-dates&gt;&lt;date&gt;Jun&lt;/date&gt;&lt;/pub-dates&gt;&lt;/dates&gt;&lt;isbn&gt;1462-0049&lt;/isbn&gt;&lt;accession-num&gt;29930373&lt;/accession-num&gt;&lt;urls&gt;&lt;/urls&gt;&lt;electronic-resource-num&gt;10.1038/sj.ebd.6401306&lt;/electronic-resource-num&gt;&lt;remote-database-provider&gt;Nlm&lt;/remote-database-provider&gt;&lt;language&gt;eng&lt;/language&gt;&lt;/record&gt;&lt;/Cite&gt;&lt;/EndNote&gt;</w:instrTex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33" w:tooltip="Papakostopoulou, 2018 #238" w:history="1">
              <w:r w:rsidRPr="007B3183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33</w:t>
              </w:r>
            </w:hyperlink>
            <w:r w:rsidRPr="007B3183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7B318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0A756E5" w14:textId="77777777" w:rsidR="003C64F9" w:rsidRPr="00A601CA" w:rsidRDefault="003C64F9" w:rsidP="00B723CF">
            <w:pPr>
              <w:spacing w:line="233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Randomized controlled trial</w:t>
            </w:r>
          </w:p>
          <w:p w14:paraId="0EBD7746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15955EA5" w14:textId="77777777" w:rsidR="003C64F9" w:rsidRPr="00A601CA" w:rsidRDefault="003C64F9" w:rsidP="00B723CF">
            <w:pPr>
              <w:spacing w:line="233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One hundred and eighty patients</w:t>
            </w:r>
          </w:p>
          <w:p w14:paraId="1E5CABD9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requiring fixed orthodontic treatmen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4395761" w14:textId="77777777" w:rsidR="003C64F9" w:rsidRPr="00A601CA" w:rsidRDefault="003C64F9" w:rsidP="00B723CF">
            <w:pPr>
              <w:spacing w:line="233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Insignia customized orthodontic system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6DA233F" w14:textId="77777777" w:rsidR="003C64F9" w:rsidRPr="004B59A1" w:rsidRDefault="003C64F9" w:rsidP="00B723CF">
            <w:pPr>
              <w:spacing w:line="233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 xml:space="preserve">Damon Q </w:t>
            </w:r>
            <w:proofErr w:type="spellStart"/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noncustomized</w:t>
            </w:r>
            <w:proofErr w:type="spellEnd"/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 xml:space="preserve"> orthodontic system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7986D6CA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</w:pPr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 xml:space="preserve">1- The primary outcome: to measure treatment duration. </w:t>
            </w:r>
          </w:p>
          <w:p w14:paraId="44EAF859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</w:pPr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 xml:space="preserve">2- Secondary outcomes were quality of treatment result, the degree of improvement, </w:t>
            </w:r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number of visits from the first visit after bonding to debonding, number of loose brackets, time required for treatment planning and number of complaints.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54636A4" w14:textId="77777777" w:rsidR="003C64F9" w:rsidRPr="004B59A1" w:rsidRDefault="003C64F9" w:rsidP="00B723CF">
            <w:p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</w:pPr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 xml:space="preserve">1- Peer Assessment Rating (PAR) score; </w:t>
            </w:r>
          </w:p>
          <w:p w14:paraId="71AAEFEA" w14:textId="77777777" w:rsidR="003C64F9" w:rsidRPr="00414BFA" w:rsidRDefault="003C64F9" w:rsidP="00B723CF">
            <w:p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</w:pPr>
            <w:r w:rsidRPr="004B59A1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2- Number of visits from the first visit after bonding to debonding number of loose brackets; time required for treatment plan</w:t>
            </w:r>
            <w:r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ning; and number of complaints.</w:t>
            </w:r>
          </w:p>
        </w:tc>
        <w:tc>
          <w:tcPr>
            <w:tcW w:w="443" w:type="pct"/>
            <w:vAlign w:val="center"/>
          </w:tcPr>
          <w:p w14:paraId="45C2E901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7BB6E8D9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23CF225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7225785" w14:textId="0098355B" w:rsidR="003C64F9" w:rsidRPr="00A601CA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Jin</w:t>
            </w:r>
            <w:proofErr w:type="spellEnd"/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-gang,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  <w:t xml:space="preserve"> 2018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Jin-gang&lt;/Author&gt;&lt;Year&gt;2018&lt;/Year&gt;&lt;RecNum&gt;38&lt;/RecNum&gt;&lt;DisplayText&gt;&lt;style face="superscript"&gt;(98)&lt;/style&gt;&lt;/DisplayText&gt;&lt;record&gt;&lt;rec-number&gt;38&lt;/rec-number&gt;&lt;foreign-keys&gt;&lt;key app="EN" db-id="r0txe0fxk92dpteat99pxrvl22zs50r2ep0t"&gt;38&lt;/key&gt;&lt;/foreign-keys&gt;&lt;ref-type name="Journal Article"&gt;17&lt;/ref-type&gt;&lt;contributors&gt;&lt;authors&gt;&lt;author&gt;Jin-gang, Jiang&lt;/author&gt;&lt;author&gt;Xue-Feng, Ma&lt;/author&gt;&lt;author&gt;Yong-De, Zhang&lt;/author&gt;&lt;author&gt;Yi, Liu&lt;/author&gt;&lt;author&gt;Biao, Huo&lt;/author&gt;&lt;/authors&gt;&lt;/contributors&gt;&lt;titles&gt;&lt;title&gt;Springback mechanism analysis and experimentation of orthodontic archwire bending considering slip warping phenomenon&lt;/title&gt;&lt;secondary-title&gt;Int J Adv Robot Syst&lt;/secondary-title&gt;&lt;/titles&gt;&lt;periodical&gt;&lt;full-title&gt;Int J Adv Robot Syst&lt;/full-title&gt;&lt;/periodical&gt;&lt;pages&gt;1-13&lt;/pages&gt;&lt;volume&gt;15&lt;/volume&gt;&lt;number&gt;3&lt;/number&gt;&lt;dates&gt;&lt;year&gt;2018&lt;/year&gt;&lt;/dates&gt;&lt;isbn&gt;1729-8814&lt;/isbn&gt;&lt;urls&gt;&lt;/urls&gt;&lt;/record&gt;&lt;/Cite&gt;&lt;/EndNote&gt;</w:instrTex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91</w:t>
            </w:r>
            <w:r w:rsidRPr="003E26CB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B84809A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5467462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rch wire bending robot model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AEB7E4F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nsidering slip warping phenomenon in the robotic bending of arch wir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7598B12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heoretical model</w:t>
            </w:r>
          </w:p>
          <w:p w14:paraId="0138FA7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of arch wire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01ECB724" w14:textId="77777777" w:rsidR="003C64F9" w:rsidRPr="00A601CA" w:rsidRDefault="003C64F9" w:rsidP="00110D3A">
            <w:pPr>
              <w:pStyle w:val="ListParagraph"/>
              <w:numPr>
                <w:ilvl w:val="0"/>
                <w:numId w:val="37"/>
              </w:numPr>
              <w:spacing w:line="233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nalysis of spring back mechanism </w:t>
            </w:r>
          </w:p>
          <w:p w14:paraId="713A9DBE" w14:textId="77777777" w:rsidR="003C64F9" w:rsidRPr="00A601CA" w:rsidRDefault="003C64F9" w:rsidP="00110D3A">
            <w:pPr>
              <w:pStyle w:val="ListParagraph"/>
              <w:numPr>
                <w:ilvl w:val="0"/>
                <w:numId w:val="37"/>
              </w:numPr>
              <w:spacing w:line="233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xperimentation of orthodontic arch wire</w:t>
            </w:r>
          </w:p>
          <w:p w14:paraId="70C27A2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nsidering slip warping phenomenon</w:t>
            </w:r>
          </w:p>
          <w:p w14:paraId="6FD5A3C0" w14:textId="77777777" w:rsidR="003C64F9" w:rsidRPr="00A601CA" w:rsidRDefault="003C64F9" w:rsidP="00110D3A">
            <w:pPr>
              <w:pStyle w:val="ListParagraph"/>
              <w:numPr>
                <w:ilvl w:val="0"/>
                <w:numId w:val="37"/>
              </w:numPr>
              <w:spacing w:line="233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accuracy of robotic bendin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1F7FEBF" w14:textId="77777777" w:rsidR="003C64F9" w:rsidRPr="00B86A3A" w:rsidRDefault="003C64F9" w:rsidP="00110D3A">
            <w:pPr>
              <w:pStyle w:val="NormalWeb"/>
              <w:numPr>
                <w:ilvl w:val="0"/>
                <w:numId w:val="38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86A3A">
              <w:rPr>
                <w:rFonts w:asciiTheme="majorBidi" w:hAnsiTheme="majorBidi" w:cstheme="majorBidi"/>
                <w:sz w:val="16"/>
                <w:szCs w:val="16"/>
              </w:rPr>
              <w:t>Spring back measurement device for orthodontic arch wire</w:t>
            </w:r>
          </w:p>
          <w:p w14:paraId="51F4EB48" w14:textId="77777777" w:rsidR="003C64F9" w:rsidRPr="00A601CA" w:rsidRDefault="003C64F9" w:rsidP="00110D3A">
            <w:pPr>
              <w:pStyle w:val="NormalWeb"/>
              <w:numPr>
                <w:ilvl w:val="0"/>
                <w:numId w:val="38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OLYMPUS metallographic microscope</w:t>
            </w:r>
          </w:p>
          <w:p w14:paraId="3BF319C6" w14:textId="77777777" w:rsidR="003C64F9" w:rsidRPr="00A601CA" w:rsidRDefault="003C64F9" w:rsidP="00110D3A">
            <w:pPr>
              <w:pStyle w:val="NormalWeb"/>
              <w:numPr>
                <w:ilvl w:val="0"/>
                <w:numId w:val="38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LabVIEW software</w:t>
            </w:r>
          </w:p>
        </w:tc>
        <w:tc>
          <w:tcPr>
            <w:tcW w:w="443" w:type="pct"/>
            <w:vAlign w:val="center"/>
          </w:tcPr>
          <w:p w14:paraId="78309AFE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284BF413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30FC04C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50FA00" w14:textId="77777777" w:rsidR="003C64F9" w:rsidRPr="003E26CB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2F2F2"/>
              </w:rPr>
            </w:pPr>
            <w:r w:rsidRPr="003E26CB">
              <w:rPr>
                <w:rFonts w:asciiTheme="majorBidi" w:hAnsiTheme="majorBidi" w:cstheme="majorBidi"/>
                <w:sz w:val="16"/>
                <w:szCs w:val="16"/>
                <w:shd w:val="clear" w:color="auto" w:fill="F2F2F2"/>
              </w:rPr>
              <w:t>Jiang,</w:t>
            </w:r>
          </w:p>
          <w:p w14:paraId="0393BC67" w14:textId="477EB88F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E26CB">
              <w:rPr>
                <w:rFonts w:asciiTheme="majorBidi" w:hAnsiTheme="majorBidi" w:cstheme="majorBidi"/>
                <w:sz w:val="16"/>
                <w:szCs w:val="16"/>
                <w:shd w:val="clear" w:color="auto" w:fill="F2F2F2"/>
              </w:rPr>
              <w:t>2018</w:t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iang&lt;/Author&gt;&lt;Year&gt;2018&lt;/Year&gt;&lt;RecNum&gt;45&lt;/RecNum&gt;&lt;DisplayText&gt;&lt;style face="superscript"&gt;(99)&lt;/style&gt;&lt;/DisplayText&gt;&lt;record&gt;&lt;rec-number&gt;45&lt;/rec-number&gt;&lt;foreign-keys&gt;&lt;key app="EN" db-id="r0txe0fxk92dpteat99pxrvl22zs50r2ep0t"&gt;45&lt;/key&gt;&lt;/foreign-keys&gt;&lt;ref-type name="Journal Article"&gt;17&lt;/ref-type&gt;&lt;contributors&gt;&lt;authors&gt;&lt;author&gt;Jiang, J.&lt;/author&gt;&lt;author&gt;Ma, X.&lt;/author&gt;&lt;author&gt;Zhang, Y.&lt;/author&gt;&lt;author&gt;Huo, B.&lt;/author&gt;&lt;author&gt;Liu, Y.&lt;/author&gt;&lt;/authors&gt;&lt;/contributors&gt;&lt;auth-address&gt;Robotics and its Engineering Research Center, Harbin University of Science and Technology, Harbin 150080, China.&amp;#xD;Intelligent Machine Institute, Harbin University of Science and Technology, Harbin 150080, China.&amp;#xD;Peking University School of Stomatology, Beijing 100081, China.&lt;/auth-address&gt;&lt;titles&gt;&lt;title&gt;Study on Three-Dimensional Digital Expression and Robot Bending Method of Orthodontic Archwire&lt;/title&gt;&lt;secondary-title&gt;Appl Bionics Biomech&lt;/secondary-title&gt;&lt;alt-title&gt;Applied bionics and biomechanics&lt;/alt-title&gt;&lt;/titles&gt;&lt;periodical&gt;&lt;full-title&gt;Appl Bionics Biomech&lt;/full-title&gt;&lt;abbr-1&gt;Applied bionics and biomechanics&lt;/abbr-1&gt;&lt;/periodical&gt;&lt;alt-periodical&gt;&lt;full-title&gt;Appl Bionics Biomech&lt;/full-title&gt;&lt;abbr-1&gt;Applied bionics and biomechanics&lt;/abbr-1&gt;&lt;/alt-periodical&gt;&lt;pages&gt;2176478&lt;/pages&gt;&lt;volume&gt;2018&lt;/volume&gt;&lt;edition&gt;2019/01/11&lt;/edition&gt;&lt;dates&gt;&lt;year&gt;2018&lt;/year&gt;&lt;/dates&gt;&lt;isbn&gt;1176-2322 (Print)&amp;#xD;1176-2322&lt;/isbn&gt;&lt;accession-num&gt;30627215&lt;/accession-num&gt;&lt;urls&gt;&lt;/urls&gt;&lt;custom2&gt;Pmc6305044&lt;/custom2&gt;&lt;electronic-resource-num&gt;10.1155/2018/2176478&lt;/electronic-resource-num&gt;&lt;remote-database-provider&gt;Nlm&lt;/remote-database-provider&gt;&lt;language&gt;eng&lt;/language&gt;&lt;/record&gt;&lt;/Cite&gt;&lt;/EndNote&gt;</w:instrText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3E26CB" w:rsidRPr="003E26C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92</w:t>
            </w:r>
            <w:r w:rsidRPr="003E26CB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3E26C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55AF6C32" w14:textId="77777777" w:rsidR="003C64F9" w:rsidRPr="00A601CA" w:rsidRDefault="003C64F9" w:rsidP="00B723CF">
            <w:pPr>
              <w:pStyle w:val="Heading2"/>
              <w:spacing w:before="0" w:line="233" w:lineRule="auto"/>
              <w:jc w:val="center"/>
              <w:outlineLvl w:val="1"/>
              <w:rPr>
                <w:rFonts w:asciiTheme="majorBidi" w:hAnsiTheme="majorBidi"/>
                <w:color w:val="auto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5D69D85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  <w:p w14:paraId="5565CB9C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3D4106C6" w14:textId="77777777" w:rsidR="003C64F9" w:rsidRPr="00B86A3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86A3A">
              <w:rPr>
                <w:rFonts w:asciiTheme="majorBidi" w:hAnsiTheme="majorBidi" w:cstheme="majorBidi"/>
                <w:sz w:val="16"/>
                <w:szCs w:val="16"/>
              </w:rPr>
              <w:t>Wire bending robot</w:t>
            </w:r>
          </w:p>
          <w:p w14:paraId="02ADB160" w14:textId="77777777" w:rsidR="003C64F9" w:rsidRPr="00B86A3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86A3A">
              <w:rPr>
                <w:rFonts w:asciiTheme="majorBidi" w:hAnsiTheme="majorBidi" w:cstheme="majorBidi"/>
                <w:sz w:val="16"/>
                <w:szCs w:val="16"/>
              </w:rPr>
              <w:t>with the 3D maxillary information of a patien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C7A6260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</w:p>
          <w:p w14:paraId="5E1CE70D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3D digital expression method and robot bending method of orthodontic arch wir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5D8B6F7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deal values based on a set of three-dimensional node maxillary information of a patient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35EFE205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Assess feasibility, accuracy, and error rate of using discrete Bessel curve algorithm to carry out the control point and angle plannin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EBEADCF" w14:textId="77777777" w:rsidR="003C64F9" w:rsidRPr="004B59A1" w:rsidRDefault="003C64F9" w:rsidP="00B723CF">
            <w:p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1- MATLAB simulation</w:t>
            </w:r>
          </w:p>
          <w:p w14:paraId="041ECFCB" w14:textId="77777777" w:rsidR="003C64F9" w:rsidRPr="004B59A1" w:rsidRDefault="003C64F9" w:rsidP="00B723CF">
            <w:pPr>
              <w:spacing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2- LabVIEW software</w:t>
            </w:r>
          </w:p>
          <w:p w14:paraId="2D16604F" w14:textId="77777777" w:rsidR="003C64F9" w:rsidRPr="004B59A1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4E798E11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30499AB9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4DF44D6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60879C" w14:textId="77777777" w:rsidR="003C64F9" w:rsidRPr="00A601CA" w:rsidRDefault="003C64F9" w:rsidP="00B723CF">
            <w:pPr>
              <w:pStyle w:val="Heading2"/>
              <w:spacing w:before="0" w:line="233" w:lineRule="auto"/>
              <w:jc w:val="center"/>
              <w:outlineLvl w:val="1"/>
              <w:rPr>
                <w:rFonts w:asciiTheme="majorBidi" w:hAnsiTheme="majorBidi"/>
                <w:color w:val="auto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t>Arino</w:t>
            </w:r>
            <w:proofErr w:type="spellEnd"/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t xml:space="preserve">, 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br/>
              <w:t>2020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/>
                <w:color w:val="auto"/>
                <w:sz w:val="16"/>
                <w:szCs w:val="16"/>
              </w:rPr>
              <w:instrText xml:space="preserve"> ADDIN EN.CITE &lt;EndNote&gt;&lt;Cite&gt;&lt;Author&gt;Arino&lt;/Author&gt;&lt;Year&gt;2020&lt;/Year&gt;&lt;RecNum&gt;41&lt;/RecNum&gt;&lt;DisplayText&gt;&lt;style face="superscript"&gt;(100)&lt;/style&gt;&lt;/DisplayText&gt;&lt;record&gt;&lt;rec-number&gt;41&lt;/rec-number&gt;&lt;foreign-keys&gt;&lt;key app="EN" db-id="r0txe0fxk92dpteat99pxrvl22zs50r2ep0t"&gt;41&lt;/key&gt;&lt;/foreign-keys&gt;&lt;ref-type name="Thesis"&gt;32&lt;/ref-type&gt;&lt;contributors&gt;&lt;authors&gt;&lt;author&gt;Arino, Fred&lt;/author&gt;&lt;/authors&gt;&lt;/contributors&gt;&lt;titles&gt;&lt;title&gt;Robotics in Orthodontics: Efficacy of Cad/Cam-manufactured Archwires in Predicting and Implementing Clinical Outcomes&lt;/title&gt;&lt;/titles&gt;&lt;dates&gt;&lt;year&gt;2020&lt;/year&gt;&lt;/dates&gt;&lt;publisher&gt;Temple University. Libraries&lt;/publisher&gt;&lt;urls&gt;&lt;/urls&gt;&lt;/record&gt;&lt;/Cite&gt;&lt;/EndNote&gt;</w:instrTex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/>
                <w:noProof/>
                <w:color w:val="auto"/>
                <w:sz w:val="16"/>
                <w:szCs w:val="16"/>
                <w:vertAlign w:val="superscript"/>
              </w:rPr>
              <w:t>(</w:t>
            </w:r>
            <w:hyperlink w:anchor="_ENREF_100" w:tooltip="Arino, 2020 #41" w:history="1">
              <w:r w:rsidRPr="00414BFA">
                <w:rPr>
                  <w:rFonts w:asciiTheme="majorBidi" w:hAnsiTheme="majorBidi"/>
                  <w:noProof/>
                  <w:color w:val="auto"/>
                  <w:sz w:val="16"/>
                  <w:szCs w:val="16"/>
                  <w:vertAlign w:val="superscript"/>
                </w:rPr>
                <w:t>100</w:t>
              </w:r>
            </w:hyperlink>
            <w:r w:rsidRPr="00414BFA">
              <w:rPr>
                <w:rFonts w:asciiTheme="majorBidi" w:hAnsiTheme="majorBidi"/>
                <w:noProof/>
                <w:color w:val="auto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end"/>
            </w:r>
          </w:p>
          <w:p w14:paraId="063F1230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CA97CDA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trospective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D2780A0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16 patients encompassing evaluation of 339 teeth.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F7E5443" w14:textId="77777777" w:rsidR="003C64F9" w:rsidRPr="00B86A3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B86A3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Virtual prediction of tooth movements that are expressed by the robotically manufactured wires of Sure</w:t>
            </w:r>
            <w:r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 </w:t>
            </w:r>
            <w:r w:rsidRPr="00B86A3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Smil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C737BE3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ctual outcomes of tip and torque</w:t>
            </w:r>
          </w:p>
          <w:p w14:paraId="65647C85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5B09D7FA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Evaluate the accuracy of the tip and torque virtual predictions that are expressed by the robotically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anufactured wires of Sure Smil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3AF6D9C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uperimposition of CBCT images using Dolphin software</w:t>
            </w:r>
          </w:p>
        </w:tc>
        <w:tc>
          <w:tcPr>
            <w:tcW w:w="443" w:type="pct"/>
            <w:vAlign w:val="center"/>
          </w:tcPr>
          <w:p w14:paraId="1C0CC0B5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</w:tr>
      <w:tr w:rsidR="003C64F9" w:rsidRPr="00A601CA" w14:paraId="2CCBB8D9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C1832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D21244" w14:textId="77777777" w:rsidR="003C64F9" w:rsidRPr="00A601CA" w:rsidRDefault="003C64F9" w:rsidP="00B723CF">
            <w:pPr>
              <w:pStyle w:val="Heading2"/>
              <w:spacing w:before="0" w:line="233" w:lineRule="auto"/>
              <w:jc w:val="center"/>
              <w:outlineLvl w:val="1"/>
              <w:rPr>
                <w:rFonts w:asciiTheme="majorBidi" w:hAnsiTheme="majorBidi"/>
                <w:color w:val="auto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eastAsiaTheme="minorHAnsi" w:hAnsiTheme="majorBidi"/>
                <w:color w:val="auto"/>
                <w:sz w:val="16"/>
                <w:szCs w:val="16"/>
              </w:rPr>
              <w:t>Alzainal</w:t>
            </w:r>
            <w:proofErr w:type="spellEnd"/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t xml:space="preserve">, 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br/>
              <w:t>2020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instrText xml:space="preserve"> ADDIN EN.CITE &lt;EndNote&gt;&lt;Cite ExcludeAuth="1" ExcludeYear="1"&gt;&lt;RecNum&gt;191&lt;/RecNum&gt;&lt;DisplayText&gt;&lt;style face="superscript"&gt;(34)&lt;/style&gt;&lt;/DisplayText&gt;&lt;record&gt;&lt;rec-number&gt;191&lt;/rec-number&gt;&lt;foreign-keys&gt;&lt;key app="EN" db-id="r0txe0fxk92dpteat99pxrvl22zs50r2ep0t"&gt;191&lt;/key&gt;&lt;/foreign-keys&gt;&lt;ref-type name="Journal Article"&gt;17&lt;/ref-type&gt;&lt;contributors&gt;&lt;/contributors&gt;&lt;titles&gt;&lt;title&gt;Alzainal MH, Al-Jewair T. BRIUS Vs FFA Efficiency. 2020. Available at: https://clinicaltrials.gov/ct2/show/NCT04347018.&lt;/title&gt;&lt;/titles&gt;&lt;dates&gt;&lt;/dates&gt;&lt;urls&gt;&lt;/urls&gt;&lt;/record&gt;&lt;/Cite&gt;&lt;/EndNote&gt;</w:instrTex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/>
                <w:noProof/>
                <w:color w:val="auto"/>
                <w:sz w:val="16"/>
                <w:szCs w:val="16"/>
                <w:vertAlign w:val="superscript"/>
              </w:rPr>
              <w:t>(</w:t>
            </w:r>
            <w:hyperlink w:anchor="_ENREF_34" w:tooltip=",  #191" w:history="1">
              <w:r w:rsidRPr="00A601CA">
                <w:rPr>
                  <w:rFonts w:asciiTheme="majorBidi" w:hAnsiTheme="majorBidi"/>
                  <w:noProof/>
                  <w:color w:val="auto"/>
                  <w:sz w:val="16"/>
                  <w:szCs w:val="16"/>
                  <w:vertAlign w:val="superscript"/>
                </w:rPr>
                <w:t>34</w:t>
              </w:r>
            </w:hyperlink>
            <w:r w:rsidRPr="00A601CA">
              <w:rPr>
                <w:rFonts w:asciiTheme="majorBidi" w:hAnsiTheme="majorBidi"/>
                <w:noProof/>
                <w:color w:val="auto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A138808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Single-Center randomized clinical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A565FC4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40 participants</w:t>
            </w:r>
          </w:p>
          <w:p w14:paraId="6EA4B94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40646874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Non-Sliding Lingual Orthodontic Technique (BRIUS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70802A1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  <w:shd w:val="clear" w:color="auto" w:fill="FFFFFF"/>
              </w:rPr>
              <w:t>Preadjusted regular edgewise full fixed appliance</w:t>
            </w:r>
          </w:p>
          <w:p w14:paraId="3959C82F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pacing w:val="-8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446189EB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ment of a</w:t>
            </w: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lignment and discomfort using non-sliding lingual orthodontic technique (BRIUS) and conventional bracket system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CF4C3DA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egular photographic records</w:t>
            </w:r>
          </w:p>
          <w:p w14:paraId="050A66FA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7B1D4422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S4</w:t>
            </w:r>
          </w:p>
        </w:tc>
      </w:tr>
      <w:tr w:rsidR="003C64F9" w:rsidRPr="00A601CA" w14:paraId="580648BF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7F3746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783520" w14:textId="77777777" w:rsidR="003C64F9" w:rsidRPr="00A601CA" w:rsidRDefault="003C64F9" w:rsidP="00B723CF">
            <w:pPr>
              <w:pStyle w:val="Heading2"/>
              <w:spacing w:before="0" w:line="233" w:lineRule="auto"/>
              <w:jc w:val="center"/>
              <w:outlineLvl w:val="1"/>
              <w:rPr>
                <w:rFonts w:asciiTheme="majorBidi" w:hAnsiTheme="majorBidi"/>
                <w:color w:val="auto"/>
                <w:sz w:val="16"/>
                <w:szCs w:val="16"/>
              </w:rPr>
            </w:pP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t>Ackerman,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br/>
              <w:t>2011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instrText xml:space="preserve"> ADDIN EN.CITE &lt;EndNote&gt;&lt;Cite&gt;&lt;Author&gt;Ackerman&lt;/Author&gt;&lt;Year&gt;2011&lt;/Year&gt;&lt;RecNum&gt;198&lt;/RecNum&gt;&lt;DisplayText&gt;&lt;style face="superscript"&gt;(44)&lt;/style&gt;&lt;/DisplayText&gt;&lt;record&gt;&lt;rec-number&gt;198&lt;/rec-number&gt;&lt;foreign-keys&gt;&lt;key app="EN" db-id="r0txe0fxk92dpteat99pxrvl22zs50r2ep0t"&gt;198&lt;/key&gt;&lt;/foreign-keys&gt;&lt;ref-type name="Journal Article"&gt;17&lt;/ref-type&gt;&lt;contributors&gt;&lt;authors&gt;&lt;author&gt;Ackerman, M. B.&lt;/author&gt;&lt;author&gt;Thornton, B.&lt;/author&gt;&lt;/authors&gt;&lt;/contributors&gt;&lt;auth-address&gt;Jacksonville University School of Orthodontics, Jacksonville, FL, USA. marc.ackerman@childrens.harvard.edu&lt;/auth-address&gt;&lt;titles&gt;&lt;title&gt;Posttreatment compliance with removable maxillary retention in a teenage population: a short-term randomized clinical trial&lt;/title&gt;&lt;secondary-title&gt;Orthodontics (Chic.)&lt;/secondary-title&gt;&lt;alt-title&gt;Orthodontics : the art and practice of dentofacial enhancement&lt;/alt-title&gt;&lt;/titles&gt;&lt;periodical&gt;&lt;full-title&gt;Orthodontics (Chic.)&lt;/full-title&gt;&lt;abbr-1&gt;Orthodontics : the art and practice of dentofacial enhancement&lt;/abbr-1&gt;&lt;/periodical&gt;&lt;alt-periodical&gt;&lt;full-title&gt;Orthodontics (Chic.)&lt;/full-title&gt;&lt;abbr-1&gt;Orthodontics : the art and practice of dentofacial enhancement&lt;/abbr-1&gt;&lt;/alt-periodical&gt;&lt;pages&gt;22-7&lt;/pages&gt;&lt;volume&gt;12&lt;/volume&gt;&lt;number&gt;1&lt;/number&gt;&lt;edition&gt;2011/07/27&lt;/edition&gt;&lt;keywords&gt;&lt;keyword&gt;Adolescent&lt;/keyword&gt;&lt;keyword&gt;Attitude to Health&lt;/keyword&gt;&lt;keyword&gt;Dentist-Patient Relations&lt;/keyword&gt;&lt;keyword&gt;Female&lt;/keyword&gt;&lt;keyword&gt;Humans&lt;/keyword&gt;&lt;keyword&gt;Male&lt;/keyword&gt;&lt;keyword&gt;Maxilla&lt;/keyword&gt;&lt;keyword&gt;Monitoring, Ambulatory&lt;/keyword&gt;&lt;keyword&gt;Orthodontic Appliances, Removable&lt;/keyword&gt;&lt;keyword&gt;*Orthodontic Retainers&lt;/keyword&gt;&lt;keyword&gt;Orthodontics, Corrective/instrumentation&lt;/keyword&gt;&lt;keyword&gt;*Patient Compliance&lt;/keyword&gt;&lt;keyword&gt;Recurrence&lt;/keyword&gt;&lt;keyword&gt;Truth Disclosure&lt;/keyword&gt;&lt;/keywords&gt;&lt;dates&gt;&lt;year&gt;2011&lt;/year&gt;&lt;pub-dates&gt;&lt;date&gt;Spring&lt;/date&gt;&lt;/pub-dates&gt;&lt;/dates&gt;&lt;isbn&gt;2160-2999&lt;/isbn&gt;&lt;accession-num&gt;21789287&lt;/accession-num&gt;&lt;urls&gt;&lt;/urls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/>
                <w:noProof/>
                <w:color w:val="auto"/>
                <w:sz w:val="16"/>
                <w:szCs w:val="16"/>
                <w:vertAlign w:val="superscript"/>
              </w:rPr>
              <w:t>(</w:t>
            </w:r>
            <w:hyperlink w:anchor="_ENREF_44" w:tooltip="Ackerman, 2011 #198" w:history="1">
              <w:r w:rsidRPr="00A601CA">
                <w:rPr>
                  <w:rFonts w:asciiTheme="majorBidi" w:hAnsiTheme="majorBidi"/>
                  <w:noProof/>
                  <w:color w:val="auto"/>
                  <w:sz w:val="16"/>
                  <w:szCs w:val="16"/>
                  <w:vertAlign w:val="superscript"/>
                </w:rPr>
                <w:t>44</w:t>
              </w:r>
            </w:hyperlink>
            <w:r w:rsidRPr="00A601CA">
              <w:rPr>
                <w:rFonts w:asciiTheme="majorBidi" w:hAnsiTheme="majorBidi"/>
                <w:noProof/>
                <w:color w:val="auto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/>
                <w:color w:val="auto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B9AC50C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andomized controlled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B862E96" w14:textId="77777777" w:rsidR="003C64F9" w:rsidRPr="004B59A1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9 subjects in the test group (5 males and 4 females) and 10 subjects in the control group </w:t>
            </w:r>
            <w:r w:rsidRPr="004B59A1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br/>
              <w:t>(4 males and 6 females)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5B5E013" w14:textId="77777777" w:rsidR="003C64F9" w:rsidRPr="00A601CA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Objective measurement of compliance of appliance wear through microsensor monitorin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D61F97E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ontrol group who was unaware of being monitored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52AD2047" w14:textId="77777777" w:rsidR="003C64F9" w:rsidRPr="00A601CA" w:rsidRDefault="003C64F9" w:rsidP="00110D3A">
            <w:pPr>
              <w:pStyle w:val="ListParagraph"/>
              <w:numPr>
                <w:ilvl w:val="0"/>
                <w:numId w:val="39"/>
              </w:numPr>
              <w:spacing w:line="233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uantify teenage patient compliance with removable maxillary retention. </w:t>
            </w:r>
          </w:p>
          <w:p w14:paraId="56BC24E6" w14:textId="77777777" w:rsidR="003C64F9" w:rsidRPr="00A601CA" w:rsidRDefault="003C64F9" w:rsidP="00110D3A">
            <w:pPr>
              <w:pStyle w:val="ListParagraph"/>
              <w:numPr>
                <w:ilvl w:val="0"/>
                <w:numId w:val="39"/>
              </w:numPr>
              <w:spacing w:line="233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ompare actual usage vs prescribed usage between subjects who knew they were being monitored via an implanted microsensor in the retainer and those subjects who were unaware of any monitoring.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AE074FB" w14:textId="77777777" w:rsidR="003C64F9" w:rsidRPr="00A601CA" w:rsidRDefault="003C64F9" w:rsidP="00110D3A">
            <w:pPr>
              <w:pStyle w:val="ListParagraph"/>
              <w:numPr>
                <w:ilvl w:val="0"/>
                <w:numId w:val="97"/>
              </w:numPr>
              <w:spacing w:line="233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atient reporting</w:t>
            </w:r>
          </w:p>
          <w:p w14:paraId="5FF48A76" w14:textId="77777777" w:rsidR="003C64F9" w:rsidRPr="00A601CA" w:rsidRDefault="003C64F9" w:rsidP="00110D3A">
            <w:pPr>
              <w:pStyle w:val="ListParagraph"/>
              <w:numPr>
                <w:ilvl w:val="0"/>
                <w:numId w:val="97"/>
              </w:numPr>
              <w:spacing w:line="233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icrosensor</w:t>
            </w:r>
          </w:p>
        </w:tc>
        <w:tc>
          <w:tcPr>
            <w:tcW w:w="443" w:type="pct"/>
            <w:vAlign w:val="center"/>
          </w:tcPr>
          <w:p w14:paraId="4370C36F" w14:textId="77777777" w:rsidR="003C64F9" w:rsidRPr="00A601CA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6E446F51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421B5E9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C4C5C0D" w14:textId="2C1896AF" w:rsidR="003C64F9" w:rsidRPr="00E8193E" w:rsidRDefault="003C64F9" w:rsidP="00B723CF">
            <w:pPr>
              <w:pStyle w:val="Heading2"/>
              <w:spacing w:before="0" w:line="228" w:lineRule="auto"/>
              <w:jc w:val="center"/>
              <w:outlineLvl w:val="1"/>
              <w:rPr>
                <w:rFonts w:asciiTheme="majorBidi" w:hAnsiTheme="majorBidi"/>
                <w:color w:val="auto"/>
                <w:spacing w:val="-12"/>
                <w:sz w:val="16"/>
                <w:szCs w:val="16"/>
                <w:vertAlign w:val="superscript"/>
              </w:rPr>
            </w:pPr>
            <w:proofErr w:type="spellStart"/>
            <w:r w:rsidRPr="00B20B59">
              <w:rPr>
                <w:rFonts w:asciiTheme="majorBidi" w:hAnsiTheme="majorBidi"/>
                <w:color w:val="auto"/>
                <w:spacing w:val="-12"/>
                <w:sz w:val="16"/>
                <w:szCs w:val="16"/>
              </w:rPr>
              <w:t>Vanderveken</w:t>
            </w:r>
            <w:proofErr w:type="spellEnd"/>
            <w:r w:rsidRPr="00B20B59">
              <w:rPr>
                <w:rFonts w:asciiTheme="majorBidi" w:hAnsiTheme="majorBidi"/>
                <w:color w:val="auto"/>
                <w:spacing w:val="-12"/>
                <w:sz w:val="16"/>
                <w:szCs w:val="16"/>
              </w:rPr>
              <w:t>, 2013</w:t>
            </w:r>
            <w:r w:rsidR="00E8193E">
              <w:rPr>
                <w:rFonts w:asciiTheme="majorBidi" w:hAnsiTheme="majorBidi"/>
                <w:color w:val="auto"/>
                <w:spacing w:val="-12"/>
                <w:sz w:val="16"/>
                <w:szCs w:val="16"/>
                <w:vertAlign w:val="superscript"/>
              </w:rPr>
              <w:t>(45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8741F3D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Three-months prospective clinical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9DF29B2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51 consecutive patients with an established diagnosis of SDB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14F76E4" w14:textId="77777777" w:rsidR="003C64F9" w:rsidRPr="00B20B59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Objective measurement of compliance in OA therapy by microsensor thermometer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090F1E1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Self-reported OA compliance and self-reported total sleep time (TST)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139C118B" w14:textId="77777777" w:rsidR="003C64F9" w:rsidRPr="004B59A1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z w:val="16"/>
                <w:szCs w:val="16"/>
              </w:rPr>
              <w:t>Assess the safety and feasibility of an objective measurement of compliance during OA therapy using an embedded microsensor thermometer with on-chip integrated readout electronic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559BBF0" w14:textId="77777777" w:rsidR="003C64F9" w:rsidRPr="00A601CA" w:rsidRDefault="003C64F9" w:rsidP="00110D3A">
            <w:pPr>
              <w:pStyle w:val="NormalWeb"/>
              <w:numPr>
                <w:ilvl w:val="0"/>
                <w:numId w:val="4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Microsensor thermometer</w:t>
            </w:r>
          </w:p>
          <w:p w14:paraId="3E8BDA1A" w14:textId="77777777" w:rsidR="003C64F9" w:rsidRPr="00A601CA" w:rsidRDefault="003C64F9" w:rsidP="00110D3A">
            <w:pPr>
              <w:pStyle w:val="ListParagraph"/>
              <w:numPr>
                <w:ilvl w:val="0"/>
                <w:numId w:val="40"/>
              </w:numPr>
              <w:spacing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Self-reported time by diary polysomnography</w:t>
            </w:r>
          </w:p>
        </w:tc>
        <w:tc>
          <w:tcPr>
            <w:tcW w:w="443" w:type="pct"/>
            <w:vAlign w:val="center"/>
          </w:tcPr>
          <w:p w14:paraId="163AF136" w14:textId="77777777" w:rsidR="003C64F9" w:rsidRPr="00A601CA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43245254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26F7A4C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9B3A9D3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Kawala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>, 2013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awala&lt;/Author&gt;&lt;Year&gt;2013&lt;/Year&gt;&lt;RecNum&gt;181&lt;/RecNum&gt;&lt;DisplayText&gt;&lt;style face="superscript"&gt;(46)&lt;/style&gt;&lt;/DisplayText&gt;&lt;record&gt;&lt;rec-number&gt;181&lt;/rec-number&gt;&lt;foreign-keys&gt;&lt;key app="EN" db-id="r0txe0fxk92dpteat99pxrvl22zs50r2ep0t"&gt;181&lt;/key&gt;&lt;/foreign-keys&gt;&lt;ref-type name="Journal Article"&gt;17&lt;/ref-type&gt;&lt;contributors&gt;&lt;authors&gt;&lt;author&gt;Kawala, Beata&lt;/author&gt;&lt;author&gt;Antoszewska, Joanna&lt;/author&gt;&lt;author&gt;Sarul, Michał&lt;/author&gt;&lt;author&gt;Kozanecka, Anna&lt;/author&gt;&lt;/authors&gt;&lt;/contributors&gt;&lt;titles&gt;&lt;title&gt;Application of microsensors to measure real wear time of removable orthodontic appliances&lt;/title&gt;&lt;secondary-title&gt;Journal of Stomatology&lt;/secondary-title&gt;&lt;/titles&gt;&lt;periodical&gt;&lt;full-title&gt;Journal of Stomatology&lt;/full-title&gt;&lt;/periodical&gt;&lt;pages&gt;321-330&lt;/pages&gt;&lt;volume&gt;66&lt;/volume&gt;&lt;dates&gt;&lt;year&gt;2013&lt;/year&gt;&lt;/dates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46" w:tooltip="Kawala, 2013 #181" w:history="1">
              <w:r w:rsidRPr="00A601C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46</w:t>
              </w:r>
            </w:hyperlink>
            <w:r w:rsidRPr="00A601C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1C86D2EE" w14:textId="77777777" w:rsidR="003C64F9" w:rsidRPr="00A601CA" w:rsidRDefault="003C64F9" w:rsidP="00B723CF">
            <w:pPr>
              <w:pStyle w:val="Heading2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B56AEAD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linical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778283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45 children (20 boys and 25 girls) 9.2 years</w:t>
            </w:r>
          </w:p>
          <w:p w14:paraId="67ABD27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45B63589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Microsensors to measure real wear time of removable orthodontic applianc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A30B0D7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ubjective measurement of compliance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38FD33C6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Objective evaluation of cooperation of patients orthodontically treated with removable appliance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4B7FC95" w14:textId="77777777" w:rsidR="003C64F9" w:rsidRPr="00A601CA" w:rsidRDefault="003C64F9" w:rsidP="00110D3A">
            <w:pPr>
              <w:pStyle w:val="NormalWeb"/>
              <w:numPr>
                <w:ilvl w:val="0"/>
                <w:numId w:val="41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TheraMon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microsensor</w:t>
            </w:r>
            <w:proofErr w:type="spellEnd"/>
          </w:p>
          <w:p w14:paraId="0161CF2D" w14:textId="77777777" w:rsidR="003C64F9" w:rsidRPr="00A601CA" w:rsidRDefault="003C64F9" w:rsidP="00110D3A">
            <w:pPr>
              <w:pStyle w:val="NormalWeb"/>
              <w:numPr>
                <w:ilvl w:val="0"/>
                <w:numId w:val="41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oftware</w:t>
            </w:r>
          </w:p>
          <w:p w14:paraId="2055AC2B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11BAB7A8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219BE123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3773BB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03BB44C" w14:textId="04C41D7C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Tsomos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>, 2014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c29tb3M8L0F1dGhvcj48WWVhcj4yMDE0PC9ZZWFyPjxS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c29tb3M8L0F1dGhvcj48WWVhcj4yMDE0PC9ZZWFyPjxS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2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3D80C45E" w14:textId="77777777" w:rsidR="003C64F9" w:rsidRPr="00A601CA" w:rsidRDefault="003C64F9" w:rsidP="00B723CF">
            <w:pPr>
              <w:pStyle w:val="Heading2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FFA0E43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ross sectional cohort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701D817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45 white patients</w:t>
            </w:r>
          </w:p>
          <w:p w14:paraId="6CCBA339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5B41BCBD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Objective assessment of compliance using microsensor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3F28265" w14:textId="77777777" w:rsidR="003C64F9" w:rsidRPr="004B59A1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0981071B" w14:textId="77777777" w:rsidR="003C64F9" w:rsidRPr="004B59A1" w:rsidRDefault="003C64F9" w:rsidP="00110D3A">
            <w:pPr>
              <w:pStyle w:val="NormalWeb"/>
              <w:numPr>
                <w:ilvl w:val="0"/>
                <w:numId w:val="107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pacing w:val="-2"/>
                <w:sz w:val="16"/>
                <w:szCs w:val="16"/>
              </w:rPr>
              <w:t xml:space="preserve">Assess objectively patient compliance with removable orthodontic </w:t>
            </w:r>
            <w:proofErr w:type="gramStart"/>
            <w:r w:rsidRPr="004B59A1">
              <w:rPr>
                <w:rFonts w:asciiTheme="majorBidi" w:hAnsiTheme="majorBidi" w:cstheme="majorBidi"/>
                <w:spacing w:val="-2"/>
                <w:sz w:val="16"/>
                <w:szCs w:val="16"/>
              </w:rPr>
              <w:t>appliances .</w:t>
            </w:r>
            <w:proofErr w:type="gramEnd"/>
          </w:p>
          <w:p w14:paraId="35FA42F1" w14:textId="77777777" w:rsidR="003C64F9" w:rsidRPr="004B59A1" w:rsidRDefault="003C64F9" w:rsidP="00110D3A">
            <w:pPr>
              <w:pStyle w:val="NormalWeb"/>
              <w:numPr>
                <w:ilvl w:val="0"/>
                <w:numId w:val="107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4B59A1">
              <w:rPr>
                <w:rFonts w:asciiTheme="majorBidi" w:hAnsiTheme="majorBidi" w:cstheme="majorBidi"/>
                <w:spacing w:val="-2"/>
                <w:sz w:val="16"/>
                <w:szCs w:val="16"/>
              </w:rPr>
              <w:t xml:space="preserve">Study the effect of possible influential factors as age and sex characteristics, function of the </w:t>
            </w:r>
            <w:r w:rsidRPr="004B59A1">
              <w:rPr>
                <w:rFonts w:asciiTheme="majorBidi" w:hAnsiTheme="majorBidi" w:cstheme="majorBidi"/>
                <w:spacing w:val="-2"/>
                <w:sz w:val="16"/>
                <w:szCs w:val="16"/>
              </w:rPr>
              <w:lastRenderedPageBreak/>
              <w:t>appliance and prescribed appliance wear time on complianc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5CE6F0DD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heraMon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chip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>(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microsensor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2B33BE8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510E0327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0C0AD836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418B9C1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9B0A3C" w14:textId="309FDD50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Hyun, 2015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yun&lt;/Author&gt;&lt;Year&gt;2015&lt;/Year&gt;&lt;RecNum&gt;177&lt;/RecNum&gt;&lt;DisplayText&gt;&lt;style face="superscript"&gt;(102)&lt;/style&gt;&lt;/DisplayText&gt;&lt;record&gt;&lt;rec-number&gt;177&lt;/rec-number&gt;&lt;foreign-keys&gt;&lt;key app="EN" db-id="r0txe0fxk92dpteat99pxrvl22zs50r2ep0t"&gt;177&lt;/key&gt;&lt;/foreign-keys&gt;&lt;ref-type name="Journal Article"&gt;17&lt;/ref-type&gt;&lt;contributors&gt;&lt;authors&gt;&lt;author&gt;Hyun, P.&lt;/author&gt;&lt;author&gt;Preston, C. B.&lt;/author&gt;&lt;author&gt;Al-Jewair, T. S.&lt;/author&gt;&lt;author&gt;Park-Hyun, E.&lt;/author&gt;&lt;author&gt;Tabbaa, S.&lt;/author&gt;&lt;/authors&gt;&lt;/contributors&gt;&lt;auth-address&gt;a Postgraduate Orthodontic Resident, State University of New York at Buffalo, Buffalo, NY.&lt;/auth-address&gt;&lt;titles&gt;&lt;title&gt;Patient compliance with Hawley retainers fitted with the SMART(®) sensor: a prospective clinical pilot study&lt;/title&gt;&lt;secondary-title&gt;Angle Orthod&lt;/secondary-title&gt;&lt;alt-title&gt;The Angle orthodontist&lt;/alt-title&gt;&lt;/titles&gt;&lt;periodical&gt;&lt;full-title&gt;Angle Orthod&lt;/full-title&gt;&lt;abbr-1&gt;The Angle orthodontist&lt;/abbr-1&gt;&lt;/periodical&gt;&lt;alt-periodical&gt;&lt;full-title&gt;Angle Orthod&lt;/full-title&gt;&lt;abbr-1&gt;The Angle orthodontist&lt;/abbr-1&gt;&lt;/alt-periodical&gt;&lt;pages&gt;263-9&lt;/pages&gt;&lt;volume&gt;85&lt;/volume&gt;&lt;number&gt;2&lt;/number&gt;&lt;edition&gt;2014/05/30&lt;/edition&gt;&lt;keywords&gt;&lt;keyword&gt;Adolescent&lt;/keyword&gt;&lt;keyword&gt;Adolescent Behavior&lt;/keyword&gt;&lt;keyword&gt;Attitude to Health&lt;/keyword&gt;&lt;keyword&gt;Female&lt;/keyword&gt;&lt;keyword&gt;Follow-Up Studies&lt;/keyword&gt;&lt;keyword&gt;Humans&lt;/keyword&gt;&lt;keyword&gt;Male&lt;/keyword&gt;&lt;keyword&gt;Monitoring, Ambulatory/*instrumentation&lt;/keyword&gt;&lt;keyword&gt;*Orthodontic Appliance Design&lt;/keyword&gt;&lt;keyword&gt;*Orthodontic Retainers&lt;/keyword&gt;&lt;keyword&gt;*Patient Compliance&lt;/keyword&gt;&lt;keyword&gt;Pilot Projects&lt;/keyword&gt;&lt;keyword&gt;Prospective Studies&lt;/keyword&gt;&lt;keyword&gt;Wireless Technology/instrumentation&lt;/keyword&gt;&lt;/keywords&gt;&lt;dates&gt;&lt;year&gt;2015&lt;/year&gt;&lt;pub-dates&gt;&lt;date&gt;Mar&lt;/date&gt;&lt;/pub-dates&gt;&lt;/dates&gt;&lt;isbn&gt;0003-3219&lt;/isbn&gt;&lt;accession-num&gt;24869901&lt;/accession-num&gt;&lt;urls&gt;&lt;/urls&gt;&lt;electronic-resource-num&gt;10.2319/030814-163.1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4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1DE49A02" w14:textId="77777777" w:rsidR="003C64F9" w:rsidRPr="00A601CA" w:rsidRDefault="003C64F9" w:rsidP="00B723CF">
            <w:pPr>
              <w:pStyle w:val="Heading2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5F4FC17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 prospective clinical pilot study</w:t>
            </w:r>
          </w:p>
          <w:p w14:paraId="0277F57F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F11B545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22 patients</w:t>
            </w:r>
          </w:p>
          <w:p w14:paraId="7563F161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16301ADD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pacing w:val="-4"/>
                <w:sz w:val="16"/>
                <w:szCs w:val="16"/>
              </w:rPr>
              <w:t>Objective measurement of compliance using SMART microsensor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E83573E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ntrol group not informed that they would be monitored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1FB6BFE4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the compliance of patients while wearing maxillary Hawley retainers embedded with SMART microsensor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0EC438D" w14:textId="77777777" w:rsidR="003C64F9" w:rsidRPr="00A601CA" w:rsidRDefault="003C64F9" w:rsidP="00110D3A">
            <w:pPr>
              <w:pStyle w:val="NormalWeb"/>
              <w:numPr>
                <w:ilvl w:val="0"/>
                <w:numId w:val="42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Built-in clock circuit in microsensor </w:t>
            </w:r>
          </w:p>
          <w:p w14:paraId="42E85B21" w14:textId="77777777" w:rsidR="003C64F9" w:rsidRPr="00A601CA" w:rsidRDefault="003C64F9" w:rsidP="00110D3A">
            <w:pPr>
              <w:pStyle w:val="NormalWeb"/>
              <w:numPr>
                <w:ilvl w:val="0"/>
                <w:numId w:val="42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oftware of microsensor</w:t>
            </w:r>
          </w:p>
        </w:tc>
        <w:tc>
          <w:tcPr>
            <w:tcW w:w="443" w:type="pct"/>
            <w:vAlign w:val="center"/>
          </w:tcPr>
          <w:p w14:paraId="66FCD1D5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2910252E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7153E73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5098969" w14:textId="48D78401" w:rsidR="003C64F9" w:rsidRPr="00A601CA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chäfer,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>2015</w:t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jDpGZlcjwvQXV0aG9yPjxZZWFyPjIwMTU8L1llYXI+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jDpGZlcjwvQXV0aG9yPjxZZWFyPjIwMTU8L1llYXI+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05</w:t>
            </w:r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79E94D7E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64EDE80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linical cohort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ABA9491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141 orthodontic patients</w:t>
            </w:r>
          </w:p>
          <w:p w14:paraId="02E23DC5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(88 males, 53 females)</w:t>
            </w:r>
          </w:p>
          <w:p w14:paraId="3C685FCB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0B2FD58E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icroelectronic wear-time documentation of active removable applianc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52054CB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omparison between different age, gender, type of device, location of treatment, and health insurance statu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0461D00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Quantify the wear times of removable appliances during active orthodontic treatment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776860B" w14:textId="77777777" w:rsidR="003C64F9" w:rsidRPr="00A601CA" w:rsidRDefault="003C64F9" w:rsidP="00110D3A">
            <w:pPr>
              <w:pStyle w:val="NormalWeb"/>
              <w:numPr>
                <w:ilvl w:val="0"/>
                <w:numId w:val="43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TheraMon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>® Sensor</w:t>
            </w:r>
          </w:p>
          <w:p w14:paraId="5901243E" w14:textId="77777777" w:rsidR="003C64F9" w:rsidRPr="00A601CA" w:rsidRDefault="003C64F9" w:rsidP="00110D3A">
            <w:pPr>
              <w:pStyle w:val="NormalWeb"/>
              <w:numPr>
                <w:ilvl w:val="0"/>
                <w:numId w:val="43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TheraMon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>® Software</w:t>
            </w:r>
          </w:p>
          <w:p w14:paraId="1BD84CF8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40D95E4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ind w:left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283C36D4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2DBAC7FB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B6F1818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FC4E60" w14:textId="44309C15" w:rsidR="003C64F9" w:rsidRPr="00A601CA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Gjerde, 2018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amVyZGU8L0F1dGhvcj48WWVhcj4yMDE4PC9ZZWFyPjxS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amVyZGU8L0F1dGhvcj48WWVhcj4yMDE4PC9ZZWFyPjxS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1</w:t>
            </w:r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2D5783E1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16B21C3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eliability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5FAF335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ighty consecutive patients referred to a specialist outpatient sleep medicine clinic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751090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dherence measured by microsensor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AD4240B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 self- reported diary of MAD use</w:t>
            </w:r>
          </w:p>
          <w:p w14:paraId="57776CF2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1B9B6D89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Test reliability of digitally registered use of a mandibular advancement device (MAD) by a built-in thermal sensor 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4C5F0A5" w14:textId="77777777" w:rsidR="003C64F9" w:rsidRPr="00A601CA" w:rsidRDefault="003C64F9" w:rsidP="00110D3A">
            <w:pPr>
              <w:pStyle w:val="NormalWeb"/>
              <w:numPr>
                <w:ilvl w:val="0"/>
                <w:numId w:val="44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DentiTrac</w:t>
            </w:r>
            <w:proofErr w:type="spellEnd"/>
            <w:r w:rsidRPr="00A601CA">
              <w:rPr>
                <w:rFonts w:asciiTheme="majorBidi" w:hAnsiTheme="majorBidi" w:cstheme="majorBidi"/>
                <w:position w:val="8"/>
                <w:sz w:val="16"/>
                <w:szCs w:val="16"/>
              </w:rPr>
              <w:t>® sensor</w:t>
            </w:r>
          </w:p>
          <w:p w14:paraId="28ADB58C" w14:textId="77777777" w:rsidR="003C64F9" w:rsidRPr="00A601CA" w:rsidRDefault="003C64F9" w:rsidP="00110D3A">
            <w:pPr>
              <w:pStyle w:val="NormalWeb"/>
              <w:numPr>
                <w:ilvl w:val="0"/>
                <w:numId w:val="44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oftware developed by the manufacturer (</w:t>
            </w: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Braebon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Medical Corporation)</w:t>
            </w:r>
          </w:p>
          <w:p w14:paraId="2B1A79E7" w14:textId="77777777" w:rsidR="003C64F9" w:rsidRPr="00A601CA" w:rsidRDefault="003C64F9" w:rsidP="00110D3A">
            <w:pPr>
              <w:pStyle w:val="NormalWeb"/>
              <w:numPr>
                <w:ilvl w:val="0"/>
                <w:numId w:val="44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Self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r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t>eported diary</w:t>
            </w:r>
          </w:p>
        </w:tc>
        <w:tc>
          <w:tcPr>
            <w:tcW w:w="443" w:type="pct"/>
            <w:vAlign w:val="center"/>
          </w:tcPr>
          <w:p w14:paraId="31C355AE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2EA6A74A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96C4DE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00B6CF0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>Kirshenblatt</w:t>
            </w:r>
            <w:proofErr w:type="spellEnd"/>
            <w:r w:rsidRPr="00A601CA">
              <w:rPr>
                <w:rFonts w:asciiTheme="majorBidi" w:hAnsiTheme="majorBidi" w:cstheme="majorBidi"/>
                <w:spacing w:val="-6"/>
                <w:sz w:val="16"/>
                <w:szCs w:val="16"/>
              </w:rPr>
              <w:t xml:space="preserve"> </w:t>
            </w:r>
          </w:p>
          <w:p w14:paraId="115F096F" w14:textId="5B860DB1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2018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irshenblatt&lt;/Author&gt;&lt;Year&gt;2018&lt;/Year&gt;&lt;RecNum&gt;183&lt;/RecNum&gt;&lt;DisplayText&gt;&lt;style face="superscript"&gt;(105)&lt;/style&gt;&lt;/DisplayText&gt;&lt;record&gt;&lt;rec-number&gt;183&lt;/rec-number&gt;&lt;foreign-keys&gt;&lt;key app="EN" db-id="r0txe0fxk92dpteat99pxrvl22zs50r2ep0t"&gt;183&lt;/key&gt;&lt;/foreign-keys&gt;&lt;ref-type name="Journal Article"&gt;17&lt;/ref-type&gt;&lt;contributors&gt;&lt;authors&gt;&lt;author&gt;Kirshenblatt, S.&lt;/author&gt;&lt;author&gt;Chen, H.&lt;/author&gt;&lt;author&gt;Dieltjens, M.&lt;/author&gt;&lt;author&gt;Pliska, B.&lt;/author&gt;&lt;author&gt;Almeida, F. R.&lt;/author&gt;&lt;/authors&gt;&lt;/contributors&gt;&lt;titles&gt;&lt;title&gt;Accuracy of Thermosensitive Microsensors Intended to Monitor Patient Use of Removable Oral Appliances&lt;/title&gt;&lt;secondary-title&gt;J Can Dent Assoc&lt;/secondary-title&gt;&lt;alt-title&gt;Journal (Canadian Dental Association)&lt;/alt-title&gt;&lt;/titles&gt;&lt;periodical&gt;&lt;full-title&gt;J Can Dent Assoc&lt;/full-title&gt;&lt;abbr-1&gt;Journal (Canadian Dental Association)&lt;/abbr-1&gt;&lt;/periodical&gt;&lt;alt-periodical&gt;&lt;full-title&gt;J Can Dent Assoc&lt;/full-title&gt;&lt;abbr-1&gt;Journal (Canadian Dental Association)&lt;/abbr-1&gt;&lt;/alt-periodical&gt;&lt;pages&gt;i2&lt;/pages&gt;&lt;volume&gt;84&lt;/volume&gt;&lt;edition&gt;2019/06/15&lt;/edition&gt;&lt;keywords&gt;&lt;keyword&gt;Humans&lt;/keyword&gt;&lt;keyword&gt;*Orthodontic Appliances, Removable&lt;/keyword&gt;&lt;keyword&gt;Patient Compliance&lt;/keyword&gt;&lt;keyword&gt;Time Factors&lt;/keyword&gt;&lt;/keywords&gt;&lt;dates&gt;&lt;year&gt;2018&lt;/year&gt;&lt;pub-dates&gt;&lt;date&gt;May&lt;/date&gt;&lt;/pub-dates&gt;&lt;/dates&gt;&lt;isbn&gt;0709-8936&lt;/isbn&gt;&lt;accession-num&gt;31199721&lt;/accession-num&gt;&lt;urls&gt;&lt;/urls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3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05F99D6D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419179E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61ABEB01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>14 volunteers</w:t>
            </w:r>
          </w:p>
          <w:p w14:paraId="1B6360B4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4E819CFA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>Thermosensitive microsensors to objectively monitor patient use of</w:t>
            </w:r>
          </w:p>
          <w:p w14:paraId="5D6FF684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>removable oral appliance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B50FBAC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color w:val="2B2B2B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 xml:space="preserve">1- </w:t>
            </w:r>
            <w:proofErr w:type="spellStart"/>
            <w:r w:rsidRPr="00FD70C3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>TheraMon</w:t>
            </w:r>
            <w:proofErr w:type="spellEnd"/>
          </w:p>
          <w:p w14:paraId="5CD3C788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color w:val="2B2B2B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>2- AIRAID SLEEP</w:t>
            </w:r>
          </w:p>
          <w:p w14:paraId="439A8246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>3-DentiTrac microsensor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1984976A" w14:textId="77777777" w:rsidR="003C64F9" w:rsidRPr="000E1924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E1924">
              <w:rPr>
                <w:rFonts w:asciiTheme="majorBidi" w:hAnsiTheme="majorBidi" w:cstheme="majorBidi"/>
                <w:color w:val="2B2B2B"/>
                <w:sz w:val="16"/>
                <w:szCs w:val="16"/>
              </w:rPr>
              <w:t>Evaluate the accuracy of 3 thermo- sensitive microsensors that record “wear time” of removable oral appliances (OAs).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EB18B23" w14:textId="77777777" w:rsidR="003C64F9" w:rsidRPr="000E1924" w:rsidRDefault="003C64F9" w:rsidP="00110D3A">
            <w:pPr>
              <w:pStyle w:val="ListParagraph"/>
              <w:numPr>
                <w:ilvl w:val="0"/>
                <w:numId w:val="45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E1924">
              <w:rPr>
                <w:rFonts w:asciiTheme="majorBidi" w:hAnsiTheme="majorBidi" w:cstheme="majorBidi"/>
                <w:sz w:val="16"/>
                <w:szCs w:val="16"/>
              </w:rPr>
              <w:t>Log sheets of appliance wear</w:t>
            </w:r>
          </w:p>
          <w:p w14:paraId="4C337815" w14:textId="77777777" w:rsidR="003C64F9" w:rsidRPr="000E1924" w:rsidRDefault="003C64F9" w:rsidP="00110D3A">
            <w:pPr>
              <w:pStyle w:val="ListParagraph"/>
              <w:numPr>
                <w:ilvl w:val="0"/>
                <w:numId w:val="45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E1924">
              <w:rPr>
                <w:rFonts w:asciiTheme="majorBidi" w:hAnsiTheme="majorBidi" w:cstheme="majorBidi"/>
                <w:sz w:val="16"/>
                <w:szCs w:val="16"/>
              </w:rPr>
              <w:t xml:space="preserve">Sensors </w:t>
            </w:r>
            <w:proofErr w:type="spellStart"/>
            <w:r w:rsidRPr="000E1924">
              <w:rPr>
                <w:rFonts w:asciiTheme="majorBidi" w:hAnsiTheme="majorBidi" w:cstheme="majorBidi"/>
                <w:sz w:val="16"/>
                <w:szCs w:val="16"/>
              </w:rPr>
              <w:t>softwares</w:t>
            </w:r>
            <w:proofErr w:type="spellEnd"/>
          </w:p>
        </w:tc>
        <w:tc>
          <w:tcPr>
            <w:tcW w:w="443" w:type="pct"/>
            <w:vAlign w:val="center"/>
          </w:tcPr>
          <w:p w14:paraId="6D92AA92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</w:tr>
      <w:tr w:rsidR="003C64F9" w:rsidRPr="00A601CA" w14:paraId="69C146E2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A6C8C49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14EB485" w14:textId="07617634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01CA">
              <w:rPr>
                <w:rFonts w:asciiTheme="majorBidi" w:hAnsiTheme="majorBidi" w:cstheme="majorBidi"/>
                <w:sz w:val="16"/>
                <w:szCs w:val="16"/>
              </w:rPr>
              <w:t>Burgner</w:t>
            </w:r>
            <w:proofErr w:type="spellEnd"/>
            <w:r w:rsidRPr="00A601CA">
              <w:rPr>
                <w:rFonts w:asciiTheme="majorBidi" w:hAnsiTheme="majorBidi" w:cstheme="majorBidi"/>
                <w:sz w:val="16"/>
                <w:szCs w:val="16"/>
              </w:rPr>
              <w:t>, 2010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urgner&lt;/Author&gt;&lt;Year&gt;2010&lt;/Year&gt;&lt;RecNum&gt;213&lt;/RecNum&gt;&lt;DisplayText&gt;&lt;style face="superscript"&gt;(106)&lt;/style&gt;&lt;/DisplayText&gt;&lt;record&gt;&lt;rec-number&gt;213&lt;/rec-number&gt;&lt;foreign-keys&gt;&lt;key app="EN" db-id="r0txe0fxk92dpteat99pxrvl22zs50r2ep0t"&gt;213&lt;/key&gt;&lt;/foreign-keys&gt;&lt;ref-type name="Journal Article"&gt;17&lt;/ref-type&gt;&lt;contributors&gt;&lt;authors&gt;&lt;author&gt;Burgner, J.&lt;/author&gt;&lt;author&gt;Müller, M.&lt;/author&gt;&lt;author&gt;Raczkowsky, J.&lt;/author&gt;&lt;author&gt;Wörn, H.&lt;/author&gt;&lt;/authors&gt;&lt;/contributors&gt;&lt;auth-address&gt;Institute for Process Control and Robotics (IPR), Karlsruhe Institute of Technology (KIT), Germany. jessica.burgner@vanderbilt.edu&lt;/auth-address&gt;&lt;titles&gt;&lt;title&gt;Ex vivo accuracy evaluation for robot assisted laser bone ablation&lt;/title&gt;&lt;secondary-title&gt;Int J Med Robot&lt;/secondary-title&gt;&lt;alt-title&gt;The international journal of medical robotics + computer assisted surgery : MRCAS&lt;/alt-title&gt;&lt;/titles&gt;&lt;periodical&gt;&lt;full-title&gt;Int J Med Robot&lt;/full-title&gt;&lt;abbr-1&gt;The international journal of medical robotics + computer assisted surgery : MRCAS&lt;/abbr-1&gt;&lt;/periodical&gt;&lt;alt-periodical&gt;&lt;full-title&gt;Int J Med Robot&lt;/full-title&gt;&lt;abbr-1&gt;The international journal of medical robotics + computer assisted surgery : MRCAS&lt;/abbr-1&gt;&lt;/alt-periodical&gt;&lt;pages&gt;489-500&lt;/pages&gt;&lt;volume&gt;6&lt;/volume&gt;&lt;number&gt;4&lt;/number&gt;&lt;edition&gt;2010/11/26&lt;/edition&gt;&lt;keywords&gt;&lt;keyword&gt;Animals&lt;/keyword&gt;&lt;keyword&gt;Humans&lt;/keyword&gt;&lt;keyword&gt;Laser Therapy/*methods&lt;/keyword&gt;&lt;keyword&gt;Osteotomy/*methods&lt;/keyword&gt;&lt;keyword&gt;Robotics/*methods&lt;/keyword&gt;&lt;keyword&gt;Surgery, Computer-Assisted/*methods&lt;/keyword&gt;&lt;keyword&gt;Swine&lt;/keyword&gt;&lt;/keywords&gt;&lt;dates&gt;&lt;year&gt;2010&lt;/year&gt;&lt;pub-dates&gt;&lt;date&gt;Dec&lt;/date&gt;&lt;/pub-dates&gt;&lt;/dates&gt;&lt;isbn&gt;1478-5951&lt;/isbn&gt;&lt;accession-num&gt;21108494&lt;/accession-num&gt;&lt;urls&gt;&lt;/urls&gt;&lt;electronic-resource-num&gt;10.1002/rcs.366&lt;/electronic-resource-num&gt;&lt;remote-database-provider&gt;Nlm&lt;/remote-database-provider&gt;&lt;language&gt;eng&lt;/language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11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37030A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2074473" w14:textId="77777777" w:rsidR="003C64F9" w:rsidRPr="007342C7" w:rsidRDefault="003C64F9" w:rsidP="00110D3A">
            <w:pPr>
              <w:pStyle w:val="ListParagraph"/>
              <w:numPr>
                <w:ilvl w:val="0"/>
                <w:numId w:val="47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 xml:space="preserve">Prototype system for robot assisted laser bone ablation </w:t>
            </w:r>
          </w:p>
          <w:p w14:paraId="6BD991B8" w14:textId="77777777" w:rsidR="003C64F9" w:rsidRPr="007342C7" w:rsidRDefault="003C64F9" w:rsidP="00110D3A">
            <w:pPr>
              <w:pStyle w:val="ListParagraph"/>
              <w:numPr>
                <w:ilvl w:val="0"/>
                <w:numId w:val="47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A human skull replica</w:t>
            </w:r>
          </w:p>
          <w:p w14:paraId="14B8248D" w14:textId="77777777" w:rsidR="003C64F9" w:rsidRPr="007342C7" w:rsidRDefault="003C64F9" w:rsidP="00110D3A">
            <w:pPr>
              <w:pStyle w:val="ListParagraph"/>
              <w:numPr>
                <w:ilvl w:val="0"/>
                <w:numId w:val="47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A fresh</w:t>
            </w:r>
            <w:r w:rsidRPr="007342C7">
              <w:rPr>
                <w:rStyle w:val="apple-converted-space"/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 xml:space="preserve"> ex vivo </w:t>
            </w:r>
            <w:r w:rsidRPr="007342C7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pig</w:t>
            </w:r>
            <w:r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 xml:space="preserve"> </w:t>
            </w:r>
            <w:r w:rsidRPr="007342C7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half</w:t>
            </w:r>
            <w:r w:rsidRPr="007342C7">
              <w:rPr>
                <w:rFonts w:ascii="Cambria Math" w:hAnsi="Cambria Math" w:cs="Cambria Math"/>
                <w:color w:val="1C1D1E"/>
                <w:sz w:val="16"/>
                <w:szCs w:val="16"/>
                <w:shd w:val="clear" w:color="auto" w:fill="FFFFFF"/>
              </w:rPr>
              <w:t>‐</w:t>
            </w:r>
            <w:r w:rsidRPr="007342C7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 xml:space="preserve">skull </w:t>
            </w:r>
          </w:p>
          <w:p w14:paraId="775F0492" w14:textId="77777777" w:rsidR="003C64F9" w:rsidRPr="007342C7" w:rsidRDefault="003C64F9" w:rsidP="00110D3A">
            <w:pPr>
              <w:pStyle w:val="ListParagraph"/>
              <w:numPr>
                <w:ilvl w:val="0"/>
                <w:numId w:val="47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sz w:val="16"/>
                <w:szCs w:val="16"/>
              </w:rPr>
              <w:t>CO</w:t>
            </w:r>
            <w:r w:rsidRPr="007342C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7342C7">
              <w:rPr>
                <w:rFonts w:asciiTheme="majorBidi" w:hAnsiTheme="majorBidi" w:cstheme="majorBidi"/>
                <w:sz w:val="16"/>
                <w:szCs w:val="16"/>
              </w:rPr>
              <w:t xml:space="preserve"> lase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33F3C98" w14:textId="77777777" w:rsidR="003C64F9" w:rsidRPr="007342C7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2C7">
              <w:rPr>
                <w:rFonts w:asciiTheme="majorBidi" w:hAnsiTheme="majorBidi" w:cstheme="majorBidi"/>
                <w:sz w:val="16"/>
                <w:szCs w:val="16"/>
              </w:rPr>
              <w:t>Robot assisted laser bone ablation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0447E4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echanical bone cutting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4B46EA44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i/>
                <w:iCs/>
                <w:color w:val="1C1D1E"/>
                <w:sz w:val="16"/>
                <w:szCs w:val="16"/>
              </w:rPr>
              <w:t>Ex vivo</w:t>
            </w:r>
            <w:r w:rsidRPr="00A601CA">
              <w:rPr>
                <w:rStyle w:val="apple-converted-space"/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 e</w:t>
            </w:r>
            <w:r w:rsidRPr="00A601CA">
              <w:rPr>
                <w:rStyle w:val="apple-converted-space"/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valuation of </w:t>
            </w:r>
            <w:r w:rsidRPr="00A601CA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accuracy for robot assisted laser bone ablation</w:t>
            </w:r>
          </w:p>
          <w:p w14:paraId="7A961707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6AFE700F" w14:textId="77777777" w:rsidR="003C64F9" w:rsidRPr="00A601CA" w:rsidRDefault="003C64F9" w:rsidP="00110D3A">
            <w:pPr>
              <w:pStyle w:val="ListParagraph"/>
              <w:numPr>
                <w:ilvl w:val="0"/>
                <w:numId w:val="48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Self</w:t>
            </w:r>
            <w:r w:rsidRPr="00A601CA">
              <w:rPr>
                <w:rFonts w:ascii="Cambria Math" w:hAnsi="Cambria Math" w:cs="Cambria Math"/>
                <w:color w:val="1C1D1E"/>
                <w:sz w:val="16"/>
                <w:szCs w:val="16"/>
                <w:shd w:val="clear" w:color="auto" w:fill="FFFFFF"/>
              </w:rPr>
              <w:t>‐</w:t>
            </w:r>
            <w:r w:rsidRPr="00A601CA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implemented intervention control software</w:t>
            </w:r>
          </w:p>
          <w:p w14:paraId="3E1DEDDB" w14:textId="77777777" w:rsidR="003C64F9" w:rsidRPr="00A601CA" w:rsidRDefault="003C64F9" w:rsidP="00110D3A">
            <w:pPr>
              <w:pStyle w:val="ListParagraph"/>
              <w:numPr>
                <w:ilvl w:val="0"/>
                <w:numId w:val="48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Optical tracking system or measurement arm</w:t>
            </w:r>
          </w:p>
          <w:p w14:paraId="1D3AAE85" w14:textId="77777777" w:rsidR="003C64F9" w:rsidRPr="00A601CA" w:rsidRDefault="003C64F9" w:rsidP="00110D3A">
            <w:pPr>
              <w:pStyle w:val="NormalWeb"/>
              <w:numPr>
                <w:ilvl w:val="0"/>
                <w:numId w:val="48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 xml:space="preserve">Confocal microscope </w:t>
            </w:r>
          </w:p>
        </w:tc>
        <w:tc>
          <w:tcPr>
            <w:tcW w:w="443" w:type="pct"/>
            <w:vAlign w:val="center"/>
          </w:tcPr>
          <w:p w14:paraId="6F45F47D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601CA" w14:paraId="1A2E2EAB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C94676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2A0E818" w14:textId="4E7BF279" w:rsidR="003C64F9" w:rsidRPr="00B20B59" w:rsidRDefault="003C64F9" w:rsidP="00B723CF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ieira, 2010</w:t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Vieira&lt;/Author&gt;&lt;Year&gt;2010&lt;/Year&gt;&lt;RecNum&gt;226&lt;/RecNum&gt;&lt;DisplayText&gt;&lt;style face="superscript"&gt;(107)&lt;/style&gt;&lt;/DisplayText&gt;&lt;record&gt;&lt;rec-number&gt;226&lt;/rec-number&gt;&lt;foreign-keys&gt;&lt;key app="EN" db-id="r0txe0fxk92dpteat99pxrvl22zs50r2ep0t"&gt;226&lt;/key&gt;&lt;/foreign-keys&gt;&lt;ref-type name="Conference Proceedings"&gt;10&lt;/ref-type&gt;&lt;contributors&gt;&lt;authors&gt;&lt;author&gt;Vieira, Vitor MM&lt;/author&gt;&lt;author&gt;Kane, Gavin J&lt;/author&gt;&lt;author&gt;Ionesco, H&lt;/author&gt;&lt;author&gt;Raczkowsky, Jörg&lt;/author&gt;&lt;author&gt;Boesecke, Robert&lt;/author&gt;&lt;author&gt;Eggers, Georg&lt;/author&gt;&lt;/authors&gt;&lt;/contributors&gt;&lt;titles&gt;&lt;title&gt;Light-weight robot stability for orthognathic surgery. Phantom and animal cadavar trials&lt;/title&gt;&lt;secondary-title&gt;CURAC&lt;/secondary-title&gt;&lt;/titles&gt;&lt;pages&gt;99-102&lt;/pages&gt;&lt;dates&gt;&lt;year&gt;2010&lt;/year&gt;&lt;/dates&gt;&lt;urls&gt;&lt;/urls&gt;&lt;/record&gt;&lt;/Cite&gt;&lt;/EndNote&gt;</w:instrText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112</w:t>
            </w:r>
            <w:r w:rsidRPr="0008140B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51F4C8A5" w14:textId="77777777" w:rsidR="003C64F9" w:rsidRPr="00B20B59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6C2394F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Phantom and animal </w:t>
            </w:r>
            <w:proofErr w:type="spellStart"/>
            <w:r w:rsidRPr="00B20B59">
              <w:rPr>
                <w:rFonts w:asciiTheme="majorBidi" w:hAnsiTheme="majorBidi" w:cstheme="majorBidi"/>
                <w:sz w:val="16"/>
                <w:szCs w:val="16"/>
              </w:rPr>
              <w:t>cadavar</w:t>
            </w:r>
            <w:proofErr w:type="spellEnd"/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 laboratory trials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41D5D98" w14:textId="77777777" w:rsidR="003C64F9" w:rsidRPr="00B20B59" w:rsidRDefault="003C64F9" w:rsidP="00110D3A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Light weight robot</w:t>
            </w:r>
          </w:p>
          <w:p w14:paraId="059C7E84" w14:textId="77777777" w:rsidR="003C64F9" w:rsidRPr="00B20B59" w:rsidRDefault="003C64F9" w:rsidP="00110D3A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Phantom patient</w:t>
            </w:r>
          </w:p>
          <w:p w14:paraId="5FAE4FD0" w14:textId="77777777" w:rsidR="003C64F9" w:rsidRPr="00B20B59" w:rsidRDefault="003C64F9" w:rsidP="00110D3A">
            <w:pPr>
              <w:pStyle w:val="ListParagraph"/>
              <w:numPr>
                <w:ilvl w:val="0"/>
                <w:numId w:val="46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color w:val="1C1D1E"/>
                <w:spacing w:val="-6"/>
                <w:sz w:val="16"/>
                <w:szCs w:val="16"/>
                <w:shd w:val="clear" w:color="auto" w:fill="FFFFFF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Swine skull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D38D1CD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Stability of robotic holding of the target position while the surgeon drills and fastens the maxilla.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7D58D40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Phantom laboratory simulation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69899AD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Test light weight robot in laboratory for its stability and usability in orthognathic surgery.</w:t>
            </w:r>
          </w:p>
          <w:p w14:paraId="074C825A" w14:textId="77777777" w:rsidR="003C64F9" w:rsidRPr="00B20B59" w:rsidRDefault="003C64F9" w:rsidP="00B723CF">
            <w:pPr>
              <w:jc w:val="center"/>
              <w:rPr>
                <w:rFonts w:asciiTheme="majorBidi" w:hAnsiTheme="majorBidi" w:cstheme="majorBidi"/>
                <w:color w:val="1C1D1E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1D317DE1" w14:textId="77777777" w:rsidR="003C64F9" w:rsidRPr="00A601CA" w:rsidRDefault="003C64F9" w:rsidP="00B723CF">
            <w:pPr>
              <w:pStyle w:val="ListParagraph"/>
              <w:ind w:left="227"/>
              <w:contextualSpacing w:val="0"/>
              <w:jc w:val="center"/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nternal encoders of the robot</w:t>
            </w:r>
          </w:p>
        </w:tc>
        <w:tc>
          <w:tcPr>
            <w:tcW w:w="443" w:type="pct"/>
            <w:vAlign w:val="center"/>
          </w:tcPr>
          <w:p w14:paraId="0EB6E9A6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S6</w:t>
            </w:r>
          </w:p>
        </w:tc>
      </w:tr>
      <w:tr w:rsidR="003C64F9" w:rsidRPr="00A601CA" w14:paraId="3BEC75CE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8C113C9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20F2AB" w14:textId="37A7766A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140B">
              <w:rPr>
                <w:rFonts w:asciiTheme="majorBidi" w:hAnsiTheme="majorBidi" w:cstheme="majorBidi"/>
                <w:sz w:val="16"/>
                <w:szCs w:val="16"/>
              </w:rPr>
              <w:t>X</w:t>
            </w:r>
            <w:r w:rsidR="00722523">
              <w:rPr>
                <w:rFonts w:asciiTheme="majorBidi" w:hAnsiTheme="majorBidi" w:cstheme="majorBidi"/>
                <w:sz w:val="16"/>
                <w:szCs w:val="16"/>
              </w:rPr>
              <w:t>. Sun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t>, 2011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dW48L0F1dGhvcj48WWVhcj4yMDExPC9ZZWFyPjxSZWNO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</w:fldData>
              </w:fldCha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dW48L0F1dGhvcj48WWVhcj4yMDExPC9ZZWFyPjxSZWNO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</w:fldData>
              </w:fldCha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6</w:t>
            </w:r>
            <w:r w:rsidRPr="0008140B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50A4C48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71D4EE8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</w:p>
          <w:p w14:paraId="1A68F193" w14:textId="77777777" w:rsidR="003C64F9" w:rsidRPr="00FD70C3" w:rsidRDefault="003C64F9" w:rsidP="00110D3A">
            <w:pPr>
              <w:pStyle w:val="NormalWeb"/>
              <w:numPr>
                <w:ilvl w:val="0"/>
                <w:numId w:val="49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Image-guided robotic system for automated dental implantation</w:t>
            </w:r>
          </w:p>
          <w:p w14:paraId="47085F55" w14:textId="77777777" w:rsidR="003C64F9" w:rsidRPr="00FD70C3" w:rsidRDefault="003C64F9" w:rsidP="00110D3A">
            <w:pPr>
              <w:pStyle w:val="ListParagraph"/>
              <w:numPr>
                <w:ilvl w:val="0"/>
                <w:numId w:val="49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</w:pPr>
            <w:r w:rsidRPr="00FD70C3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Phantom that is generated from the patient-specific 3D model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73E0BEF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Automated dental implantation using image-guided robotic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25C9151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Other similar systems for dental implantation</w:t>
            </w:r>
          </w:p>
          <w:p w14:paraId="043F7A77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1249D6E3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Propose the use of a robot for drilling the implant site in preparation for the insertion of the implant</w:t>
            </w:r>
          </w:p>
          <w:p w14:paraId="35C58A06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color w:val="1C1D1E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764CCD8F" w14:textId="77777777" w:rsidR="003C64F9" w:rsidRPr="00A601CA" w:rsidRDefault="003C64F9" w:rsidP="00110D3A">
            <w:pPr>
              <w:pStyle w:val="NormalWeb"/>
              <w:numPr>
                <w:ilvl w:val="0"/>
                <w:numId w:val="50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Coordinate Measurement Machine (CMM)</w:t>
            </w:r>
          </w:p>
          <w:p w14:paraId="7B76EECA" w14:textId="77777777" w:rsidR="003C64F9" w:rsidRPr="00A601CA" w:rsidRDefault="003C64F9" w:rsidP="00110D3A">
            <w:pPr>
              <w:pStyle w:val="NormalWeb"/>
              <w:numPr>
                <w:ilvl w:val="0"/>
                <w:numId w:val="50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Fiducial Registration Error (FRE) </w:t>
            </w:r>
          </w:p>
          <w:p w14:paraId="1CB3C7BA" w14:textId="77777777" w:rsidR="003C64F9" w:rsidRPr="00A601CA" w:rsidRDefault="003C64F9" w:rsidP="00110D3A">
            <w:pPr>
              <w:pStyle w:val="NormalWeb"/>
              <w:numPr>
                <w:ilvl w:val="0"/>
                <w:numId w:val="50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Target Registration Error (TRE) values</w:t>
            </w:r>
          </w:p>
        </w:tc>
        <w:tc>
          <w:tcPr>
            <w:tcW w:w="443" w:type="pct"/>
            <w:vAlign w:val="center"/>
          </w:tcPr>
          <w:p w14:paraId="3801E64A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601CA" w14:paraId="20E724C7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9704044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25E6823" w14:textId="1CD7996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140B">
              <w:rPr>
                <w:rFonts w:asciiTheme="majorBidi" w:hAnsiTheme="majorBidi" w:cstheme="majorBidi"/>
                <w:sz w:val="16"/>
                <w:szCs w:val="16"/>
              </w:rPr>
              <w:t>Kasahara Y, 2012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YXNhaGFyYTwvQXV0aG9yPjxZZWFyPjIwMTI8L1llYXI+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</w:fldData>
              </w:fldCha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YXNhaGFyYTwvQXV0aG9yPjxZZWFyPjIwMTI8L1llYXI+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</w:fldData>
              </w:fldCha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7</w:t>
            </w:r>
            <w:r w:rsidRPr="0008140B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ACDF53C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A45D591" w14:textId="77777777" w:rsidR="003C64F9" w:rsidRPr="00FD70C3" w:rsidRDefault="003C64F9" w:rsidP="00B723CF">
            <w:pPr>
              <w:pStyle w:val="ListParagraph"/>
              <w:ind w:left="227"/>
              <w:contextualSpacing w:val="0"/>
              <w:jc w:val="both"/>
              <w:rPr>
                <w:rFonts w:asciiTheme="majorBidi" w:hAnsiTheme="majorBidi" w:cstheme="majorBidi"/>
                <w:color w:val="1C1D1E"/>
                <w:spacing w:val="-6"/>
                <w:sz w:val="16"/>
                <w:szCs w:val="16"/>
                <w:shd w:val="clear" w:color="auto" w:fill="FFFFFF"/>
              </w:rPr>
            </w:pPr>
            <w:r w:rsidRPr="00FD70C3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Telerobotic assisted bone drilling system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41EDC30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Telerobotic-assisted bone-drilling system using bilateral control with feed operation scaling and cutting force scaling   for dental implant surgery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EF20656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Conventional drilling system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5E9F678" w14:textId="77777777" w:rsidR="003C64F9" w:rsidRPr="00FD70C3" w:rsidRDefault="003C64F9" w:rsidP="00110D3A">
            <w:pPr>
              <w:pStyle w:val="NormalWeb"/>
              <w:numPr>
                <w:ilvl w:val="0"/>
                <w:numId w:val="51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Propose telerobotic-assisted drilling system</w:t>
            </w:r>
          </w:p>
          <w:p w14:paraId="5BA142A4" w14:textId="77777777" w:rsidR="003C64F9" w:rsidRPr="00FD70C3" w:rsidRDefault="003C64F9" w:rsidP="00110D3A">
            <w:pPr>
              <w:pStyle w:val="ListParagraph"/>
              <w:numPr>
                <w:ilvl w:val="0"/>
                <w:numId w:val="51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color w:val="1C1D1E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Evaluate cutting accuracy and reproducibility of the cutting forc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548680BE" w14:textId="77777777" w:rsidR="003C64F9" w:rsidRPr="009A538D" w:rsidRDefault="003C64F9" w:rsidP="00110D3A">
            <w:pPr>
              <w:pStyle w:val="NormalWeb"/>
              <w:numPr>
                <w:ilvl w:val="0"/>
                <w:numId w:val="52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pacing w:val="-8"/>
                <w:sz w:val="16"/>
                <w:szCs w:val="16"/>
              </w:rPr>
            </w:pPr>
            <w:r w:rsidRPr="009A538D">
              <w:rPr>
                <w:rFonts w:asciiTheme="majorBidi" w:hAnsiTheme="majorBidi" w:cstheme="majorBidi"/>
                <w:spacing w:val="-8"/>
                <w:sz w:val="16"/>
                <w:szCs w:val="16"/>
              </w:rPr>
              <w:t>Reaction force observer</w:t>
            </w:r>
          </w:p>
          <w:p w14:paraId="4705D9D5" w14:textId="77777777" w:rsidR="003C64F9" w:rsidRPr="009A538D" w:rsidRDefault="003C64F9" w:rsidP="00110D3A">
            <w:pPr>
              <w:pStyle w:val="NormalWeb"/>
              <w:numPr>
                <w:ilvl w:val="0"/>
                <w:numId w:val="52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538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A538D">
              <w:rPr>
                <w:rFonts w:asciiTheme="majorBidi" w:hAnsiTheme="majorBidi" w:cstheme="majorBidi"/>
                <w:spacing w:val="-4"/>
                <w:sz w:val="16"/>
                <w:szCs w:val="16"/>
              </w:rPr>
              <w:t>Angular velocity/position error</w:t>
            </w:r>
          </w:p>
          <w:p w14:paraId="46828DEE" w14:textId="77777777" w:rsidR="003C64F9" w:rsidRPr="00A601CA" w:rsidRDefault="003C64F9" w:rsidP="00110D3A">
            <w:pPr>
              <w:pStyle w:val="NormalWeb"/>
              <w:numPr>
                <w:ilvl w:val="0"/>
                <w:numId w:val="52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538D">
              <w:rPr>
                <w:rFonts w:asciiTheme="majorBidi" w:hAnsiTheme="majorBidi" w:cstheme="majorBidi"/>
                <w:spacing w:val="-4"/>
                <w:sz w:val="16"/>
                <w:szCs w:val="16"/>
              </w:rPr>
              <w:t>Frequency analysis</w:t>
            </w:r>
            <w:r w:rsidRPr="009A538D">
              <w:rPr>
                <w:rFonts w:asciiTheme="majorBidi" w:hAnsiTheme="majorBidi" w:cstheme="majorBidi"/>
                <w:sz w:val="16"/>
                <w:szCs w:val="16"/>
              </w:rPr>
              <w:t xml:space="preserve"> of the cutting force</w:t>
            </w:r>
          </w:p>
        </w:tc>
        <w:tc>
          <w:tcPr>
            <w:tcW w:w="443" w:type="pct"/>
            <w:vAlign w:val="center"/>
          </w:tcPr>
          <w:p w14:paraId="198BBD3A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601CA" w14:paraId="6E00716F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E7A9D70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0F6C5E7" w14:textId="3AB87F90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yed,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 2014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yed&lt;/Author&gt;&lt;Year&gt;2014&lt;/Year&gt;&lt;RecNum&gt;201&lt;/RecNum&gt;&lt;DisplayText&gt;&lt;style face="superscript"&gt;(110)&lt;/style&gt;&lt;/DisplayText&gt;&lt;record&gt;&lt;rec-number&gt;201&lt;/rec-number&gt;&lt;foreign-keys&gt;&lt;key app="EN" db-id="r0txe0fxk92dpteat99pxrvl22zs50r2ep0t"&gt;201&lt;/key&gt;&lt;/foreign-keys&gt;&lt;ref-type name="Journal Article"&gt;17&lt;/ref-type&gt;&lt;contributors&gt;&lt;authors&gt;&lt;author&gt;Syed, Amjad Ali&lt;/author&gt;&lt;author&gt;Soomro, Amir Mahmood&lt;/author&gt;&lt;author&gt;Khizar, Arbab Nighat&lt;/author&gt;&lt;author&gt;Duan, Xing-guang&lt;/author&gt;&lt;author&gt;Qiang, Huang&lt;/author&gt;&lt;author&gt;Manzoor, Farhan&lt;/author&gt;&lt;/authors&gt;&lt;/contributors&gt;&lt;titles&gt;&lt;title&gt;Tele-robotic assisted dental implant surgery with virtual force feedback&lt;/title&gt;&lt;secondary-title&gt;Indones J Electr Eng&lt;/secondary-title&gt;&lt;/titles&gt;&lt;periodical&gt;&lt;full-title&gt;Indones J Electr Eng&lt;/full-title&gt;&lt;/periodical&gt;&lt;pages&gt;450-458&lt;/pages&gt;&lt;volume&gt;12&lt;/volume&gt;&lt;dates&gt;&lt;year&gt;2014&lt;/year&gt;&lt;/dates&gt;&lt;urls&gt;&lt;/urls&gt;&lt;/record&gt;&lt;/Cite&gt;&lt;/EndNote&gt;</w:instrTex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8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612FE31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1AE7E63" w14:textId="77777777" w:rsidR="003C64F9" w:rsidRPr="00A601CA" w:rsidRDefault="003C64F9" w:rsidP="00B723CF">
            <w:pPr>
              <w:pStyle w:val="ListParagraph"/>
              <w:ind w:left="227"/>
              <w:contextualSpacing w:val="0"/>
              <w:jc w:val="both"/>
              <w:rPr>
                <w:rFonts w:asciiTheme="majorBidi" w:hAnsiTheme="majorBidi" w:cstheme="majorBidi"/>
                <w:color w:val="1C1D1E"/>
                <w:spacing w:val="-6"/>
                <w:sz w:val="16"/>
                <w:szCs w:val="16"/>
                <w:shd w:val="clear" w:color="auto" w:fill="FFFFFF"/>
              </w:rPr>
            </w:pP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urgical robotic with virtual force feedback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E33549C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Tele-Robotic assisted dental implant surgery with virtual force feedback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241CACD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ny CAD/CAM systems that have been developed for preoperative surgical planning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710DE420" w14:textId="77777777" w:rsidR="003C64F9" w:rsidRPr="00A601CA" w:rsidRDefault="003C64F9" w:rsidP="00110D3A">
            <w:pPr>
              <w:pStyle w:val="NormalWeb"/>
              <w:numPr>
                <w:ilvl w:val="0"/>
                <w:numId w:val="53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ntroduce the integration of the four main areas of surgery to archive safe and secure experimental surgical outcomes</w:t>
            </w:r>
          </w:p>
          <w:p w14:paraId="3CF58EAB" w14:textId="77777777" w:rsidR="003C64F9" w:rsidRPr="00A601CA" w:rsidRDefault="003C64F9" w:rsidP="00110D3A">
            <w:pPr>
              <w:pStyle w:val="NormalWeb"/>
              <w:numPr>
                <w:ilvl w:val="0"/>
                <w:numId w:val="53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Guarantee the flexibility, reproducibility and accuracy of the whole system </w:t>
            </w:r>
            <w:r w:rsidRPr="00A601CA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36F1774" w14:textId="77777777" w:rsidR="003C64F9" w:rsidRPr="00A601CA" w:rsidRDefault="003C64F9" w:rsidP="00110D3A">
            <w:pPr>
              <w:pStyle w:val="NormalWeb"/>
              <w:numPr>
                <w:ilvl w:val="0"/>
                <w:numId w:val="54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mage guided navigation algorithm system</w:t>
            </w:r>
          </w:p>
          <w:p w14:paraId="47E3951B" w14:textId="77777777" w:rsidR="003C64F9" w:rsidRPr="00A601CA" w:rsidRDefault="003C64F9" w:rsidP="00110D3A">
            <w:pPr>
              <w:pStyle w:val="NormalWeb"/>
              <w:numPr>
                <w:ilvl w:val="0"/>
                <w:numId w:val="54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nverse Kinematics algorithm.</w:t>
            </w:r>
          </w:p>
          <w:p w14:paraId="00DC1018" w14:textId="77777777" w:rsidR="003C64F9" w:rsidRPr="00A601CA" w:rsidRDefault="003C64F9" w:rsidP="00110D3A">
            <w:pPr>
              <w:pStyle w:val="NormalWeb"/>
              <w:numPr>
                <w:ilvl w:val="0"/>
                <w:numId w:val="54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IMICS software</w:t>
            </w:r>
          </w:p>
        </w:tc>
        <w:tc>
          <w:tcPr>
            <w:tcW w:w="443" w:type="pct"/>
            <w:vAlign w:val="center"/>
          </w:tcPr>
          <w:p w14:paraId="15620FAF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601CA" w14:paraId="4E6F32C7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0C91E5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745C2E6" w14:textId="7AE9EAB0" w:rsidR="003C64F9" w:rsidRPr="00A601CA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140B">
              <w:rPr>
                <w:rFonts w:asciiTheme="majorBidi" w:hAnsiTheme="majorBidi" w:cstheme="majorBidi"/>
                <w:sz w:val="16"/>
                <w:szCs w:val="16"/>
              </w:rPr>
              <w:t xml:space="preserve">Sun, 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br/>
              <w:t>2014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un&lt;/Author&gt;&lt;Year&gt;2014&lt;/Year&gt;&lt;RecNum&gt;209&lt;/RecNum&gt;&lt;DisplayText&gt;&lt;style face="superscript"&gt;(111)&lt;/style&gt;&lt;/DisplayText&gt;&lt;record&gt;&lt;rec-number&gt;209&lt;/rec-number&gt;&lt;foreign-keys&gt;&lt;key app="EN" db-id="r0txe0fxk92dpteat99pxrvl22zs50r2ep0t"&gt;209&lt;/key&gt;&lt;/foreign-keys&gt;&lt;ref-type name="Journal Article"&gt;17&lt;/ref-type&gt;&lt;contributors&gt;&lt;authors&gt;&lt;author&gt;Sun, X.&lt;/author&gt;&lt;author&gt;Yoon, Y.&lt;/author&gt;&lt;author&gt;Li, J.&lt;/author&gt;&lt;author&gt;McKenzie, F. D.&lt;/author&gt;&lt;/authors&gt;&lt;/contributors&gt;&lt;auth-address&gt;School of Information Science and Engineering, Hangzhou Normal University , Hangzhou , PR China .&lt;/auth-address&gt;&lt;titles&gt;&lt;title&gt;Automated image-guided surgery for common and complex dental implants&lt;/title&gt;&lt;secondary-title&gt;J Med Eng Technol&lt;/secondary-title&gt;&lt;alt-title&gt;Journal of medical engineering &amp;amp; technology&lt;/alt-title&gt;&lt;/titles&gt;&lt;periodical&gt;&lt;full-title&gt;J Med Eng Technol&lt;/full-title&gt;&lt;abbr-1&gt;Journal of medical engineering &amp;amp; technology&lt;/abbr-1&gt;&lt;/periodical&gt;&lt;alt-periodical&gt;&lt;full-title&gt;J Med Eng Technol&lt;/full-title&gt;&lt;abbr-1&gt;Journal of medical engineering &amp;amp; technology&lt;/abbr-1&gt;&lt;/alt-periodical&gt;&lt;pages&gt;251-9&lt;/pages&gt;&lt;volume&gt;38&lt;/volume&gt;&lt;number&gt;5&lt;/number&gt;&lt;edition&gt;2014/05/21&lt;/edition&gt;&lt;keywords&gt;&lt;keyword&gt;*Dental Implants&lt;/keyword&gt;&lt;keyword&gt;Humans&lt;/keyword&gt;&lt;keyword&gt;Image Processing, Computer-Assisted&lt;/keyword&gt;&lt;keyword&gt;Orthognathic Surgical Procedures&lt;/keyword&gt;&lt;keyword&gt;Robotic Surgical Procedures/*instrumentation&lt;/keyword&gt;&lt;/keywords&gt;&lt;dates&gt;&lt;year&gt;2014&lt;/year&gt;&lt;pub-dates&gt;&lt;date&gt;Jul&lt;/date&gt;&lt;/pub-dates&gt;&lt;/dates&gt;&lt;isbn&gt;0309-1902&lt;/isbn&gt;&lt;accession-num&gt;24841842&lt;/accession-num&gt;&lt;urls&gt;&lt;/urls&gt;&lt;electronic-resource-num&gt;10.3109/03091902.2014.913079&lt;/electronic-resource-num&gt;&lt;remote-database-provider&gt;Nlm&lt;/remote-database-provider&gt;&lt;language&gt;eng&lt;/language&gt;&lt;/record&gt;&lt;/Cite&gt;&lt;/EndNote&gt;</w:instrTex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09</w:t>
            </w:r>
            <w:r w:rsidRPr="0008140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2A52E10D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8906DFD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7D85A93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utomated image guided dental implantation robot (6- DOF) from Mitsubishi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217A72B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utomated image-guided surgery for common and complex</w:t>
            </w:r>
          </w:p>
          <w:p w14:paraId="107520CC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ntal implant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877F577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anual drilling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2D10E1C0" w14:textId="77777777" w:rsidR="003C64F9" w:rsidRPr="00A601CA" w:rsidRDefault="003C64F9" w:rsidP="00110D3A">
            <w:pPr>
              <w:pStyle w:val="ListParagraph"/>
              <w:numPr>
                <w:ilvl w:val="0"/>
                <w:numId w:val="55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Introduce robotic system for automated site preparation for</w:t>
            </w:r>
          </w:p>
          <w:p w14:paraId="7BB13E9D" w14:textId="77777777" w:rsidR="003C64F9" w:rsidRPr="00A601CA" w:rsidRDefault="003C64F9" w:rsidP="00B723CF">
            <w:pPr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ntal implants</w:t>
            </w:r>
          </w:p>
          <w:p w14:paraId="59BC1242" w14:textId="77777777" w:rsidR="003C64F9" w:rsidRPr="00A601CA" w:rsidRDefault="003C64F9" w:rsidP="00110D3A">
            <w:pPr>
              <w:pStyle w:val="ListParagraph"/>
              <w:numPr>
                <w:ilvl w:val="0"/>
                <w:numId w:val="55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Assess accuracy of drilling, volume of bone removed and time needed for removal</w:t>
            </w:r>
          </w:p>
          <w:p w14:paraId="1F154652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377130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FFDF728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ind w:left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4CFFA6A0" w14:textId="77777777" w:rsidR="003C64F9" w:rsidRPr="00A601CA" w:rsidRDefault="003C64F9" w:rsidP="00110D3A">
            <w:pPr>
              <w:pStyle w:val="ListParagraph"/>
              <w:numPr>
                <w:ilvl w:val="0"/>
                <w:numId w:val="56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o-ordinate measurement machine (CMM)</w:t>
            </w:r>
          </w:p>
          <w:p w14:paraId="06A833F3" w14:textId="77777777" w:rsidR="003C64F9" w:rsidRPr="00A601CA" w:rsidRDefault="003C64F9" w:rsidP="00110D3A">
            <w:pPr>
              <w:pStyle w:val="ListParagraph"/>
              <w:numPr>
                <w:ilvl w:val="0"/>
                <w:numId w:val="56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BCT</w:t>
            </w:r>
          </w:p>
          <w:p w14:paraId="7DDDB35C" w14:textId="77777777" w:rsidR="003C64F9" w:rsidRPr="00A601CA" w:rsidRDefault="003C64F9" w:rsidP="00110D3A">
            <w:pPr>
              <w:pStyle w:val="ListParagraph"/>
              <w:numPr>
                <w:ilvl w:val="0"/>
                <w:numId w:val="56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Actual volumes of bone removed and milling times </w:t>
            </w:r>
          </w:p>
          <w:p w14:paraId="3D36D891" w14:textId="77777777" w:rsidR="003C64F9" w:rsidRPr="00A601CA" w:rsidRDefault="003C64F9" w:rsidP="00110D3A">
            <w:pPr>
              <w:pStyle w:val="ListParagraph"/>
              <w:numPr>
                <w:ilvl w:val="0"/>
                <w:numId w:val="56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Cast molding the shape of the volume removed</w:t>
            </w:r>
          </w:p>
        </w:tc>
        <w:tc>
          <w:tcPr>
            <w:tcW w:w="443" w:type="pct"/>
            <w:vAlign w:val="center"/>
          </w:tcPr>
          <w:p w14:paraId="7C1F0E29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601CA" w14:paraId="38C707F9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AFBEE1D" w14:textId="77777777" w:rsidR="003C64F9" w:rsidRPr="00A601CA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DEA7EA3" w14:textId="7C19B4A9" w:rsidR="003C64F9" w:rsidRPr="00A601CA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Gui,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2015 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k8L0F1dGhvcj48WWVhcj4yMDE1PC9ZZWFyPjxSZWNO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k8L0F1dGhvcj48WWVhcj4yMDE1PC9ZZWFyPjxSZWNO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13</w:t>
            </w:r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601CA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38092495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1CD3B26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9630489" w14:textId="77777777" w:rsidR="003C64F9" w:rsidRPr="00A601CA" w:rsidRDefault="003C64F9" w:rsidP="00110D3A">
            <w:pPr>
              <w:pStyle w:val="NormalWeb"/>
              <w:numPr>
                <w:ilvl w:val="0"/>
                <w:numId w:val="57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7-DOF robotic arm</w:t>
            </w:r>
          </w:p>
          <w:p w14:paraId="76B1CC8A" w14:textId="77777777" w:rsidR="003C64F9" w:rsidRPr="00A601CA" w:rsidRDefault="003C64F9" w:rsidP="00110D3A">
            <w:pPr>
              <w:pStyle w:val="NormalWeb"/>
              <w:numPr>
                <w:ilvl w:val="0"/>
                <w:numId w:val="57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Navigation system </w:t>
            </w:r>
          </w:p>
          <w:p w14:paraId="1E00C2FF" w14:textId="77777777" w:rsidR="003C64F9" w:rsidRDefault="003C64F9" w:rsidP="00110D3A">
            <w:pPr>
              <w:pStyle w:val="NormalWeb"/>
              <w:numPr>
                <w:ilvl w:val="0"/>
                <w:numId w:val="57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 xml:space="preserve"> Phantom skull model</w:t>
            </w:r>
          </w:p>
          <w:p w14:paraId="1E4563AA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ind w:left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670D3EFB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Navigation and robot-assisted craniofacial surgery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236154E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Robotic surgery without navigation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6FDBF6F3" w14:textId="77777777" w:rsidR="003C64F9" w:rsidRPr="00A601CA" w:rsidRDefault="003C64F9" w:rsidP="00110D3A">
            <w:pPr>
              <w:pStyle w:val="NormalWeb"/>
              <w:numPr>
                <w:ilvl w:val="0"/>
                <w:numId w:val="58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stablish the principal prototype of a novel system for navigation and robot-assisted craniofacial surgery</w:t>
            </w:r>
          </w:p>
          <w:p w14:paraId="649DA929" w14:textId="77777777" w:rsidR="003C64F9" w:rsidRPr="00A601CA" w:rsidRDefault="003C64F9" w:rsidP="00110D3A">
            <w:pPr>
              <w:pStyle w:val="NormalWeb"/>
              <w:numPr>
                <w:ilvl w:val="0"/>
                <w:numId w:val="58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Evaluate its theoretical success</w:t>
            </w:r>
          </w:p>
          <w:p w14:paraId="0F6F756B" w14:textId="77777777" w:rsidR="003C64F9" w:rsidRPr="00A601CA" w:rsidRDefault="003C64F9" w:rsidP="00B723CF">
            <w:pPr>
              <w:pStyle w:val="NormalWeb"/>
              <w:spacing w:before="0" w:beforeAutospacing="0" w:after="0" w:afterAutospacing="0"/>
              <w:ind w:left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41F85673" w14:textId="77777777" w:rsidR="003C64F9" w:rsidRPr="00A601CA" w:rsidRDefault="003C64F9" w:rsidP="00110D3A">
            <w:pPr>
              <w:pStyle w:val="NormalWeb"/>
              <w:numPr>
                <w:ilvl w:val="0"/>
                <w:numId w:val="59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Measure duration of surgery</w:t>
            </w:r>
          </w:p>
          <w:p w14:paraId="6F1945AD" w14:textId="77777777" w:rsidR="003C64F9" w:rsidRPr="00A601CA" w:rsidRDefault="003C64F9" w:rsidP="00110D3A">
            <w:pPr>
              <w:pStyle w:val="NormalWeb"/>
              <w:numPr>
                <w:ilvl w:val="0"/>
                <w:numId w:val="59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Delay of transmission of instruction from the navigation system to the robotic arm</w:t>
            </w:r>
          </w:p>
          <w:p w14:paraId="3792FE20" w14:textId="77777777" w:rsidR="003C64F9" w:rsidRPr="00A601CA" w:rsidRDefault="003C64F9" w:rsidP="00110D3A">
            <w:pPr>
              <w:pStyle w:val="NormalWeb"/>
              <w:numPr>
                <w:ilvl w:val="0"/>
                <w:numId w:val="59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Optical navigation workstation</w:t>
            </w:r>
          </w:p>
        </w:tc>
        <w:tc>
          <w:tcPr>
            <w:tcW w:w="443" w:type="pct"/>
            <w:vAlign w:val="center"/>
          </w:tcPr>
          <w:p w14:paraId="1D2BEA45" w14:textId="77777777" w:rsidR="003C64F9" w:rsidRPr="00A601CA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01CA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FD70C3" w14:paraId="046D7C48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89AA0F" w14:textId="77777777" w:rsidR="003C64F9" w:rsidRPr="00FD70C3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4DC9AF" w14:textId="4D27679E" w:rsidR="003C64F9" w:rsidRPr="00B20B59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Baek,</w: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 2015</w: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YWVrPC9BdXRob3I+PFllYXI+MjAxNTwvWWVhcj48UmVj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</w:fldData>
              </w:fldChar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YWVrPC9BdXRob3I+PFllYXI+MjAxNTwvWWVhcj48UmVj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</w:fldData>
              </w:fldChar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14</w:t>
            </w:r>
            <w:r w:rsidRPr="00B20B5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053EF5F3" w14:textId="77777777" w:rsidR="003C64F9" w:rsidRPr="00B20B59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B6E27AB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BF4B466" w14:textId="77777777" w:rsidR="003C64F9" w:rsidRPr="00B20B59" w:rsidRDefault="003C64F9" w:rsidP="00110D3A">
            <w:pPr>
              <w:pStyle w:val="NormalWeb"/>
              <w:numPr>
                <w:ilvl w:val="0"/>
                <w:numId w:val="60"/>
              </w:numPr>
              <w:spacing w:before="0" w:beforeAutospacing="0" w:after="0" w:afterAutospacing="0"/>
              <w:ind w:left="227" w:hanging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20B59">
              <w:rPr>
                <w:rFonts w:asciiTheme="majorBidi" w:hAnsiTheme="majorBidi" w:cstheme="majorBidi"/>
                <w:sz w:val="16"/>
                <w:szCs w:val="16"/>
              </w:rPr>
              <w:t>Er:YAG</w:t>
            </w:r>
            <w:proofErr w:type="spellEnd"/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 LASER</w:t>
            </w:r>
          </w:p>
          <w:p w14:paraId="65B96865" w14:textId="77777777" w:rsidR="003C64F9" w:rsidRPr="00B20B59" w:rsidRDefault="003C64F9" w:rsidP="00110D3A">
            <w:pPr>
              <w:pStyle w:val="NormalWeb"/>
              <w:numPr>
                <w:ilvl w:val="0"/>
                <w:numId w:val="60"/>
              </w:numPr>
              <w:spacing w:before="0" w:beforeAutospacing="0" w:after="0" w:afterAutospacing="0"/>
              <w:ind w:left="227" w:hanging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Surgical robotic arm</w:t>
            </w:r>
          </w:p>
          <w:p w14:paraId="14E6E580" w14:textId="77777777" w:rsidR="003C64F9" w:rsidRPr="00B20B59" w:rsidRDefault="003C64F9" w:rsidP="00110D3A">
            <w:pPr>
              <w:pStyle w:val="NormalWeb"/>
              <w:numPr>
                <w:ilvl w:val="0"/>
                <w:numId w:val="60"/>
              </w:numPr>
              <w:spacing w:before="0" w:beforeAutospacing="0" w:after="0" w:afterAutospacing="0"/>
              <w:ind w:left="227" w:hanging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Navigation system</w:t>
            </w:r>
          </w:p>
          <w:p w14:paraId="78FF2E2C" w14:textId="77777777" w:rsidR="003C64F9" w:rsidRPr="00B20B59" w:rsidRDefault="003C64F9" w:rsidP="00110D3A">
            <w:pPr>
              <w:pStyle w:val="NormalWeb"/>
              <w:numPr>
                <w:ilvl w:val="0"/>
                <w:numId w:val="60"/>
              </w:numPr>
              <w:spacing w:before="0" w:beforeAutospacing="0" w:after="0" w:afterAutospacing="0"/>
              <w:ind w:left="227" w:hanging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Dummy operating theatre</w:t>
            </w:r>
          </w:p>
          <w:p w14:paraId="709B438B" w14:textId="77777777" w:rsidR="003C64F9" w:rsidRPr="00B20B59" w:rsidRDefault="003C64F9" w:rsidP="00110D3A">
            <w:pPr>
              <w:pStyle w:val="NormalWeb"/>
              <w:numPr>
                <w:ilvl w:val="0"/>
                <w:numId w:val="60"/>
              </w:numPr>
              <w:spacing w:before="0" w:beforeAutospacing="0" w:after="0" w:afterAutospacing="0"/>
              <w:ind w:left="227" w:hanging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Fully grown female </w:t>
            </w:r>
            <w:proofErr w:type="spellStart"/>
            <w:r w:rsidRPr="00B20B59">
              <w:rPr>
                <w:rFonts w:asciiTheme="majorBidi" w:hAnsiTheme="majorBidi" w:cstheme="majorBidi"/>
                <w:sz w:val="16"/>
                <w:szCs w:val="16"/>
              </w:rPr>
              <w:t>Go</w:t>
            </w:r>
            <w:r w:rsidRPr="00B20B59">
              <w:rPr>
                <w:rFonts w:ascii="Cambria Math" w:hAnsi="Cambria Math" w:cs="Cambria Math"/>
                <w:sz w:val="16"/>
                <w:szCs w:val="16"/>
              </w:rPr>
              <w:t>̈</w:t>
            </w:r>
            <w:r w:rsidRPr="00B20B59">
              <w:rPr>
                <w:rFonts w:asciiTheme="majorBidi" w:hAnsiTheme="majorBidi" w:cstheme="majorBidi"/>
                <w:sz w:val="16"/>
                <w:szCs w:val="16"/>
              </w:rPr>
              <w:t>ttingen</w:t>
            </w:r>
            <w:proofErr w:type="spellEnd"/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20B59">
              <w:rPr>
                <w:rFonts w:asciiTheme="majorBidi" w:hAnsiTheme="majorBidi" w:cstheme="majorBidi"/>
                <w:sz w:val="16"/>
                <w:szCs w:val="16"/>
              </w:rPr>
              <w:t>minipigs</w:t>
            </w:r>
            <w:proofErr w:type="spellEnd"/>
            <w:r w:rsidRPr="00B20B59">
              <w:rPr>
                <w:rFonts w:asciiTheme="majorBidi" w:hAnsiTheme="majorBidi" w:cstheme="majorBidi"/>
                <w:sz w:val="16"/>
                <w:szCs w:val="16"/>
              </w:rPr>
              <w:t xml:space="preserve"> (mean (SD) age 26 (5) month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F7B2B8D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Robot-guided contact-free laser osteotomy in cranio-maxillo-facial surgery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3428409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Piezoelectric (PZE) osteotome and a conventional drill guided by a surgeon</w:t>
            </w:r>
          </w:p>
          <w:p w14:paraId="29D00F82" w14:textId="77777777" w:rsidR="003C64F9" w:rsidRPr="00B20B59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2DEFB796" w14:textId="77777777" w:rsidR="003C64F9" w:rsidRPr="00FD70C3" w:rsidRDefault="003C64F9" w:rsidP="00110D3A">
            <w:pPr>
              <w:pStyle w:val="ListParagraph"/>
              <w:numPr>
                <w:ilvl w:val="0"/>
                <w:numId w:val="62"/>
              </w:numPr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 xml:space="preserve">Present </w:t>
            </w: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first experiences with an integrated, miniaturized laser system guided by a surgical robot</w:t>
            </w:r>
          </w:p>
          <w:p w14:paraId="6062B94D" w14:textId="77777777" w:rsidR="003C64F9" w:rsidRPr="00FD70C3" w:rsidRDefault="003C64F9" w:rsidP="00110D3A">
            <w:pPr>
              <w:pStyle w:val="ListParagraph"/>
              <w:numPr>
                <w:ilvl w:val="0"/>
                <w:numId w:val="62"/>
              </w:numPr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Evaluate the performance from the points of view of the workflow, ergonomics, ease of use, and safety feature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66BA793" w14:textId="77777777" w:rsidR="003C64F9" w:rsidRPr="00FD70C3" w:rsidRDefault="003C64F9" w:rsidP="00110D3A">
            <w:pPr>
              <w:pStyle w:val="NormalWeb"/>
              <w:numPr>
                <w:ilvl w:val="0"/>
                <w:numId w:val="61"/>
              </w:numPr>
              <w:spacing w:before="0" w:beforeAutospacing="0" w:after="0" w:afterAutospacing="0"/>
              <w:ind w:left="227" w:hanging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oftware package developed in house uses</w:t>
            </w:r>
          </w:p>
          <w:p w14:paraId="2B087BC2" w14:textId="77777777" w:rsidR="003C64F9" w:rsidRPr="00FD70C3" w:rsidRDefault="003C64F9" w:rsidP="00110D3A">
            <w:pPr>
              <w:pStyle w:val="NormalWeb"/>
              <w:numPr>
                <w:ilvl w:val="0"/>
                <w:numId w:val="61"/>
              </w:numPr>
              <w:spacing w:before="0" w:beforeAutospacing="0" w:after="0" w:afterAutospacing="0"/>
              <w:ind w:left="227" w:hanging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Photographs and videos</w:t>
            </w:r>
          </w:p>
          <w:p w14:paraId="7F8094A5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ind w:left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02D36F9D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FD70C3" w14:paraId="31A3BEAC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458A02" w14:textId="77777777" w:rsidR="003C64F9" w:rsidRPr="00FD70C3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1CC53DF" w14:textId="1347BB23" w:rsidR="003C64F9" w:rsidRPr="00FD70C3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Nadjmi. 2016</w:t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Nadjmi&lt;/Author&gt;&lt;Year&gt;2016&lt;/Year&gt;&lt;RecNum&gt;216&lt;/RecNum&gt;&lt;DisplayText&gt;&lt;style face="superscript"&gt;(114)&lt;/style&gt;&lt;/DisplayText&gt;&lt;record&gt;&lt;rec-number&gt;216&lt;/rec-number&gt;&lt;foreign-keys&gt;&lt;key app="EN" db-id="r0txe0fxk92dpteat99pxrvl22zs50r2ep0t"&gt;216&lt;/key&gt;&lt;/foreign-keys&gt;&lt;ref-type name="Journal Article"&gt;17&lt;/ref-type&gt;&lt;contributors&gt;&lt;authors&gt;&lt;author&gt;Nadjmi, N.&lt;/author&gt;&lt;/authors&gt;&lt;/contributors&gt;&lt;titles&gt;&lt;title&gt;Transoral Robotic Cleft Palate Surgery&lt;/title&gt;&lt;secondary-title&gt;Cleft Palate Craniofac J&lt;/secondary-title&gt;&lt;alt-title&gt;The Cleft palate-craniofacial journal : official publication of the American Cleft Palate-Craniofacial Association&lt;/alt-title&gt;&lt;/titles&gt;&lt;periodical&gt;&lt;full-title&gt;Cleft Palate Craniofac J&lt;/full-title&gt;&lt;abbr-1&gt;The Cleft palate-craniofacial journal : official publication of the American Cleft Palate-Craniofacial Association&lt;/abbr-1&gt;&lt;/periodical&gt;&lt;alt-periodical&gt;&lt;full-title&gt;Cleft Palate Craniofac J&lt;/full-title&gt;&lt;abbr-1&gt;The Cleft palate-craniofacial journal : official publication of the American Cleft Palate-Craniofacial Association&lt;/abbr-1&gt;&lt;/alt-periodical&gt;&lt;pages&gt;326-31&lt;/pages&gt;&lt;volume&gt;53&lt;/volume&gt;&lt;number&gt;3&lt;/number&gt;&lt;edition&gt;2015/06/30&lt;/edition&gt;&lt;keywords&gt;&lt;keyword&gt;Cadaver&lt;/keyword&gt;&lt;keyword&gt;Cleft Palate/*surgery&lt;/keyword&gt;&lt;keyword&gt;Humans&lt;/keyword&gt;&lt;keyword&gt;Palate, Soft/surgery&lt;/keyword&gt;&lt;keyword&gt;*Reconstructive Surgical Procedures&lt;/keyword&gt;&lt;keyword&gt;*Robotic Surgical Procedures&lt;/keyword&gt;&lt;/keywords&gt;&lt;dates&gt;&lt;year&gt;2016&lt;/year&gt;&lt;pub-dates&gt;&lt;date&gt;May&lt;/date&gt;&lt;/pub-dates&gt;&lt;/dates&gt;&lt;isbn&gt;1055-6656&lt;/isbn&gt;&lt;accession-num&gt;26120882&lt;/accession-num&gt;&lt;urls&gt;&lt;/urls&gt;&lt;electronic-resource-num&gt;10.1597/14-077&lt;/electronic-resource-num&gt;&lt;remote-database-provider&gt;Nlm&lt;/remote-database-provider&gt;&lt;language&gt;eng&lt;/language&gt;&lt;/record&gt;&lt;/Cite&gt;&lt;/EndNote&gt;</w:instrText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18</w:t>
            </w:r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6BA64F5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daver experiment and clinical tri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7BFE7C4" w14:textId="77777777" w:rsidR="003C64F9" w:rsidRPr="00FD70C3" w:rsidRDefault="003C64F9" w:rsidP="00110D3A">
            <w:pPr>
              <w:pStyle w:val="ListParagraph"/>
              <w:numPr>
                <w:ilvl w:val="0"/>
                <w:numId w:val="63"/>
              </w:numPr>
              <w:ind w:left="340" w:hanging="340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da Vinci Surgical Robot</w:t>
            </w:r>
          </w:p>
          <w:p w14:paraId="282B1F19" w14:textId="77777777" w:rsidR="003C64F9" w:rsidRPr="00FD70C3" w:rsidRDefault="003C64F9" w:rsidP="00110D3A">
            <w:pPr>
              <w:pStyle w:val="ListParagraph"/>
              <w:numPr>
                <w:ilvl w:val="0"/>
                <w:numId w:val="63"/>
              </w:numPr>
              <w:ind w:left="340" w:hanging="340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Cadaver</w:t>
            </w:r>
          </w:p>
          <w:p w14:paraId="1954D435" w14:textId="77777777" w:rsidR="003C64F9" w:rsidRPr="00FD70C3" w:rsidRDefault="003C64F9" w:rsidP="00110D3A">
            <w:pPr>
              <w:pStyle w:val="ListParagraph"/>
              <w:numPr>
                <w:ilvl w:val="0"/>
                <w:numId w:val="63"/>
              </w:numPr>
              <w:ind w:left="340" w:hanging="340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 xml:space="preserve">10 </w:t>
            </w:r>
            <w:r w:rsidRPr="00FD70C3">
              <w:rPr>
                <w:rFonts w:asciiTheme="majorBidi" w:hAnsiTheme="majorBidi" w:cstheme="majorBidi"/>
                <w:color w:val="212121"/>
                <w:spacing w:val="-4"/>
                <w:sz w:val="16"/>
                <w:szCs w:val="16"/>
                <w:shd w:val="clear" w:color="auto" w:fill="FFFFFF"/>
              </w:rPr>
              <w:t>consecutive</w:t>
            </w: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 xml:space="preserve"> patients with palatal cleft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65DABBA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Transoral Robotic Cleft Palate Surgery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291DA6F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A group of 30 control patients were subjected to surgery with manual instruments</w:t>
            </w:r>
          </w:p>
          <w:p w14:paraId="2075A254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5BE1275D" w14:textId="77777777" w:rsidR="003C64F9" w:rsidRPr="00FD70C3" w:rsidRDefault="003C64F9" w:rsidP="00B723CF">
            <w:pPr>
              <w:pStyle w:val="ListParagraph"/>
              <w:ind w:left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To assess the safety and feasibility of transoral robotic surgery for the reconstruction of soft palatal cleft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7AFF320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Video and still photography</w:t>
            </w:r>
          </w:p>
          <w:p w14:paraId="640EF262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ind w:left="227"/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2C7578B0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FD70C3" w14:paraId="30A124D6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D691F1" w14:textId="77777777" w:rsidR="003C64F9" w:rsidRPr="00FD70C3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A9B300" w14:textId="09F8B0A9" w:rsidR="003C64F9" w:rsidRPr="00FD70C3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Khan,</w:t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  <w:br/>
              <w:t>2016</w:t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GFuPC9BdXRob3I+PFllYXI+MjAxNjwvWWVhcj48UmVj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GFuPC9BdXRob3I+PFllYXI+MjAxNjwvWWVhcj48UmVj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8193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19</w:t>
            </w:r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FD70C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C44E8EF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Feasibility descriptive technique stud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AA8DBD0" w14:textId="77777777" w:rsidR="003C64F9" w:rsidRPr="00B20B59" w:rsidRDefault="003C64F9" w:rsidP="00110D3A">
            <w:pPr>
              <w:pStyle w:val="ListParagraph"/>
              <w:numPr>
                <w:ilvl w:val="0"/>
                <w:numId w:val="65"/>
              </w:numPr>
              <w:spacing w:before="40" w:after="20"/>
              <w:ind w:left="227" w:hanging="227"/>
              <w:contextualSpacing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20B59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daVinci</w:t>
            </w:r>
            <w:proofErr w:type="spellEnd"/>
            <w:r w:rsidRPr="00B20B59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 xml:space="preserve"> Surgical System® </w:t>
            </w:r>
          </w:p>
          <w:p w14:paraId="7B057CDF" w14:textId="77777777" w:rsidR="003C64F9" w:rsidRPr="00B20B59" w:rsidRDefault="003C64F9" w:rsidP="00110D3A">
            <w:pPr>
              <w:pStyle w:val="ListParagraph"/>
              <w:numPr>
                <w:ilvl w:val="0"/>
                <w:numId w:val="65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B20B59">
              <w:rPr>
                <w:rFonts w:asciiTheme="majorBidi" w:hAnsiTheme="majorBidi" w:cstheme="majorBidi"/>
                <w:sz w:val="16"/>
                <w:szCs w:val="16"/>
              </w:rPr>
              <w:t>Adult human cadave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C946DB3" w14:textId="77777777" w:rsidR="003C64F9" w:rsidRPr="00FD70C3" w:rsidRDefault="003C64F9" w:rsidP="00B723CF">
            <w:pPr>
              <w:pStyle w:val="Heading1"/>
              <w:spacing w:before="4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212121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b w:val="0"/>
                <w:bCs w:val="0"/>
                <w:color w:val="212121"/>
                <w:sz w:val="16"/>
                <w:szCs w:val="16"/>
              </w:rPr>
              <w:t>Trans-oral robotic cleft surgery (TORCS) for palate and posterior pharyngeal wall reconstruction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5413B15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7" w:type="pct"/>
            <w:shd w:val="clear" w:color="auto" w:fill="auto"/>
            <w:vAlign w:val="center"/>
          </w:tcPr>
          <w:p w14:paraId="328439F2" w14:textId="77777777" w:rsidR="003C64F9" w:rsidRPr="00FD70C3" w:rsidRDefault="003C64F9" w:rsidP="00B723CF">
            <w:pPr>
              <w:pStyle w:val="ListParagraph"/>
              <w:ind w:left="227"/>
              <w:jc w:val="both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To investigate the technical feasibility of trans-oral robotic cleft surgery (TORCS) to access the posterior pharyngeal wall and palate for potential use in the cleft population.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5AFBDED" w14:textId="77777777" w:rsidR="003C64F9" w:rsidRPr="00FD70C3" w:rsidRDefault="003C64F9" w:rsidP="00110D3A">
            <w:pPr>
              <w:pStyle w:val="ListParagraph"/>
              <w:numPr>
                <w:ilvl w:val="0"/>
                <w:numId w:val="64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  <w:t>Still and video photography</w:t>
            </w:r>
          </w:p>
          <w:p w14:paraId="1215EBBE" w14:textId="77777777" w:rsidR="003C64F9" w:rsidRPr="00FD70C3" w:rsidRDefault="003C64F9" w:rsidP="00110D3A">
            <w:pPr>
              <w:pStyle w:val="NormalWeb"/>
              <w:numPr>
                <w:ilvl w:val="0"/>
                <w:numId w:val="64"/>
              </w:numPr>
              <w:spacing w:before="4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ubjective assessment</w:t>
            </w:r>
          </w:p>
          <w:p w14:paraId="6E0185CD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43" w:type="pct"/>
            <w:vAlign w:val="center"/>
          </w:tcPr>
          <w:p w14:paraId="4B770900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FD70C3" w14:paraId="3632C21E" w14:textId="77777777" w:rsidTr="003C64F9">
        <w:trPr>
          <w:trHeight w:val="20"/>
          <w:jc w:val="center"/>
        </w:trPr>
        <w:tc>
          <w:tcPr>
            <w:tcW w:w="28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10EE56F" w14:textId="77777777" w:rsidR="003C64F9" w:rsidRPr="00FD70C3" w:rsidRDefault="003C64F9" w:rsidP="00110D3A">
            <w:pPr>
              <w:pStyle w:val="ListParagraph"/>
              <w:numPr>
                <w:ilvl w:val="0"/>
                <w:numId w:val="2"/>
              </w:numPr>
              <w:ind w:left="680" w:hanging="510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8495F0" w14:textId="3E9E4DBD" w:rsidR="003C64F9" w:rsidRPr="00FD70C3" w:rsidRDefault="003C64F9" w:rsidP="00B723CF">
            <w:pPr>
              <w:pStyle w:val="Heading1"/>
              <w:spacing w:before="4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ang-Yoon Woo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, </w:t>
            </w:r>
            <w:r w:rsidRPr="00FD70C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1</w:t>
            </w:r>
            <w:r w:rsid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</w:t>
            </w:r>
            <w:r w:rsid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</w:t>
            </w:r>
            <w:r w:rsidRPr="00FD70C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fldChar w:fldCharType="begin">
                <w:fldData xml:space="preserve">PEVuZE5vdGU+PENpdGU+PEF1dGhvcj5Xb288L0F1dGhvcj48WWVhcj4yMDE3PC9ZZWFyPjxSZWNO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</w:fldData>
              </w:fldChar>
            </w:r>
            <w:r w:rsidRP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instrText xml:space="preserve"> ADDIN EN.CITE </w:instrText>
            </w:r>
            <w:r w:rsidRP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fldChar w:fldCharType="begin">
                <w:fldData xml:space="preserve">PEVuZE5vdGU+PENpdGU+PEF1dGhvcj5Xb288L0F1dGhvcj48WWVhcj4yMDE3PC9ZZWFyPjxSZWNO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</w:fldData>
              </w:fldChar>
            </w:r>
            <w:r w:rsidRP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</w:r>
            <w:r w:rsidRP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fldChar w:fldCharType="end"/>
            </w:r>
            <w:r w:rsidRPr="00FD70C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</w:r>
            <w:r w:rsidRPr="00FD70C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fldChar w:fldCharType="separate"/>
            </w:r>
            <w:r w:rsid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1</w:t>
            </w:r>
            <w:r w:rsidR="00580E2E" w:rsidRP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15</w:t>
            </w:r>
            <w:r w:rsidRPr="00414BF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FD70C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3078DE06" w14:textId="77777777" w:rsidR="003C64F9" w:rsidRPr="00FD70C3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7EA4ABF" w14:textId="77777777" w:rsidR="003C64F9" w:rsidRPr="00FD70C3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2424E90" w14:textId="77777777" w:rsidR="003C64F9" w:rsidRPr="00FD70C3" w:rsidRDefault="003C64F9" w:rsidP="00110D3A">
            <w:pPr>
              <w:pStyle w:val="NormalWeb"/>
              <w:numPr>
                <w:ilvl w:val="0"/>
                <w:numId w:val="66"/>
              </w:numPr>
              <w:spacing w:before="4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urgical robot</w:t>
            </w:r>
          </w:p>
          <w:p w14:paraId="24CCC79A" w14:textId="77777777" w:rsidR="003C64F9" w:rsidRDefault="003C64F9" w:rsidP="00110D3A">
            <w:pPr>
              <w:pStyle w:val="NormalWeb"/>
              <w:numPr>
                <w:ilvl w:val="0"/>
                <w:numId w:val="66"/>
              </w:numPr>
              <w:spacing w:before="4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aw bone skull phantom</w:t>
            </w:r>
          </w:p>
          <w:p w14:paraId="5F1217E4" w14:textId="77777777" w:rsidR="003C64F9" w:rsidRPr="00A5084C" w:rsidRDefault="003C64F9" w:rsidP="00110D3A">
            <w:pPr>
              <w:pStyle w:val="NormalWeb"/>
              <w:numPr>
                <w:ilvl w:val="0"/>
                <w:numId w:val="66"/>
              </w:numPr>
              <w:spacing w:before="4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16 orthognathic surgery patients were applied to the phantom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42B6177" w14:textId="77777777" w:rsidR="003C64F9" w:rsidRPr="00FD70C3" w:rsidRDefault="003C64F9" w:rsidP="00B723CF">
            <w:pPr>
              <w:pStyle w:val="Heading1"/>
              <w:spacing w:before="4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212121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A new method for enabling a robot to help a surgeon reposition a bone segment and transfer the preoperative plan into the intraoperative phase 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F46F1B1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Manually reposition the bone from its original position to the target position according to the quantitative deviations provided by the image-guided system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7FB2D682" w14:textId="77777777" w:rsidR="003C64F9" w:rsidRPr="00FD70C3" w:rsidRDefault="003C64F9" w:rsidP="00110D3A">
            <w:pPr>
              <w:pStyle w:val="NormalWeb"/>
              <w:numPr>
                <w:ilvl w:val="0"/>
                <w:numId w:val="67"/>
              </w:numPr>
              <w:spacing w:before="4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 xml:space="preserve">Develop a new method for enabling a robot to assist a surgeon in repositioning a bone segment accurately </w:t>
            </w:r>
          </w:p>
          <w:p w14:paraId="0ADC36CF" w14:textId="77777777" w:rsidR="003C64F9" w:rsidRPr="00FD70C3" w:rsidRDefault="003C64F9" w:rsidP="00B723CF">
            <w:pPr>
              <w:pStyle w:val="ListParagraph"/>
              <w:ind w:left="227"/>
              <w:jc w:val="both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Transfer a preoperative virtual plan into the intraoperative phase in orthognathic surgery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D2F6729" w14:textId="77777777" w:rsidR="003C64F9" w:rsidRPr="00FD70C3" w:rsidRDefault="003C64F9" w:rsidP="00110D3A">
            <w:pPr>
              <w:pStyle w:val="ListParagraph"/>
              <w:numPr>
                <w:ilvl w:val="0"/>
                <w:numId w:val="68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 xml:space="preserve">CT optical tracking system (OTS) </w:t>
            </w:r>
          </w:p>
          <w:p w14:paraId="5E956011" w14:textId="77777777" w:rsidR="003C64F9" w:rsidRPr="00FD70C3" w:rsidRDefault="003C64F9" w:rsidP="00110D3A">
            <w:pPr>
              <w:pStyle w:val="ListParagraph"/>
              <w:numPr>
                <w:ilvl w:val="0"/>
                <w:numId w:val="68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Robot coordinate system</w:t>
            </w:r>
          </w:p>
          <w:p w14:paraId="239353A7" w14:textId="77777777" w:rsidR="003C64F9" w:rsidRPr="00FD70C3" w:rsidRDefault="003C64F9" w:rsidP="00B723CF">
            <w:pPr>
              <w:pStyle w:val="ListParagraph"/>
              <w:spacing w:before="40" w:after="20"/>
              <w:ind w:left="227"/>
              <w:contextualSpacing w:val="0"/>
              <w:jc w:val="both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43" w:type="pct"/>
            <w:vAlign w:val="center"/>
          </w:tcPr>
          <w:p w14:paraId="65FD0196" w14:textId="77777777" w:rsidR="003C64F9" w:rsidRPr="00FD70C3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0C3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5084C" w14:paraId="10279714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544DBE95" w14:textId="77777777" w:rsidR="003C64F9" w:rsidRPr="00A5084C" w:rsidRDefault="003C64F9" w:rsidP="00B723CF">
            <w:pPr>
              <w:pStyle w:val="ListParagraph"/>
              <w:spacing w:before="40" w:after="40"/>
              <w:ind w:left="227"/>
              <w:contextualSpacing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. No</w:t>
            </w:r>
          </w:p>
        </w:tc>
        <w:tc>
          <w:tcPr>
            <w:tcW w:w="480" w:type="pct"/>
          </w:tcPr>
          <w:p w14:paraId="4595311F" w14:textId="77777777" w:rsidR="003C64F9" w:rsidRPr="00A5084C" w:rsidRDefault="003C64F9" w:rsidP="00B723CF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uthor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br/>
              <w:t>/Year</w:t>
            </w:r>
          </w:p>
        </w:tc>
        <w:tc>
          <w:tcPr>
            <w:tcW w:w="428" w:type="pct"/>
          </w:tcPr>
          <w:p w14:paraId="078A47AF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434" w:type="pct"/>
          </w:tcPr>
          <w:p w14:paraId="5EECBABF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A508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548" w:type="pct"/>
          </w:tcPr>
          <w:p w14:paraId="3AC517BD" w14:textId="77777777" w:rsidR="003C64F9" w:rsidRPr="00A5084C" w:rsidRDefault="003C64F9" w:rsidP="00B723CF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ajorBidi" w:hAnsiTheme="majorBidi" w:cstheme="majorBidi"/>
                <w:color w:val="212121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Intervention</w:t>
            </w:r>
          </w:p>
        </w:tc>
        <w:tc>
          <w:tcPr>
            <w:tcW w:w="427" w:type="pct"/>
          </w:tcPr>
          <w:p w14:paraId="362C8C25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097" w:type="pct"/>
          </w:tcPr>
          <w:p w14:paraId="66094327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A508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 Primary/ Secondary</w:t>
            </w:r>
          </w:p>
        </w:tc>
        <w:tc>
          <w:tcPr>
            <w:tcW w:w="854" w:type="pct"/>
          </w:tcPr>
          <w:p w14:paraId="0C621599" w14:textId="77777777" w:rsidR="003C64F9" w:rsidRPr="00A5084C" w:rsidRDefault="003C64F9" w:rsidP="00B723CF">
            <w:pPr>
              <w:pStyle w:val="ListParagraph"/>
              <w:ind w:left="0"/>
              <w:contextualSpacing w:val="0"/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A508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hod of measurement</w:t>
            </w:r>
          </w:p>
        </w:tc>
        <w:tc>
          <w:tcPr>
            <w:tcW w:w="443" w:type="pct"/>
          </w:tcPr>
          <w:p w14:paraId="29E34DAC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/>
                <w:bCs/>
                <w:spacing w:val="-6"/>
                <w:sz w:val="16"/>
                <w:szCs w:val="16"/>
              </w:rPr>
              <w:t>Domain</w:t>
            </w:r>
          </w:p>
        </w:tc>
      </w:tr>
      <w:tr w:rsidR="003C64F9" w:rsidRPr="00A5084C" w14:paraId="6BBD35A7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59DB9AB4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before="40" w:after="20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58CACD52" w14:textId="151F37AF" w:rsidR="003C64F9" w:rsidRPr="00A5084C" w:rsidRDefault="003C64F9" w:rsidP="00B723CF">
            <w:pPr>
              <w:pStyle w:val="Heading1"/>
              <w:spacing w:before="4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 xml:space="preserve">Ma, 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br/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shd w:val="clear" w:color="auto" w:fill="FFFFFF"/>
              </w:rPr>
              <w:t xml:space="preserve">2019 </w: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Ma&lt;/Author&gt;&lt;Year&gt;2019&lt;/Year&gt;&lt;RecNum&gt;19&lt;/RecNum&gt;&lt;DisplayText&gt;&lt;style face="superscript"&gt;(117)&lt;/style&gt;&lt;/DisplayText&gt;&lt;record&gt;&lt;rec-number&gt;19&lt;/rec-number&gt;&lt;foreign-keys&gt;&lt;key app="EN" db-id="r0txe0fxk92dpteat99pxrvl22zs50r2ep0t"&gt;19&lt;/key&gt;&lt;/foreign-keys&gt;&lt;ref-type name="Journal Article"&gt;17&lt;/ref-type&gt;&lt;contributors&gt;&lt;authors&gt;&lt;author&gt;Ma, Q.&lt;/author&gt;&lt;author&gt;Kobayashi, E.&lt;/author&gt;&lt;author&gt;Wang, J.&lt;/author&gt;&lt;author&gt;Hara, K.&lt;/author&gt;&lt;author&gt;Suenaga, H.&lt;/author&gt;&lt;author&gt;Sakuma, I.&lt;/author&gt;&lt;author&gt;Masamune, K.&lt;/author&gt;&lt;/authors&gt;&lt;/contributors&gt;&lt;auth-address&gt;Graduate School of Engineering, The University of Tokyo, Tokyo, Japan.&amp;#xD;Institute of Advanced BioMedical Engineering and Science, Tokyo Women&amp;apos;s Medical University, Tokyo, Japan.&lt;/auth-address&gt;&lt;titles&gt;&lt;title&gt;Development and preliminary evaluation of an autonomous surgical system for oral and maxillofacial surgery&lt;/title&gt;&lt;secondary-title&gt;Int J Med Robot&lt;/secondary-title&gt;&lt;/titles&gt;&lt;periodical&gt;&lt;full-title&gt;Int J Med Robot&lt;/full-title&gt;&lt;abbr-1&gt;The international journal of medical robotics + computer assisted surgery : MRCAS&lt;/abbr-1&gt;&lt;/periodical&gt;&lt;pages&gt;e1997&lt;/pages&gt;&lt;volume&gt;15&lt;/volume&gt;&lt;number&gt;4&lt;/number&gt;&lt;dates&gt;&lt;year&gt;2019&lt;/year&gt;&lt;pub-dates&gt;&lt;date&gt;Aug&lt;/date&gt;&lt;/pub-dates&gt;&lt;/dates&gt;&lt;isbn&gt;1478-5951&lt;/isbn&gt;&lt;accession-num&gt;30900789&lt;/accession-num&gt;&lt;urls&gt;&lt;/urls&gt;&lt;electronic-resource-num&gt;10.1002/rcs.1997&lt;/electronic-resource-num&gt;&lt;remote-database-provider&gt;Nlm&lt;/remote-database-provider&gt;&lt;/record&gt;&lt;/Cite&gt;&lt;/EndNote&gt;</w:instrTex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116</w:t>
            </w:r>
            <w:r w:rsidRPr="00414BF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7733AC23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145FA365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340C03BA" w14:textId="77777777" w:rsidR="003C64F9" w:rsidRPr="00A5084C" w:rsidRDefault="003C64F9" w:rsidP="00110D3A">
            <w:pPr>
              <w:pStyle w:val="NormalWeb"/>
              <w:numPr>
                <w:ilvl w:val="0"/>
                <w:numId w:val="70"/>
              </w:numPr>
              <w:spacing w:before="4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urgical robot</w:t>
            </w:r>
          </w:p>
          <w:p w14:paraId="4BF7CC96" w14:textId="77777777" w:rsidR="003C64F9" w:rsidRPr="00A5084C" w:rsidRDefault="003C64F9" w:rsidP="00110D3A">
            <w:pPr>
              <w:pStyle w:val="NormalWeb"/>
              <w:numPr>
                <w:ilvl w:val="0"/>
                <w:numId w:val="70"/>
              </w:numPr>
              <w:spacing w:before="40" w:beforeAutospacing="0" w:after="20" w:afterAutospacing="0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Five 3D</w:t>
            </w:r>
            <w:r w:rsidRPr="00A5084C">
              <w:rPr>
                <w:rFonts w:ascii="Cambria Math" w:hAnsi="Cambria Math" w:cs="Cambria Math"/>
                <w:spacing w:val="-4"/>
                <w:sz w:val="16"/>
                <w:szCs w:val="16"/>
              </w:rPr>
              <w:t>‐</w:t>
            </w: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printed mandible models on a volunteer's mandible CT data</w:t>
            </w:r>
          </w:p>
        </w:tc>
        <w:tc>
          <w:tcPr>
            <w:tcW w:w="548" w:type="pct"/>
          </w:tcPr>
          <w:p w14:paraId="7C708469" w14:textId="77777777" w:rsidR="003C64F9" w:rsidRPr="00A5084C" w:rsidRDefault="003C64F9" w:rsidP="00B723CF">
            <w:pPr>
              <w:pStyle w:val="NormalWeb"/>
              <w:spacing w:before="4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utonomous surgical system comprised of</w:t>
            </w:r>
          </w:p>
          <w:p w14:paraId="03949BE5" w14:textId="77777777" w:rsidR="003C64F9" w:rsidRPr="00A5084C" w:rsidRDefault="003C64F9" w:rsidP="00B723CF">
            <w:pPr>
              <w:pStyle w:val="NormalWeb"/>
              <w:spacing w:before="4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5084C">
              <w:rPr>
                <w:rFonts w:asciiTheme="majorBidi" w:hAnsiTheme="majorBidi" w:cstheme="majorBidi"/>
                <w:sz w:val="16"/>
                <w:szCs w:val="16"/>
              </w:rPr>
              <w:t>markerless</w:t>
            </w:r>
            <w:proofErr w:type="spellEnd"/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 navigation module and a compact OMS robot and position correlation module</w:t>
            </w:r>
          </w:p>
        </w:tc>
        <w:tc>
          <w:tcPr>
            <w:tcW w:w="427" w:type="pct"/>
          </w:tcPr>
          <w:p w14:paraId="772D5B75" w14:textId="77777777" w:rsidR="003C64F9" w:rsidRPr="00A5084C" w:rsidRDefault="003C64F9" w:rsidP="00B723CF">
            <w:pPr>
              <w:pStyle w:val="NormalWeb"/>
              <w:spacing w:before="4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omparison with other surgical systems like da Vinci and Robodoc</w:t>
            </w:r>
          </w:p>
          <w:p w14:paraId="221A8B58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</w:tcPr>
          <w:p w14:paraId="6F6081E9" w14:textId="77777777" w:rsidR="003C64F9" w:rsidRPr="00A5084C" w:rsidRDefault="003C64F9" w:rsidP="00B723CF">
            <w:pPr>
              <w:pStyle w:val="NormalWeb"/>
              <w:spacing w:before="40" w:beforeAutospacing="0" w:after="2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velopment and preliminary evaluation of an autonomous surgical system for oral and maxillofacial surgery in terms of accuracy, safety and performance improvement</w:t>
            </w:r>
          </w:p>
        </w:tc>
        <w:tc>
          <w:tcPr>
            <w:tcW w:w="854" w:type="pct"/>
          </w:tcPr>
          <w:p w14:paraId="6464CAC4" w14:textId="77777777" w:rsidR="003C64F9" w:rsidRPr="00A5084C" w:rsidRDefault="003C64F9" w:rsidP="00110D3A">
            <w:pPr>
              <w:pStyle w:val="ListParagraph"/>
              <w:numPr>
                <w:ilvl w:val="0"/>
                <w:numId w:val="69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obot camera</w:t>
            </w:r>
          </w:p>
          <w:p w14:paraId="09C3BC9D" w14:textId="77777777" w:rsidR="003C64F9" w:rsidRPr="00A5084C" w:rsidRDefault="003C64F9" w:rsidP="00110D3A">
            <w:pPr>
              <w:pStyle w:val="ListParagraph"/>
              <w:numPr>
                <w:ilvl w:val="0"/>
                <w:numId w:val="69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BLENDER software</w:t>
            </w:r>
          </w:p>
          <w:p w14:paraId="35278CBB" w14:textId="77777777" w:rsidR="003C64F9" w:rsidRPr="00A5084C" w:rsidRDefault="003C64F9" w:rsidP="00110D3A">
            <w:pPr>
              <w:pStyle w:val="ListParagraph"/>
              <w:numPr>
                <w:ilvl w:val="0"/>
                <w:numId w:val="69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ystem software</w:t>
            </w:r>
          </w:p>
        </w:tc>
        <w:tc>
          <w:tcPr>
            <w:tcW w:w="443" w:type="pct"/>
          </w:tcPr>
          <w:p w14:paraId="494EB687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5084C" w14:paraId="51931967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54C034FD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before="40" w:after="20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6CBDA859" w14:textId="06CD6070" w:rsidR="003C64F9" w:rsidRPr="00A5084C" w:rsidRDefault="003C64F9" w:rsidP="00B723CF">
            <w:pPr>
              <w:pStyle w:val="Heading1"/>
              <w:spacing w:before="4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Jinyang</w:t>
            </w:r>
            <w:proofErr w:type="spellEnd"/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Wu, 2020</w: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Wu&lt;/Author&gt;&lt;Year&gt;2020&lt;/Year&gt;&lt;RecNum&gt;31&lt;/RecNum&gt;&lt;DisplayText&gt;&lt;style face="superscript"&gt;(118)&lt;/style&gt;&lt;/DisplayText&gt;&lt;record&gt;&lt;rec-number&gt;31&lt;/rec-number&gt;&lt;foreign-keys&gt;&lt;key app="EN" db-id="r0txe0fxk92dpteat99pxrvl22zs50r2ep0t"&gt;31&lt;/key&gt;&lt;/foreign-keys&gt;&lt;ref-type name="Journal Article"&gt;17&lt;/ref-type&gt;&lt;contributors&gt;&lt;authors&gt;&lt;author&gt;Wu, J.&lt;/author&gt;&lt;author&gt;Hui, W.&lt;/author&gt;&lt;author&gt;Chen, S.&lt;/author&gt;&lt;author&gt;Niu, J.&lt;/author&gt;&lt;author&gt;Lin, Y.&lt;/author&gt;&lt;author&gt;Luan, N.&lt;/author&gt;&lt;author&gt;Zhang, S.&lt;/author&gt;&lt;author&gt;Shen, S. G. F.&lt;/author&gt;&lt;/authors&gt;&lt;/contributors&gt;&lt;auth-address&gt;Department of Oral and Cranio-maxillofacial Surgery, Shanghai Ninth People&amp;apos;s Hospital, College of Stomatology, Shanghai Jiao Tong University School of Medicine National Clinical Research Center for Oral Diseases.&amp;#xD;Department of Mechanical Engineering, Shanghai Jiao Tong University, Shanghai, China.&amp;#xD;Shanghai University of Medicine and Health Sciences.&lt;/auth-address&gt;&lt;titles&gt;&lt;title&gt;Error Analysis of Robot-Assisted Orthognathic Surgery&lt;/title&gt;&lt;secondary-title&gt;J Craniofac Surg&lt;/secondary-title&gt;&lt;alt-title&gt;The Journal of craniofacial surgery&lt;/alt-title&gt;&lt;/titles&gt;&lt;periodical&gt;&lt;full-title&gt;J Craniofac Surg&lt;/full-title&gt;&lt;abbr-1&gt;The Journal of craniofacial surgery&lt;/abbr-1&gt;&lt;/periodical&gt;&lt;alt-periodical&gt;&lt;full-title&gt;J Craniofac Surg&lt;/full-title&gt;&lt;abbr-1&gt;The Journal of craniofacial surgery&lt;/abbr-1&gt;&lt;/alt-periodical&gt;&lt;pages&gt;2324-2328&lt;/pages&gt;&lt;volume&gt;31&lt;/volume&gt;&lt;number&gt;8&lt;/number&gt;&lt;edition&gt;2020/11/03&lt;/edition&gt;&lt;dates&gt;&lt;year&gt;2020&lt;/year&gt;&lt;pub-dates&gt;&lt;date&gt;Nov/Dec&lt;/date&gt;&lt;/pub-dates&gt;&lt;/dates&gt;&lt;isbn&gt;1049-2275&lt;/isbn&gt;&lt;accession-num&gt;33136882&lt;/accession-num&gt;&lt;urls&gt;&lt;/urls&gt;&lt;electronic-resource-num&gt;10.1097/scs.0000000000006767&lt;/electronic-resource-num&gt;&lt;remote-database-provider&gt;Nlm&lt;/remote-database-provider&gt;&lt;language&gt;eng&lt;/language&gt;&lt;/record&gt;&lt;/Cite&gt;&lt;/EndNote&gt;</w:instrTex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580E2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117</w:t>
            </w:r>
            <w:r w:rsidRPr="00414BF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  <w:p w14:paraId="42F04163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160951E7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7E97C3B6" w14:textId="77777777" w:rsidR="003C64F9" w:rsidRPr="00A5084C" w:rsidRDefault="003C64F9" w:rsidP="00110D3A">
            <w:pPr>
              <w:pStyle w:val="ListParagraph"/>
              <w:numPr>
                <w:ilvl w:val="0"/>
                <w:numId w:val="71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3 skull models</w:t>
            </w:r>
          </w:p>
          <w:p w14:paraId="1F3C112F" w14:textId="77777777" w:rsidR="003C64F9" w:rsidRPr="00A5084C" w:rsidRDefault="003C64F9" w:rsidP="00110D3A">
            <w:pPr>
              <w:pStyle w:val="ListParagraph"/>
              <w:numPr>
                <w:ilvl w:val="0"/>
                <w:numId w:val="71"/>
              </w:numPr>
              <w:spacing w:before="40" w:after="20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Craniomaxillofacial surgical</w:t>
            </w:r>
            <w:r w:rsidRPr="00A5084C">
              <w:rPr>
                <w:rStyle w:val="apple-converted-space"/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 </w:t>
            </w:r>
            <w:r w:rsidRPr="00A5084C">
              <w:rPr>
                <w:rStyle w:val="ej-keyword"/>
                <w:rFonts w:asciiTheme="majorBidi" w:hAnsiTheme="majorBidi" w:cstheme="majorBidi"/>
                <w:color w:val="333333"/>
                <w:sz w:val="16"/>
                <w:szCs w:val="16"/>
              </w:rPr>
              <w:t>robot</w:t>
            </w:r>
            <w:r w:rsidRPr="00A5084C">
              <w:rPr>
                <w:rStyle w:val="apple-converted-space"/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 </w:t>
            </w: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system</w:t>
            </w:r>
          </w:p>
          <w:p w14:paraId="5E6BF97C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</w:tcPr>
          <w:p w14:paraId="6F4EF9D6" w14:textId="77777777" w:rsidR="003C64F9" w:rsidRPr="00A5084C" w:rsidRDefault="003C64F9" w:rsidP="00B723CF">
            <w:pPr>
              <w:pStyle w:val="Heading1"/>
              <w:spacing w:before="40" w:beforeAutospacing="0" w:after="20" w:afterAutospacing="0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5084C">
              <w:rPr>
                <w:rStyle w:val="ej-keyword"/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Robot</w:t>
            </w:r>
            <w:r w:rsidRPr="00A5084C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-Assisted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o</w:t>
            </w:r>
            <w:r w:rsidRPr="00A5084C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rthognathic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s</w:t>
            </w:r>
            <w:r w:rsidRPr="00A5084C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urgery</w:t>
            </w:r>
          </w:p>
          <w:p w14:paraId="43D3873F" w14:textId="77777777" w:rsidR="003C64F9" w:rsidRPr="00A5084C" w:rsidRDefault="003C64F9" w:rsidP="00B723CF">
            <w:pPr>
              <w:spacing w:before="40" w:after="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4F84325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Control group, under the guidance of navigation system, surgeon performed the osteotomies manually on 3 skull models</w:t>
            </w:r>
          </w:p>
        </w:tc>
        <w:tc>
          <w:tcPr>
            <w:tcW w:w="1097" w:type="pct"/>
          </w:tcPr>
          <w:p w14:paraId="6334B250" w14:textId="77777777" w:rsidR="003C64F9" w:rsidRPr="00A5084C" w:rsidRDefault="003C64F9" w:rsidP="00110D3A">
            <w:pPr>
              <w:pStyle w:val="ListParagraph"/>
              <w:numPr>
                <w:ilvl w:val="0"/>
                <w:numId w:val="108"/>
              </w:numPr>
              <w:spacing w:before="40" w:after="2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Introduce the</w:t>
            </w:r>
            <w:r w:rsidRPr="00A5084C">
              <w:rPr>
                <w:rStyle w:val="apple-converted-space"/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 </w:t>
            </w:r>
            <w:r w:rsidRPr="00A5084C">
              <w:rPr>
                <w:rStyle w:val="ej-keyword"/>
                <w:rFonts w:asciiTheme="majorBidi" w:hAnsiTheme="majorBidi" w:cstheme="majorBidi"/>
                <w:color w:val="333333"/>
                <w:sz w:val="16"/>
                <w:szCs w:val="16"/>
              </w:rPr>
              <w:t>robot</w:t>
            </w: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 xml:space="preserve">-assisted orthognathic surgery </w:t>
            </w:r>
          </w:p>
          <w:p w14:paraId="77A99906" w14:textId="77777777" w:rsidR="003C64F9" w:rsidRPr="00A5084C" w:rsidRDefault="003C64F9" w:rsidP="00110D3A">
            <w:pPr>
              <w:pStyle w:val="ListParagraph"/>
              <w:numPr>
                <w:ilvl w:val="0"/>
                <w:numId w:val="108"/>
              </w:numPr>
              <w:spacing w:before="40" w:after="2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Demonstrate the accuracy and feasibility of</w:t>
            </w:r>
            <w:r w:rsidRPr="00A5084C">
              <w:rPr>
                <w:rStyle w:val="apple-converted-space"/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 </w:t>
            </w:r>
            <w:r w:rsidRPr="00A5084C">
              <w:rPr>
                <w:rStyle w:val="ej-keyword"/>
                <w:rFonts w:asciiTheme="majorBidi" w:hAnsiTheme="majorBidi" w:cstheme="majorBidi"/>
                <w:color w:val="333333"/>
                <w:sz w:val="16"/>
                <w:szCs w:val="16"/>
              </w:rPr>
              <w:t>robot</w:t>
            </w: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-assisted osteotomy in transferring the preoperative virtual surgical planning (VSP) into the intraoperative phase</w:t>
            </w:r>
          </w:p>
        </w:tc>
        <w:tc>
          <w:tcPr>
            <w:tcW w:w="854" w:type="pct"/>
          </w:tcPr>
          <w:p w14:paraId="406085F2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oftware</w:t>
            </w:r>
          </w:p>
        </w:tc>
        <w:tc>
          <w:tcPr>
            <w:tcW w:w="443" w:type="pct"/>
          </w:tcPr>
          <w:p w14:paraId="51FF7E0A" w14:textId="77777777" w:rsidR="003C64F9" w:rsidRPr="00A5084C" w:rsidRDefault="003C64F9" w:rsidP="00B723CF">
            <w:pPr>
              <w:spacing w:before="40" w:after="2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</w:pPr>
            <w:r w:rsidRPr="00A5084C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9F7F7"/>
              </w:rPr>
              <w:t>S6</w:t>
            </w:r>
          </w:p>
        </w:tc>
      </w:tr>
      <w:tr w:rsidR="003C64F9" w:rsidRPr="00A5084C" w14:paraId="00D181B6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1342611B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749416BB" w14:textId="10EBCD67" w:rsidR="003C64F9" w:rsidRPr="00A5084C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ao Z, 2020</w:t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DYW88L0F1dGhvcj48WWVhcj4yMDIwPC9ZZWFyPjxSZWNO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</w:fldData>
              </w:fldChar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>
                <w:fldData xml:space="preserve">PEVuZE5vdGU+PENpdGU+PEF1dGhvcj5DYW88L0F1dGhvcj48WWVhcj4yMDIwPC9ZZWFyPjxSZWNO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</w:fldData>
              </w:fldChar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vertAlign w:val="superscript"/>
              </w:rPr>
              <w:t>(110</w:t>
            </w:r>
            <w:r w:rsidRPr="0008140B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</w:tcPr>
          <w:p w14:paraId="70390089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55D68AAB" w14:textId="77777777" w:rsidR="003C64F9" w:rsidRPr="00A5084C" w:rsidRDefault="003C64F9" w:rsidP="00110D3A">
            <w:pPr>
              <w:pStyle w:val="NormalWeb"/>
              <w:numPr>
                <w:ilvl w:val="0"/>
                <w:numId w:val="72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urgical robot</w:t>
            </w:r>
          </w:p>
          <w:p w14:paraId="2292A88D" w14:textId="77777777" w:rsidR="003C64F9" w:rsidRPr="00A5084C" w:rsidRDefault="003C64F9" w:rsidP="00110D3A">
            <w:pPr>
              <w:pStyle w:val="NormalWeb"/>
              <w:numPr>
                <w:ilvl w:val="0"/>
                <w:numId w:val="72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Four phantoms</w:t>
            </w:r>
          </w:p>
          <w:p w14:paraId="6F58E84F" w14:textId="77777777" w:rsidR="003C64F9" w:rsidRPr="00A5084C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</w:pPr>
          </w:p>
        </w:tc>
        <w:tc>
          <w:tcPr>
            <w:tcW w:w="548" w:type="pct"/>
          </w:tcPr>
          <w:p w14:paraId="40D51CA7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urgical robot system for zygomatic implant placement</w:t>
            </w:r>
          </w:p>
        </w:tc>
        <w:tc>
          <w:tcPr>
            <w:tcW w:w="427" w:type="pct"/>
          </w:tcPr>
          <w:p w14:paraId="4AB9198B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One phantom manual operation</w:t>
            </w:r>
          </w:p>
          <w:p w14:paraId="3A15D265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7" w:type="pct"/>
          </w:tcPr>
          <w:p w14:paraId="723551EB" w14:textId="77777777" w:rsidR="003C64F9" w:rsidRPr="00A5084C" w:rsidRDefault="003C64F9" w:rsidP="00110D3A">
            <w:pPr>
              <w:pStyle w:val="NormalWeb"/>
              <w:numPr>
                <w:ilvl w:val="0"/>
                <w:numId w:val="73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Propose the design of a novel surgical robot system for the zygomatic implant placement</w:t>
            </w:r>
          </w:p>
          <w:p w14:paraId="02948D6D" w14:textId="77777777" w:rsidR="003C64F9" w:rsidRPr="00A5084C" w:rsidRDefault="003C64F9" w:rsidP="00110D3A">
            <w:pPr>
              <w:pStyle w:val="NormalWeb"/>
              <w:numPr>
                <w:ilvl w:val="0"/>
                <w:numId w:val="73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valuate accuracy of the robotic operation</w:t>
            </w:r>
          </w:p>
          <w:p w14:paraId="18023530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</w:tcPr>
          <w:p w14:paraId="27BF3AD3" w14:textId="77777777" w:rsidR="003C64F9" w:rsidRPr="00A5084C" w:rsidRDefault="003C64F9" w:rsidP="00110D3A">
            <w:pPr>
              <w:pStyle w:val="NormalWeb"/>
              <w:numPr>
                <w:ilvl w:val="0"/>
                <w:numId w:val="74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Coordinate transformation algorithm</w:t>
            </w:r>
          </w:p>
          <w:p w14:paraId="6E406699" w14:textId="77777777" w:rsidR="003C64F9" w:rsidRPr="00A5084C" w:rsidRDefault="003C64F9" w:rsidP="00110D3A">
            <w:pPr>
              <w:pStyle w:val="NormalWeb"/>
              <w:numPr>
                <w:ilvl w:val="0"/>
                <w:numId w:val="74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n-house software of CAPPOIS</w:t>
            </w:r>
          </w:p>
          <w:p w14:paraId="37ACF365" w14:textId="77777777" w:rsidR="003C64F9" w:rsidRPr="00A5084C" w:rsidRDefault="003C64F9" w:rsidP="00110D3A">
            <w:pPr>
              <w:pStyle w:val="NormalWeb"/>
              <w:numPr>
                <w:ilvl w:val="0"/>
                <w:numId w:val="74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Optical tracking device </w:t>
            </w:r>
          </w:p>
          <w:p w14:paraId="01022E41" w14:textId="77777777" w:rsidR="003C64F9" w:rsidRPr="00A5084C" w:rsidRDefault="003C64F9" w:rsidP="00110D3A">
            <w:pPr>
              <w:pStyle w:val="NormalWeb"/>
              <w:numPr>
                <w:ilvl w:val="0"/>
                <w:numId w:val="74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CT scan alignment between pre and postoperative </w:t>
            </w:r>
          </w:p>
        </w:tc>
        <w:tc>
          <w:tcPr>
            <w:tcW w:w="443" w:type="pct"/>
          </w:tcPr>
          <w:p w14:paraId="4BB52ECE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</w:tr>
      <w:tr w:rsidR="003C64F9" w:rsidRPr="00A5084C" w14:paraId="1F7574FA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0069DF24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78A20825" w14:textId="77777777" w:rsidR="003C64F9" w:rsidRPr="00A5084C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Hilliard, </w: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br/>
              <w:t>2011</w: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&gt;&lt;Author&gt;Hilliard&lt;/Author&gt;&lt;Year&gt;2011&lt;/Year&gt;&lt;RecNum&gt;136&lt;/RecNum&gt;&lt;DisplayText&gt;&lt;style face="superscript"&gt;(120)&lt;/style&gt;&lt;/DisplayText&gt;&lt;record&gt;&lt;rec-number&gt;136&lt;/rec-number&gt;&lt;foreign-keys&gt;&lt;key app="EN" db-id="r0txe0fxk92dpteat99pxrvl22zs50r2ep0t"&gt;136&lt;/key&gt;&lt;/foreign-keys&gt;&lt;ref-type name="Generic"&gt;13&lt;/ref-type&gt;&lt;contributors&gt;&lt;authors&gt;&lt;author&gt;Hilliard, Jack Keith&lt;/author&gt;&lt;/authors&gt;&lt;/contributors&gt;&lt;titles&gt;&lt;title&gt;Robotic system for forming features in orthodontic aligners&lt;/title&gt;&lt;/titles&gt;&lt;volume&gt;7,950,131&lt;/volume&gt;&lt;dates&gt;&lt;year&gt;2011&lt;/year&gt;&lt;/dates&gt;&lt;pub-location&gt;United States patent US &lt;/pub-location&gt;&lt;publisher&gt;Google Patents&lt;/publisher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(</w:t>
            </w:r>
            <w:hyperlink w:anchor="_ENREF_120" w:tooltip="Hilliard, 2011 #136" w:history="1">
              <w:r w:rsidRPr="00414BFA">
                <w:rPr>
                  <w:rFonts w:asciiTheme="majorBidi" w:hAnsiTheme="majorBidi" w:cstheme="majorBidi"/>
                  <w:b w:val="0"/>
                  <w:bCs w:val="0"/>
                  <w:noProof/>
                  <w:sz w:val="16"/>
                  <w:szCs w:val="16"/>
                  <w:vertAlign w:val="superscript"/>
                </w:rPr>
                <w:t>120</w:t>
              </w:r>
            </w:hyperlink>
            <w:r w:rsidRPr="00414BFA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</w:tcPr>
          <w:p w14:paraId="7B1F7540" w14:textId="77777777" w:rsidR="003C64F9" w:rsidRPr="00A5084C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  <w:t>Patency</w:t>
            </w:r>
          </w:p>
          <w:p w14:paraId="00E20BB8" w14:textId="77777777" w:rsidR="003C64F9" w:rsidRPr="00A5084C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  <w:t>US20080141534A1</w:t>
            </w:r>
          </w:p>
        </w:tc>
        <w:tc>
          <w:tcPr>
            <w:tcW w:w="434" w:type="pct"/>
          </w:tcPr>
          <w:p w14:paraId="7AE841DF" w14:textId="77777777" w:rsidR="003C64F9" w:rsidRPr="00A5084C" w:rsidRDefault="003C64F9" w:rsidP="00B723CF">
            <w:pPr>
              <w:pStyle w:val="Heading1"/>
              <w:spacing w:before="0" w:beforeAutospacing="0" w:after="0" w:afterAutospacing="0" w:line="233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  <w:t>Robotic system for forming features in orthodontic aligners</w:t>
            </w:r>
          </w:p>
        </w:tc>
        <w:tc>
          <w:tcPr>
            <w:tcW w:w="548" w:type="pct"/>
          </w:tcPr>
          <w:p w14:paraId="3B33F269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333333"/>
                <w:spacing w:val="-4"/>
                <w:sz w:val="16"/>
                <w:szCs w:val="16"/>
                <w:shd w:val="clear" w:color="auto" w:fill="FFFFFF"/>
              </w:rPr>
              <w:t>A robotic system for forming features in orthodontic aligners includes a control system, a platen for three-dimensional positioning of the aligner, a heating station for selectively heating a small region of the aligner, and a thermoforming station for manipulating the heated region to form a desired feature in the aligner</w:t>
            </w:r>
          </w:p>
        </w:tc>
        <w:tc>
          <w:tcPr>
            <w:tcW w:w="427" w:type="pct"/>
          </w:tcPr>
          <w:p w14:paraId="52E788D3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7" w:type="pct"/>
          </w:tcPr>
          <w:p w14:paraId="1778E8F6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</w:tcPr>
          <w:p w14:paraId="148DE4D6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</w:tcPr>
          <w:p w14:paraId="22909373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7</w:t>
            </w:r>
          </w:p>
        </w:tc>
      </w:tr>
      <w:tr w:rsidR="003C64F9" w:rsidRPr="00A5084C" w14:paraId="0A3457E7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78155842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65E7DA14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Ishii, 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br/>
              <w:t>2010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c2hpaTwvQXV0aG9yPjxZZWFyPjIwMTA8L1llYXI+PFJl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c2hpaTwvQXV0aG9yPjxZZWFyPjIwMTA8L1llYXI+PFJl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21" w:tooltip="Ishii, 2010 #56" w:history="1">
              <w:r w:rsidRPr="00414BF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21</w:t>
              </w:r>
            </w:hyperlink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0AA62615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230FADED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B901CB7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52AA541F" w14:textId="77777777" w:rsidR="003C64F9" w:rsidRPr="00A5084C" w:rsidRDefault="003C64F9" w:rsidP="00110D3A">
            <w:pPr>
              <w:pStyle w:val="NormalWeb"/>
              <w:numPr>
                <w:ilvl w:val="0"/>
                <w:numId w:val="75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Three adult male subjects</w:t>
            </w:r>
          </w:p>
          <w:p w14:paraId="6B6A1994" w14:textId="77777777" w:rsidR="003C64F9" w:rsidRPr="00A5084C" w:rsidRDefault="003C64F9" w:rsidP="00110D3A">
            <w:pPr>
              <w:pStyle w:val="NormalWeb"/>
              <w:numPr>
                <w:ilvl w:val="0"/>
                <w:numId w:val="75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 Massaging robot</w:t>
            </w:r>
          </w:p>
        </w:tc>
        <w:tc>
          <w:tcPr>
            <w:tcW w:w="548" w:type="pct"/>
          </w:tcPr>
          <w:p w14:paraId="60642751" w14:textId="77777777" w:rsidR="003C64F9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Path generator control system and virtual compliance calculator for maxillofacial massage robots</w:t>
            </w:r>
          </w:p>
          <w:p w14:paraId="7D4545A2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658D57AD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ale subjects without virtual compliance control</w:t>
            </w:r>
          </w:p>
        </w:tc>
        <w:tc>
          <w:tcPr>
            <w:tcW w:w="1097" w:type="pct"/>
          </w:tcPr>
          <w:p w14:paraId="7A69838D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ssess feasibility, usefulness, safety and effectiveness of implementation of virtual compliance control in massage robot</w:t>
            </w:r>
          </w:p>
          <w:p w14:paraId="3CE8B428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65426CA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</w:tcPr>
          <w:p w14:paraId="2560FF6E" w14:textId="77777777" w:rsidR="003C64F9" w:rsidRPr="00A5084C" w:rsidRDefault="003C64F9" w:rsidP="00110D3A">
            <w:pPr>
              <w:pStyle w:val="NormalWeb"/>
              <w:numPr>
                <w:ilvl w:val="0"/>
                <w:numId w:val="76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Virtual compliance calculator </w:t>
            </w:r>
          </w:p>
          <w:p w14:paraId="1533F5F5" w14:textId="77777777" w:rsidR="003C64F9" w:rsidRPr="00A5084C" w:rsidRDefault="003C64F9" w:rsidP="00110D3A">
            <w:pPr>
              <w:pStyle w:val="NormalWeb"/>
              <w:numPr>
                <w:ilvl w:val="0"/>
                <w:numId w:val="76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Inverse kinematics calculator.</w:t>
            </w:r>
          </w:p>
          <w:p w14:paraId="056F6710" w14:textId="77777777" w:rsidR="003C64F9" w:rsidRPr="00A5084C" w:rsidRDefault="003C64F9" w:rsidP="00110D3A">
            <w:pPr>
              <w:pStyle w:val="NormalWeb"/>
              <w:numPr>
                <w:ilvl w:val="0"/>
                <w:numId w:val="76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Force sensors</w:t>
            </w:r>
          </w:p>
        </w:tc>
        <w:tc>
          <w:tcPr>
            <w:tcW w:w="443" w:type="pct"/>
          </w:tcPr>
          <w:p w14:paraId="1DD186FD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8</w:t>
            </w:r>
          </w:p>
        </w:tc>
      </w:tr>
      <w:tr w:rsidR="003C64F9" w:rsidRPr="00A5084C" w14:paraId="1DDE9B46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151CF10B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33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1257E859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5084C">
              <w:rPr>
                <w:rFonts w:asciiTheme="majorBidi" w:hAnsiTheme="majorBidi" w:cstheme="majorBidi"/>
                <w:sz w:val="16"/>
                <w:szCs w:val="16"/>
              </w:rPr>
              <w:t>Hiraiwa</w:t>
            </w:r>
            <w:proofErr w:type="spellEnd"/>
            <w:r w:rsidRPr="00A5084C">
              <w:rPr>
                <w:rFonts w:asciiTheme="majorBidi" w:hAnsiTheme="majorBidi" w:cstheme="majorBidi"/>
                <w:sz w:val="16"/>
                <w:szCs w:val="16"/>
              </w:rPr>
              <w:t>, 2013.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aXJhaXdhPC9BdXRob3I+PFllYXI+MjAxMzwvWWVhcj48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aXJhaXdhPC9BdXRob3I+PFllYXI+MjAxMzwvWWVhcj48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22" w:tooltip="Hiraiwa, 2013 #51" w:history="1">
              <w:r w:rsidRPr="00414BF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22</w:t>
              </w:r>
            </w:hyperlink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51795E65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38272E25" w14:textId="77777777" w:rsidR="003C64F9" w:rsidRPr="00A5084C" w:rsidRDefault="003C64F9" w:rsidP="00B723CF">
            <w:pPr>
              <w:spacing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linical controlled trial</w:t>
            </w:r>
          </w:p>
        </w:tc>
        <w:tc>
          <w:tcPr>
            <w:tcW w:w="434" w:type="pct"/>
          </w:tcPr>
          <w:p w14:paraId="52221908" w14:textId="77777777" w:rsidR="003C64F9" w:rsidRPr="00A5084C" w:rsidRDefault="003C64F9" w:rsidP="00110D3A">
            <w:pPr>
              <w:pStyle w:val="NormalWeb"/>
              <w:numPr>
                <w:ilvl w:val="0"/>
                <w:numId w:val="77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Sixteen patients with myofascial pain (41 +-15.7 years) and 24 healthy volunteers were enrolled</w:t>
            </w:r>
          </w:p>
          <w:p w14:paraId="01272EB6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39.8±12.5 years</w:t>
            </w:r>
          </w:p>
          <w:p w14:paraId="5737B7AF" w14:textId="77777777" w:rsidR="003C64F9" w:rsidRPr="00A5084C" w:rsidRDefault="003C64F9" w:rsidP="00110D3A">
            <w:pPr>
              <w:pStyle w:val="NormalWeb"/>
              <w:numPr>
                <w:ilvl w:val="0"/>
                <w:numId w:val="77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assage robot</w:t>
            </w:r>
          </w:p>
        </w:tc>
        <w:tc>
          <w:tcPr>
            <w:tcW w:w="548" w:type="pct"/>
          </w:tcPr>
          <w:p w14:paraId="0F8E9DEE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fficacy of massage treatment technique in masseter</w:t>
            </w:r>
          </w:p>
          <w:p w14:paraId="6D4D5ADF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uscle hardness by robotic experimental approach</w:t>
            </w:r>
          </w:p>
        </w:tc>
        <w:tc>
          <w:tcPr>
            <w:tcW w:w="427" w:type="pct"/>
          </w:tcPr>
          <w:p w14:paraId="4BA40BAE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Healthy volunteers</w:t>
            </w:r>
          </w:p>
        </w:tc>
        <w:tc>
          <w:tcPr>
            <w:tcW w:w="1097" w:type="pct"/>
          </w:tcPr>
          <w:p w14:paraId="6F60F6FD" w14:textId="77777777" w:rsidR="003C64F9" w:rsidRPr="00A5084C" w:rsidRDefault="003C64F9" w:rsidP="00110D3A">
            <w:pPr>
              <w:pStyle w:val="NormalWeb"/>
              <w:numPr>
                <w:ilvl w:val="0"/>
                <w:numId w:val="78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larify the masseter muscle hardness in patients with myofascial pain</w:t>
            </w:r>
          </w:p>
          <w:p w14:paraId="75F02D83" w14:textId="77777777" w:rsidR="003C64F9" w:rsidRPr="00A5084C" w:rsidRDefault="003C64F9" w:rsidP="00110D3A">
            <w:pPr>
              <w:pStyle w:val="NormalWeb"/>
              <w:numPr>
                <w:ilvl w:val="0"/>
                <w:numId w:val="78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Examine their changes after massage (efficacy of massage treatment) </w:t>
            </w:r>
          </w:p>
          <w:p w14:paraId="1A0EE01F" w14:textId="77777777" w:rsidR="003C64F9" w:rsidRPr="00A5084C" w:rsidRDefault="003C64F9" w:rsidP="00110D3A">
            <w:pPr>
              <w:pStyle w:val="NormalWeb"/>
              <w:numPr>
                <w:ilvl w:val="0"/>
                <w:numId w:val="78"/>
              </w:numPr>
              <w:spacing w:before="0" w:beforeAutospacing="0" w:after="0" w:afterAutospacing="0" w:line="233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nalyze whether the hardness can be an index for mas-sage treatment</w:t>
            </w:r>
          </w:p>
        </w:tc>
        <w:tc>
          <w:tcPr>
            <w:tcW w:w="854" w:type="pct"/>
          </w:tcPr>
          <w:p w14:paraId="47B8BD88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Portable muscl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t>hardness meter</w:t>
            </w:r>
          </w:p>
        </w:tc>
        <w:tc>
          <w:tcPr>
            <w:tcW w:w="443" w:type="pct"/>
          </w:tcPr>
          <w:p w14:paraId="154BF40F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33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5772A742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7FF78C44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56CD039D" w14:textId="2321BD6C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Wang X, 2014.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ang&lt;/Author&gt;&lt;Year&gt;2014&lt;/Year&gt;&lt;RecNum&gt;140&lt;/RecNum&gt;&lt;DisplayText&gt;&lt;style face="superscript"&gt;(123)&lt;/style&gt;&lt;/DisplayText&gt;&lt;record&gt;&lt;rec-number&gt;140&lt;/rec-number&gt;&lt;foreign-keys&gt;&lt;key app="EN" db-id="r0txe0fxk92dpteat99pxrvl22zs50r2ep0t"&gt;140&lt;/key&gt;&lt;/foreign-keys&gt;&lt;ref-type name="Book Section"&gt;5&lt;/ref-type&gt;&lt;contributors&gt;&lt;authors&gt;&lt;author&gt;Wang, Xiaoyun&lt;/author&gt;&lt;author&gt;Potgieter, Johan&lt;/author&gt;&lt;author&gt;Xu, Peter&lt;/author&gt;&lt;author&gt;Diegel, Olaf&lt;/author&gt;&lt;/authors&gt;&lt;/contributors&gt;&lt;titles&gt;&lt;title&gt;Development of Jaw Exoskeleton for Rehabilitation of Temporomandibular Disorders&lt;/title&gt;&lt;secondary-title&gt;Robot Intelligence Technology and Applications 2&lt;/secondary-title&gt;&lt;/titles&gt;&lt;pages&gt;775-784&lt;/pages&gt;&lt;dates&gt;&lt;year&gt;2014&lt;/year&gt;&lt;/dates&gt;&lt;publisher&gt;Springer&lt;/publisher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580E2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25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</w:tcPr>
          <w:p w14:paraId="12108211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1E5A8C76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Jaw 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xoskeleton Rehabilitative model</w:t>
            </w:r>
          </w:p>
        </w:tc>
        <w:tc>
          <w:tcPr>
            <w:tcW w:w="548" w:type="pct"/>
          </w:tcPr>
          <w:p w14:paraId="12CB4CE2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velopment of jaw exoskeleton for rehabilit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f Temporomandibular Disorders</w:t>
            </w:r>
          </w:p>
        </w:tc>
        <w:tc>
          <w:tcPr>
            <w:tcW w:w="427" w:type="pct"/>
          </w:tcPr>
          <w:p w14:paraId="1C512E8E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otion pattern from in-vivo recording of jaw movement from healthy subject</w:t>
            </w:r>
          </w:p>
        </w:tc>
        <w:tc>
          <w:tcPr>
            <w:tcW w:w="1097" w:type="pct"/>
          </w:tcPr>
          <w:p w14:paraId="7173B6C1" w14:textId="77777777" w:rsidR="003C64F9" w:rsidRPr="00A5084C" w:rsidRDefault="003C64F9" w:rsidP="00110D3A">
            <w:pPr>
              <w:pStyle w:val="ListParagraph"/>
              <w:numPr>
                <w:ilvl w:val="0"/>
                <w:numId w:val="79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Propose the mechanism, design and construction of a jaw exoskeleton</w:t>
            </w:r>
          </w:p>
          <w:p w14:paraId="7F36FAA7" w14:textId="77777777" w:rsidR="003C64F9" w:rsidRPr="00A5084C" w:rsidRDefault="003C64F9" w:rsidP="00110D3A">
            <w:pPr>
              <w:pStyle w:val="ListParagraph"/>
              <w:numPr>
                <w:ilvl w:val="0"/>
                <w:numId w:val="79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Propose the primary motion of the jaw as a planar movement, forming the design specification in the aspect of the kinematics </w:t>
            </w:r>
          </w:p>
          <w:p w14:paraId="7B3AD246" w14:textId="77777777" w:rsidR="003C64F9" w:rsidRPr="00A5084C" w:rsidRDefault="003C64F9" w:rsidP="00110D3A">
            <w:pPr>
              <w:pStyle w:val="ListParagraph"/>
              <w:numPr>
                <w:ilvl w:val="0"/>
                <w:numId w:val="79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 Reflect the adjustability, the applicability and the safety of the proposed exoskeleton</w:t>
            </w:r>
          </w:p>
        </w:tc>
        <w:tc>
          <w:tcPr>
            <w:tcW w:w="854" w:type="pct"/>
          </w:tcPr>
          <w:p w14:paraId="1AA1C024" w14:textId="77777777" w:rsidR="003C64F9" w:rsidRPr="00A5084C" w:rsidRDefault="003C64F9" w:rsidP="00110D3A">
            <w:pPr>
              <w:pStyle w:val="NormalWeb"/>
              <w:numPr>
                <w:ilvl w:val="0"/>
                <w:numId w:val="8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5084C">
              <w:rPr>
                <w:rFonts w:asciiTheme="majorBidi" w:hAnsiTheme="majorBidi" w:cstheme="majorBidi"/>
                <w:sz w:val="16"/>
                <w:szCs w:val="16"/>
              </w:rPr>
              <w:t>Articulograph</w:t>
            </w:r>
            <w:proofErr w:type="spellEnd"/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 AG500</w:t>
            </w:r>
          </w:p>
          <w:p w14:paraId="4A54F088" w14:textId="77777777" w:rsidR="003C64F9" w:rsidRPr="00A5084C" w:rsidRDefault="003C64F9" w:rsidP="00110D3A">
            <w:pPr>
              <w:pStyle w:val="NormalWeb"/>
              <w:numPr>
                <w:ilvl w:val="0"/>
                <w:numId w:val="8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 GUI program is coded in MATLAB software</w:t>
            </w:r>
          </w:p>
          <w:p w14:paraId="379C67E0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</w:tcPr>
          <w:p w14:paraId="0649C762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06224482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648772B4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3B485A87" w14:textId="542168C1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5084C">
              <w:rPr>
                <w:rFonts w:asciiTheme="majorBidi" w:hAnsiTheme="majorBidi" w:cstheme="majorBidi"/>
                <w:sz w:val="16"/>
                <w:szCs w:val="16"/>
              </w:rPr>
              <w:t>Ariji</w:t>
            </w:r>
            <w:proofErr w:type="spellEnd"/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 Y, 2015.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lqaTwvQXV0aG9yPjxZZWFyPjIwMTU8L1llYXI+PFJl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lqaTwvQXV0aG9yPjxZZWFyPjIwMTU8L1llYXI+PFJl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580E2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23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61C5BF8A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7A51EA72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linical trial</w:t>
            </w:r>
          </w:p>
        </w:tc>
        <w:tc>
          <w:tcPr>
            <w:tcW w:w="434" w:type="pct"/>
          </w:tcPr>
          <w:p w14:paraId="339C0509" w14:textId="77777777" w:rsidR="003C64F9" w:rsidRPr="00A5084C" w:rsidRDefault="003C64F9" w:rsidP="00110D3A">
            <w:pPr>
              <w:pStyle w:val="NormalWeb"/>
              <w:numPr>
                <w:ilvl w:val="0"/>
                <w:numId w:val="81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41 (TMD) patients, median age: 46 years)</w:t>
            </w:r>
          </w:p>
          <w:p w14:paraId="0379FA39" w14:textId="77777777" w:rsidR="003C64F9" w:rsidRPr="00A5084C" w:rsidRDefault="003C64F9" w:rsidP="00110D3A">
            <w:pPr>
              <w:pStyle w:val="NormalWeb"/>
              <w:numPr>
                <w:ilvl w:val="0"/>
                <w:numId w:val="81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ehabilitation Robot</w:t>
            </w:r>
          </w:p>
          <w:p w14:paraId="798108E9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</w:tcPr>
          <w:p w14:paraId="663FD94A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asseter and temporal muscle massage treatment using an oral rehabilitation robot</w:t>
            </w:r>
          </w:p>
          <w:p w14:paraId="3A7FD575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552CC0B8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0EA3D2B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Normal massage</w:t>
            </w:r>
          </w:p>
          <w:p w14:paraId="25396ACC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6C2D539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</w:tcPr>
          <w:p w14:paraId="1B7ABFA1" w14:textId="77777777" w:rsidR="003C64F9" w:rsidRPr="00A5084C" w:rsidRDefault="003C64F9" w:rsidP="00110D3A">
            <w:pPr>
              <w:pStyle w:val="NormalWeb"/>
              <w:numPr>
                <w:ilvl w:val="0"/>
                <w:numId w:val="82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ssess the safety, suitable treatment regimen, and efficacy of masseter and temporal muscle massage treatment using an oral rehabilitation robot.</w:t>
            </w:r>
          </w:p>
          <w:p w14:paraId="4F1647BF" w14:textId="77777777" w:rsidR="003C64F9" w:rsidRPr="00A5084C" w:rsidRDefault="003C64F9" w:rsidP="00110D3A">
            <w:pPr>
              <w:pStyle w:val="NormalWeb"/>
              <w:numPr>
                <w:ilvl w:val="0"/>
                <w:numId w:val="82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hanges in masseter muscle thickness</w:t>
            </w:r>
          </w:p>
          <w:p w14:paraId="24CB566F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</w:tcPr>
          <w:p w14:paraId="27BFB751" w14:textId="77777777" w:rsidR="003C64F9" w:rsidRPr="00A5084C" w:rsidRDefault="003C64F9" w:rsidP="00110D3A">
            <w:pPr>
              <w:pStyle w:val="NormalWeb"/>
              <w:numPr>
                <w:ilvl w:val="0"/>
                <w:numId w:val="83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6"/>
                <w:sz w:val="16"/>
                <w:szCs w:val="16"/>
              </w:rPr>
              <w:t>Sonograms</w:t>
            </w:r>
          </w:p>
          <w:p w14:paraId="00E873D9" w14:textId="77777777" w:rsidR="003C64F9" w:rsidRPr="00A5084C" w:rsidRDefault="003C64F9" w:rsidP="00110D3A">
            <w:pPr>
              <w:pStyle w:val="NormalWeb"/>
              <w:numPr>
                <w:ilvl w:val="0"/>
                <w:numId w:val="83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6"/>
                <w:sz w:val="16"/>
                <w:szCs w:val="16"/>
              </w:rPr>
              <w:t xml:space="preserve">Frequency of adverse events during the massage </w:t>
            </w:r>
          </w:p>
          <w:p w14:paraId="70B10201" w14:textId="77777777" w:rsidR="003C64F9" w:rsidRPr="00A5084C" w:rsidRDefault="003C64F9" w:rsidP="00110D3A">
            <w:pPr>
              <w:pStyle w:val="NormalWeb"/>
              <w:numPr>
                <w:ilvl w:val="0"/>
                <w:numId w:val="83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6"/>
                <w:sz w:val="16"/>
                <w:szCs w:val="16"/>
              </w:rPr>
              <w:t>Degree of TMJ dysfunction change with massage treatment</w:t>
            </w:r>
          </w:p>
        </w:tc>
        <w:tc>
          <w:tcPr>
            <w:tcW w:w="443" w:type="pct"/>
          </w:tcPr>
          <w:p w14:paraId="51A6C6B7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0490BE37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6BAAE386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15E783A5" w14:textId="5F0EAAEB" w:rsidR="003C64F9" w:rsidRPr="00A5084C" w:rsidRDefault="003C64F9" w:rsidP="00B723CF">
            <w:pPr>
              <w:pStyle w:val="EndNoteBibliography"/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un, 2015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un&lt;/Author&gt;&lt;Year&gt;2015&lt;/Year&gt;&lt;RecNum&gt;55&lt;/RecNum&gt;&lt;DisplayText&gt;&lt;style face="superscript"&gt;(125)&lt;/style&gt;&lt;/DisplayText&gt;&lt;record&gt;&lt;rec-number&gt;55&lt;/rec-number&gt;&lt;foreign-keys&gt;&lt;key app="EN" db-id="r0txe0fxk92dpteat99pxrvl22zs50r2ep0t"&gt;55&lt;/key&gt;&lt;/foreign-keys&gt;&lt;ref-type name="Conference Proceedings"&gt;10&lt;/ref-type&gt;&lt;contributors&gt;&lt;authors&gt;&lt;author&gt;Sun, Yi&lt;/author&gt;&lt;author&gt;Lim, Chwee Ming&lt;/author&gt;&lt;author&gt;Tan, Hee Hon&lt;/author&gt;&lt;author&gt;Ren, Hongliang&lt;/author&gt;&lt;/authors&gt;&lt;/contributors&gt;&lt;titles&gt;&lt;title&gt;Soft oral interventional rehabilitation robot based on low-profile soft pneumatic actuator&lt;/title&gt;&lt;secondary-title&gt;2015 IEEE International Conference on Robotics and Automation (ICRA)&lt;/secondary-title&gt;&lt;/titles&gt;&lt;pages&gt;2907-2912&lt;/pages&gt;&lt;dates&gt;&lt;year&gt;2015&lt;/year&gt;&lt;/dates&gt;&lt;publisher&gt;IEEE&lt;/publisher&gt;&lt;isbn&gt;1479969230&lt;/isbn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580E2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27</w:t>
            </w:r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6DB1FD12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60469B37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 on cadaver head</w:t>
            </w:r>
          </w:p>
          <w:p w14:paraId="0FBD7A9B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4" w:type="pct"/>
          </w:tcPr>
          <w:p w14:paraId="731535D1" w14:textId="77777777" w:rsidR="003C64F9" w:rsidRPr="00A5084C" w:rsidRDefault="003C64F9" w:rsidP="00110D3A">
            <w:pPr>
              <w:pStyle w:val="NormalWeb"/>
              <w:numPr>
                <w:ilvl w:val="0"/>
                <w:numId w:val="84"/>
              </w:numPr>
              <w:spacing w:before="0" w:beforeAutospacing="0" w:after="0" w:afterAutospacing="0" w:line="228" w:lineRule="auto"/>
              <w:ind w:left="227" w:hanging="22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oft Oral Interventional Rehabilitation Robot</w:t>
            </w:r>
          </w:p>
          <w:p w14:paraId="0FBE84E5" w14:textId="77777777" w:rsidR="003C64F9" w:rsidRPr="00A5084C" w:rsidRDefault="003C64F9" w:rsidP="00110D3A">
            <w:pPr>
              <w:pStyle w:val="NormalWeb"/>
              <w:numPr>
                <w:ilvl w:val="0"/>
                <w:numId w:val="84"/>
              </w:numPr>
              <w:spacing w:before="0" w:beforeAutospacing="0" w:after="0" w:afterAutospacing="0" w:line="228" w:lineRule="auto"/>
              <w:ind w:left="227" w:hanging="22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adaver head</w:t>
            </w:r>
          </w:p>
          <w:p w14:paraId="1AFD034F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</w:tcPr>
          <w:p w14:paraId="7774B76D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 new solution to recover mandibular mobility: a soft oral rehabilitation robot (SORR), which is actuated by a novel type of soft pneumatic actuator (SPA)</w:t>
            </w:r>
          </w:p>
        </w:tc>
        <w:tc>
          <w:tcPr>
            <w:tcW w:w="427" w:type="pct"/>
          </w:tcPr>
          <w:p w14:paraId="53ADC69C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onventional actuators</w:t>
            </w:r>
          </w:p>
          <w:p w14:paraId="4CA92BCF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</w:tcPr>
          <w:p w14:paraId="11027593" w14:textId="77777777" w:rsidR="003C64F9" w:rsidRPr="00A5084C" w:rsidRDefault="003C64F9" w:rsidP="00110D3A">
            <w:pPr>
              <w:pStyle w:val="NormalWeb"/>
              <w:numPr>
                <w:ilvl w:val="0"/>
                <w:numId w:val="85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Predict soft oral rehabilitation robot behavior and eligibility for the application</w:t>
            </w:r>
          </w:p>
          <w:p w14:paraId="266545EC" w14:textId="77777777" w:rsidR="003C64F9" w:rsidRPr="00A5084C" w:rsidRDefault="003C64F9" w:rsidP="00110D3A">
            <w:pPr>
              <w:pStyle w:val="NormalWeb"/>
              <w:numPr>
                <w:ilvl w:val="0"/>
                <w:numId w:val="85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easure elongation and force output of the SPA in terms of applied pressure and extension speed</w:t>
            </w:r>
          </w:p>
        </w:tc>
        <w:tc>
          <w:tcPr>
            <w:tcW w:w="854" w:type="pct"/>
          </w:tcPr>
          <w:p w14:paraId="16382715" w14:textId="77777777" w:rsidR="003C64F9" w:rsidRPr="0089115B" w:rsidRDefault="003C64F9" w:rsidP="00110D3A">
            <w:pPr>
              <w:pStyle w:val="NormalWeb"/>
              <w:numPr>
                <w:ilvl w:val="0"/>
                <w:numId w:val="86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115B">
              <w:rPr>
                <w:rFonts w:asciiTheme="majorBidi" w:hAnsiTheme="majorBidi" w:cstheme="majorBidi"/>
                <w:sz w:val="16"/>
                <w:szCs w:val="16"/>
              </w:rPr>
              <w:t>Camera</w:t>
            </w:r>
          </w:p>
          <w:p w14:paraId="03401AE3" w14:textId="77777777" w:rsidR="003C64F9" w:rsidRPr="0089115B" w:rsidRDefault="003C64F9" w:rsidP="00110D3A">
            <w:pPr>
              <w:pStyle w:val="NormalWeb"/>
              <w:numPr>
                <w:ilvl w:val="0"/>
                <w:numId w:val="86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115B">
              <w:rPr>
                <w:rFonts w:asciiTheme="majorBidi" w:hAnsiTheme="majorBidi" w:cstheme="majorBidi"/>
                <w:sz w:val="16"/>
                <w:szCs w:val="16"/>
              </w:rPr>
              <w:t>Ruler and pressure monitor</w:t>
            </w:r>
          </w:p>
          <w:p w14:paraId="4D542A2A" w14:textId="77777777" w:rsidR="003C64F9" w:rsidRPr="0089115B" w:rsidRDefault="003C64F9" w:rsidP="00110D3A">
            <w:pPr>
              <w:pStyle w:val="NormalWeb"/>
              <w:numPr>
                <w:ilvl w:val="0"/>
                <w:numId w:val="86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115B">
              <w:rPr>
                <w:rFonts w:asciiTheme="majorBidi" w:hAnsiTheme="majorBidi" w:cstheme="majorBidi"/>
                <w:sz w:val="16"/>
                <w:szCs w:val="16"/>
              </w:rPr>
              <w:t>Videos are processed using motion analysis software (Tracker)</w:t>
            </w:r>
          </w:p>
          <w:p w14:paraId="30E273D7" w14:textId="77777777" w:rsidR="003C64F9" w:rsidRPr="0089115B" w:rsidRDefault="003C64F9" w:rsidP="00110D3A">
            <w:pPr>
              <w:pStyle w:val="NormalWeb"/>
              <w:numPr>
                <w:ilvl w:val="0"/>
                <w:numId w:val="86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115B">
              <w:rPr>
                <w:rFonts w:asciiTheme="majorBidi" w:hAnsiTheme="majorBidi" w:cstheme="majorBidi"/>
                <w:sz w:val="16"/>
                <w:szCs w:val="16"/>
              </w:rPr>
              <w:t>Instron measuring setup (Instron®)</w:t>
            </w:r>
          </w:p>
        </w:tc>
        <w:tc>
          <w:tcPr>
            <w:tcW w:w="443" w:type="pct"/>
          </w:tcPr>
          <w:p w14:paraId="7A82BCC5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3F7040B4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3FDE0624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439E7BD4" w14:textId="77777777" w:rsidR="003C64F9" w:rsidRPr="00A5084C" w:rsidRDefault="003C64F9" w:rsidP="00B723CF">
            <w:pPr>
              <w:pStyle w:val="EndNoteBibliography"/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ubio, 2015.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ubio&lt;/Author&gt;&lt;Year&gt;2015&lt;/Year&gt;&lt;RecNum&gt;60&lt;/RecNum&gt;&lt;DisplayText&gt;&lt;style face="superscript"&gt;(126)&lt;/style&gt;&lt;/DisplayText&gt;&lt;record&gt;&lt;rec-number&gt;60&lt;/rec-number&gt;&lt;foreign-keys&gt;&lt;key app="EN" db-id="r0txe0fxk92dpteat99pxrvl22zs50r2ep0t"&gt;60&lt;/key&gt;&lt;/foreign-keys&gt;&lt;ref-type name="Journal Article"&gt;17&lt;/ref-type&gt;&lt;contributors&gt;&lt;authors&gt;&lt;author&gt;Rubio, Mary Jocelyn&lt;/author&gt;&lt;author&gt;Shardlow, Timothy&lt;/author&gt;&lt;author&gt;Zander, Marius&lt;/author&gt;&lt;/authors&gt;&lt;/contributors&gt;&lt;titles&gt;&lt;title&gt;Design of a Robotic Exoskeleton for Rehabilitation of Temporomandibular Disorder. Available at:https://cdn.auckland.ac.nz/assets/mech/Documents/UGjournal_Mechatronics_8_2015.pdf.&lt;/title&gt;&lt;/titles&gt;&lt;dates&gt;&lt;year&gt;2015&lt;/year&gt;&lt;/dates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</w:t>
            </w:r>
            <w:hyperlink w:anchor="_ENREF_126" w:tooltip="Rubio, 2015 #60" w:history="1">
              <w:r w:rsidRPr="00414BFA">
                <w:rPr>
                  <w:rFonts w:asciiTheme="majorBidi" w:hAnsiTheme="majorBidi" w:cstheme="majorBidi"/>
                  <w:sz w:val="16"/>
                  <w:szCs w:val="16"/>
                  <w:vertAlign w:val="superscript"/>
                </w:rPr>
                <w:t>126</w:t>
              </w:r>
            </w:hyperlink>
            <w:r w:rsidRPr="00414BF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32014B4F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76B2E0A0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47604C8A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ehabilitative robotic exoskeleton model</w:t>
            </w:r>
          </w:p>
        </w:tc>
        <w:tc>
          <w:tcPr>
            <w:tcW w:w="548" w:type="pct"/>
          </w:tcPr>
          <w:p w14:paraId="5465320F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edesign of a robotic exoskeleton for rehabilitation of TMD</w:t>
            </w:r>
          </w:p>
          <w:p w14:paraId="493E40D1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44963D2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Preexisting exoskeleton</w:t>
            </w:r>
          </w:p>
          <w:p w14:paraId="3E875D95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which uses a helmet fitted onto a patient’s head, as well as a four-bar- linkage which emulates jaw motion during chewing</w:t>
            </w:r>
          </w:p>
        </w:tc>
        <w:tc>
          <w:tcPr>
            <w:tcW w:w="1097" w:type="pct"/>
          </w:tcPr>
          <w:p w14:paraId="6A1E055A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</w:p>
          <w:p w14:paraId="1CC040F0" w14:textId="77777777" w:rsidR="003C64F9" w:rsidRPr="00A5084C" w:rsidRDefault="003C64F9" w:rsidP="00110D3A">
            <w:pPr>
              <w:pStyle w:val="NormalWeb"/>
              <w:numPr>
                <w:ilvl w:val="0"/>
                <w:numId w:val="87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6"/>
                <w:sz w:val="16"/>
                <w:szCs w:val="16"/>
              </w:rPr>
              <w:t>Assess improvements on features such as general aesthetics, patient comfortability, ease of use as well as safety.</w:t>
            </w:r>
          </w:p>
          <w:p w14:paraId="1687F89A" w14:textId="77777777" w:rsidR="003C64F9" w:rsidRPr="00A5084C" w:rsidRDefault="003C64F9" w:rsidP="00110D3A">
            <w:pPr>
              <w:pStyle w:val="NormalWeb"/>
              <w:numPr>
                <w:ilvl w:val="0"/>
                <w:numId w:val="87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6"/>
                <w:sz w:val="16"/>
                <w:szCs w:val="16"/>
              </w:rPr>
              <w:t xml:space="preserve">Assess the actuation design and motion control </w:t>
            </w:r>
          </w:p>
          <w:p w14:paraId="7958F55F" w14:textId="77777777" w:rsidR="003C64F9" w:rsidRPr="00A5084C" w:rsidRDefault="003C64F9" w:rsidP="00110D3A">
            <w:pPr>
              <w:pStyle w:val="ListParagraph"/>
              <w:numPr>
                <w:ilvl w:val="0"/>
                <w:numId w:val="87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6"/>
                <w:sz w:val="16"/>
                <w:szCs w:val="16"/>
              </w:rPr>
              <w:t>Measure force exerted</w:t>
            </w:r>
          </w:p>
          <w:p w14:paraId="64CA3E03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</w:p>
          <w:p w14:paraId="3DB9E6B6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</w:p>
          <w:p w14:paraId="1FD4A3FE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pacing w:val="-6"/>
                <w:sz w:val="16"/>
                <w:szCs w:val="16"/>
              </w:rPr>
            </w:pPr>
          </w:p>
          <w:p w14:paraId="3BA412E0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</w:tcPr>
          <w:p w14:paraId="2074FFC8" w14:textId="77777777" w:rsidR="003C64F9" w:rsidRPr="00A5084C" w:rsidRDefault="003C64F9" w:rsidP="00110D3A">
            <w:pPr>
              <w:pStyle w:val="ListParagraph"/>
              <w:numPr>
                <w:ilvl w:val="0"/>
                <w:numId w:val="88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MG sensor</w:t>
            </w:r>
          </w:p>
          <w:p w14:paraId="43855E6B" w14:textId="77777777" w:rsidR="003C64F9" w:rsidRPr="00A5084C" w:rsidRDefault="003C64F9" w:rsidP="00110D3A">
            <w:pPr>
              <w:pStyle w:val="NormalWeb"/>
              <w:numPr>
                <w:ilvl w:val="0"/>
                <w:numId w:val="88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Force sensors</w:t>
            </w:r>
          </w:p>
          <w:p w14:paraId="6E8402A3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</w:tcPr>
          <w:p w14:paraId="59662A43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47BF48B6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506F169A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spacing w:line="228" w:lineRule="auto"/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50C2EA49" w14:textId="457C084B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5084C">
              <w:rPr>
                <w:rFonts w:asciiTheme="majorBidi" w:hAnsiTheme="majorBidi" w:cstheme="majorBidi"/>
                <w:sz w:val="16"/>
                <w:szCs w:val="16"/>
              </w:rPr>
              <w:t>Ariji</w:t>
            </w:r>
            <w:proofErr w:type="spellEnd"/>
            <w:r w:rsidRPr="00A5084C">
              <w:rPr>
                <w:rFonts w:asciiTheme="majorBidi" w:hAnsiTheme="majorBidi" w:cstheme="majorBidi"/>
                <w:sz w:val="16"/>
                <w:szCs w:val="16"/>
              </w:rPr>
              <w:t>, 2016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lqaTwvQXV0aG9yPjxZZWFyPjIwMTY8L1llYXI+PFJl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lqaTwvQXV0aG9yPjxZZWFyPjIwMTY8L1llYXI+PFJl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580E2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(124</w:t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28" w:type="pct"/>
          </w:tcPr>
          <w:p w14:paraId="60A2D247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linical trial</w:t>
            </w:r>
          </w:p>
        </w:tc>
        <w:tc>
          <w:tcPr>
            <w:tcW w:w="434" w:type="pct"/>
          </w:tcPr>
          <w:p w14:paraId="6169CCE0" w14:textId="77777777" w:rsidR="003C64F9" w:rsidRPr="00A5084C" w:rsidRDefault="003C64F9" w:rsidP="00110D3A">
            <w:pPr>
              <w:pStyle w:val="NormalWeb"/>
              <w:numPr>
                <w:ilvl w:val="0"/>
                <w:numId w:val="89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Thirty-seven TMD patients with myofascial pain, mean age 45 years</w:t>
            </w:r>
          </w:p>
          <w:p w14:paraId="32E59A79" w14:textId="77777777" w:rsidR="003C64F9" w:rsidRPr="00A5084C" w:rsidRDefault="003C64F9" w:rsidP="00110D3A">
            <w:pPr>
              <w:pStyle w:val="ListParagraph"/>
              <w:numPr>
                <w:ilvl w:val="0"/>
                <w:numId w:val="89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assage robot</w:t>
            </w:r>
          </w:p>
        </w:tc>
        <w:tc>
          <w:tcPr>
            <w:tcW w:w="548" w:type="pct"/>
          </w:tcPr>
          <w:p w14:paraId="2D63D96B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onographic features as efficacy</w:t>
            </w:r>
          </w:p>
          <w:p w14:paraId="6A989FF5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predictors of robotic massage treatment for masseter and temporal muscle in patients with TMD with myofascial pain</w:t>
            </w:r>
          </w:p>
        </w:tc>
        <w:tc>
          <w:tcPr>
            <w:tcW w:w="427" w:type="pct"/>
          </w:tcPr>
          <w:p w14:paraId="7C3D5BC8" w14:textId="77777777" w:rsidR="003C64F9" w:rsidRPr="00A5084C" w:rsidRDefault="003C64F9" w:rsidP="00B723CF">
            <w:pPr>
              <w:spacing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Therapy ineffective group</w:t>
            </w:r>
          </w:p>
        </w:tc>
        <w:tc>
          <w:tcPr>
            <w:tcW w:w="1097" w:type="pct"/>
          </w:tcPr>
          <w:p w14:paraId="58F7096E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tect sonographic predictors for the efficacy of massage treatment of masseter and temporal muscle in temporomandibular disorders (TMDs) patients with myofascial pain</w:t>
            </w:r>
          </w:p>
        </w:tc>
        <w:tc>
          <w:tcPr>
            <w:tcW w:w="854" w:type="pct"/>
          </w:tcPr>
          <w:p w14:paraId="1831B1E1" w14:textId="77777777" w:rsidR="003C64F9" w:rsidRPr="00A5084C" w:rsidRDefault="003C64F9" w:rsidP="00110D3A">
            <w:pPr>
              <w:pStyle w:val="NormalWeb"/>
              <w:numPr>
                <w:ilvl w:val="0"/>
                <w:numId w:val="9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Maximum mouth opening</w:t>
            </w:r>
          </w:p>
          <w:p w14:paraId="4581D450" w14:textId="77777777" w:rsidR="003C64F9" w:rsidRPr="00A5084C" w:rsidRDefault="003C64F9" w:rsidP="00110D3A">
            <w:pPr>
              <w:pStyle w:val="NormalWeb"/>
              <w:numPr>
                <w:ilvl w:val="0"/>
                <w:numId w:val="9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Visual analog scale scores of muscle pain and daily life impediments</w:t>
            </w:r>
          </w:p>
          <w:p w14:paraId="20BAD728" w14:textId="77777777" w:rsidR="003C64F9" w:rsidRPr="00A5084C" w:rsidRDefault="003C64F9" w:rsidP="00110D3A">
            <w:pPr>
              <w:pStyle w:val="NormalWeb"/>
              <w:numPr>
                <w:ilvl w:val="0"/>
                <w:numId w:val="90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Sonographic or </w:t>
            </w:r>
            <w:proofErr w:type="spellStart"/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sonoelastographic</w:t>
            </w:r>
            <w:proofErr w:type="spellEnd"/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 images</w:t>
            </w:r>
          </w:p>
        </w:tc>
        <w:tc>
          <w:tcPr>
            <w:tcW w:w="443" w:type="pct"/>
          </w:tcPr>
          <w:p w14:paraId="3ADCE80F" w14:textId="77777777" w:rsidR="003C64F9" w:rsidRPr="00A5084C" w:rsidRDefault="003C64F9" w:rsidP="00B723CF">
            <w:pPr>
              <w:pStyle w:val="NormalWeb"/>
              <w:spacing w:before="0" w:beforeAutospacing="0" w:after="0" w:afterAutospacing="0" w:line="22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0DDBD0B6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10554FFA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33E9E5D7" w14:textId="42570E85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vans, 2016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vans&lt;/Author&gt;&lt;Year&gt;2016&lt;/Year&gt;&lt;RecNum&gt;50&lt;/RecNum&gt;&lt;DisplayText&gt;&lt;style face="superscript"&gt;(128)&lt;/style&gt;&lt;/DisplayText&gt;&lt;record&gt;&lt;rec-number&gt;50&lt;/rec-number&gt;&lt;foreign-keys&gt;&lt;key app="EN" db-id="r0txe0fxk92dpteat99pxrvl22zs50r2ep0t"&gt;50&lt;/key&gt;&lt;/foreign-keys&gt;&lt;ref-type name="Conference Proceedings"&gt;10&lt;/ref-type&gt;&lt;contributors&gt;&lt;authors&gt;&lt;author&gt;Evans, Matthew&lt;/author&gt;&lt;author&gt;Forrest, Jordan&lt;/author&gt;&lt;author&gt;Tse, Wayne&lt;/author&gt;&lt;author&gt;Finch, Reuben&lt;/author&gt;&lt;author&gt;Xu, Weiliang&lt;/author&gt;&lt;/authors&gt;&lt;/contributors&gt;&lt;titles&gt;&lt;title&gt;A shoulder-mounted robotic exoskeleton for rehabilitation of temporomandibular disorder via assisted motion of the jaw&lt;/title&gt;&lt;secondary-title&gt;2016 IEEE 14th International Workshop on Advanced Motion Control (AMC)&lt;/secondary-title&gt;&lt;/titles&gt;&lt;pages&gt;30-37&lt;/pages&gt;&lt;dates&gt;&lt;year&gt;2016&lt;/year&gt;&lt;/dates&gt;&lt;publisher&gt;IEEE&lt;/publisher&gt;&lt;isbn&gt;1479984647&lt;/isbn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28" w:tooltip="Evans, 2016 #50" w:history="1">
              <w:r w:rsidRPr="00414BF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28</w:t>
              </w:r>
            </w:hyperlink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2F232F8A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73E39114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7C41A532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Neurological rehabilitative robotic model</w:t>
            </w:r>
          </w:p>
        </w:tc>
        <w:tc>
          <w:tcPr>
            <w:tcW w:w="548" w:type="pct"/>
          </w:tcPr>
          <w:p w14:paraId="7D6B75F5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A Shoulder-mounted robotic exoskeleton for neurological rehabilitation of TMD via Assisted motion of the jaw</w:t>
            </w:r>
          </w:p>
        </w:tc>
        <w:tc>
          <w:tcPr>
            <w:tcW w:w="427" w:type="pct"/>
          </w:tcPr>
          <w:p w14:paraId="1E992F84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Other robotic and exoskeleton rehabilitation robots in lit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ature</w:t>
            </w:r>
          </w:p>
          <w:p w14:paraId="75C0AA00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</w:tcPr>
          <w:p w14:paraId="7B46B40A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valuate simplicity, ease of set up, safety, weight, portability, effectiveness of a shoulder-mounted robotic exoskeleton for neurological rehabilitation of TMD</w:t>
            </w:r>
          </w:p>
        </w:tc>
        <w:tc>
          <w:tcPr>
            <w:tcW w:w="854" w:type="pct"/>
          </w:tcPr>
          <w:p w14:paraId="6275CF27" w14:textId="77777777" w:rsidR="003C64F9" w:rsidRPr="00A5084C" w:rsidRDefault="003C64F9" w:rsidP="00110D3A">
            <w:pPr>
              <w:pStyle w:val="NormalWeb"/>
              <w:numPr>
                <w:ilvl w:val="0"/>
                <w:numId w:val="91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MG</w:t>
            </w:r>
          </w:p>
          <w:p w14:paraId="5C98FE2E" w14:textId="77777777" w:rsidR="003C64F9" w:rsidRPr="00A5084C" w:rsidRDefault="003C64F9" w:rsidP="00110D3A">
            <w:pPr>
              <w:pStyle w:val="NormalWeb"/>
              <w:numPr>
                <w:ilvl w:val="0"/>
                <w:numId w:val="91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Standalone software </w:t>
            </w:r>
          </w:p>
        </w:tc>
        <w:tc>
          <w:tcPr>
            <w:tcW w:w="443" w:type="pct"/>
          </w:tcPr>
          <w:p w14:paraId="745C23F1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4CB0EA8F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44E288D8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41A89F2F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urya S, 2017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urya&lt;/Author&gt;&lt;Year&gt;2017&lt;/Year&gt;&lt;RecNum&gt;54&lt;/RecNum&gt;&lt;DisplayText&gt;&lt;style face="superscript"&gt;(129)&lt;/style&gt;&lt;/DisplayText&gt;&lt;record&gt;&lt;rec-number&gt;54&lt;/rec-number&gt;&lt;foreign-keys&gt;&lt;key app="EN" db-id="r0txe0fxk92dpteat99pxrvl22zs50r2ep0t"&gt;54&lt;/key&gt;&lt;/foreign-keys&gt;&lt;ref-type name="Conference Proceedings"&gt;10&lt;/ref-type&gt;&lt;contributors&gt;&lt;authors&gt;&lt;author&gt;Surya, S&lt;/author&gt;&lt;author&gt;Ramesh, CR&lt;/author&gt;&lt;author&gt;Sruthi, M&lt;/author&gt;&lt;author&gt;Kumar, S Swapna&lt;/author&gt;&lt;/authors&gt;&lt;/contributors&gt;&lt;titles&gt;&lt;title&gt;Robotic exoskeleton for rehabilitation of TMD via assisted motion of jaw&lt;/title&gt;&lt;secondary-title&gt;2017 International Conference on Inventive Communication and Computational Technologies (ICICCT)&lt;/secondary-title&gt;&lt;/titles&gt;&lt;pages&gt;172-177&lt;/pages&gt;&lt;dates&gt;&lt;year&gt;2017&lt;/year&gt;&lt;/dates&gt;&lt;publisher&gt;IEEE&lt;/publisher&gt;&lt;isbn&gt;1509052976&lt;/isbn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29" w:tooltip="Surya, 2017 #54" w:history="1">
              <w:r w:rsidRPr="00414BF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29</w:t>
              </w:r>
            </w:hyperlink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7CEFAA4F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1165898B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7F5A623F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ehabilitative robotic model</w:t>
            </w:r>
          </w:p>
        </w:tc>
        <w:tc>
          <w:tcPr>
            <w:tcW w:w="548" w:type="pct"/>
          </w:tcPr>
          <w:p w14:paraId="49781966" w14:textId="77777777" w:rsidR="003C64F9" w:rsidRPr="00A5084C" w:rsidRDefault="003C64F9" w:rsidP="00B723CF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obotic exoskeleton for Rehabilitation of TMD via assisted Motion of jaw</w:t>
            </w:r>
          </w:p>
        </w:tc>
        <w:tc>
          <w:tcPr>
            <w:tcW w:w="427" w:type="pct"/>
          </w:tcPr>
          <w:p w14:paraId="1F734A7A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Other rehabilitative robots</w:t>
            </w:r>
          </w:p>
          <w:p w14:paraId="24FCFDCB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A11590" w14:textId="77777777" w:rsidR="003C64F9" w:rsidRPr="00A5084C" w:rsidRDefault="003C64F9" w:rsidP="00B723CF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</w:tcPr>
          <w:p w14:paraId="76C4ED5B" w14:textId="77777777" w:rsidR="003C64F9" w:rsidRPr="00A5084C" w:rsidRDefault="003C64F9" w:rsidP="00110D3A">
            <w:pPr>
              <w:pStyle w:val="ListParagraph"/>
              <w:numPr>
                <w:ilvl w:val="0"/>
                <w:numId w:val="92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ecord electrical activity of brain</w:t>
            </w:r>
          </w:p>
          <w:p w14:paraId="7BD2B72A" w14:textId="77777777" w:rsidR="003C64F9" w:rsidRPr="00A5084C" w:rsidRDefault="003C64F9" w:rsidP="00110D3A">
            <w:pPr>
              <w:pStyle w:val="NormalWeb"/>
              <w:numPr>
                <w:ilvl w:val="0"/>
                <w:numId w:val="92"/>
              </w:numPr>
              <w:shd w:val="clear" w:color="auto" w:fill="FFFFFF"/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easure muscle activation</w:t>
            </w:r>
          </w:p>
          <w:p w14:paraId="5DC9B0E1" w14:textId="77777777" w:rsidR="003C64F9" w:rsidRPr="00A5084C" w:rsidRDefault="003C64F9" w:rsidP="00110D3A">
            <w:pPr>
              <w:pStyle w:val="ListParagraph"/>
              <w:numPr>
                <w:ilvl w:val="0"/>
                <w:numId w:val="92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Identify the force exerted by the patient to move the jaw</w:t>
            </w:r>
          </w:p>
        </w:tc>
        <w:tc>
          <w:tcPr>
            <w:tcW w:w="854" w:type="pct"/>
          </w:tcPr>
          <w:p w14:paraId="1D9393DD" w14:textId="77777777" w:rsidR="003C64F9" w:rsidRPr="00A5084C" w:rsidRDefault="003C64F9" w:rsidP="00110D3A">
            <w:pPr>
              <w:pStyle w:val="NormalWeb"/>
              <w:numPr>
                <w:ilvl w:val="0"/>
                <w:numId w:val="93"/>
              </w:numPr>
              <w:shd w:val="clear" w:color="auto" w:fill="FFFFFF"/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lectroencephalography (EEG)sensor</w:t>
            </w:r>
          </w:p>
          <w:p w14:paraId="419C3CE2" w14:textId="77777777" w:rsidR="003C64F9" w:rsidRPr="00A5084C" w:rsidRDefault="003C64F9" w:rsidP="00110D3A">
            <w:pPr>
              <w:pStyle w:val="NormalWeb"/>
              <w:numPr>
                <w:ilvl w:val="0"/>
                <w:numId w:val="93"/>
              </w:numPr>
              <w:shd w:val="clear" w:color="auto" w:fill="FFFFFF"/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Electromyography (EMG) sensor</w:t>
            </w:r>
          </w:p>
          <w:p w14:paraId="21D87B67" w14:textId="77777777" w:rsidR="003C64F9" w:rsidRPr="00A5084C" w:rsidRDefault="003C64F9" w:rsidP="00110D3A">
            <w:pPr>
              <w:pStyle w:val="ListParagraph"/>
              <w:numPr>
                <w:ilvl w:val="0"/>
                <w:numId w:val="93"/>
              </w:numPr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train gauge</w:t>
            </w:r>
          </w:p>
        </w:tc>
        <w:tc>
          <w:tcPr>
            <w:tcW w:w="443" w:type="pct"/>
          </w:tcPr>
          <w:p w14:paraId="0902D4F8" w14:textId="77777777" w:rsidR="003C64F9" w:rsidRPr="00A5084C" w:rsidRDefault="003C64F9" w:rsidP="00B723CF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  <w:tr w:rsidR="003C64F9" w:rsidRPr="00A5084C" w14:paraId="672E26F3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289" w:type="pct"/>
          </w:tcPr>
          <w:p w14:paraId="3A236031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7A2E1562" w14:textId="77777777" w:rsidR="003C64F9" w:rsidRPr="00A5084C" w:rsidRDefault="003C64F9" w:rsidP="00B723CF">
            <w:pPr>
              <w:pStyle w:val="EndNoteBibliography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Kalani H, 2018</w:t>
            </w:r>
          </w:p>
          <w:p w14:paraId="54F74BC8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alani&lt;/Author&gt;&lt;Year&gt;2018&lt;/Year&gt;&lt;RecNum&gt;59&lt;/RecNum&gt;&lt;DisplayText&gt;&lt;style face="superscript"&gt;(130)&lt;/style&gt;&lt;/DisplayText&gt;&lt;record&gt;&lt;rec-number&gt;59&lt;/rec-number&gt;&lt;foreign-keys&gt;&lt;key app="EN" db-id="r0txe0fxk92dpteat99pxrvl22zs50r2ep0t"&gt;59&lt;/key&gt;&lt;/foreign-keys&gt;&lt;ref-type name="Journal Article"&gt;17&lt;/ref-type&gt;&lt;contributors&gt;&lt;authors&gt;&lt;author&gt;Kalani, Hadi&lt;/author&gt;&lt;author&gt;Akbarzadeh, Alireza&lt;/author&gt;&lt;author&gt;Nabavi, S Nader&lt;/author&gt;&lt;author&gt;Moghimi, Sahar&lt;/author&gt;&lt;/authors&gt;&lt;/contributors&gt;&lt;titles&gt;&lt;title&gt;Dynamic modeling and CPG-based trajectory generation for a masticatory rehab robot&lt;/title&gt;&lt;secondary-title&gt;Intel Serv Robot&lt;/secondary-title&gt;&lt;/titles&gt;&lt;periodical&gt;&lt;full-title&gt;Intel Serv Robot&lt;/full-title&gt;&lt;/periodical&gt;&lt;pages&gt;187-205&lt;/pages&gt;&lt;volume&gt;11&lt;/volume&gt;&lt;number&gt;2&lt;/number&gt;&lt;dates&gt;&lt;year&gt;2018&lt;/year&gt;&lt;/dates&gt;&lt;isbn&gt;1861-2784&lt;/isbn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30" w:tooltip="Kalani, 2018 #59" w:history="1">
              <w:r w:rsidRPr="00414BF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30</w:t>
              </w:r>
            </w:hyperlink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2E23292D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15EF5DF2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1AF3C20A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Masticatory rehabilitation robot</w:t>
            </w:r>
          </w:p>
          <w:p w14:paraId="1467CB28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Two Gough–Stewart robots)</w:t>
            </w:r>
          </w:p>
          <w:p w14:paraId="6CE988FB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8" w:type="pct"/>
          </w:tcPr>
          <w:p w14:paraId="56390203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Dynamic modeling and CPG-based trajectory generation for a masticatory rehab robot</w:t>
            </w:r>
          </w:p>
          <w:p w14:paraId="640F1E9B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33160144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</w:p>
          <w:p w14:paraId="6E3B6930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Real m</w:t>
            </w: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asticatory patterns: frequency and amplitude of mastication</w:t>
            </w:r>
          </w:p>
          <w:p w14:paraId="783F4E52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</w:p>
          <w:p w14:paraId="2FAC919B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</w:p>
          <w:p w14:paraId="0A5ABDDB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</w:p>
          <w:p w14:paraId="5632262A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</w:tcPr>
          <w:p w14:paraId="5CEF0E85" w14:textId="77777777" w:rsidR="003C64F9" w:rsidRPr="0089115B" w:rsidRDefault="003C64F9" w:rsidP="00110D3A">
            <w:pPr>
              <w:pStyle w:val="NormalWeb"/>
              <w:numPr>
                <w:ilvl w:val="0"/>
                <w:numId w:val="94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115B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Provide a methodology to enable physiotherapists to perform the human jaw rehabilitation for real-time trajectory generation</w:t>
            </w:r>
          </w:p>
          <w:p w14:paraId="5A0CE86B" w14:textId="77777777" w:rsidR="003C64F9" w:rsidRPr="0089115B" w:rsidRDefault="003C64F9" w:rsidP="00110D3A">
            <w:pPr>
              <w:pStyle w:val="NormalWeb"/>
              <w:numPr>
                <w:ilvl w:val="0"/>
                <w:numId w:val="94"/>
              </w:numPr>
              <w:spacing w:before="0" w:beforeAutospacing="0" w:after="0" w:afterAutospacing="0" w:line="228" w:lineRule="auto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115B">
              <w:rPr>
                <w:rFonts w:asciiTheme="majorBidi" w:hAnsiTheme="majorBidi" w:cstheme="majorBidi"/>
                <w:sz w:val="16"/>
                <w:szCs w:val="16"/>
              </w:rPr>
              <w:t>Track and record chewing trajectories</w:t>
            </w:r>
          </w:p>
          <w:p w14:paraId="3C3D447C" w14:textId="77777777" w:rsidR="003C64F9" w:rsidRPr="0089115B" w:rsidRDefault="003C64F9" w:rsidP="00110D3A">
            <w:pPr>
              <w:pStyle w:val="ListParagraph"/>
              <w:numPr>
                <w:ilvl w:val="0"/>
                <w:numId w:val="94"/>
              </w:numPr>
              <w:spacing w:line="228" w:lineRule="auto"/>
              <w:ind w:left="227" w:hanging="227"/>
              <w:contextualSpacing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115B">
              <w:rPr>
                <w:rFonts w:asciiTheme="majorBidi" w:hAnsiTheme="majorBidi" w:cstheme="majorBidi"/>
                <w:sz w:val="16"/>
                <w:szCs w:val="16"/>
              </w:rPr>
              <w:t>Online assessment of chewing pattern, amplitude and velocity</w:t>
            </w:r>
          </w:p>
          <w:p w14:paraId="15792D4E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pct"/>
          </w:tcPr>
          <w:p w14:paraId="64CBBE29" w14:textId="77777777" w:rsidR="003C64F9" w:rsidRPr="00A5084C" w:rsidRDefault="003C64F9" w:rsidP="00110D3A">
            <w:pPr>
              <w:pStyle w:val="NormalWeb"/>
              <w:numPr>
                <w:ilvl w:val="0"/>
                <w:numId w:val="95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Simi Reality Motion System </w:t>
            </w:r>
          </w:p>
          <w:p w14:paraId="774B06E7" w14:textId="77777777" w:rsidR="003C64F9" w:rsidRPr="00A5084C" w:rsidRDefault="003C64F9" w:rsidP="00110D3A">
            <w:pPr>
              <w:pStyle w:val="NormalWeb"/>
              <w:numPr>
                <w:ilvl w:val="0"/>
                <w:numId w:val="95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imi Motion software</w:t>
            </w:r>
          </w:p>
          <w:p w14:paraId="1454CE39" w14:textId="77777777" w:rsidR="003C64F9" w:rsidRPr="00A5084C" w:rsidRDefault="003C64F9" w:rsidP="00110D3A">
            <w:pPr>
              <w:pStyle w:val="NormalWeb"/>
              <w:numPr>
                <w:ilvl w:val="0"/>
                <w:numId w:val="95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Three synchronized cameras</w:t>
            </w:r>
          </w:p>
          <w:p w14:paraId="14780F64" w14:textId="77777777" w:rsidR="003C64F9" w:rsidRPr="00A5084C" w:rsidRDefault="003C64F9" w:rsidP="00110D3A">
            <w:pPr>
              <w:pStyle w:val="NormalWeb"/>
              <w:numPr>
                <w:ilvl w:val="0"/>
                <w:numId w:val="95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Inverse kinematics</w:t>
            </w:r>
          </w:p>
          <w:p w14:paraId="5CF32905" w14:textId="77777777" w:rsidR="003C64F9" w:rsidRPr="00A5084C" w:rsidRDefault="003C64F9" w:rsidP="00110D3A">
            <w:pPr>
              <w:pStyle w:val="NormalWeb"/>
              <w:numPr>
                <w:ilvl w:val="0"/>
                <w:numId w:val="95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Fourier analysis</w:t>
            </w:r>
          </w:p>
          <w:p w14:paraId="77799FC5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111111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proportional-derivative computed torque controller</w:t>
            </w:r>
          </w:p>
          <w:p w14:paraId="0FF34B8B" w14:textId="77777777" w:rsidR="003C64F9" w:rsidRPr="00A5084C" w:rsidRDefault="003C64F9" w:rsidP="00110D3A">
            <w:pPr>
              <w:pStyle w:val="NormalWeb"/>
              <w:numPr>
                <w:ilvl w:val="0"/>
                <w:numId w:val="95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Gibbs–</w:t>
            </w:r>
            <w:proofErr w:type="spellStart"/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Appell</w:t>
            </w:r>
            <w:proofErr w:type="spellEnd"/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 xml:space="preserve"> method</w:t>
            </w:r>
          </w:p>
          <w:p w14:paraId="03A5DA75" w14:textId="77777777" w:rsidR="003C64F9" w:rsidRPr="00A5084C" w:rsidRDefault="003C64F9" w:rsidP="00110D3A">
            <w:pPr>
              <w:pStyle w:val="NormalWeb"/>
              <w:numPr>
                <w:ilvl w:val="0"/>
                <w:numId w:val="95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MATLAB/Simulink 2012b</w:t>
            </w:r>
          </w:p>
        </w:tc>
        <w:tc>
          <w:tcPr>
            <w:tcW w:w="443" w:type="pct"/>
          </w:tcPr>
          <w:p w14:paraId="0CBA6E82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color w:val="111111"/>
                <w:sz w:val="16"/>
                <w:szCs w:val="16"/>
              </w:rPr>
              <w:t>S8</w:t>
            </w:r>
          </w:p>
        </w:tc>
      </w:tr>
      <w:tr w:rsidR="003C64F9" w:rsidRPr="00A5084C" w14:paraId="49ADEFC3" w14:textId="77777777" w:rsidTr="003C64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140"/>
        </w:trPr>
        <w:tc>
          <w:tcPr>
            <w:tcW w:w="289" w:type="pct"/>
          </w:tcPr>
          <w:p w14:paraId="70991B2E" w14:textId="77777777" w:rsidR="003C64F9" w:rsidRPr="00A5084C" w:rsidRDefault="003C64F9" w:rsidP="00110D3A">
            <w:pPr>
              <w:pStyle w:val="ListParagraph"/>
              <w:numPr>
                <w:ilvl w:val="0"/>
                <w:numId w:val="2"/>
              </w:numPr>
              <w:ind w:left="227" w:hanging="227"/>
              <w:contextualSpacing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</w:tcPr>
          <w:p w14:paraId="3CB4AAEC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Kalani, 2019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alani&lt;/Author&gt;&lt;Year&gt;2019&lt;/Year&gt;&lt;RecNum&gt;57&lt;/RecNum&gt;&lt;DisplayText&gt;&lt;style face="superscript"&gt;(131)&lt;/style&gt;&lt;/DisplayText&gt;&lt;record&gt;&lt;rec-number&gt;57&lt;/rec-number&gt;&lt;foreign-keys&gt;&lt;key app="EN" db-id="r0txe0fxk92dpteat99pxrvl22zs50r2ep0t"&gt;57&lt;/key&gt;&lt;/foreign-keys&gt;&lt;ref-type name="Journal Article"&gt;17&lt;/ref-type&gt;&lt;contributors&gt;&lt;authors&gt;&lt;author&gt;Kalani, Hadi&lt;/author&gt;&lt;author&gt;Moghimi, Sahar&lt;/author&gt;&lt;author&gt;Akbarzadeh, Alireza&lt;/author&gt;&lt;/authors&gt;&lt;/contributors&gt;&lt;titles&gt;&lt;title&gt;Toward a bio-inspired rehabilitation aid: sEMG-CPG approach for online generation of jaw trajectories for a chewing robot&lt;/title&gt;&lt;secondary-title&gt;Biomed Signal Process Control&lt;/secondary-title&gt;&lt;/titles&gt;&lt;periodical&gt;&lt;full-title&gt;Biomed Signal Process Control&lt;/full-title&gt;&lt;/periodical&gt;&lt;pages&gt;285-295&lt;/pages&gt;&lt;volume&gt;51&lt;/volume&gt;&lt;dates&gt;&lt;year&gt;2019&lt;/year&gt;&lt;/dates&gt;&lt;isbn&gt;1746-8094&lt;/isbn&gt;&lt;urls&gt;&lt;/urls&gt;&lt;/record&gt;&lt;/Cite&gt;&lt;/EndNote&gt;</w:instrTex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(</w:t>
            </w:r>
            <w:hyperlink w:anchor="_ENREF_131" w:tooltip="Kalani, 2019 #57" w:history="1">
              <w:r w:rsidRPr="00414BFA">
                <w:rPr>
                  <w:rFonts w:asciiTheme="majorBidi" w:hAnsiTheme="majorBidi" w:cstheme="majorBidi"/>
                  <w:noProof/>
                  <w:sz w:val="16"/>
                  <w:szCs w:val="16"/>
                  <w:vertAlign w:val="superscript"/>
                </w:rPr>
                <w:t>131</w:t>
              </w:r>
            </w:hyperlink>
            <w:r w:rsidRPr="00414BFA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)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14:paraId="7A0DF945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</w:tcPr>
          <w:p w14:paraId="0520CE98" w14:textId="77777777" w:rsidR="003C64F9" w:rsidRPr="00A5084C" w:rsidRDefault="003C64F9" w:rsidP="00B723C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Descriptive technique</w:t>
            </w:r>
          </w:p>
        </w:tc>
        <w:tc>
          <w:tcPr>
            <w:tcW w:w="434" w:type="pct"/>
          </w:tcPr>
          <w:p w14:paraId="56A260E1" w14:textId="77777777" w:rsidR="003C64F9" w:rsidRPr="00A5084C" w:rsidRDefault="003C64F9" w:rsidP="00110D3A">
            <w:pPr>
              <w:pStyle w:val="NormalWeb"/>
              <w:numPr>
                <w:ilvl w:val="0"/>
                <w:numId w:val="96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Twenty men </w:t>
            </w:r>
            <w:r w:rsidRPr="00A5084C">
              <w:rPr>
                <w:rFonts w:asciiTheme="majorBidi" w:hAnsiTheme="majorBidi" w:cstheme="majorBidi"/>
                <w:sz w:val="16"/>
                <w:szCs w:val="16"/>
              </w:rPr>
              <w:br/>
              <w:t>(age: 21±2 years)</w:t>
            </w:r>
          </w:p>
          <w:p w14:paraId="2E6B7267" w14:textId="77777777" w:rsidR="003C64F9" w:rsidRPr="00A5084C" w:rsidRDefault="003C64F9" w:rsidP="00110D3A">
            <w:pPr>
              <w:pStyle w:val="NormalWeb"/>
              <w:numPr>
                <w:ilvl w:val="0"/>
                <w:numId w:val="96"/>
              </w:numPr>
              <w:spacing w:before="0" w:beforeAutospacing="0" w:after="0" w:afterAutospacing="0"/>
              <w:ind w:left="227" w:hanging="227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Chewing robot</w:t>
            </w:r>
          </w:p>
        </w:tc>
        <w:tc>
          <w:tcPr>
            <w:tcW w:w="548" w:type="pct"/>
          </w:tcPr>
          <w:p w14:paraId="6B10AB03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 xml:space="preserve">Bio-inspired rehabilitation aid: </w:t>
            </w:r>
            <w:proofErr w:type="spellStart"/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sEMG</w:t>
            </w:r>
            <w:proofErr w:type="spellEnd"/>
            <w:r w:rsidRPr="00A5084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-CPG approach for online generation of jaw trajectories for a chewing robot</w:t>
            </w:r>
          </w:p>
        </w:tc>
        <w:tc>
          <w:tcPr>
            <w:tcW w:w="427" w:type="pct"/>
          </w:tcPr>
          <w:p w14:paraId="797D8ADF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04585B8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27D5A8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Final robot manipulation experiment</w:t>
            </w:r>
          </w:p>
          <w:p w14:paraId="213C8ADD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AA80B4A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7" w:type="pct"/>
          </w:tcPr>
          <w:p w14:paraId="0BC5E8E8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 xml:space="preserve">Assess feasibility for a rehabilitation robot with </w:t>
            </w:r>
            <w:proofErr w:type="spellStart"/>
            <w:r w:rsidRPr="00A5084C">
              <w:rPr>
                <w:rFonts w:asciiTheme="majorBidi" w:hAnsiTheme="majorBidi" w:cstheme="majorBidi"/>
                <w:sz w:val="16"/>
                <w:szCs w:val="16"/>
              </w:rPr>
              <w:t>sEMG</w:t>
            </w:r>
            <w:proofErr w:type="spellEnd"/>
            <w:r w:rsidRPr="00A5084C">
              <w:rPr>
                <w:rFonts w:asciiTheme="majorBidi" w:hAnsiTheme="majorBidi" w:cstheme="majorBidi"/>
                <w:sz w:val="16"/>
                <w:szCs w:val="16"/>
              </w:rPr>
              <w:t>-CPG approach for online generation of jaw trajectories for a chewing robot</w:t>
            </w:r>
          </w:p>
        </w:tc>
        <w:tc>
          <w:tcPr>
            <w:tcW w:w="854" w:type="pct"/>
          </w:tcPr>
          <w:p w14:paraId="4284C9A6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ind w:left="227" w:hanging="22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urface electromyography signals of the masticatory muscles of a tele-operator through sensors</w:t>
            </w:r>
          </w:p>
        </w:tc>
        <w:tc>
          <w:tcPr>
            <w:tcW w:w="443" w:type="pct"/>
          </w:tcPr>
          <w:p w14:paraId="7B38B613" w14:textId="77777777" w:rsidR="003C64F9" w:rsidRPr="00A5084C" w:rsidRDefault="003C64F9" w:rsidP="00B723C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084C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</w:tr>
    </w:tbl>
    <w:p w14:paraId="30D3E53B" w14:textId="77777777" w:rsidR="00B723CF" w:rsidRDefault="00B723CF"/>
    <w:p w14:paraId="4C0DD6A9" w14:textId="77777777" w:rsidR="003C64F9" w:rsidRDefault="003C64F9"/>
    <w:p w14:paraId="49F0DD26" w14:textId="77777777" w:rsidR="003C64F9" w:rsidRDefault="003C64F9"/>
    <w:p w14:paraId="3860C6C8" w14:textId="77777777" w:rsidR="003C64F9" w:rsidRDefault="003C64F9"/>
    <w:p w14:paraId="73B6C789" w14:textId="77777777" w:rsidR="003C64F9" w:rsidRDefault="003C64F9"/>
    <w:p w14:paraId="4611CDA7" w14:textId="77777777" w:rsidR="003C64F9" w:rsidRDefault="003C64F9"/>
    <w:p w14:paraId="340B5550" w14:textId="77777777" w:rsidR="003C64F9" w:rsidRDefault="003C64F9"/>
    <w:p w14:paraId="31D4A924" w14:textId="77777777" w:rsidR="003C64F9" w:rsidRDefault="003C64F9"/>
    <w:p w14:paraId="4669A411" w14:textId="77777777" w:rsidR="003C64F9" w:rsidRDefault="003C64F9"/>
    <w:p w14:paraId="5DC7FFC8" w14:textId="77777777" w:rsidR="003C64F9" w:rsidRDefault="003C64F9"/>
    <w:p w14:paraId="5CAC932A" w14:textId="77777777" w:rsidR="003C64F9" w:rsidRDefault="003C64F9"/>
    <w:p w14:paraId="6396A798" w14:textId="77777777" w:rsidR="003C64F9" w:rsidRDefault="003C64F9"/>
    <w:p w14:paraId="25A85D4B" w14:textId="77777777" w:rsidR="003C64F9" w:rsidRDefault="003C64F9"/>
    <w:p w14:paraId="470FCF60" w14:textId="77777777" w:rsidR="003C64F9" w:rsidRDefault="003C64F9"/>
    <w:p w14:paraId="44937A81" w14:textId="77777777" w:rsidR="003C64F9" w:rsidRDefault="003C64F9"/>
    <w:p w14:paraId="68CF7E87" w14:textId="77777777" w:rsidR="003C64F9" w:rsidRDefault="003C64F9"/>
    <w:p w14:paraId="7B35EECF" w14:textId="77777777" w:rsidR="003C64F9" w:rsidRDefault="003C64F9"/>
    <w:p w14:paraId="5F177F5F" w14:textId="77777777" w:rsidR="003C64F9" w:rsidRDefault="003C64F9"/>
    <w:p w14:paraId="237E493D" w14:textId="77777777" w:rsidR="003C64F9" w:rsidRDefault="003C64F9"/>
    <w:p w14:paraId="3ECC67F3" w14:textId="77777777" w:rsidR="003C64F9" w:rsidRDefault="003C64F9"/>
    <w:p w14:paraId="42BCB75C" w14:textId="77777777" w:rsidR="003C64F9" w:rsidRDefault="003C64F9"/>
    <w:p w14:paraId="5CD31558" w14:textId="77777777" w:rsidR="003C64F9" w:rsidRDefault="003C64F9"/>
    <w:p w14:paraId="28E6B167" w14:textId="77777777" w:rsidR="003C64F9" w:rsidRDefault="003C64F9"/>
    <w:p w14:paraId="35308D7E" w14:textId="77777777" w:rsidR="003C64F9" w:rsidRDefault="003C64F9"/>
    <w:p w14:paraId="22B0E2C8" w14:textId="77777777" w:rsidR="003C64F9" w:rsidRDefault="003C64F9"/>
    <w:p w14:paraId="76F8DB7C" w14:textId="77777777" w:rsidR="003C64F9" w:rsidRDefault="003C64F9"/>
    <w:p w14:paraId="4409132A" w14:textId="77777777" w:rsidR="003C64F9" w:rsidRDefault="003C64F9"/>
    <w:p w14:paraId="2B311A7C" w14:textId="77777777" w:rsidR="003C64F9" w:rsidRDefault="003C64F9"/>
    <w:p w14:paraId="15D1D3ED" w14:textId="77777777" w:rsidR="003C64F9" w:rsidRDefault="003C64F9"/>
    <w:p w14:paraId="2DBBEC83" w14:textId="77777777" w:rsidR="003C64F9" w:rsidRDefault="003C64F9"/>
    <w:p w14:paraId="1D6D2706" w14:textId="77777777" w:rsidR="003C64F9" w:rsidRDefault="003C64F9"/>
    <w:p w14:paraId="7F7EC4F4" w14:textId="77777777" w:rsidR="003C64F9" w:rsidRDefault="003C64F9"/>
    <w:p w14:paraId="3D56B230" w14:textId="77777777" w:rsidR="003C64F9" w:rsidRDefault="003C64F9"/>
    <w:p w14:paraId="41FEA47E" w14:textId="77777777" w:rsidR="003C64F9" w:rsidRDefault="003C64F9"/>
    <w:p w14:paraId="60F9536F" w14:textId="77777777" w:rsidR="003C64F9" w:rsidRDefault="003C64F9"/>
    <w:p w14:paraId="5802A51C" w14:textId="77777777" w:rsidR="003C64F9" w:rsidRDefault="003C64F9"/>
    <w:p w14:paraId="78851090" w14:textId="77777777" w:rsidR="003C64F9" w:rsidRDefault="003C64F9"/>
    <w:p w14:paraId="23D96C02" w14:textId="77777777" w:rsidR="003C64F9" w:rsidRDefault="003C64F9"/>
    <w:p w14:paraId="671160C4" w14:textId="77777777" w:rsidR="003C64F9" w:rsidRDefault="003C64F9"/>
    <w:p w14:paraId="20BA2974" w14:textId="77777777" w:rsidR="003C64F9" w:rsidRDefault="003C64F9"/>
    <w:p w14:paraId="20D51059" w14:textId="77777777" w:rsidR="003C64F9" w:rsidRDefault="003C64F9"/>
    <w:p w14:paraId="28E0EB91" w14:textId="77777777" w:rsidR="003C64F9" w:rsidRDefault="003C64F9"/>
    <w:p w14:paraId="57B9ED38" w14:textId="77777777" w:rsidR="003C64F9" w:rsidRDefault="003C64F9"/>
    <w:p w14:paraId="12CE6B7E" w14:textId="77777777" w:rsidR="003C64F9" w:rsidRDefault="003C64F9">
      <w:r>
        <w:t xml:space="preserve">Supplement 2. </w:t>
      </w:r>
      <w:r w:rsidRPr="0048047D">
        <w:rPr>
          <w:rFonts w:asciiTheme="majorBidi" w:hAnsiTheme="majorBidi" w:cstheme="majorBidi"/>
          <w:b/>
          <w:bCs/>
        </w:rPr>
        <w:t>Studies excluded from the scoping review (n = 4</w:t>
      </w:r>
      <w:r>
        <w:rPr>
          <w:rFonts w:asciiTheme="majorBidi" w:hAnsiTheme="majorBidi" w:cstheme="majorBidi"/>
          <w:b/>
          <w:bCs/>
        </w:rPr>
        <w:t>6</w:t>
      </w:r>
      <w:r w:rsidRPr="0048047D">
        <w:rPr>
          <w:rFonts w:asciiTheme="majorBidi" w:hAnsiTheme="majorBidi" w:cstheme="majorBidi"/>
          <w:b/>
          <w:bCs/>
        </w:rPr>
        <w:t>).</w:t>
      </w:r>
    </w:p>
    <w:p w14:paraId="13FE74B4" w14:textId="77777777" w:rsidR="003C64F9" w:rsidRDefault="003C64F9"/>
    <w:tbl>
      <w:tblPr>
        <w:tblStyle w:val="TableGrid"/>
        <w:tblW w:w="4923" w:type="pct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4438"/>
        <w:gridCol w:w="3299"/>
        <w:gridCol w:w="1069"/>
      </w:tblGrid>
      <w:tr w:rsidR="003C64F9" w:rsidRPr="0048047D" w14:paraId="239C0350" w14:textId="77777777" w:rsidTr="00B723CF">
        <w:trPr>
          <w:trHeight w:val="20"/>
          <w:tblHeader/>
        </w:trPr>
        <w:tc>
          <w:tcPr>
            <w:tcW w:w="2520" w:type="pct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CFCC2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047D">
              <w:rPr>
                <w:rFonts w:asciiTheme="majorBidi" w:hAnsiTheme="majorBidi" w:cstheme="majorBidi"/>
                <w:b/>
                <w:bCs/>
              </w:rPr>
              <w:t>Author/Year</w:t>
            </w:r>
          </w:p>
        </w:tc>
        <w:tc>
          <w:tcPr>
            <w:tcW w:w="1873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5D78E77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047D">
              <w:rPr>
                <w:rFonts w:asciiTheme="majorBidi" w:hAnsiTheme="majorBidi" w:cstheme="majorBidi"/>
                <w:b/>
                <w:bCs/>
              </w:rPr>
              <w:t>Reason for exclusion</w:t>
            </w:r>
          </w:p>
        </w:tc>
        <w:tc>
          <w:tcPr>
            <w:tcW w:w="607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981621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047D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</w:tr>
      <w:tr w:rsidR="003C64F9" w:rsidRPr="0048047D" w14:paraId="7CD6F233" w14:textId="77777777" w:rsidTr="00B723CF">
        <w:trPr>
          <w:trHeight w:val="20"/>
        </w:trPr>
        <w:tc>
          <w:tcPr>
            <w:tcW w:w="252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37E570" w14:textId="7CCE9860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8140B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i XQ, 2018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Bi&lt;/Author&gt;&lt;Year&gt;2018&lt;/Year&gt;&lt;RecNum&gt;61&lt;/RecNum&gt;&lt;DisplayText&gt;&lt;style face="superscript"&gt;(132)&lt;/style&gt;&lt;/DisplayText&gt;&lt;record&gt;&lt;rec-number&gt;61&lt;/rec-number&gt;&lt;foreign-keys&gt;&lt;key app="EN" db-id="r0txe0fxk92dpteat99pxrvl22zs50r2ep0t"&gt;61&lt;/key&gt;&lt;/foreign-keys&gt;&lt;ref-type name="Journal Article"&gt;17&lt;/ref-type&gt;&lt;contributors&gt;&lt;authors&gt;&lt;author&gt;Bi, X. Q.&lt;/author&gt;&lt;author&gt;Zhao, F. R.&lt;/author&gt;&lt;/authors&gt;&lt;/contributors&gt;&lt;auth-address&gt;State Key Laboratory of Oral Diseases &amp;amp; National Clinical Research Center for Oral Diseases &amp;amp; Dept. of Nursing, West China Hospital of Stomatology, Sichuan University, Chengdu 610041, China.&lt;/auth-address&gt;&lt;titles&gt;&lt;title&gt;[Application of artificial intelligence in stomatology treatment and nursing]&lt;/title&gt;&lt;secondary-title&gt;Hua Xi Kou Qiang Yi Xue Za Zhi&lt;/secondary-title&gt;&lt;alt-title&gt;Hua xi kou qiang yi xue za zhi = Huaxi kouqiang yixue zazhi = West China journal of stomatology&lt;/alt-title&gt;&lt;/titles&gt;&lt;periodical&gt;&lt;full-title&gt;Hua Xi Kou Qiang Yi Xue Za Zhi&lt;/full-title&gt;&lt;abbr-1&gt;Hua xi kou qiang yi xue za zhi = Huaxi kouqiang yixue zazhi = West China journal of stomatology&lt;/abbr-1&gt;&lt;/periodical&gt;&lt;alt-periodical&gt;&lt;full-title&gt;Hua Xi Kou Qiang Yi Xue Za Zhi&lt;/full-title&gt;&lt;abbr-1&gt;Hua xi kou qiang yi xue za zhi = Huaxi kouqiang yixue zazhi = West China journal of stomatology&lt;/abbr-1&gt;&lt;/alt-periodical&gt;&lt;pages&gt;452-456&lt;/pages&gt;&lt;volume&gt;36&lt;/volume&gt;&lt;number&gt;4&lt;/number&gt;&lt;edition&gt;2018/09/06&lt;/edition&gt;&lt;keywords&gt;&lt;keyword&gt;*Artificial Intelligence&lt;/keyword&gt;&lt;keyword&gt;Dental Care&lt;/keyword&gt;&lt;keyword&gt;Humans&lt;/keyword&gt;&lt;keyword&gt;*Oral Medicine&lt;/keyword&gt;&lt;keyword&gt;*Orthodontics&lt;/keyword&gt;&lt;keyword&gt;*Surgery, Oral&lt;/keyword&gt;&lt;/keywords&gt;&lt;dates&gt;&lt;year&gt;2018&lt;/year&gt;&lt;pub-dates&gt;&lt;date&gt;Aug 1&lt;/date&gt;&lt;/pub-dates&gt;&lt;/dates&gt;&lt;isbn&gt;1000-1182 (Print)&amp;#xD;1000-1182&lt;/isbn&gt;&lt;accession-num&gt;30182576&lt;/accession-num&gt;&lt;urls&gt;&lt;/urls&gt;&lt;custom2&gt;Pmc7048260&lt;/custom2&gt;&lt;electronic-resource-num&gt;10.7518/hxkq.2018.04.018&lt;/electronic-resource-num&gt;&lt;remote-database-provider&gt;Nlm&lt;/remote-database-provider&gt;&lt;language&gt;chi&lt;/language&gt;&lt;/record&gt;&lt;/Cite&gt;&lt;/EndNote&gt;</w:instrTex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42</w:t>
            </w:r>
            <w:r w:rsidRPr="0008140B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269B73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Chinese language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vAlign w:val="center"/>
          </w:tcPr>
          <w:p w14:paraId="2CA6249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3,4,6</w:t>
            </w:r>
          </w:p>
        </w:tc>
      </w:tr>
      <w:tr w:rsidR="003C64F9" w:rsidRPr="0048047D" w14:paraId="03503E30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5D167F98" w14:textId="6EB47136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8047D">
              <w:rPr>
                <w:rFonts w:asciiTheme="majorBidi" w:hAnsiTheme="majorBidi" w:cstheme="majorBidi"/>
                <w:color w:val="000000" w:themeColor="text1"/>
              </w:rPr>
              <w:t>Dalla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 I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allan&lt;/Author&gt;&lt;Year&gt;2019&lt;/Year&gt;&lt;RecNum&gt;62&lt;/RecNum&gt;&lt;DisplayText&gt;&lt;style face="superscript"&gt;(133)&lt;/style&gt;&lt;/DisplayText&gt;&lt;record&gt;&lt;rec-number&gt;62&lt;/rec-number&gt;&lt;foreign-keys&gt;&lt;key app="EN" db-id="r0txe0fxk92dpteat99pxrvl22zs50r2ep0t"&gt;62&lt;/key&gt;&lt;/foreign-keys&gt;&lt;ref-type name="Journal Article"&gt;17&lt;/ref-type&gt;&lt;contributors&gt;&lt;authors&gt;&lt;author&gt;Dallan, I.&lt;/author&gt;&lt;author&gt;Cristofani-Mencacci, L.&lt;/author&gt;&lt;author&gt;Seccia, V.&lt;/author&gt;&lt;author&gt;Cambi, C.&lt;/author&gt;&lt;author&gt;Fiacchini, G.&lt;/author&gt;&lt;author&gt;Berrettini, S.&lt;/author&gt;&lt;author&gt;Brevi, B.&lt;/author&gt;&lt;/authors&gt;&lt;/contributors&gt;&lt;auth-address&gt;Otorhinolaryngology Unit, Azienda Ospedaliero-Universitaria Pisana, Via Paradisa 2, Pisa, Italy.&lt;/auth-address&gt;&lt;titles&gt;&lt;title&gt;Transoral robotic tongue base reduction and supraglottoplasty combined with maxillomandibular advancement: a new option for selected sleep apnea patients? Preliminary report&lt;/title&gt;&lt;secondary-title&gt;Eur Arch Otorhinolaryngol&lt;/secondary-title&gt;&lt;/titles&gt;&lt;periodical&gt;&lt;full-title&gt;Eur Arch Otorhinolaryngol&lt;/full-title&gt;&lt;abbr-1&gt;European archives of oto-rhino-laryngology : official journal of the European Federation of Oto-Rhino-Laryngological Societies (EUFOS) : affiliated with the German Society for Oto-Rhino-Laryngology - Head and Neck Surgery&lt;/abbr-1&gt;&lt;/periodical&gt;&lt;pages&gt;3543-3548&lt;/pages&gt;&lt;volume&gt;276&lt;/volume&gt;&lt;number&gt;12&lt;/number&gt;&lt;dates&gt;&lt;year&gt;2019&lt;/year&gt;&lt;pub-dates&gt;&lt;date&gt;Dec&lt;/date&gt;&lt;/pub-dates&gt;&lt;/dates&gt;&lt;isbn&gt;0937-4477&lt;/isbn&gt;&lt;accession-num&gt;31606757&lt;/accession-num&gt;&lt;urls&gt;&lt;/urls&gt;&lt;electronic-resource-num&gt;10.1007/s00405-019-05671-7&lt;/electronic-resource-num&gt;&lt;remote-database-provider&gt;Nlm&lt;/remote-database-provider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43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4329C7CE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Less than 5 participants</w:t>
            </w:r>
          </w:p>
        </w:tc>
        <w:tc>
          <w:tcPr>
            <w:tcW w:w="607" w:type="pct"/>
            <w:vAlign w:val="center"/>
          </w:tcPr>
          <w:p w14:paraId="34E2FEA8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6</w:t>
            </w:r>
          </w:p>
        </w:tc>
      </w:tr>
      <w:tr w:rsidR="003C64F9" w:rsidRPr="0048047D" w14:paraId="077E5DBC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386E7208" w14:textId="4A837C65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v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an der Meer WJ, 2016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van der Meer&lt;/Author&gt;&lt;Year&gt;2016&lt;/Year&gt;&lt;RecNum&gt;64&lt;/RecNum&gt;&lt;DisplayText&gt;&lt;style face="superscript"&gt;(134)&lt;/style&gt;&lt;/DisplayText&gt;&lt;record&gt;&lt;rec-number&gt;64&lt;/rec-number&gt;&lt;foreign-keys&gt;&lt;key app="EN" db-id="r0txe0fxk92dpteat99pxrvl22zs50r2ep0t"&gt;64&lt;/key&gt;&lt;/foreign-keys&gt;&lt;ref-type name="Journal Article"&gt;17&lt;/ref-type&gt;&lt;contributors&gt;&lt;authors&gt;&lt;author&gt;van der Meer, W. J.&lt;/author&gt;&lt;author&gt;Vissink, A.&lt;/author&gt;&lt;author&gt;Ren, Y.&lt;/author&gt;&lt;/authors&gt;&lt;/contributors&gt;&lt;titles&gt;&lt;title&gt;Full 3-dimensional digital workflow for multicomponent dental appliances: A proof of concept&lt;/title&gt;&lt;secondary-title&gt;J Am Dent Assoc&lt;/secondary-title&gt;&lt;alt-title&gt;Journal of the American Dental Association (1939)&lt;/alt-title&gt;&lt;/titles&gt;&lt;periodical&gt;&lt;full-title&gt;J Am Dent Assoc&lt;/full-title&gt;&lt;abbr-1&gt;Journal of the American Dental Association (1939)&lt;/abbr-1&gt;&lt;/periodical&gt;&lt;alt-periodical&gt;&lt;full-title&gt;J Am Dent Assoc&lt;/full-title&gt;&lt;abbr-1&gt;Journal of the American Dental Association (1939)&lt;/abbr-1&gt;&lt;/alt-periodical&gt;&lt;pages&gt;288-91&lt;/pages&gt;&lt;volume&gt;147&lt;/volume&gt;&lt;number&gt;4&lt;/number&gt;&lt;edition&gt;2016/02/10&lt;/edition&gt;&lt;keywords&gt;&lt;keyword&gt;Dental Care/instrumentation/methods&lt;/keyword&gt;&lt;keyword&gt;*Dental Instruments&lt;/keyword&gt;&lt;keyword&gt;Dental Models&lt;/keyword&gt;&lt;keyword&gt;Humans&lt;/keyword&gt;&lt;keyword&gt;Orthodontic Appliance Design/methods&lt;/keyword&gt;&lt;keyword&gt;*Orthodontic Appliances&lt;/keyword&gt;&lt;keyword&gt;*Printing, Three-Dimensional&lt;/keyword&gt;&lt;/keywords&gt;&lt;dates&gt;&lt;year&gt;2016&lt;/year&gt;&lt;pub-dates&gt;&lt;date&gt;Apr&lt;/date&gt;&lt;/pub-dates&gt;&lt;/dates&gt;&lt;isbn&gt;0002-8177&lt;/isbn&gt;&lt;accession-num&gt;26857039&lt;/accession-num&gt;&lt;urls&gt;&lt;/urls&gt;&lt;electronic-resource-num&gt;10.1016/j.adaj.2015.11.018&lt;/electronic-resource-num&gt;&lt;remote-database-provider&gt;Nlm&lt;/remote-database-provider&gt;&lt;language&gt;eng&lt;/language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44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0019786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A proof of concept</w:t>
            </w:r>
          </w:p>
        </w:tc>
        <w:tc>
          <w:tcPr>
            <w:tcW w:w="607" w:type="pct"/>
            <w:vAlign w:val="center"/>
          </w:tcPr>
          <w:p w14:paraId="6C2CA337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094A35E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15DEB404" w14:textId="113A45F5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B51">
              <w:rPr>
                <w:rFonts w:asciiTheme="majorBidi" w:hAnsiTheme="majorBidi" w:cstheme="majorBidi"/>
              </w:rPr>
              <w:t>Peacock ZS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4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QZWFjb2NrPC9BdXRob3I+PFllYXI+MjAxNDwvWWVhcj48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QZWFjb2NrPC9BdXRob3I+PFllYXI+MjAxNDwvWWVhcj48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</w:rPr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45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BACB23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search summit</w:t>
            </w:r>
          </w:p>
        </w:tc>
        <w:tc>
          <w:tcPr>
            <w:tcW w:w="607" w:type="pct"/>
            <w:vAlign w:val="center"/>
          </w:tcPr>
          <w:p w14:paraId="4B3D49EF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6</w:t>
            </w:r>
          </w:p>
        </w:tc>
      </w:tr>
      <w:tr w:rsidR="003C64F9" w:rsidRPr="0048047D" w14:paraId="6F78721C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F01F3B1" w14:textId="57728DE4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Janakiraman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N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5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KYW5ha2lyYW1hbjwvQXV0aG9yPjxZZWFyPjIwMTU8L1ll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KYW5ha2lyYW1hbjwvQXV0aG9yPjxZZWFyPjIwMTU8L1ll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</w:rPr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46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08EED047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607" w:type="pct"/>
            <w:vAlign w:val="center"/>
          </w:tcPr>
          <w:p w14:paraId="4CB8FAC0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6</w:t>
            </w:r>
          </w:p>
        </w:tc>
      </w:tr>
      <w:tr w:rsidR="003C64F9" w:rsidRPr="0048047D" w14:paraId="5A6BF965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ABE9E9E" w14:textId="2954594F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Gracco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A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3</w:t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HcmFjY288L0F1dGhvcj48WWVhcj4yMDEzPC9ZZWFyPjxS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HcmFjY288L0F1dGhvcj48WWVhcj4yMDEzPC9ZZWFyPjxS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</w:rPr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47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7DD81CB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607" w:type="pct"/>
            <w:vAlign w:val="center"/>
          </w:tcPr>
          <w:p w14:paraId="66D37CE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63C99F46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B4B701A" w14:textId="502CEEA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B51">
              <w:rPr>
                <w:rFonts w:asciiTheme="majorBidi" w:hAnsiTheme="majorBidi" w:cstheme="majorBidi"/>
              </w:rPr>
              <w:t>Velo S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5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Velo&lt;/Author&gt;&lt;Year&gt;2015&lt;/Year&gt;&lt;RecNum&gt;68&lt;/RecNum&gt;&lt;DisplayText&gt;&lt;style face="superscript"&gt;(138)&lt;/style&gt;&lt;/DisplayText&gt;&lt;record&gt;&lt;rec-number&gt;68&lt;/rec-number&gt;&lt;foreign-keys&gt;&lt;key app="EN" db-id="r0txe0fxk92dpteat99pxrvl22zs50r2ep0t"&gt;68&lt;/key&gt;&lt;/foreign-keys&gt;&lt;ref-type name="Journal Article"&gt;17&lt;/ref-type&gt;&lt;contributors&gt;&lt;authors&gt;&lt;author&gt;Velo, Stefano&lt;/author&gt;&lt;/authors&gt;&lt;/contributors&gt;&lt;titles&gt;&lt;title&gt;Lingual Orthodontic Reloaded: The Next Web-remote Generation&lt;/title&gt;&lt;secondary-title&gt;Korean J Orthod&lt;/secondary-title&gt;&lt;/titles&gt;&lt;periodical&gt;&lt;full-title&gt;Korean J Orthod&lt;/full-title&gt;&lt;/periodical&gt;&lt;pages&gt;96-101&lt;/pages&gt;&lt;volume&gt;4&lt;/volume&gt;&lt;number&gt;1&lt;/number&gt;&lt;dates&gt;&lt;year&gt;2015&lt;/year&gt;&lt;/dates&gt;&lt;isbn&gt;2287-7290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48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818A28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Korean language</w:t>
            </w:r>
          </w:p>
        </w:tc>
        <w:tc>
          <w:tcPr>
            <w:tcW w:w="607" w:type="pct"/>
            <w:vAlign w:val="center"/>
          </w:tcPr>
          <w:p w14:paraId="04203CD0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0165E2EF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48F0249C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Grischke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J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20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HcmlzY2hrZTwvQXV0aG9yPjxZZWFyPjIwMjA8L1llYXI+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HcmlzY2hrZTwvQXV0aG9yPjxZZWFyPjIwMjA8L1llYXI+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</w:rPr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(</w:t>
            </w:r>
            <w:hyperlink w:anchor="_ENREF_7" w:tooltip="Grischke, 2020 #170" w:history="1">
              <w:r w:rsidRPr="00637135">
                <w:rPr>
                  <w:rFonts w:asciiTheme="majorBidi" w:hAnsiTheme="majorBidi" w:cstheme="majorBidi"/>
                  <w:noProof/>
                  <w:color w:val="000000" w:themeColor="text1"/>
                  <w:vertAlign w:val="superscript"/>
                </w:rPr>
                <w:t>7</w:t>
              </w:r>
            </w:hyperlink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3FB948E4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607" w:type="pct"/>
            <w:vAlign w:val="center"/>
          </w:tcPr>
          <w:p w14:paraId="422E32F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1,2,3,4,6</w:t>
            </w:r>
          </w:p>
        </w:tc>
      </w:tr>
      <w:tr w:rsidR="003C64F9" w:rsidRPr="0048047D" w14:paraId="1568A3AC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3CBF9CF4" w14:textId="2124089B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B51">
              <w:rPr>
                <w:rFonts w:asciiTheme="majorBidi" w:hAnsiTheme="majorBidi" w:cstheme="majorBidi"/>
              </w:rPr>
              <w:t>Iwasaki LR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5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Jd2FzYWtpPC9BdXRob3I+PFllYXI+MjAxNTwvWWVhcj48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Jd2FzYWtpPC9BdXRob3I+PFllYXI+MjAxNTwvWWVhcj48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</w:rPr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49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DF503F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Workshop</w:t>
            </w:r>
          </w:p>
        </w:tc>
        <w:tc>
          <w:tcPr>
            <w:tcW w:w="607" w:type="pct"/>
            <w:vAlign w:val="center"/>
          </w:tcPr>
          <w:p w14:paraId="5BA649C3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7105C0CA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6A5BAB30" w14:textId="12045320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047D">
              <w:rPr>
                <w:rFonts w:asciiTheme="majorBidi" w:hAnsiTheme="majorBidi" w:cstheme="majorBidi"/>
                <w:color w:val="000000" w:themeColor="text1"/>
              </w:rPr>
              <w:t>Das PK,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as&lt;/Author&gt;&lt;Year&gt;2019&lt;/Year&gt;&lt;RecNum&gt;72&lt;/RecNum&gt;&lt;DisplayText&gt;&lt;style face="superscript"&gt;(140)&lt;/style&gt;&lt;/DisplayText&gt;&lt;record&gt;&lt;rec-number&gt;72&lt;/rec-number&gt;&lt;foreign-keys&gt;&lt;key app="EN" db-id="r0txe0fxk92dpteat99pxrvl22zs50r2ep0t"&gt;72&lt;/key&gt;&lt;/foreign-keys&gt;&lt;ref-type name="Journal Article"&gt;17&lt;/ref-type&gt;&lt;contributors&gt;&lt;authors&gt;&lt;author&gt;Das, Pallavi K&lt;/author&gt;&lt;author&gt;Hari, S&lt;/author&gt;&lt;author&gt;Nair, Shalini&lt;/author&gt;&lt;author&gt;Kumar, Anoop&lt;/author&gt;&lt;/authors&gt;&lt;/contributors&gt;&lt;titles&gt;&lt;title&gt;Robotics in dentistry&lt;/title&gt;&lt;secondary-title&gt;Indian J Oral Health Res&lt;/secondary-title&gt;&lt;/titles&gt;&lt;periodical&gt;&lt;full-title&gt;Indian J Oral Health Res&lt;/full-title&gt;&lt;/periodical&gt;&lt;pages&gt;37-39&lt;/pages&gt;&lt;volume&gt;5&lt;/volume&gt;&lt;number&gt;2&lt;/number&gt;&lt;dates&gt;&lt;year&gt;2019&lt;/year&gt;&lt;/dates&gt;&lt;isbn&gt;2393-8692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0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59C348FF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33D4427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5,6</w:t>
            </w:r>
          </w:p>
        </w:tc>
      </w:tr>
      <w:tr w:rsidR="003C64F9" w:rsidRPr="0048047D" w14:paraId="08E76C4B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4C1FA20" w14:textId="0A67AFDE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Dimri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D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2020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 ExcludeYear="1"&gt;&lt;Author&gt;Dimri&lt;/Author&gt;&lt;Year&gt;2020&lt;/Year&gt;&lt;RecNum&gt;73&lt;/RecNum&gt;&lt;DisplayText&gt;&lt;style face="superscript"&gt;(141)&lt;/style&gt;&lt;/DisplayText&gt;&lt;record&gt;&lt;rec-number&gt;73&lt;/rec-number&gt;&lt;foreign-keys&gt;&lt;key app="EN" db-id="r0txe0fxk92dpteat99pxrvl22zs50r2ep0t"&gt;73&lt;/key&gt;&lt;/foreign-keys&gt;&lt;ref-type name="Journal Article"&gt;17&lt;/ref-type&gt;&lt;contributors&gt;&lt;authors&gt;&lt;author&gt;Dimri, Deepakshi&lt;/author&gt;&lt;author&gt;Nautiyal, Siddharth&lt;/author&gt;&lt;/authors&gt;&lt;/contributors&gt;&lt;titles&gt;&lt;title&gt;Dental Robotics-Get Going&lt;/title&gt;&lt;secondary-title&gt;International Journal of Science and Healthcare Research &lt;/secondary-title&gt;&lt;/titles&gt;&lt;periodical&gt;&lt;full-title&gt;International Journal of Science and Healthcare Research&lt;/full-title&gt;&lt;/periodical&gt;&lt;pages&gt;424-426&lt;/pages&gt;&lt;volume&gt;5&lt;/volume&gt;&lt;dates&gt;&lt;year&gt;2020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1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20A5511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0125241F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4,5,6</w:t>
            </w:r>
          </w:p>
        </w:tc>
      </w:tr>
      <w:tr w:rsidR="003C64F9" w:rsidRPr="0048047D" w14:paraId="2797920A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3132211C" w14:textId="6F53B5A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Joo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S-H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4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Joo&lt;/Author&gt;&lt;Year&gt;2014&lt;/Year&gt;&lt;RecNum&gt;74&lt;/RecNum&gt;&lt;DisplayText&gt;&lt;style face="superscript"&gt;(142)&lt;/style&gt;&lt;/DisplayText&gt;&lt;record&gt;&lt;rec-number&gt;74&lt;/rec-number&gt;&lt;foreign-keys&gt;&lt;key app="EN" db-id="r0txe0fxk92dpteat99pxrvl22zs50r2ep0t"&gt;74&lt;/key&gt;&lt;/foreign-keys&gt;&lt;ref-type name="Journal Article"&gt;17&lt;/ref-type&gt;&lt;contributors&gt;&lt;authors&gt;&lt;author&gt;Joo, Sang-Hwan&lt;/author&gt;&lt;author&gt;Kim, Soo-Hwan&lt;/author&gt;&lt;author&gt;Jung, Min&lt;/author&gt;&lt;author&gt;Park, Young-Guk&lt;/author&gt;&lt;/authors&gt;&lt;/contributors&gt;&lt;titles&gt;&lt;title&gt;Treatment of Lip Protrusion Using Customized Lingual Brackets&lt;/title&gt;&lt;secondary-title&gt;Korean Journal of Limgual Orthodontics&lt;/secondary-title&gt;&lt;/titles&gt;&lt;periodical&gt;&lt;full-title&gt;Korean Journal of Limgual Orthodontics&lt;/full-title&gt;&lt;/periodical&gt;&lt;pages&gt;24-44&lt;/pages&gt;&lt;volume&gt;3&lt;/volume&gt;&lt;number&gt;1&lt;/number&gt;&lt;dates&gt;&lt;year&gt;2014&lt;/year&gt;&lt;/dates&gt;&lt;isbn&gt;2287-7290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580E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2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6B2D066C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Korean language</w:t>
            </w:r>
          </w:p>
        </w:tc>
        <w:tc>
          <w:tcPr>
            <w:tcW w:w="607" w:type="pct"/>
            <w:vAlign w:val="center"/>
          </w:tcPr>
          <w:p w14:paraId="395C5E39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3A21BFD7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CCA6198" w14:textId="0B39DF63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8140B">
              <w:rPr>
                <w:rFonts w:asciiTheme="majorBidi" w:hAnsiTheme="majorBidi" w:cstheme="majorBidi"/>
              </w:rPr>
              <w:t>Jiang J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t xml:space="preserve"> , 2016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Jiang&lt;/Author&gt;&lt;Year&gt;2016&lt;/Year&gt;&lt;RecNum&gt;75&lt;/RecNum&gt;&lt;DisplayText&gt;&lt;style face="superscript"&gt;(143)&lt;/style&gt;&lt;/DisplayText&gt;&lt;record&gt;&lt;rec-number&gt;75&lt;/rec-number&gt;&lt;foreign-keys&gt;&lt;key app="EN" db-id="r0txe0fxk92dpteat99pxrvl22zs50r2ep0t"&gt;75&lt;/key&gt;&lt;/foreign-keys&gt;&lt;ref-type name="Journal Article"&gt;17&lt;/ref-type&gt;&lt;contributors&gt;&lt;authors&gt;&lt;author&gt;Jiang, Jingang&lt;/author&gt;&lt;author&gt;Wang, Zhao&lt;/author&gt;&lt;author&gt;Zhang, Yongde&lt;/author&gt;&lt;author&gt;Yu, Xiaoyang&lt;/author&gt;&lt;author&gt;Guo, Xiaowei&lt;/author&gt;&lt;author&gt;Liu, Yi&lt;/author&gt;&lt;/authors&gt;&lt;/contributors&gt;&lt;titles&gt;&lt;title&gt;Recent advances in orthodontic archwire bending robot system&lt;/title&gt;&lt;secondary-title&gt;Recent Patents on Mechanical Engineering&lt;/secondary-title&gt;&lt;/titles&gt;&lt;periodical&gt;&lt;full-title&gt;Recent Patents on Mechanical Engineering&lt;/full-title&gt;&lt;/periodical&gt;&lt;pages&gt;125-135&lt;/pages&gt;&lt;volume&gt;9&lt;/volume&gt;&lt;number&gt;2&lt;/number&gt;&lt;dates&gt;&lt;year&gt;2016&lt;/year&gt;&lt;/dates&gt;&lt;isbn&gt;2212-7976&lt;/isbn&gt;&lt;urls&gt;&lt;/urls&gt;&lt;/record&gt;&lt;/Cite&gt;&lt;/EndNote&gt;</w:instrTex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3</w:t>
            </w:r>
            <w:r w:rsidRPr="0008140B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7B0F0DDC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0B93A4B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233BE488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3BC97505" w14:textId="69401A04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A42A4">
              <w:rPr>
                <w:rFonts w:asciiTheme="majorBidi" w:hAnsiTheme="majorBidi" w:cstheme="majorBidi"/>
                <w:color w:val="000000" w:themeColor="text1"/>
              </w:rPr>
              <w:t>Bhat BD, 2017</w:t>
            </w:r>
            <w:r w:rsidRPr="004A42A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4A42A4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Bhat&lt;/Author&gt;&lt;Year&gt;2017&lt;/Year&gt;&lt;RecNum&gt;76&lt;/RecNum&gt;&lt;DisplayText&gt;&lt;style face="superscript"&gt;(144)&lt;/style&gt;&lt;/DisplayText&gt;&lt;record&gt;&lt;rec-number&gt;76&lt;/rec-number&gt;&lt;foreign-keys&gt;&lt;key app="EN" db-id="r0txe0fxk92dpteat99pxrvl22zs50r2ep0t"&gt;76&lt;/key&gt;&lt;/foreign-keys&gt;&lt;ref-type name="Journal Article"&gt;17&lt;/ref-type&gt;&lt;contributors&gt;&lt;authors&gt;&lt;author&gt;Bhat, B Divya&lt;/author&gt;&lt;author&gt;Bhandary, Shruthi&lt;/author&gt;&lt;author&gt;Naik, Rajaram&lt;/author&gt;&lt;author&gt;Shetty, Divya&lt;/author&gt;&lt;/authors&gt;&lt;/contributors&gt;&lt;titles&gt;&lt;title&gt;Robotics in dentistry: Fiction or reality&lt;/title&gt;&lt;secondary-title&gt;J Dent Res Rev &lt;/secondary-title&gt;&lt;/titles&gt;&lt;periodical&gt;&lt;full-title&gt;J Dent Res Rev&lt;/full-title&gt;&lt;/periodical&gt;&lt;pages&gt;67-8&lt;/pages&gt;&lt;volume&gt;4&lt;/volume&gt;&lt;number&gt;3&lt;/number&gt;&lt;dates&gt;&lt;year&gt;2017&lt;/year&gt;&lt;/dates&gt;&lt;isbn&gt;2348-2915&lt;/isbn&gt;&lt;urls&gt;&lt;/urls&gt;&lt;/record&gt;&lt;/Cite&gt;&lt;/EndNote&gt;</w:instrText>
            </w:r>
            <w:r w:rsidRPr="004A42A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4A42A4" w:rsidRPr="004A42A4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4</w:t>
            </w:r>
            <w:r w:rsidRPr="004A42A4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A42A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3A9B197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6B2C72C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5,6</w:t>
            </w:r>
          </w:p>
        </w:tc>
      </w:tr>
      <w:tr w:rsidR="003C64F9" w:rsidRPr="0048047D" w14:paraId="75E97061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4BBAFDB6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B51">
              <w:rPr>
                <w:rFonts w:asciiTheme="majorBidi" w:hAnsiTheme="majorBidi" w:cstheme="majorBidi"/>
              </w:rPr>
              <w:t>Balan B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2014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Balan&lt;/Author&gt;&lt;Year&gt;2014&lt;/Year&gt;&lt;RecNum&gt;77&lt;/RecNum&gt;&lt;DisplayText&gt;&lt;style face="superscript"&gt;(43)&lt;/style&gt;&lt;/DisplayText&gt;&lt;record&gt;&lt;rec-number&gt;77&lt;/rec-number&gt;&lt;foreign-keys&gt;&lt;key app="EN" db-id="r0txe0fxk92dpteat99pxrvl22zs50r2ep0t"&gt;77&lt;/key&gt;&lt;/foreign-keys&gt;&lt;ref-type name="Journal Article"&gt;17&lt;/ref-type&gt;&lt;contributors&gt;&lt;authors&gt;&lt;author&gt;Balan, Biji&lt;/author&gt;&lt;author&gt;Narayanan, Sreejesh&lt;/author&gt;&lt;/authors&gt;&lt;/contributors&gt;&lt;titles&gt;&lt;title&gt;Nano robotics-its time for change&lt;/title&gt;&lt;secondary-title&gt;Int J Oral Care Res&lt;/secondary-title&gt;&lt;/titles&gt;&lt;periodical&gt;&lt;full-title&gt;Int J Oral Care Res&lt;/full-title&gt;&lt;/periodical&gt;&lt;pages&gt;41-46&lt;/pages&gt;&lt;volume&gt;2&lt;/volume&gt;&lt;number&gt;5&lt;/number&gt;&lt;dates&gt;&lt;year&gt;2014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(</w:t>
            </w:r>
            <w:hyperlink w:anchor="_ENREF_43" w:tooltip="Balan, 2014 #77" w:history="1">
              <w:r w:rsidRPr="00637135">
                <w:rPr>
                  <w:rFonts w:asciiTheme="majorBidi" w:hAnsiTheme="majorBidi" w:cstheme="majorBidi"/>
                  <w:noProof/>
                  <w:color w:val="000000" w:themeColor="text1"/>
                  <w:vertAlign w:val="superscript"/>
                </w:rPr>
                <w:t>43</w:t>
              </w:r>
            </w:hyperlink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5FA413D2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34993DE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526F3875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17893DCA" w14:textId="4CACC7BC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B51">
              <w:rPr>
                <w:rFonts w:asciiTheme="majorBidi" w:hAnsiTheme="majorBidi" w:cstheme="majorBidi"/>
              </w:rPr>
              <w:t>Jiang J</w:t>
            </w:r>
            <w:r>
              <w:t xml:space="preserve">, 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Jiang&lt;/Author&gt;&lt;Year&gt;2019&lt;/Year&gt;&lt;RecNum&gt;78&lt;/RecNum&gt;&lt;DisplayText&gt;&lt;style face="superscript"&gt;(145)&lt;/style&gt;&lt;/DisplayText&gt;&lt;record&gt;&lt;rec-number&gt;78&lt;/rec-number&gt;&lt;foreign-keys&gt;&lt;key app="EN" db-id="r0txe0fxk92dpteat99pxrvl22zs50r2ep0t"&gt;78&lt;/key&gt;&lt;/foreign-keys&gt;&lt;ref-type name="Journal Article"&gt;17&lt;/ref-type&gt;&lt;contributors&gt;&lt;authors&gt;&lt;author&gt;Jiang, Jingang&lt;/author&gt;&lt;author&gt;Ma, Xuefeng&lt;/author&gt;&lt;author&gt;Zuo, Sihao&lt;/author&gt;&lt;author&gt;Zhang, Yongde&lt;/author&gt;&lt;author&gt;Liu, Yi&lt;/author&gt;&lt;/authors&gt;&lt;/contributors&gt;&lt;titles&gt;&lt;title&gt;Digital expression and interactive adjustment method of personalized orthodontic archwire for robotic bending&lt;/title&gt;&lt;secondary-title&gt;J Adv Mech Des. Syst Manuf&lt;/secondary-title&gt;&lt;/titles&gt;&lt;periodical&gt;&lt;full-title&gt;J Adv Mech Des. Syst Manuf&lt;/full-title&gt;&lt;/periodical&gt;&lt;pages&gt;JAMDSM0031-JAMDSM0031&lt;/pages&gt;&lt;volume&gt;13&lt;/volume&gt;&lt;number&gt;2&lt;/number&gt;&lt;dates&gt;&lt;year&gt;2019&lt;/year&gt;&lt;/dates&gt;&lt;isbn&gt;1881-3054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4A42A4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5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07142E4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Chinese language</w:t>
            </w:r>
          </w:p>
        </w:tc>
        <w:tc>
          <w:tcPr>
            <w:tcW w:w="607" w:type="pct"/>
            <w:vAlign w:val="center"/>
          </w:tcPr>
          <w:p w14:paraId="2C40F12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6F0DB05E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FD5C68F" w14:textId="3FE3DE5E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B51">
              <w:rPr>
                <w:rFonts w:asciiTheme="majorBidi" w:hAnsiTheme="majorBidi" w:cstheme="majorBidi"/>
              </w:rPr>
              <w:t>Ankita Y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nkita&lt;/Author&gt;&lt;Year&gt;2019&lt;/Year&gt;&lt;RecNum&gt;79&lt;/RecNum&gt;&lt;DisplayText&gt;&lt;style face="superscript"&gt;(146)&lt;/style&gt;&lt;/DisplayText&gt;&lt;record&gt;&lt;rec-number&gt;79&lt;/rec-number&gt;&lt;foreign-keys&gt;&lt;key app="EN" db-id="r0txe0fxk92dpteat99pxrvl22zs50r2ep0t"&gt;79&lt;/key&gt;&lt;/foreign-keys&gt;&lt;ref-type name="Journal Article"&gt;17&lt;/ref-type&gt;&lt;contributors&gt;&lt;authors&gt;&lt;author&gt;Ankita, Yadav&lt;/author&gt;&lt;author&gt;Mosam, Thakkar&lt;/author&gt;&lt;author&gt;Mahadevia, Sonali&lt;/author&gt;&lt;author&gt;Joshipura, Aatman&lt;/author&gt;&lt;/authors&gt;&lt;/contributors&gt;&lt;titles&gt;&lt;title&gt;Nanotechnology in orthodontics–a boon for the millennial generation.&lt;/title&gt;&lt;secondary-title&gt;Co-Editor&lt;/secondary-title&gt;&lt;/titles&gt;&lt;periodical&gt;&lt;full-title&gt;Co-Editor&lt;/full-title&gt;&lt;/periodical&gt;&lt;pages&gt;13-15&lt;/pages&gt;&lt;dates&gt;&lt;year&gt;2019&lt;/year&gt;&lt;/dates&gt;&lt;publisher&gt;JADCH&lt;/publisher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6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72F1E90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05B4402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06846CBF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B33F9AF" w14:textId="6B236D6C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8140B">
              <w:rPr>
                <w:rFonts w:asciiTheme="majorBidi" w:hAnsiTheme="majorBidi" w:cstheme="majorBidi"/>
              </w:rPr>
              <w:t xml:space="preserve">Jiang J-g, 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t>2015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Jiang&lt;/Author&gt;&lt;Year&gt;2015&lt;/Year&gt;&lt;RecNum&gt;80&lt;/RecNum&gt;&lt;DisplayText&gt;&lt;style face="superscript"&gt;(147)&lt;/style&gt;&lt;/DisplayText&gt;&lt;record&gt;&lt;rec-number&gt;80&lt;/rec-number&gt;&lt;foreign-keys&gt;&lt;key app="EN" db-id="r0txe0fxk92dpteat99pxrvl22zs50r2ep0t"&gt;80&lt;/key&gt;&lt;/foreign-keys&gt;&lt;ref-type name="Journal Article"&gt;17&lt;/ref-type&gt;&lt;contributors&gt;&lt;authors&gt;&lt;author&gt;Jiang, Jin-gang&lt;/author&gt;&lt;author&gt;Zhang, Yong-de&lt;/author&gt;&lt;author&gt;Wei, Chun-ge&lt;/author&gt;&lt;author&gt;He, Tian-hua&lt;/author&gt;&lt;author&gt;Liu, Yi&lt;/author&gt;&lt;/authors&gt;&lt;/contributors&gt;&lt;titles&gt;&lt;title&gt;A review on robot in prosthodontics and orthodontics&lt;/title&gt;&lt;secondary-title&gt;Adv Mech Eng&lt;/secondary-title&gt;&lt;/titles&gt;&lt;periodical&gt;&lt;full-title&gt;Adv Mech Eng&lt;/full-title&gt;&lt;/periodical&gt;&lt;pages&gt;198748&lt;/pages&gt;&lt;volume&gt;7&lt;/volume&gt;&lt;number&gt;1&lt;/number&gt;&lt;dates&gt;&lt;year&gt;2015&lt;/year&gt;&lt;/dates&gt;&lt;isbn&gt;1687-8140&lt;/isbn&gt;&lt;urls&gt;&lt;/urls&gt;&lt;/record&gt;&lt;/Cite&gt;&lt;/EndNote&gt;</w:instrTex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32</w:t>
            </w:r>
            <w:r w:rsidRPr="0008140B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3FEB260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2D0DD3D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,6</w:t>
            </w:r>
          </w:p>
        </w:tc>
      </w:tr>
      <w:tr w:rsidR="003C64F9" w:rsidRPr="0048047D" w14:paraId="4B611400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214C911D" w14:textId="5826FDF0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Abutayyem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H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butayyem&lt;/Author&gt;&lt;Year&gt;2019&lt;/Year&gt;&lt;RecNum&gt;81&lt;/RecNum&gt;&lt;DisplayText&gt;&lt;style face="superscript"&gt;(148)&lt;/style&gt;&lt;/DisplayText&gt;&lt;record&gt;&lt;rec-number&gt;81&lt;/rec-number&gt;&lt;foreign-keys&gt;&lt;key app="EN" db-id="r0txe0fxk92dpteat99pxrvl22zs50r2ep0t"&gt;81&lt;/key&gt;&lt;/foreign-keys&gt;&lt;ref-type name="Journal Article"&gt;17&lt;/ref-type&gt;&lt;contributors&gt;&lt;authors&gt;&lt;author&gt;Abutayyem, Huda&lt;/author&gt;&lt;author&gt;Alsalam, Asim Anas Asim&lt;/author&gt;&lt;author&gt;Iqbal, Rashid Mohammad&lt;/author&gt;&lt;/authors&gt;&lt;/contributors&gt;&lt;titles&gt;&lt;title&gt;Robotic Use in Orthodontics: Literature Review&lt;/title&gt;&lt;secondary-title&gt;Oral Health Dental Sci&lt;/secondary-title&gt;&lt;/titles&gt;&lt;periodical&gt;&lt;full-title&gt;Oral Health Dental Sci&lt;/full-title&gt;&lt;/periodical&gt;&lt;pages&gt;1-5&lt;/pages&gt;&lt;volume&gt;3&lt;/volume&gt;&lt;number&gt;3&lt;/number&gt;&lt;dates&gt;&lt;year&gt;2019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7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167C21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548D4A1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54A45C3A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66491931" w14:textId="57562609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Goraya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KS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2017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Goraya&lt;/Author&gt;&lt;Year&gt;2017&lt;/Year&gt;&lt;RecNum&gt;82&lt;/RecNum&gt;&lt;DisplayText&gt;&lt;style face="superscript"&gt;(149)&lt;/style&gt;&lt;/DisplayText&gt;&lt;record&gt;&lt;rec-number&gt;82&lt;/rec-number&gt;&lt;foreign-keys&gt;&lt;key app="EN" db-id="r0txe0fxk92dpteat99pxrvl22zs50r2ep0t"&gt;82&lt;/key&gt;&lt;/foreign-keys&gt;&lt;ref-type name="Journal Article"&gt;17&lt;/ref-type&gt;&lt;contributors&gt;&lt;authors&gt;&lt;author&gt;Goraya, Kulbir Singh&lt;/author&gt;&lt;/authors&gt;&lt;/contributors&gt;&lt;titles&gt;&lt;title&gt;Customization in Lingual Orthodontics&lt;/title&gt;&lt;secondary-title&gt;Research &amp;amp; Reviews: Journal of Dental Sciences&lt;/secondary-title&gt;&lt;/titles&gt;&lt;periodical&gt;&lt;full-title&gt;Research &amp;amp; Reviews: Journal of Dental Sciences&lt;/full-title&gt;&lt;/periodical&gt;&lt;pages&gt;8-12&lt;/pages&gt;&lt;volume&gt;5&lt;/volume&gt;&lt;number&gt;2&lt;/number&gt;&lt;dates&gt;&lt;year&gt;2017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8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D585ACC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61A0107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7AD917CF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40730359" w14:textId="47E608BA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66B51">
              <w:rPr>
                <w:rFonts w:asciiTheme="majorBidi" w:hAnsiTheme="majorBidi" w:cstheme="majorBidi"/>
              </w:rPr>
              <w:t>Saifee</w:t>
            </w:r>
            <w:proofErr w:type="spellEnd"/>
            <w:r w:rsidRPr="00966B51">
              <w:rPr>
                <w:rFonts w:asciiTheme="majorBidi" w:hAnsiTheme="majorBidi" w:cstheme="majorBidi"/>
              </w:rPr>
              <w:t xml:space="preserve"> A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aifee&lt;/Author&gt;&lt;Year&gt;2019&lt;/Year&gt;&lt;RecNum&gt;83&lt;/RecNum&gt;&lt;DisplayText&gt;&lt;style face="superscript"&gt;(150)&lt;/style&gt;&lt;/DisplayText&gt;&lt;record&gt;&lt;rec-number&gt;83&lt;/rec-number&gt;&lt;foreign-keys&gt;&lt;key app="EN" db-id="r0txe0fxk92dpteat99pxrvl22zs50r2ep0t"&gt;83&lt;/key&gt;&lt;/foreign-keys&gt;&lt;ref-type name="Journal Article"&gt;17&lt;/ref-type&gt;&lt;contributors&gt;&lt;authors&gt;&lt;author&gt;Saifee, Arwa&lt;/author&gt;&lt;author&gt;Jain, Sandhya&lt;/author&gt;&lt;/authors&gt;&lt;/contributors&gt;&lt;titles&gt;&lt;title&gt;Nanotechnology in Orthodontics–A Review&lt;/title&gt;&lt;secondary-title&gt;Saudi J Oral Dent Res&lt;/secondary-title&gt;&lt;/titles&gt;&lt;periodical&gt;&lt;full-title&gt;Saudi J Oral Dent Res&lt;/full-title&gt;&lt;/periodical&gt;&lt;pages&gt;785-788&amp;#xD;&lt;/pages&gt;&lt;volume&gt;4&lt;/volume&gt;&lt;dates&gt;&lt;year&gt;2019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59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175444D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16E218AB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7D83C08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573492C" w14:textId="6C032FFB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91AAF">
              <w:rPr>
                <w:rFonts w:asciiTheme="majorBidi" w:hAnsiTheme="majorBidi" w:cstheme="majorBidi"/>
              </w:rPr>
              <w:t>Jiang J</w:t>
            </w:r>
            <w:r w:rsidRPr="00F91AAF">
              <w:rPr>
                <w:rFonts w:asciiTheme="majorBidi" w:hAnsiTheme="majorBidi" w:cstheme="majorBidi"/>
                <w:color w:val="000000" w:themeColor="text1"/>
              </w:rPr>
              <w:t xml:space="preserve">, 2016 </w:t>
            </w:r>
            <w:r w:rsidRPr="00F91AAF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F91AAF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Jiang&lt;/Author&gt;&lt;Year&gt;2016&lt;/Year&gt;&lt;RecNum&gt;84&lt;/RecNum&gt;&lt;DisplayText&gt;&lt;style face="superscript"&gt;(151)&lt;/style&gt;&lt;/DisplayText&gt;&lt;record&gt;&lt;rec-number&gt;84&lt;/rec-number&gt;&lt;foreign-keys&gt;&lt;key app="EN" db-id="r0txe0fxk92dpteat99pxrvl22zs50r2ep0t"&gt;84&lt;/key&gt;&lt;/foreign-keys&gt;&lt;ref-type name="Journal Article"&gt;17&lt;/ref-type&gt;&lt;contributors&gt;&lt;authors&gt;&lt;author&gt;Jiang, Jingang&lt;/author&gt;&lt;author&gt;Han, Yingshuai&lt;/author&gt;&lt;author&gt;Zhang, Yongde&lt;/author&gt;&lt;author&gt;Yu, Xiaoyang&lt;/author&gt;&lt;author&gt;Guo, Xiaowei&lt;/author&gt;&lt;/authors&gt;&lt;/contributors&gt;&lt;titles&gt;&lt;title&gt;Recent advances on masticatory robot&lt;/title&gt;&lt;secondary-title&gt;Recent Patents on Mechanical Engineering&lt;/secondary-title&gt;&lt;/titles&gt;&lt;periodical&gt;&lt;full-title&gt;Recent Patents on Mechanical Engineering&lt;/full-title&gt;&lt;/periodical&gt;&lt;pages&gt;184-192&lt;/pages&gt;&lt;volume&gt;9&lt;/volume&gt;&lt;number&gt;3&lt;/number&gt;&lt;dates&gt;&lt;year&gt;2016&lt;/year&gt;&lt;/dates&gt;&lt;isbn&gt;2212-7976&lt;/isbn&gt;&lt;urls&gt;&lt;/urls&gt;&lt;/record&gt;&lt;/Cite&gt;&lt;/EndNote&gt;</w:instrText>
            </w:r>
            <w:r w:rsidRPr="00F91AAF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 w:rsidRP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60</w:t>
            </w:r>
            <w:r w:rsidRPr="00F91AAF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F91AAF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62CB094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222EEE9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3C64F9" w:rsidRPr="0048047D" w14:paraId="166CE5A6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427D617E" w14:textId="07096239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047D">
              <w:rPr>
                <w:rFonts w:asciiTheme="majorBidi" w:hAnsiTheme="majorBidi" w:cstheme="majorBidi"/>
                <w:color w:val="000000" w:themeColor="text1"/>
              </w:rPr>
              <w:t>Shin S, 2011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hin&lt;/Author&gt;&lt;Year&gt;2011&lt;/Year&gt;&lt;RecNum&gt;85&lt;/RecNum&gt;&lt;DisplayText&gt;&lt;style face="superscript"&gt;(152)&lt;/style&gt;&lt;/DisplayText&gt;&lt;record&gt;&lt;rec-number&gt;85&lt;/rec-number&gt;&lt;foreign-keys&gt;&lt;key app="EN" db-id="r0txe0fxk92dpteat99pxrvl22zs50r2ep0t"&gt;85&lt;/key&gt;&lt;/foreign-keys&gt;&lt;ref-type name="Conference Proceedings"&gt;10&lt;/ref-type&gt;&lt;contributors&gt;&lt;authors&gt;&lt;author&gt;Shin, ST&lt;/author&gt;&lt;author&gt;Lee, HM&lt;/author&gt;&lt;author&gt;Lee, SJ&lt;/author&gt;&lt;author&gt;Lee, YK&lt;/author&gt;&lt;/authors&gt;&lt;/contributors&gt;&lt;titles&gt;&lt;title&gt;Development of dental assistant mobile-robot&lt;/title&gt;&lt;secondary-title&gt;Proceedings of the Korean Society of Precision Engineering Conference&lt;/secondary-title&gt;&lt;/titles&gt;&lt;pages&gt;393-394&lt;/pages&gt;&lt;dates&gt;&lt;year&gt;2011&lt;/year&gt;&lt;/dates&gt;&lt;publisher&gt;Korean Society for Precision Engineering&lt;/publisher&gt;&lt;isbn&gt;2005-8446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61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5F11FB02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Korean language</w:t>
            </w:r>
          </w:p>
        </w:tc>
        <w:tc>
          <w:tcPr>
            <w:tcW w:w="607" w:type="pct"/>
            <w:vAlign w:val="center"/>
          </w:tcPr>
          <w:p w14:paraId="4FD76C9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1</w:t>
            </w:r>
          </w:p>
        </w:tc>
      </w:tr>
      <w:tr w:rsidR="003C64F9" w:rsidRPr="0048047D" w14:paraId="36BCE485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6AB2C527" w14:textId="05CA1F7C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047D">
              <w:rPr>
                <w:rFonts w:asciiTheme="majorBidi" w:hAnsiTheme="majorBidi" w:cstheme="majorBidi"/>
                <w:color w:val="000000" w:themeColor="text1"/>
              </w:rPr>
              <w:t>Mi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66B51">
              <w:rPr>
                <w:rFonts w:asciiTheme="majorBidi" w:hAnsiTheme="majorBidi" w:cstheme="majorBidi"/>
              </w:rPr>
              <w:t>H-H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8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Min&lt;/Author&gt;&lt;Year&gt;2018&lt;/Year&gt;&lt;RecNum&gt;86&lt;/RecNum&gt;&lt;DisplayText&gt;&lt;style face="superscript"&gt;(153)&lt;/style&gt;&lt;/DisplayText&gt;&lt;record&gt;&lt;rec-number&gt;86&lt;/rec-number&gt;&lt;foreign-keys&gt;&lt;key app="EN" db-id="r0txe0fxk92dpteat99pxrvl22zs50r2ep0t"&gt;86&lt;/key&gt;&lt;/foreign-keys&gt;&lt;ref-type name="Journal Article"&gt;17&lt;/ref-type&gt;&lt;contributors&gt;&lt;authors&gt;&lt;author&gt;Min, Hee-Hong&lt;/author&gt;&lt;author&gt;Ahn, Kwon-Suk&lt;/author&gt;&lt;/authors&gt;&lt;/contributors&gt;&lt;titles&gt;&lt;title&gt;A study on the attitude toward robot utilization in dental hygiene students&lt;/title&gt;&lt;secondary-title&gt;J Korean Soc Dent Hyg&lt;/secondary-title&gt;&lt;/titles&gt;&lt;periodical&gt;&lt;full-title&gt;J Korean Soc Dent Hyg&lt;/full-title&gt;&lt;/periodical&gt;&lt;pages&gt;729-740&lt;/pages&gt;&lt;volume&gt;18&lt;/volume&gt;&lt;number&gt;5&lt;/number&gt;&lt;dates&gt;&lt;year&gt;2018&lt;/year&gt;&lt;/dates&gt;&lt;isbn&gt;2287-1705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62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67425DAE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Korean language</w:t>
            </w:r>
          </w:p>
        </w:tc>
        <w:tc>
          <w:tcPr>
            <w:tcW w:w="607" w:type="pct"/>
            <w:vAlign w:val="center"/>
          </w:tcPr>
          <w:p w14:paraId="7810C75B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3</w:t>
            </w:r>
          </w:p>
        </w:tc>
      </w:tr>
      <w:tr w:rsidR="003C64F9" w:rsidRPr="0048047D" w14:paraId="2BEEBAA2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797A2E7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8047D">
              <w:rPr>
                <w:rFonts w:asciiTheme="majorBidi" w:hAnsiTheme="majorBidi" w:cstheme="majorBidi"/>
              </w:rPr>
              <w:t>Khatria</w:t>
            </w:r>
            <w:proofErr w:type="spellEnd"/>
            <w:r w:rsidRPr="0048047D">
              <w:rPr>
                <w:rFonts w:asciiTheme="majorBidi" w:hAnsiTheme="majorBidi" w:cstheme="majorBidi"/>
              </w:rPr>
              <w:t xml:space="preserve"> H, 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Khatria H&lt;/Author&gt;&lt;Year&gt;2019&lt;/Year&gt;&lt;RecNum&gt;166&lt;/RecNum&gt;&lt;DisplayText&gt;&lt;style face="superscript"&gt;(35)&lt;/style&gt;&lt;/DisplayText&gt;&lt;record&gt;&lt;rec-number&gt;166&lt;/rec-number&gt;&lt;foreign-keys&gt;&lt;key app="EN" db-id="r0txe0fxk92dpteat99pxrvl22zs50r2ep0t"&gt;166&lt;/key&gt;&lt;/foreign-keys&gt;&lt;ref-type name="Journal Article"&gt;17&lt;/ref-type&gt;&lt;contributors&gt;&lt;authors&gt;&lt;author&gt;Khatria H, &lt;/author&gt;&lt;author&gt;Khajuria A,&lt;/author&gt;&lt;author&gt;Gupta P, &lt;/author&gt;&lt;author&gt;Jain N.&lt;/author&gt;&lt;/authors&gt;&lt;/contributors&gt;&lt;titles&gt;&lt;title&gt;Nano-orthodontics: small is the new big &lt;/title&gt;&lt;secondary-title&gt;EC Dent Sci &lt;/secondary-title&gt;&lt;/titles&gt;&lt;periodical&gt;&lt;full-title&gt;EC Dent Sci&lt;/full-title&gt;&lt;/periodical&gt;&lt;pages&gt;233-9&lt;/pages&gt;&lt;volume&gt;18&lt;/volume&gt;&lt;dates&gt;&lt;year&gt;2019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(</w:t>
            </w:r>
            <w:hyperlink w:anchor="_ENREF_35" w:tooltip="Khatria H, 2019 #166" w:history="1">
              <w:r w:rsidRPr="00637135">
                <w:rPr>
                  <w:rFonts w:asciiTheme="majorBidi" w:hAnsiTheme="majorBidi" w:cstheme="majorBidi"/>
                  <w:noProof/>
                  <w:color w:val="000000" w:themeColor="text1"/>
                  <w:vertAlign w:val="superscript"/>
                </w:rPr>
                <w:t>35</w:t>
              </w:r>
            </w:hyperlink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5F513090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48C0EA7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22132B62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07A9A91" w14:textId="12A87FB2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047D">
              <w:rPr>
                <w:rFonts w:asciiTheme="majorBidi" w:hAnsiTheme="majorBidi" w:cstheme="majorBidi"/>
              </w:rPr>
              <w:t>Wu Q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 xml:space="preserve"> , 2019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Wu Q&lt;/Author&gt;&lt;Year&gt;2019&lt;/Year&gt;&lt;RecNum&gt;167&lt;/RecNum&gt;&lt;DisplayText&gt;&lt;style face="superscript"&gt;(154)&lt;/style&gt;&lt;/DisplayText&gt;&lt;record&gt;&lt;rec-number&gt;167&lt;/rec-number&gt;&lt;foreign-keys&gt;&lt;key app="EN" db-id="r0txe0fxk92dpteat99pxrvl22zs50r2ep0t"&gt;167&lt;/key&gt;&lt;/foreign-keys&gt;&lt;ref-type name="Journal Article"&gt;17&lt;/ref-type&gt;&lt;contributors&gt;&lt;authors&gt;&lt;author&gt;Wu Q,&lt;/author&gt;&lt;author&gt;Zhao YM,&lt;/author&gt;&lt;author&gt;Bai SZ, &lt;/author&gt;&lt;author&gt;Li X. &lt;/author&gt;&lt;/authors&gt;&lt;/contributors&gt;&lt;titles&gt;&lt;title&gt;Application of robotics in stomatology &lt;/title&gt;&lt;secondary-title&gt;Int J Comput Dent&lt;/secondary-title&gt;&lt;/titles&gt;&lt;periodical&gt;&lt;full-title&gt;Int J Comput Dent&lt;/full-title&gt;&lt;/periodical&gt;&lt;pages&gt;251-60&lt;/pages&gt;&lt;volume&gt;22&lt;/volume&gt;&lt;dates&gt;&lt;year&gt;2019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63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7A886B9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5E95560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,6,8</w:t>
            </w:r>
          </w:p>
        </w:tc>
      </w:tr>
      <w:tr w:rsidR="003C64F9" w:rsidRPr="0048047D" w14:paraId="0C5059E2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54740F57" w14:textId="1B5659EA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8140B">
              <w:rPr>
                <w:rFonts w:asciiTheme="majorBidi" w:hAnsiTheme="majorBidi" w:cstheme="majorBidi"/>
              </w:rPr>
              <w:t>Ahmad S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t>, 2016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hmad S&lt;/Author&gt;&lt;Year&gt;2016&lt;/Year&gt;&lt;RecNum&gt;168&lt;/RecNum&gt;&lt;DisplayText&gt;&lt;style face="superscript"&gt;(155)&lt;/style&gt;&lt;/DisplayText&gt;&lt;record&gt;&lt;rec-number&gt;168&lt;/rec-number&gt;&lt;foreign-keys&gt;&lt;key app="EN" db-id="r0txe0fxk92dpteat99pxrvl22zs50r2ep0t"&gt;168&lt;/key&gt;&lt;/foreign-keys&gt;&lt;ref-type name="Journal Article"&gt;17&lt;/ref-type&gt;&lt;contributors&gt;&lt;authors&gt;&lt;author&gt;Ahmad S, &lt;/author&gt;&lt;author&gt;Kh S, &lt;/author&gt;&lt;author&gt;Drogomyretska MS&lt;/author&gt;&lt;/authors&gt;&lt;/contributors&gt;&lt;titles&gt;&lt;title&gt;A Glance about the Applications of Robot in Orthodontics&lt;/title&gt;&lt;secondary-title&gt;Int J Sci&lt;/secondary-title&gt;&lt;/titles&gt;&lt;periodical&gt;&lt;full-title&gt;Int J Sci&lt;/full-title&gt;&lt;/periodical&gt;&lt;pages&gt;178-82.&lt;/pages&gt;&lt;volume&gt;22&lt;/volume&gt;&lt;dates&gt;&lt;year&gt;2016&lt;/year&gt;&lt;/dates&gt;&lt;urls&gt;&lt;/urls&gt;&lt;/record&gt;&lt;/Cite&gt;&lt;/EndNote&gt;</w:instrTex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08140B" w:rsidRPr="0008140B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33</w:t>
            </w:r>
            <w:r w:rsidRPr="0008140B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08140B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037D540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7A0E2939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3B3B701A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194F56B" w14:textId="6C54E3A6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047D">
              <w:rPr>
                <w:rFonts w:asciiTheme="majorBidi" w:hAnsiTheme="majorBidi" w:cstheme="majorBidi"/>
              </w:rPr>
              <w:lastRenderedPageBreak/>
              <w:t>Raj S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20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Raj S&lt;/Author&gt;&lt;Year&gt;2020&lt;/Year&gt;&lt;RecNum&gt;169&lt;/RecNum&gt;&lt;DisplayText&gt;&lt;style face="superscript"&gt;(156)&lt;/style&gt;&lt;/DisplayText&gt;&lt;record&gt;&lt;rec-number&gt;169&lt;/rec-number&gt;&lt;foreign-keys&gt;&lt;key app="EN" db-id="r0txe0fxk92dpteat99pxrvl22zs50r2ep0t"&gt;169&lt;/key&gt;&lt;/foreign-keys&gt;&lt;ref-type name="Journal Article"&gt;17&lt;/ref-type&gt;&lt;contributors&gt;&lt;authors&gt;&lt;author&gt;Raj S,&lt;/author&gt;&lt;author&gt;Mahajan S,&lt;/author&gt;&lt;author&gt;Tandon R,&lt;/author&gt;&lt;author&gt;Chauhan A,&lt;/author&gt;&lt;author&gt;Singh AV&lt;/author&gt;&lt;/authors&gt;&lt;/contributors&gt;&lt;titles&gt;&lt;title&gt; Applications of robotics in orthodontics in COVID-19 pandemic. &lt;/title&gt;&lt;secondary-title&gt;Int J Oral Health Dent&lt;/secondary-title&gt;&lt;/titles&gt;&lt;periodical&gt;&lt;full-title&gt;Int J Oral Health Dent&lt;/full-title&gt;&lt;/periodical&gt;&lt;pages&gt;209-13.&lt;/pages&gt;&lt;volume&gt;6&lt;/volume&gt;&lt;dates&gt;&lt;year&gt;2020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(164</w:t>
            </w:r>
            <w:r w:rsidRPr="00414BFA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4A97B3D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38DAC16E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3,4,6,7</w:t>
            </w:r>
          </w:p>
        </w:tc>
      </w:tr>
      <w:tr w:rsidR="003C64F9" w:rsidRPr="0048047D" w14:paraId="709219A5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24878CC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8047D">
              <w:rPr>
                <w:rFonts w:asciiTheme="majorBidi" w:hAnsiTheme="majorBidi" w:cstheme="majorBidi"/>
              </w:rPr>
              <w:t>Kumar P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t>, 2017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Kumar P&lt;/Author&gt;&lt;Year&gt;2017&lt;/Year&gt;&lt;RecNum&gt;171&lt;/RecNum&gt;&lt;DisplayText&gt;&lt;style face="superscript"&gt;(47)&lt;/style&gt;&lt;/DisplayText&gt;&lt;record&gt;&lt;rec-number&gt;171&lt;/rec-number&gt;&lt;foreign-keys&gt;&lt;key app="EN" db-id="r0txe0fxk92dpteat99pxrvl22zs50r2ep0t"&gt;171&lt;/key&gt;&lt;/foreign-keys&gt;&lt;ref-type name="Journal Article"&gt;17&lt;/ref-type&gt;&lt;contributors&gt;&lt;authors&gt;&lt;author&gt;Kumar P,&lt;/author&gt;&lt;author&gt; Dixit P, &lt;/author&gt;&lt;author&gt;Kalaivani V, &lt;/author&gt;&lt;author&gt;Rajapandian K&lt;/author&gt;&lt;/authors&gt;&lt;/contributors&gt;&lt;titles&gt;&lt;title&gt;Future advances in robotic dentistry&lt;/title&gt;&lt;secondary-title&gt;J Dent Health Oral Disord Ther&lt;/secondary-title&gt;&lt;/titles&gt;&lt;periodical&gt;&lt;full-title&gt;J Dent Health Oral Disord Ther&lt;/full-title&gt;&lt;/periodical&gt;&lt;pages&gt;278</w:instrText>
            </w:r>
            <w:r>
              <w:rPr>
                <w:rFonts w:ascii="Cambria Math" w:hAnsi="Cambria Math" w:cs="Cambria Math"/>
                <w:color w:val="000000" w:themeColor="text1"/>
              </w:rPr>
              <w:instrText>‒</w:instrText>
            </w:r>
            <w:r>
              <w:rPr>
                <w:rFonts w:asciiTheme="majorBidi" w:hAnsiTheme="majorBidi" w:cstheme="majorBidi"/>
                <w:color w:val="000000" w:themeColor="text1"/>
              </w:rPr>
              <w:instrText>280&lt;/pages&gt;&lt;volume&gt;7&lt;/volume&gt;&lt;dates&gt;&lt;year&gt;2017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(</w:t>
            </w:r>
            <w:hyperlink w:anchor="_ENREF_47" w:tooltip="Kumar P, 2017 #171" w:history="1">
              <w:r w:rsidRPr="00637135">
                <w:rPr>
                  <w:rFonts w:asciiTheme="majorBidi" w:hAnsiTheme="majorBidi" w:cstheme="majorBidi"/>
                  <w:noProof/>
                  <w:color w:val="000000" w:themeColor="text1"/>
                  <w:vertAlign w:val="superscript"/>
                </w:rPr>
                <w:t>47</w:t>
              </w:r>
            </w:hyperlink>
            <w:r w:rsidRPr="00637135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614F24C4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34425A6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4,6</w:t>
            </w:r>
          </w:p>
        </w:tc>
      </w:tr>
      <w:tr w:rsidR="003C64F9" w:rsidRPr="0048047D" w14:paraId="5D2C4B9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2FEECA0D" w14:textId="6C476549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8047D">
              <w:rPr>
                <w:rFonts w:asciiTheme="majorBidi" w:hAnsiTheme="majorBidi" w:cstheme="majorBidi"/>
              </w:rPr>
              <w:t>Kerautret</w:t>
            </w:r>
            <w:proofErr w:type="spellEnd"/>
            <w:r w:rsidRPr="0048047D">
              <w:rPr>
                <w:rFonts w:asciiTheme="majorBidi" w:hAnsiTheme="majorBidi" w:cstheme="majorBidi"/>
              </w:rPr>
              <w:t xml:space="preserve"> Y, 2020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erautret&lt;/Author&gt;&lt;Year&gt;2020&lt;/Year&gt;&lt;RecNum&gt;53&lt;/RecNum&gt;&lt;DisplayText&gt;&lt;style face="superscript"&gt;(157)&lt;/style&gt;&lt;/DisplayText&gt;&lt;record&gt;&lt;rec-number&gt;53&lt;/rec-number&gt;&lt;foreign-keys&gt;&lt;key app="EN" db-id="r0txe0fxk92dpteat99pxrvl22zs50r2ep0t"&gt;53&lt;/key&gt;&lt;/foreign-keys&gt;&lt;ref-type name="Journal Article"&gt;17&lt;/ref-type&gt;&lt;contributors&gt;&lt;authors&gt;&lt;author&gt;Kerautret, Y.&lt;/author&gt;&lt;author&gt;Di Rienzo, F.&lt;/author&gt;&lt;author&gt;Eyssautier, C.&lt;/author&gt;&lt;author&gt;Guillot, A.&lt;/author&gt;&lt;/authors&gt;&lt;/contributors&gt;&lt;auth-address&gt;Univ Lyon, Université Claude Bernard Lyon 1, Laboratoire Interuniversitaire de Biologie de la Motricité EA 7424, Villeurbanne Cedex, France.&amp;#xD;Capsix Robotics, Lyon, France.&lt;/auth-address&gt;&lt;titles&gt;&lt;title&gt;Selective Effects of Manual Massage and Foam Rolling on Perceived Recovery and Performance: Current Knowledge and Future Directions Toward Robotic Massages&lt;/title&gt;&lt;secondary-title&gt;Front Physiol&lt;/secondary-title&gt;&lt;alt-title&gt;Frontiers in physiology&lt;/alt-title&gt;&lt;/titles&gt;&lt;periodical&gt;&lt;full-title&gt;Front Physiol&lt;/full-title&gt;&lt;abbr-1&gt;Frontiers in physiology&lt;/abbr-1&gt;&lt;/periodical&gt;&lt;alt-periodical&gt;&lt;full-title&gt;Front Physiol&lt;/full-title&gt;&lt;abbr-1&gt;Frontiers in physiology&lt;/abbr-1&gt;&lt;/alt-periodical&gt;&lt;pages&gt;598898&lt;/pages&gt;&lt;volume&gt;11&lt;/volume&gt;&lt;edition&gt;2021/01/08&lt;/edition&gt;&lt;dates&gt;&lt;year&gt;2020&lt;/year&gt;&lt;/dates&gt;&lt;isbn&gt;1664-042X (Print)&amp;#xD;1664-042x&lt;/isbn&gt;&lt;accession-num&gt;33408640&lt;/accession-num&gt;&lt;urls&gt;&lt;/urls&gt;&lt;custom2&gt;Pmc7779631&lt;/custom2&gt;&lt;electronic-resource-num&gt;10.3389/fphys.2020.598898&lt;/electronic-resource-num&gt;&lt;remote-database-provider&gt;Nlm&lt;/remote-database-provider&gt;&lt;language&gt;eng&lt;/language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65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76CA18FB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422D413B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8</w:t>
            </w:r>
          </w:p>
        </w:tc>
      </w:tr>
      <w:tr w:rsidR="003C64F9" w:rsidRPr="0048047D" w14:paraId="12201691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75C29C3" w14:textId="5C1F467C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Tsuda H, 2017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suda&lt;/Author&gt;&lt;Year&gt;2017&lt;/Year&gt;&lt;RecNum&gt;180&lt;/RecNum&gt;&lt;DisplayText&gt;&lt;style face="superscript"&gt;(158)&lt;/style&gt;&lt;/DisplayText&gt;&lt;record&gt;&lt;rec-number&gt;180&lt;/rec-number&gt;&lt;foreign-keys&gt;&lt;key app="EN" db-id="r0txe0fxk92dpteat99pxrvl22zs50r2ep0t"&gt;180&lt;/key&gt;&lt;/foreign-keys&gt;&lt;ref-type name="Journal Article"&gt;17&lt;/ref-type&gt;&lt;contributors&gt;&lt;authors&gt;&lt;author&gt;Tsuda, Hiroko&lt;/author&gt;&lt;author&gt;Wada, Naohisa&lt;/author&gt;&lt;author&gt;Ando, Shin-ichi&lt;/author&gt;&lt;/authors&gt;&lt;/contributors&gt;&lt;titles&gt;&lt;title&gt;Practical considerations for effective oral appliance use in the treatment of obstructive sleep apnea: a clinical review&lt;/title&gt;&lt;secondary-title&gt;Sleep Science and Practice&lt;/secondary-title&gt;&lt;/titles&gt;&lt;periodical&gt;&lt;full-title&gt;Sleep Science and Practice&lt;/full-title&gt;&lt;/periodical&gt;&lt;pages&gt;1-11&lt;/pages&gt;&lt;volume&gt;1&lt;/volume&gt;&lt;number&gt;1&lt;/number&gt;&lt;dates&gt;&lt;year&gt;2017&lt;/year&gt;&lt;/dates&gt;&lt;isbn&gt;2398-2683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66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75BACBC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1A282BAC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2C3B9D99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740E6B2D" w14:textId="459763AB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8047D">
              <w:rPr>
                <w:rFonts w:asciiTheme="majorBidi" w:hAnsiTheme="majorBidi" w:cstheme="majorBidi"/>
              </w:rPr>
              <w:t>Kirshenblatt</w:t>
            </w:r>
            <w:proofErr w:type="spellEnd"/>
            <w:r w:rsidRPr="0048047D">
              <w:rPr>
                <w:rFonts w:asciiTheme="majorBidi" w:hAnsiTheme="majorBidi" w:cstheme="majorBidi"/>
              </w:rPr>
              <w:t xml:space="preserve"> S, 2018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irshenblatt&lt;/Author&gt;&lt;Year&gt;2018&lt;/Year&gt;&lt;RecNum&gt;184&lt;/RecNum&gt;&lt;DisplayText&gt;&lt;style face="superscript"&gt;(159)&lt;/style&gt;&lt;/DisplayText&gt;&lt;record&gt;&lt;rec-number&gt;184&lt;/rec-number&gt;&lt;foreign-keys&gt;&lt;key app="EN" db-id="r0txe0fxk92dpteat99pxrvl22zs50r2ep0t"&gt;184&lt;/key&gt;&lt;/foreign-keys&gt;&lt;ref-type name="Journal Article"&gt;17&lt;/ref-type&gt;&lt;contributors&gt;&lt;authors&gt;&lt;author&gt;Kirshenblatt, S.&lt;/author&gt;&lt;author&gt;Chen, H.&lt;/author&gt;&lt;author&gt;Dieltjens, M.&lt;/author&gt;&lt;author&gt;Pliska, B.&lt;/author&gt;&lt;author&gt;Almeida, F. R.&lt;/author&gt;&lt;/authors&gt;&lt;/contributors&gt;&lt;titles&gt;&lt;title&gt;Adherence to Treatment with Removable Oral Appliances: the Past and the Future&lt;/title&gt;&lt;secondary-title&gt;J Can Dent Assoc&lt;/secondary-title&gt;&lt;alt-title&gt;Journal (Canadian Dental Association)&lt;/alt-title&gt;&lt;/titles&gt;&lt;periodical&gt;&lt;full-title&gt;J Can Dent Assoc&lt;/full-title&gt;&lt;abbr-1&gt;Journal (Canadian Dental Association)&lt;/abbr-1&gt;&lt;/periodical&gt;&lt;alt-periodical&gt;&lt;full-title&gt;J Can Dent Assoc&lt;/full-title&gt;&lt;abbr-1&gt;Journal (Canadian Dental Association)&lt;/abbr-1&gt;&lt;/alt-periodical&gt;&lt;pages&gt;i3&lt;/pages&gt;&lt;volume&gt;84&lt;/volume&gt;&lt;edition&gt;2018/04/01&lt;/edition&gt;&lt;keywords&gt;&lt;keyword&gt;Humans&lt;/keyword&gt;&lt;keyword&gt;*Orthodontic Appliances, Removable&lt;/keyword&gt;&lt;keyword&gt;*Sleep Apnea, Obstructive&lt;/keyword&gt;&lt;keyword&gt;Treatment Outcome&lt;/keyword&gt;&lt;/keywords&gt;&lt;dates&gt;&lt;year&gt;2018&lt;/year&gt;&lt;pub-dates&gt;&lt;date&gt;Apr&lt;/date&gt;&lt;/pub-dates&gt;&lt;/dates&gt;&lt;isbn&gt;0709-8936&lt;/isbn&gt;&lt;accession-num&gt;31199719&lt;/accession-num&gt;&lt;urls&gt;&lt;/urls&gt;&lt;remote-database-provider&gt;Nlm&lt;/remote-database-provider&gt;&lt;language&gt;eng&lt;/language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67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6832878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7585E1F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1D99908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619C5A3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8047D">
              <w:rPr>
                <w:rFonts w:asciiTheme="majorBidi" w:hAnsiTheme="majorBidi" w:cstheme="majorBidi"/>
              </w:rPr>
              <w:t>Gracco</w:t>
            </w:r>
            <w:proofErr w:type="spellEnd"/>
            <w:r w:rsidRPr="0048047D">
              <w:rPr>
                <w:rFonts w:asciiTheme="majorBidi" w:hAnsiTheme="majorBidi" w:cstheme="majorBidi"/>
              </w:rPr>
              <w:t xml:space="preserve"> A, 2011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racco A&lt;/Author&gt;&lt;Year&gt;2011&lt;/Year&gt;&lt;RecNum&gt;162&lt;/RecNum&gt;&lt;DisplayText&gt;&lt;style face="superscript"&gt;(30)&lt;/style&gt;&lt;/DisplayText&gt;&lt;record&gt;&lt;rec-number&gt;162&lt;/rec-number&gt;&lt;foreign-keys&gt;&lt;key app="EN" db-id="r0txe0fxk92dpteat99pxrvl22zs50r2ep0t"&gt;162&lt;/key&gt;&lt;/foreign-keys&gt;&lt;ref-type name="Journal Article"&gt;17&lt;/ref-type&gt;&lt;contributors&gt;&lt;authors&gt;&lt;author&gt;Gracco A,&lt;/author&gt;&lt;author&gt;Tracey S,&lt;/author&gt;&lt;/authors&gt;&lt;/contributors&gt;&lt;titles&gt;&lt;title&gt; The insignia system of customized orthodontics&lt;/title&gt;&lt;secondary-title&gt; J Clin Orthod&lt;/secondary-title&gt;&lt;/titles&gt;&lt;pages&gt;442-51&lt;/pages&gt;&lt;volume&gt;45&lt;/volume&gt;&lt;dates&gt;&lt;year&gt;2011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(</w:t>
            </w:r>
            <w:hyperlink w:anchor="_ENREF_30" w:tooltip="Gracco A, 2011 #162" w:history="1">
              <w:r w:rsidRPr="00637135">
                <w:rPr>
                  <w:rFonts w:asciiTheme="majorBidi" w:hAnsiTheme="majorBidi" w:cstheme="majorBidi"/>
                  <w:noProof/>
                  <w:vertAlign w:val="superscript"/>
                </w:rPr>
                <w:t>30</w:t>
              </w:r>
            </w:hyperlink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25BFA388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Descriptive paper</w:t>
            </w:r>
          </w:p>
        </w:tc>
        <w:tc>
          <w:tcPr>
            <w:tcW w:w="607" w:type="pct"/>
            <w:vAlign w:val="center"/>
          </w:tcPr>
          <w:p w14:paraId="43F15D6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1A8E5557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2749C5BC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966B51">
              <w:rPr>
                <w:rFonts w:asciiTheme="majorBidi" w:hAnsiTheme="majorBidi" w:cstheme="majorBidi"/>
              </w:rPr>
              <w:t>Gilbert A</w:t>
            </w:r>
            <w:r>
              <w:rPr>
                <w:rFonts w:asciiTheme="majorBidi" w:hAnsiTheme="majorBidi" w:cstheme="majorBidi"/>
                <w:color w:val="212121"/>
              </w:rPr>
              <w:t xml:space="preserve">, </w:t>
            </w:r>
            <w:r w:rsidRPr="0048047D">
              <w:rPr>
                <w:rFonts w:asciiTheme="majorBidi" w:hAnsiTheme="majorBidi" w:cstheme="majorBidi"/>
                <w:color w:val="212121"/>
              </w:rPr>
              <w:t xml:space="preserve">2011 </w: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begin"/>
            </w:r>
            <w:r>
              <w:rPr>
                <w:rFonts w:asciiTheme="majorBidi" w:hAnsiTheme="majorBidi" w:cstheme="majorBidi"/>
                <w:color w:val="212121"/>
              </w:rPr>
              <w:instrText xml:space="preserve"> ADDIN EN.CITE &lt;EndNote&gt;&lt;Cite&gt;&lt;Author&gt;Gilbert&lt;/Author&gt;&lt;Year&gt;2011&lt;/Year&gt;&lt;RecNum&gt;29&lt;/RecNum&gt;&lt;DisplayText&gt;&lt;style face="superscript"&gt;(29)&lt;/style&gt;&lt;/DisplayText&gt;&lt;record&gt;&lt;rec-number&gt;29&lt;/rec-number&gt;&lt;foreign-keys&gt;&lt;key app="EN" db-id="r0txe0fxk92dpteat99pxrvl22zs50r2ep0t"&gt;29&lt;/key&gt;&lt;/foreign-keys&gt;&lt;ref-type name="Journal Article"&gt;17&lt;/ref-type&gt;&lt;contributors&gt;&lt;authors&gt;&lt;author&gt;Gilbert, A.&lt;/author&gt;&lt;/authors&gt;&lt;/contributors&gt;&lt;auth-address&gt;Facultad de Estudios Superiores, Universidad Nacional Autónoma de México, Campus Zaragoza, Mexico City, Mexico. alfredogilbert@gmail.com&lt;/auth-address&gt;&lt;titles&gt;&lt;title&gt;An in-office wire-bending robot for lingual orthodontics&lt;/title&gt;&lt;secondary-title&gt;J Clin Orthod&lt;/secondary-title&gt;&lt;alt-title&gt;Journal of clinical orthodontics : JCO&lt;/alt-title&gt;&lt;/titles&gt;&lt;periodical&gt;&lt;full-title&gt;J Clin Orthod&lt;/full-title&gt;&lt;abbr-1&gt;Journal of clinical orthodontics : JCO&lt;/abbr-1&gt;&lt;/periodical&gt;&lt;alt-periodical&gt;&lt;full-title&gt;J Clin Orthod&lt;/full-title&gt;&lt;abbr-1&gt;Journal of clinical orthodontics : JCO&lt;/abbr-1&gt;&lt;/alt-periodical&gt;&lt;pages&gt;230-4;quiz 236&lt;/pages&gt;&lt;volume&gt;45&lt;/volume&gt;&lt;number&gt;4&lt;/number&gt;&lt;edition&gt;2011/07/26&lt;/edition&gt;&lt;keywords&gt;&lt;keyword&gt;Humans&lt;/keyword&gt;&lt;keyword&gt;Image Processing, Computer-Assisted&lt;/keyword&gt;&lt;keyword&gt;*Orthodontic Appliance Design&lt;/keyword&gt;&lt;keyword&gt;*Orthodontic Wires&lt;/keyword&gt;&lt;keyword&gt;*Robotics&lt;/keyword&gt;&lt;keyword&gt;Software&lt;/keyword&gt;&lt;keyword&gt;Technology, Dental&lt;/keyword&gt;&lt;/keywords&gt;&lt;dates&gt;&lt;year&gt;2011&lt;/year&gt;&lt;pub-dates&gt;&lt;date&gt;Apr&lt;/date&gt;&lt;/pub-dates&gt;&lt;/dates&gt;&lt;isbn&gt;0022-3875 (Print)&amp;#xD;0022-3875&lt;/isbn&gt;&lt;accession-num&gt;21785209&lt;/accession-num&gt;&lt;urls&gt;&lt;/urls&gt;&lt;remote-database-provider&gt;Nlm&lt;/remote-database-provider&gt;&lt;language&gt;eng&lt;/language&gt;&lt;/record&gt;&lt;/Cite&gt;&lt;/EndNote&gt;</w:instrTex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color w:val="212121"/>
                <w:vertAlign w:val="superscript"/>
              </w:rPr>
              <w:t>(</w:t>
            </w:r>
            <w:hyperlink w:anchor="_ENREF_29" w:tooltip="Gilbert, 2011 #29" w:history="1">
              <w:r w:rsidRPr="00637135">
                <w:rPr>
                  <w:rFonts w:asciiTheme="majorBidi" w:hAnsiTheme="majorBidi" w:cstheme="majorBidi"/>
                  <w:noProof/>
                  <w:color w:val="212121"/>
                  <w:vertAlign w:val="superscript"/>
                </w:rPr>
                <w:t>29</w:t>
              </w:r>
            </w:hyperlink>
            <w:r w:rsidRPr="00637135">
              <w:rPr>
                <w:rFonts w:asciiTheme="majorBidi" w:hAnsiTheme="majorBidi" w:cstheme="majorBidi"/>
                <w:noProof/>
                <w:color w:val="21212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5433967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Descriptive paper</w:t>
            </w:r>
          </w:p>
        </w:tc>
        <w:tc>
          <w:tcPr>
            <w:tcW w:w="607" w:type="pct"/>
            <w:vAlign w:val="center"/>
          </w:tcPr>
          <w:p w14:paraId="5A200C8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651D7945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616CB575" w14:textId="6B37BADB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212121"/>
              </w:rPr>
            </w:pPr>
            <w:r w:rsidRPr="0048047D">
              <w:rPr>
                <w:rFonts w:asciiTheme="majorBidi" w:hAnsiTheme="majorBidi" w:cstheme="majorBidi"/>
                <w:noProof/>
              </w:rPr>
              <w:t>Kawana H,</w:t>
            </w:r>
            <w:r w:rsidRPr="0048047D">
              <w:rPr>
                <w:rFonts w:asciiTheme="majorBidi" w:hAnsiTheme="majorBidi" w:cstheme="majorBidi"/>
                <w:color w:val="212121"/>
              </w:rPr>
              <w:t xml:space="preserve"> 2015 </w: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begin"/>
            </w:r>
            <w:r>
              <w:rPr>
                <w:rFonts w:asciiTheme="majorBidi" w:hAnsiTheme="majorBidi" w:cstheme="majorBidi"/>
                <w:color w:val="212121"/>
              </w:rPr>
              <w:instrText xml:space="preserve"> ADDIN EN.CITE &lt;EndNote&gt;&lt;Cite&gt;&lt;Author&gt;Kawana&lt;/Author&gt;&lt;Year&gt;2015&lt;/Year&gt;&lt;RecNum&gt;218&lt;/RecNum&gt;&lt;DisplayText&gt;&lt;style face="superscript"&gt;(160)&lt;/style&gt;&lt;/DisplayText&gt;&lt;record&gt;&lt;rec-number&gt;218&lt;/rec-number&gt;&lt;foreign-keys&gt;&lt;key app="EN" db-id="r0txe0fxk92dpteat99pxrvl22zs50r2ep0t"&gt;218&lt;/key&gt;&lt;/foreign-keys&gt;&lt;ref-type name="Journal Article"&gt;17&lt;/ref-type&gt;&lt;contributors&gt;&lt;authors&gt;&lt;author&gt;Kawana, H&lt;/author&gt;&lt;author&gt;Usuda, S&lt;/author&gt;&lt;author&gt;Yu, K&lt;/author&gt;&lt;author&gt;Nakagawa, T&lt;/author&gt;&lt;author&gt;Ohnishi, K&lt;/author&gt;&lt;/authors&gt;&lt;/contributors&gt;&lt;titles&gt;&lt;title&gt;An automatic controlled haptic robot to avoid excessive drilling in bone surgery&lt;/title&gt;&lt;secondary-title&gt;Int J Oral Maxillofac Surg&lt;/secondary-title&gt;&lt;/titles&gt;&lt;periodical&gt;&lt;full-title&gt;Int J Oral Maxillofac Surg&lt;/full-title&gt;&lt;/periodical&gt;&lt;pages&gt;e88-e89&lt;/pages&gt;&lt;volume&gt;44&lt;/volume&gt;&lt;dates&gt;&lt;year&gt;2015&lt;/year&gt;&lt;/dates&gt;&lt;isbn&gt;0901-5027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212121"/>
                <w:vertAlign w:val="superscript"/>
              </w:rPr>
              <w:t>(168</w:t>
            </w:r>
            <w:r w:rsidRPr="00414BFA">
              <w:rPr>
                <w:rFonts w:asciiTheme="majorBidi" w:hAnsiTheme="majorBidi" w:cstheme="majorBidi"/>
                <w:noProof/>
                <w:color w:val="21212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227A34F4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Presentation</w:t>
            </w:r>
          </w:p>
        </w:tc>
        <w:tc>
          <w:tcPr>
            <w:tcW w:w="607" w:type="pct"/>
            <w:vAlign w:val="center"/>
          </w:tcPr>
          <w:p w14:paraId="454E3A40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6</w:t>
            </w:r>
          </w:p>
        </w:tc>
      </w:tr>
      <w:tr w:rsidR="003C64F9" w:rsidRPr="0048047D" w14:paraId="3F3C602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36C24BF8" w14:textId="5833E1F2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color w:val="212121"/>
              </w:rPr>
            </w:pPr>
            <w:r w:rsidRPr="0048047D">
              <w:rPr>
                <w:rFonts w:asciiTheme="majorBidi" w:hAnsiTheme="majorBidi" w:cstheme="majorBidi"/>
                <w:noProof/>
              </w:rPr>
              <w:t>Nambi N</w:t>
            </w:r>
            <w:r w:rsidRPr="0048047D">
              <w:rPr>
                <w:rFonts w:asciiTheme="majorBidi" w:hAnsiTheme="majorBidi" w:cstheme="majorBidi"/>
                <w:color w:val="212121"/>
              </w:rPr>
              <w:t xml:space="preserve">, 2016 </w: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begin"/>
            </w:r>
            <w:r>
              <w:rPr>
                <w:rFonts w:asciiTheme="majorBidi" w:hAnsiTheme="majorBidi" w:cstheme="majorBidi"/>
                <w:color w:val="212121"/>
              </w:rPr>
              <w:instrText xml:space="preserve"> ADDIN EN.CITE &lt;EndNote&gt;&lt;Cite&gt;&lt;Author&gt;Nambi&lt;/Author&gt;&lt;Year&gt;2016&lt;/Year&gt;&lt;RecNum&gt;219&lt;/RecNum&gt;&lt;DisplayText&gt;&lt;style face="superscript"&gt;(161)&lt;/style&gt;&lt;/DisplayText&gt;&lt;record&gt;&lt;rec-number&gt;219&lt;/rec-number&gt;&lt;foreign-keys&gt;&lt;key app="EN" db-id="r0txe0fxk92dpteat99pxrvl22zs50r2ep0t"&gt;219&lt;/key&gt;&lt;/foreign-keys&gt;&lt;ref-type name="Journal Article"&gt;17&lt;/ref-type&gt;&lt;contributors&gt;&lt;authors&gt;&lt;author&gt;Nambi, Navaneetha&lt;/author&gt;&lt;author&gt;Shrinivaasan, NR&lt;/author&gt;&lt;author&gt;Dhayananth, L Xavier&lt;/author&gt;&lt;author&gt;Chajallani, Vishal G&lt;/author&gt;&lt;author&gt;George, Ashwin Mathew&lt;/author&gt;&lt;/authors&gt;&lt;/contributors&gt;&lt;titles&gt;&lt;title&gt;Renaissance in orthodontics: Nanotechnology&lt;/title&gt;&lt;secondary-title&gt;Int J Orthod Rehabil&lt;/secondary-title&gt;&lt;/titles&gt;&lt;periodical&gt;&lt;full-title&gt;Int J Orthod Rehabil&lt;/full-title&gt;&lt;/periodical&gt;&lt;pages&gt;139&lt;/pages&gt;&lt;volume&gt;7&lt;/volume&gt;&lt;number&gt;4&lt;/number&gt;&lt;dates&gt;&lt;year&gt;2016&lt;/year&gt;&lt;/dates&gt;&lt;isbn&gt;2349-5243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separate"/>
            </w:r>
            <w:r w:rsidR="00F91AAF">
              <w:rPr>
                <w:rFonts w:asciiTheme="majorBidi" w:hAnsiTheme="majorBidi" w:cstheme="majorBidi"/>
                <w:color w:val="212121"/>
                <w:vertAlign w:val="superscript"/>
              </w:rPr>
              <w:t>(169</w:t>
            </w:r>
            <w:r w:rsidRPr="00414BFA">
              <w:rPr>
                <w:rFonts w:asciiTheme="majorBidi" w:hAnsiTheme="majorBidi" w:cstheme="majorBidi"/>
                <w:noProof/>
                <w:color w:val="212121"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color w:val="212121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56E9454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4E12B87D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50AB067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0A40F88F" w14:textId="42370F41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noProof/>
              </w:rPr>
            </w:pPr>
            <w:r w:rsidRPr="0048047D">
              <w:rPr>
                <w:rFonts w:asciiTheme="majorBidi" w:hAnsiTheme="majorBidi" w:cstheme="majorBidi"/>
                <w:noProof/>
              </w:rPr>
              <w:t>Zhang Y, 2012</w:t>
            </w:r>
            <w:r w:rsidRPr="0048047D">
              <w:rPr>
                <w:rFonts w:asciiTheme="majorBidi" w:hAnsiTheme="majorBidi" w:cstheme="majorBidi"/>
                <w:noProof/>
              </w:rPr>
              <w:fldChar w:fldCharType="begin"/>
            </w:r>
            <w:r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Zhang&lt;/Author&gt;&lt;Year&gt;2012&lt;/Year&gt;&lt;RecNum&gt;150&lt;/RecNum&gt;&lt;DisplayText&gt;&lt;style face="superscript"&gt;(162)&lt;/style&gt;&lt;/DisplayText&gt;&lt;record&gt;&lt;rec-number&gt;150&lt;/rec-number&gt;&lt;foreign-keys&gt;&lt;key app="EN" db-id="r0txe0fxk92dpteat99pxrvl22zs50r2ep0t"&gt;150&lt;/key&gt;&lt;/foreign-keys&gt;&lt;ref-type name="Journal Article"&gt;17&lt;/ref-type&gt;&lt;contributors&gt;&lt;authors&gt;&lt;author&gt;Zhang, Y&lt;/author&gt;&lt;author&gt;Jiang, J&lt;/author&gt;&lt;/authors&gt;&lt;/contributors&gt;&lt;titles&gt;&lt;title&gt;Kinematics analysis and simulation study of an archwire bending robot&lt;/title&gt;&lt;secondary-title&gt;Chinese High Technology Letters&lt;/secondary-title&gt;&lt;/titles&gt;&lt;periodical&gt;&lt;full-title&gt;Chinese High Technology Letters&lt;/full-title&gt;&lt;/periodical&gt;&lt;pages&gt;727-734&lt;/pages&gt;&lt;volume&gt;22&lt;/volume&gt;&lt;number&gt;7&lt;/number&gt;&lt;dates&gt;&lt;year&gt;2012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noProof/>
              </w:rPr>
              <w:fldChar w:fldCharType="separate"/>
            </w:r>
            <w:r w:rsidR="00F91AAF">
              <w:rPr>
                <w:rFonts w:asciiTheme="majorBidi" w:hAnsiTheme="majorBidi" w:cstheme="majorBidi"/>
                <w:noProof/>
                <w:vertAlign w:val="superscript"/>
              </w:rPr>
              <w:t>(170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noProof/>
              </w:rPr>
              <w:fldChar w:fldCharType="end"/>
            </w:r>
            <w:r w:rsidRPr="0048047D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798C314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Chinese language</w:t>
            </w:r>
          </w:p>
        </w:tc>
        <w:tc>
          <w:tcPr>
            <w:tcW w:w="607" w:type="pct"/>
            <w:vAlign w:val="center"/>
          </w:tcPr>
          <w:p w14:paraId="124A8A5E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49993A9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4C233C7F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noProof/>
              </w:rPr>
            </w:pPr>
            <w:r w:rsidRPr="0048047D">
              <w:rPr>
                <w:rFonts w:asciiTheme="majorBidi" w:hAnsiTheme="majorBidi" w:cstheme="majorBidi"/>
                <w:noProof/>
              </w:rPr>
              <w:t>Gambhir RS, 2013</w:t>
            </w:r>
            <w:r w:rsidRPr="0048047D">
              <w:rPr>
                <w:rFonts w:asciiTheme="majorBidi" w:hAnsiTheme="majorBidi" w:cstheme="majorBidi"/>
                <w:noProof/>
              </w:rPr>
              <w:fldChar w:fldCharType="begin"/>
            </w:r>
            <w:r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Gambhir&lt;/Author&gt;&lt;Year&gt;2013&lt;/Year&gt;&lt;RecNum&gt;192&lt;/RecNum&gt;&lt;DisplayText&gt;&lt;style face="superscript"&gt;(37)&lt;/style&gt;&lt;/DisplayText&gt;&lt;record&gt;&lt;rec-number&gt;192&lt;/rec-number&gt;&lt;foreign-keys&gt;&lt;key app="EN" db-id="r0txe0fxk92dpteat99pxrvl22zs50r2ep0t"&gt;192&lt;/key&gt;&lt;/foreign-keys&gt;&lt;ref-type name="Journal Article"&gt;17&lt;/ref-type&gt;&lt;contributors&gt;&lt;authors&gt;&lt;author&gt;Gambhir, Ramandeep Singh&lt;/author&gt;&lt;author&gt;Sogi, GM&lt;/author&gt;&lt;author&gt;Nirola, Ashutosh&lt;/author&gt;&lt;author&gt;Brar, Rajdeep&lt;/author&gt;&lt;author&gt;Sekhon, Tegbir&lt;/author&gt;&lt;author&gt;Kakar, Heena&lt;/author&gt;&lt;/authors&gt;&lt;/contributors&gt;&lt;titles&gt;&lt;title&gt;Nanotechnology in dentistry: Current achievements and prospects&lt;/title&gt;&lt;secondary-title&gt;J Orofac Sci&lt;/secondary-title&gt;&lt;/titles&gt;&lt;periodical&gt;&lt;full-title&gt;J Orofac Sci&lt;/full-title&gt;&lt;/periodical&gt;&lt;pages&gt;9&lt;/pages&gt;&lt;volume&gt;5&lt;/volume&gt;&lt;number&gt;1&lt;/number&gt;&lt;dates&gt;&lt;year&gt;2013&lt;/year&gt;&lt;/dates&gt;&lt;isbn&gt;0975-8844&lt;/isbn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noProof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(</w:t>
            </w:r>
            <w:hyperlink w:anchor="_ENREF_37" w:tooltip="Gambhir, 2013 #192" w:history="1">
              <w:r w:rsidRPr="00637135">
                <w:rPr>
                  <w:rFonts w:asciiTheme="majorBidi" w:hAnsiTheme="majorBidi" w:cstheme="majorBidi"/>
                  <w:noProof/>
                  <w:vertAlign w:val="superscript"/>
                </w:rPr>
                <w:t>37</w:t>
              </w:r>
            </w:hyperlink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7ED4C25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4330FE51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4A22FE69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1668E861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noProof/>
              </w:rPr>
            </w:pPr>
            <w:r w:rsidRPr="0048047D">
              <w:rPr>
                <w:rFonts w:asciiTheme="majorBidi" w:hAnsiTheme="majorBidi" w:cstheme="majorBidi"/>
                <w:noProof/>
              </w:rPr>
              <w:t>Govindankutty D,</w:t>
            </w:r>
            <w:r>
              <w:rPr>
                <w:rFonts w:asciiTheme="majorBidi" w:hAnsiTheme="majorBidi" w:cstheme="majorBidi"/>
                <w:noProof/>
              </w:rPr>
              <w:t xml:space="preserve"> 2015</w:t>
            </w:r>
            <w:r w:rsidRPr="0048047D">
              <w:rPr>
                <w:rFonts w:asciiTheme="majorBidi" w:hAnsiTheme="majorBidi" w:cstheme="majorBidi"/>
                <w:noProof/>
              </w:rPr>
              <w:fldChar w:fldCharType="begin"/>
            </w:r>
            <w:r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Govindankutty&lt;/Author&gt;&lt;Year&gt;2015&lt;/Year&gt;&lt;RecNum&gt;193&lt;/RecNum&gt;&lt;DisplayText&gt;&lt;style face="superscript"&gt;(38)&lt;/style&gt;&lt;/DisplayText&gt;&lt;record&gt;&lt;rec-number&gt;193&lt;/rec-number&gt;&lt;foreign-keys&gt;&lt;key app="EN" db-id="r0txe0fxk92dpteat99pxrvl22zs50r2ep0t"&gt;193&lt;/key&gt;&lt;/foreign-keys&gt;&lt;ref-type name="Journal Article"&gt;17&lt;/ref-type&gt;&lt;contributors&gt;&lt;authors&gt;&lt;author&gt;Govindankutty, Deepti&lt;/author&gt;&lt;/authors&gt;&lt;/contributors&gt;&lt;titles&gt;&lt;title&gt;Applications of nanotechnology in orthodontics and its future implications: A review&lt;/title&gt;&lt;secondary-title&gt;Int J Appl Dent Sci&lt;/secondary-title&gt;&lt;/titles&gt;&lt;periodical&gt;&lt;full-title&gt;Int J Appl Dent Sci&lt;/full-title&gt;&lt;/periodical&gt;&lt;pages&gt;166-171&lt;/pages&gt;&lt;volume&gt;1&lt;/volume&gt;&lt;number&gt;4&lt;/number&gt;&lt;dates&gt;&lt;year&gt;2015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noProof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(</w:t>
            </w:r>
            <w:hyperlink w:anchor="_ENREF_38" w:tooltip="Govindankutty, 2015 #193" w:history="1">
              <w:r w:rsidRPr="00637135">
                <w:rPr>
                  <w:rFonts w:asciiTheme="majorBidi" w:hAnsiTheme="majorBidi" w:cstheme="majorBidi"/>
                  <w:noProof/>
                  <w:vertAlign w:val="superscript"/>
                </w:rPr>
                <w:t>38</w:t>
              </w:r>
            </w:hyperlink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51A795F2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25305469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1CBB51A5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3B86D9D0" w14:textId="77777777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  <w:noProof/>
              </w:rPr>
            </w:pPr>
            <w:r w:rsidRPr="0048047D">
              <w:rPr>
                <w:rFonts w:asciiTheme="majorBidi" w:hAnsiTheme="majorBidi" w:cstheme="majorBidi"/>
                <w:noProof/>
              </w:rPr>
              <w:t>Bansal A, 2016</w:t>
            </w:r>
            <w:r w:rsidRPr="0048047D">
              <w:rPr>
                <w:rFonts w:asciiTheme="majorBidi" w:hAnsiTheme="majorBidi" w:cstheme="majorBidi"/>
                <w:noProof/>
              </w:rPr>
              <w:fldChar w:fldCharType="begin"/>
            </w:r>
            <w:r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Bansal&lt;/Author&gt;&lt;Year&gt;2016&lt;/Year&gt;&lt;RecNum&gt;211&lt;/RecNum&gt;&lt;DisplayText&gt;&lt;style face="superscript"&gt;(48)&lt;/style&gt;&lt;/DisplayText&gt;&lt;record&gt;&lt;rec-number&gt;211&lt;/rec-number&gt;&lt;foreign-keys&gt;&lt;key app="EN" db-id="r0txe0fxk92dpteat99pxrvl22zs50r2ep0t"&gt;211&lt;/key&gt;&lt;/foreign-keys&gt;&lt;ref-type name="Journal Article"&gt;17&lt;/ref-type&gt;&lt;contributors&gt;&lt;authors&gt;&lt;author&gt;Bansal, Avi&lt;/author&gt;&lt;author&gt;Bansal, Vishal&lt;/author&gt;&lt;author&gt;Popli, Gourav&lt;/author&gt;&lt;author&gt;Keshri, Neha&lt;/author&gt;&lt;author&gt;Khare, Gagan&lt;/author&gt;&lt;author&gt;Goel, Siddhartha&lt;/author&gt;&lt;/authors&gt;&lt;/contributors&gt;&lt;titles&gt;&lt;title&gt;Robots in head and neck surgery&lt;/title&gt;&lt;secondary-title&gt;J Appl Dent Med Sci&lt;/secondary-title&gt;&lt;/titles&gt;&lt;periodical&gt;&lt;full-title&gt;J Appl Dent Med Sci&lt;/full-title&gt;&lt;/periodical&gt;&lt;pages&gt;168-75&lt;/pages&gt;&lt;volume&gt;2&lt;/volume&gt;&lt;dates&gt;&lt;year&gt;2016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  <w:noProof/>
              </w:rPr>
              <w:fldChar w:fldCharType="separate"/>
            </w:r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(</w:t>
            </w:r>
            <w:hyperlink w:anchor="_ENREF_48" w:tooltip="Bansal, 2016 #211" w:history="1">
              <w:r w:rsidRPr="00637135">
                <w:rPr>
                  <w:rFonts w:asciiTheme="majorBidi" w:hAnsiTheme="majorBidi" w:cstheme="majorBidi"/>
                  <w:noProof/>
                  <w:vertAlign w:val="superscript"/>
                </w:rPr>
                <w:t>48</w:t>
              </w:r>
            </w:hyperlink>
            <w:r w:rsidRPr="00637135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  <w:vAlign w:val="center"/>
          </w:tcPr>
          <w:p w14:paraId="3F5EC7F8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Review article</w:t>
            </w:r>
          </w:p>
        </w:tc>
        <w:tc>
          <w:tcPr>
            <w:tcW w:w="607" w:type="pct"/>
            <w:vAlign w:val="center"/>
          </w:tcPr>
          <w:p w14:paraId="322A52E8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6</w:t>
            </w:r>
          </w:p>
        </w:tc>
      </w:tr>
      <w:tr w:rsidR="003C64F9" w:rsidRPr="0048047D" w14:paraId="331C664F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5937E5BB" w14:textId="4E9AB1E6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Jiang J</w:t>
            </w:r>
            <w:r>
              <w:rPr>
                <w:rFonts w:asciiTheme="majorBidi" w:hAnsiTheme="majorBidi" w:cstheme="majorBidi"/>
              </w:rPr>
              <w:t>X</w:t>
            </w:r>
            <w:r w:rsidRPr="0048047D">
              <w:rPr>
                <w:rFonts w:asciiTheme="majorBidi" w:hAnsiTheme="majorBidi" w:cstheme="majorBidi"/>
              </w:rPr>
              <w:t>, 2013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ExcludeAuth="1" ExcludeYear="1"&gt;&lt;RecNum&gt;154&lt;/RecNum&gt;&lt;DisplayText&gt;&lt;style face="superscript"&gt;(163)&lt;/style&gt;&lt;/DisplayText&gt;&lt;record&gt;&lt;rec-number&gt;154&lt;/rec-number&gt;&lt;foreign-keys&gt;&lt;key app="EN" db-id="r0txe0fxk92dpteat99pxrvl22zs50r2ep0t"&gt;154&lt;/key&gt;&lt;/foreign-keys&gt;&lt;ref-type name="Journal Article"&gt;17&lt;/ref-type&gt;&lt;contributors&gt;&lt;/contributors&gt;&lt;titles&gt;&lt;title&gt;Jiang JX. Study on form planning of archwire and its bending robot. Harbin University of Science and Technology, 2013&lt;/title&gt;&lt;/titles&gt;&lt;dates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71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</w:tcPr>
          <w:p w14:paraId="50751904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Unable to retrieve full article</w:t>
            </w:r>
          </w:p>
        </w:tc>
        <w:tc>
          <w:tcPr>
            <w:tcW w:w="607" w:type="pct"/>
            <w:vAlign w:val="center"/>
          </w:tcPr>
          <w:p w14:paraId="374D7F60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06AB1C93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638DB5C5" w14:textId="76618C18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Jiang JG, 2015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Jiang JG&lt;/Author&gt;&lt;Year&gt;2015&lt;/Year&gt;&lt;RecNum&gt;157&lt;/RecNum&gt;&lt;DisplayText&gt;&lt;style face="superscript"&gt;(164)&lt;/style&gt;&lt;/DisplayText&gt;&lt;record&gt;&lt;rec-number&gt;157&lt;/rec-number&gt;&lt;foreign-keys&gt;&lt;key app="EN" db-id="r0txe0fxk92dpteat99pxrvl22zs50r2ep0t"&gt;157&lt;/key&gt;&lt;/foreign-keys&gt;&lt;ref-type name="Journal Article"&gt;17&lt;/ref-type&gt;&lt;contributors&gt;&lt;authors&gt;&lt;author&gt;Jiang JG,&lt;/author&gt;&lt;author&gt;Han YS,&lt;/author&gt;&lt;author&gt;Zhang YD, &lt;/author&gt;&lt;author&gt;Liu Y, &lt;/author&gt;&lt;author&gt;Wen FJ,&lt;/author&gt;&lt;author&gt;Jiang JX&lt;/author&gt;&lt;/authors&gt;&lt;/contributors&gt;&lt;titles&gt;&lt;title&gt; Forming control point planning and experimentation of orthodontic archwire with robotic bending&lt;/title&gt;&lt;secondary-title&gt;Chin J Sci Instrum&lt;/secondary-title&gt;&lt;/titles&gt;&lt;periodical&gt;&lt;full-title&gt;Chin J Sci Instrum&lt;/full-title&gt;&lt;/periodical&gt;&lt;pages&gt;2297-303&lt;/pages&gt;&lt;volume&gt;36&lt;/volume&gt;&lt;dates&gt;&lt;year&gt;2015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72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</w:tcPr>
          <w:p w14:paraId="4E8334EF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Unable to retrieve full article</w:t>
            </w:r>
          </w:p>
        </w:tc>
        <w:tc>
          <w:tcPr>
            <w:tcW w:w="607" w:type="pct"/>
            <w:vAlign w:val="center"/>
          </w:tcPr>
          <w:p w14:paraId="1A92A405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53363C98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6D73F530" w14:textId="538F7ADC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YC G</w:t>
            </w:r>
            <w:r>
              <w:rPr>
                <w:rFonts w:asciiTheme="majorBidi" w:hAnsiTheme="majorBidi" w:cstheme="majorBidi"/>
              </w:rPr>
              <w:t>,</w:t>
            </w:r>
            <w:r w:rsidRPr="0048047D">
              <w:rPr>
                <w:rFonts w:asciiTheme="majorBidi" w:hAnsiTheme="majorBidi" w:cstheme="majorBidi"/>
              </w:rPr>
              <w:t xml:space="preserve"> 2015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YC&lt;/Author&gt;&lt;Year&gt;2015&lt;/Year&gt;&lt;RecNum&gt;159&lt;/RecNum&gt;&lt;DisplayText&gt;&lt;style face="superscript"&gt;(165)&lt;/style&gt;&lt;/DisplayText&gt;&lt;record&gt;&lt;rec-number&gt;159&lt;/rec-number&gt;&lt;foreign-keys&gt;&lt;key app="EN" db-id="r0txe0fxk92dpteat99pxrvl22zs50r2ep0t"&gt;159&lt;/key&gt;&lt;/foreign-keys&gt;&lt;ref-type name="Journal Article"&gt;17&lt;/ref-type&gt;&lt;contributors&gt;&lt;authors&gt;&lt;author&gt;Guo YC &lt;/author&gt;&lt;/authors&gt;&lt;/contributors&gt;&lt;titles&gt;&lt;title&gt;Reach on an end effector and trajectory planning for orthodontic archwire bending robot&lt;/title&gt;&lt;secondary-title&gt;Harbin Institute of Science and Technology&lt;/secondary-title&gt;&lt;/titles&gt;&lt;periodical&gt;&lt;full-title&gt;Harbin Institute of Science and Technology&lt;/full-title&gt;&lt;/periodical&gt;&lt;dates&gt;&lt;year&gt;2015&lt;/year&gt;&lt;/dates&gt;&lt;urls&gt;&lt;/urls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73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</w:tcPr>
          <w:p w14:paraId="14921EB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Unable to retrieve full article</w:t>
            </w:r>
          </w:p>
        </w:tc>
        <w:tc>
          <w:tcPr>
            <w:tcW w:w="607" w:type="pct"/>
            <w:vAlign w:val="center"/>
          </w:tcPr>
          <w:p w14:paraId="44B0F1BA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5B49D415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62BF6CC2" w14:textId="451E0978" w:rsidR="003C64F9" w:rsidRPr="0048047D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Schott</w:t>
            </w:r>
            <w:r>
              <w:rPr>
                <w:rFonts w:asciiTheme="majorBidi" w:hAnsiTheme="majorBidi" w:cstheme="majorBidi"/>
              </w:rPr>
              <w:t xml:space="preserve"> TC</w:t>
            </w:r>
            <w:r w:rsidRPr="0048047D">
              <w:rPr>
                <w:rFonts w:asciiTheme="majorBidi" w:hAnsiTheme="majorBidi" w:cstheme="majorBidi"/>
              </w:rPr>
              <w:t xml:space="preserve">, 2011 </w:t>
            </w:r>
            <w:r w:rsidRPr="0048047D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chott&lt;/Author&gt;&lt;Year&gt;2011&lt;/Year&gt;&lt;RecNum&gt;199&lt;/RecNum&gt;&lt;DisplayText&gt;&lt;style face="superscript"&gt;(166)&lt;/style&gt;&lt;/DisplayText&gt;&lt;record&gt;&lt;rec-number&gt;199&lt;/rec-number&gt;&lt;foreign-keys&gt;&lt;key app="EN" db-id="r0txe0fxk92dpteat99pxrvl22zs50r2ep0t"&gt;199&lt;/key&gt;&lt;/foreign-keys&gt;&lt;ref-type name="Journal Article"&gt;17&lt;/ref-type&gt;&lt;contributors&gt;&lt;authors&gt;&lt;author&gt;Schott, T. C.&lt;/author&gt;&lt;author&gt;Ludwig, B.&lt;/author&gt;&lt;author&gt;Glasl, B. A.&lt;/author&gt;&lt;author&gt;Lisson, J. A.&lt;/author&gt;&lt;/authors&gt;&lt;/contributors&gt;&lt;auth-address&gt;Eberhard Karls University, Tübingen, Germany. timm.schott@med.uni-tuebingen.de&lt;/auth-address&gt;&lt;titles&gt;&lt;title&gt;A microsensor for monitoring removable-appliance wear&lt;/title&gt;&lt;secondary-title&gt;J Clin Orthod&lt;/secondary-title&gt;&lt;alt-title&gt;Journal of clinical orthodontics : JCO&lt;/alt-title&gt;&lt;/titles&gt;&lt;periodical&gt;&lt;full-title&gt;J Clin Orthod&lt;/full-title&gt;&lt;abbr-1&gt;Journal of clinical orthodontics : JCO&lt;/abbr-1&gt;&lt;/periodical&gt;&lt;alt-periodical&gt;&lt;full-title&gt;J Clin Orthod&lt;/full-title&gt;&lt;abbr-1&gt;Journal of clinical orthodontics : JCO&lt;/abbr-1&gt;&lt;/alt-periodical&gt;&lt;pages&gt;518-20; quiz 516&lt;/pages&gt;&lt;volume&gt;45&lt;/volume&gt;&lt;number&gt;9&lt;/number&gt;&lt;edition&gt;2011/11/19&lt;/edition&gt;&lt;keywords&gt;&lt;keyword&gt;Humans&lt;/keyword&gt;&lt;keyword&gt;*Orthodontic Appliances, Removable&lt;/keyword&gt;&lt;keyword&gt;*Patient Compliance&lt;/keyword&gt;&lt;keyword&gt;Remote Sensing Technology/*instrumentation&lt;/keyword&gt;&lt;keyword&gt;Temperature&lt;/keyword&gt;&lt;/keywords&gt;&lt;dates&gt;&lt;year&gt;2011&lt;/year&gt;&lt;pub-dates&gt;&lt;date&gt;Sep&lt;/date&gt;&lt;/pub-dates&gt;&lt;/dates&gt;&lt;isbn&gt;0022-3875 (Print)&amp;#xD;0022-3875&lt;/isbn&gt;&lt;accession-num&gt;22094867&lt;/accession-num&gt;&lt;urls&gt;&lt;/urls&gt;&lt;remote-database-provider&gt;Nlm&lt;/remote-database-provider&gt;&lt;language&gt;eng&lt;/language&gt;&lt;/record&gt;&lt;/Cite&gt;&lt;/EndNote&gt;</w:instrText>
            </w:r>
            <w:r w:rsidRPr="0048047D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74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48047D">
              <w:rPr>
                <w:rFonts w:asciiTheme="majorBidi" w:hAnsiTheme="majorBidi" w:cstheme="majorBidi"/>
              </w:rPr>
              <w:fldChar w:fldCharType="end"/>
            </w:r>
            <w:r w:rsidRPr="0048047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3" w:type="pct"/>
            <w:tcBorders>
              <w:left w:val="single" w:sz="12" w:space="0" w:color="auto"/>
            </w:tcBorders>
          </w:tcPr>
          <w:p w14:paraId="64BC2AA3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Unable to retrieve full article</w:t>
            </w:r>
          </w:p>
        </w:tc>
        <w:tc>
          <w:tcPr>
            <w:tcW w:w="607" w:type="pct"/>
            <w:vAlign w:val="center"/>
          </w:tcPr>
          <w:p w14:paraId="21BC9917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48047D">
              <w:rPr>
                <w:rFonts w:asciiTheme="majorBidi" w:hAnsiTheme="majorBidi" w:cstheme="majorBidi"/>
              </w:rPr>
              <w:t>5</w:t>
            </w:r>
          </w:p>
        </w:tc>
      </w:tr>
      <w:tr w:rsidR="003C64F9" w:rsidRPr="0048047D" w14:paraId="488D0CF2" w14:textId="77777777" w:rsidTr="00B723CF">
        <w:trPr>
          <w:trHeight w:val="20"/>
        </w:trPr>
        <w:tc>
          <w:tcPr>
            <w:tcW w:w="2520" w:type="pct"/>
            <w:tcBorders>
              <w:right w:val="single" w:sz="12" w:space="0" w:color="auto"/>
            </w:tcBorders>
            <w:vAlign w:val="center"/>
          </w:tcPr>
          <w:p w14:paraId="3A5A0378" w14:textId="5306BCDE" w:rsidR="003C64F9" w:rsidRPr="00BC6C57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C6C57">
              <w:rPr>
                <w:rFonts w:asciiTheme="majorBidi" w:hAnsiTheme="majorBidi" w:cstheme="majorBidi"/>
              </w:rPr>
              <w:t>Shahroom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966B51">
              <w:rPr>
                <w:rFonts w:asciiTheme="majorBidi" w:hAnsiTheme="majorBidi" w:cstheme="majorBidi"/>
              </w:rPr>
              <w:t>NSB</w:t>
            </w:r>
            <w:r w:rsidRPr="00BC6C57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C6C57">
              <w:rPr>
                <w:rFonts w:asciiTheme="majorBidi" w:hAnsiTheme="majorBidi" w:cstheme="majorBidi"/>
              </w:rPr>
              <w:t>2020</w:t>
            </w:r>
            <w:r w:rsidRPr="00BC6C5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RecNum&gt;239&lt;/RecNum&gt;&lt;DisplayText&gt;&lt;style face="superscript"&gt;(167)&lt;/style&gt;&lt;/DisplayText&gt;&lt;record&gt;&lt;rec-number&gt;239&lt;/rec-number&gt;&lt;foreign-keys&gt;&lt;key app="EN" db-id="r0txe0fxk92dpteat99pxrvl22zs50r2ep0t"&gt;239&lt;/key&gt;&lt;/foreign-keys&gt;&lt;ref-type name="Journal Article"&gt;17&lt;/ref-type&gt;&lt;contributors&gt;&lt;/contributors&gt;&lt;titles&gt;&lt;title&gt;Shahroom NSB,  Leelavathi L, Pandian S. Suresmile Technology: Precision to your Smile - A Review. Biosc Biotech Res Comm Special 2020;13:175-81.&lt;/title&gt;&lt;/titles&gt;&lt;dates&gt;&lt;/dates&gt;&lt;urls&gt;&lt;/urls&gt;&lt;/record&gt;&lt;/Cite&gt;&lt;/EndNote&gt;</w:instrText>
            </w:r>
            <w:r w:rsidRPr="00BC6C57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75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BC6C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</w:tcPr>
          <w:p w14:paraId="2A43E444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BC6C57">
              <w:rPr>
                <w:rFonts w:asciiTheme="majorBidi" w:hAnsiTheme="majorBidi" w:cstheme="majorBidi"/>
              </w:rPr>
              <w:t>Review</w:t>
            </w:r>
            <w:r>
              <w:rPr>
                <w:rFonts w:asciiTheme="majorBidi" w:hAnsiTheme="majorBidi" w:cstheme="majorBidi"/>
              </w:rPr>
              <w:t xml:space="preserve"> article</w:t>
            </w:r>
          </w:p>
        </w:tc>
        <w:tc>
          <w:tcPr>
            <w:tcW w:w="607" w:type="pct"/>
            <w:vAlign w:val="center"/>
          </w:tcPr>
          <w:p w14:paraId="0998DE19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C64F9" w:rsidRPr="0048047D" w14:paraId="5E647E40" w14:textId="77777777" w:rsidTr="00B723CF">
        <w:trPr>
          <w:trHeight w:val="20"/>
        </w:trPr>
        <w:tc>
          <w:tcPr>
            <w:tcW w:w="2520" w:type="pct"/>
            <w:tcBorders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66366BAA" w14:textId="65669C7B" w:rsidR="003C64F9" w:rsidRPr="00BC6C57" w:rsidRDefault="003C64F9" w:rsidP="00110D3A">
            <w:pPr>
              <w:pStyle w:val="ListParagraph"/>
              <w:numPr>
                <w:ilvl w:val="0"/>
                <w:numId w:val="1"/>
              </w:numPr>
              <w:spacing w:before="20" w:after="20"/>
              <w:ind w:left="510" w:hanging="51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BC6C57">
              <w:rPr>
                <w:rFonts w:asciiTheme="majorBidi" w:hAnsiTheme="majorBidi" w:cstheme="majorBidi"/>
              </w:rPr>
              <w:t>Lee</w:t>
            </w:r>
            <w:r>
              <w:rPr>
                <w:rFonts w:asciiTheme="majorBidi" w:hAnsiTheme="majorBidi" w:cstheme="majorBidi"/>
              </w:rPr>
              <w:t xml:space="preserve"> W</w:t>
            </w:r>
            <w:r w:rsidRPr="00BC6C57">
              <w:rPr>
                <w:rFonts w:asciiTheme="majorBidi" w:hAnsiTheme="majorBidi" w:cstheme="majorBidi"/>
              </w:rPr>
              <w:t>, 2015</w:t>
            </w:r>
            <w:r w:rsidRPr="00BC6C5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ee&lt;/Author&gt;&lt;Year&gt;2015&lt;/Year&gt;&lt;RecNum&gt;240&lt;/RecNum&gt;&lt;DisplayText&gt;&lt;style face="superscript"&gt;(168)&lt;/style&gt;&lt;/DisplayText&gt;&lt;record&gt;&lt;rec-number&gt;240&lt;/rec-number&gt;&lt;foreign-keys&gt;&lt;key app="EN" db-id="r0txe0fxk92dpteat99pxrvl22zs50r2ep0t"&gt;240&lt;/key&gt;&lt;/foreign-keys&gt;&lt;ref-type name="Journal Article"&gt;17&lt;/ref-type&gt;&lt;contributors&gt;&lt;authors&gt;&lt;author&gt;Lee, Wilson&lt;/author&gt;&lt;author&gt;Vaid, Nikhilesh&lt;/author&gt;&lt;/authors&gt;&lt;/contributors&gt;&lt;titles&gt;&lt;title&gt;Incognito™ lite lingual orthodontic appliance: Enhancing the scope of targeted mechanics with customized computer-aided design/computer-aided manufacturing therapy&lt;/title&gt;&lt;secondary-title&gt;APOS Trends Orthod&lt;/secondary-title&gt;&lt;/titles&gt;&lt;periodical&gt;&lt;full-title&gt;APOS Trends Orthod&lt;/full-title&gt;&lt;/periodical&gt;&lt;pages&gt;120-120&lt;/pages&gt;&lt;volume&gt;5&lt;/volume&gt;&lt;number&gt;3&lt;/number&gt;&lt;dates&gt;&lt;year&gt;2015&lt;/year&gt;&lt;/dates&gt;&lt;isbn&gt;2321-4600&lt;/isbn&gt;&lt;urls&gt;&lt;/urls&gt;&lt;/record&gt;&lt;/Cite&gt;&lt;/EndNote&gt;</w:instrText>
            </w:r>
            <w:r w:rsidRPr="00BC6C57">
              <w:rPr>
                <w:rFonts w:asciiTheme="majorBidi" w:hAnsiTheme="majorBidi" w:cstheme="majorBidi"/>
              </w:rPr>
              <w:fldChar w:fldCharType="separate"/>
            </w:r>
            <w:r w:rsidR="00F91AAF">
              <w:rPr>
                <w:rFonts w:asciiTheme="majorBidi" w:hAnsiTheme="majorBidi" w:cstheme="majorBidi"/>
                <w:vertAlign w:val="superscript"/>
              </w:rPr>
              <w:t>(176</w:t>
            </w:r>
            <w:r w:rsidRPr="00414BFA">
              <w:rPr>
                <w:rFonts w:asciiTheme="majorBidi" w:hAnsiTheme="majorBidi" w:cstheme="majorBidi"/>
                <w:noProof/>
                <w:vertAlign w:val="superscript"/>
              </w:rPr>
              <w:t>)</w:t>
            </w:r>
            <w:r w:rsidRPr="00BC6C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73" w:type="pct"/>
            <w:tcBorders>
              <w:left w:val="single" w:sz="12" w:space="0" w:color="auto"/>
            </w:tcBorders>
          </w:tcPr>
          <w:p w14:paraId="50CD4B19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 w:rsidRPr="00BC6C57">
              <w:rPr>
                <w:rFonts w:asciiTheme="majorBidi" w:hAnsiTheme="majorBidi" w:cstheme="majorBidi"/>
              </w:rPr>
              <w:t>Descriptive paper</w:t>
            </w:r>
          </w:p>
        </w:tc>
        <w:tc>
          <w:tcPr>
            <w:tcW w:w="607" w:type="pct"/>
            <w:vAlign w:val="center"/>
          </w:tcPr>
          <w:p w14:paraId="6EC6DEF6" w14:textId="77777777" w:rsidR="003C64F9" w:rsidRPr="0048047D" w:rsidRDefault="003C64F9" w:rsidP="00B723CF">
            <w:pPr>
              <w:spacing w:before="20" w:after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</w:tbl>
    <w:p w14:paraId="504C32E4" w14:textId="77777777" w:rsidR="003C64F9" w:rsidRDefault="003C64F9"/>
    <w:sectPr w:rsidR="003C64F9" w:rsidSect="004104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07" w:usb1="00000000" w:usb2="0001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200F0"/>
    <w:multiLevelType w:val="hybridMultilevel"/>
    <w:tmpl w:val="DA6ABE4E"/>
    <w:lvl w:ilvl="0" w:tplc="4B100F4A">
      <w:start w:val="1"/>
      <w:numFmt w:val="decimal"/>
      <w:lvlText w:val="%1-"/>
      <w:lvlJc w:val="left"/>
      <w:pPr>
        <w:ind w:left="720" w:hanging="360"/>
      </w:pPr>
      <w:rPr>
        <w:rFonts w:hint="default"/>
        <w:color w:val="1C1D1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E023B"/>
    <w:multiLevelType w:val="hybridMultilevel"/>
    <w:tmpl w:val="7428BB00"/>
    <w:lvl w:ilvl="0" w:tplc="FF1A18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9573E0"/>
    <w:multiLevelType w:val="hybridMultilevel"/>
    <w:tmpl w:val="F72862BA"/>
    <w:lvl w:ilvl="0" w:tplc="8404F89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55E1993"/>
    <w:multiLevelType w:val="hybridMultilevel"/>
    <w:tmpl w:val="CE366634"/>
    <w:lvl w:ilvl="0" w:tplc="38E8701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7659AA"/>
    <w:multiLevelType w:val="hybridMultilevel"/>
    <w:tmpl w:val="7F682332"/>
    <w:lvl w:ilvl="0" w:tplc="83DAE6DE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445070"/>
    <w:multiLevelType w:val="hybridMultilevel"/>
    <w:tmpl w:val="3386F4F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3347FD"/>
    <w:multiLevelType w:val="hybridMultilevel"/>
    <w:tmpl w:val="1F94F09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2767B3"/>
    <w:multiLevelType w:val="hybridMultilevel"/>
    <w:tmpl w:val="8C5623C4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17588E"/>
    <w:multiLevelType w:val="hybridMultilevel"/>
    <w:tmpl w:val="24820362"/>
    <w:lvl w:ilvl="0" w:tplc="3610589E">
      <w:start w:val="1"/>
      <w:numFmt w:val="decimal"/>
      <w:lvlText w:val="%1-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F36113"/>
    <w:multiLevelType w:val="hybridMultilevel"/>
    <w:tmpl w:val="5E4CF354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7A7EC4"/>
    <w:multiLevelType w:val="hybridMultilevel"/>
    <w:tmpl w:val="4D06751E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074102"/>
    <w:multiLevelType w:val="hybridMultilevel"/>
    <w:tmpl w:val="8CA4DAD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33247E"/>
    <w:multiLevelType w:val="hybridMultilevel"/>
    <w:tmpl w:val="9D94A6D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EA07BF"/>
    <w:multiLevelType w:val="hybridMultilevel"/>
    <w:tmpl w:val="E58E3FA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052CF3"/>
    <w:multiLevelType w:val="hybridMultilevel"/>
    <w:tmpl w:val="3C84F6E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750288"/>
    <w:multiLevelType w:val="hybridMultilevel"/>
    <w:tmpl w:val="58509194"/>
    <w:lvl w:ilvl="0" w:tplc="65DE8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9F0BC9"/>
    <w:multiLevelType w:val="hybridMultilevel"/>
    <w:tmpl w:val="38D23A7E"/>
    <w:lvl w:ilvl="0" w:tplc="5F7A6A58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4952C6"/>
    <w:multiLevelType w:val="hybridMultilevel"/>
    <w:tmpl w:val="FB5E0D1C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8D84011"/>
    <w:multiLevelType w:val="hybridMultilevel"/>
    <w:tmpl w:val="43EE8FE4"/>
    <w:lvl w:ilvl="0" w:tplc="A612A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A68451F"/>
    <w:multiLevelType w:val="hybridMultilevel"/>
    <w:tmpl w:val="0C9AD41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B3E5505"/>
    <w:multiLevelType w:val="hybridMultilevel"/>
    <w:tmpl w:val="F5D2032E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B50016D"/>
    <w:multiLevelType w:val="hybridMultilevel"/>
    <w:tmpl w:val="60BA35E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BD44AC1"/>
    <w:multiLevelType w:val="hybridMultilevel"/>
    <w:tmpl w:val="58509194"/>
    <w:lvl w:ilvl="0" w:tplc="65DE8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CA3612B"/>
    <w:multiLevelType w:val="hybridMultilevel"/>
    <w:tmpl w:val="A0E85484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E491504"/>
    <w:multiLevelType w:val="hybridMultilevel"/>
    <w:tmpl w:val="299C88D4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14333CB"/>
    <w:multiLevelType w:val="hybridMultilevel"/>
    <w:tmpl w:val="3166A6C8"/>
    <w:lvl w:ilvl="0" w:tplc="226A8B9A">
      <w:start w:val="1"/>
      <w:numFmt w:val="decimal"/>
      <w:lvlText w:val="%1-"/>
      <w:lvlJc w:val="left"/>
      <w:pPr>
        <w:ind w:left="720" w:hanging="360"/>
      </w:pPr>
      <w:rPr>
        <w:rFonts w:ascii="NimbusRomNo9L" w:hAnsi="NimbusRomNo9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1475152"/>
    <w:multiLevelType w:val="hybridMultilevel"/>
    <w:tmpl w:val="58509194"/>
    <w:lvl w:ilvl="0" w:tplc="65DE8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26F25C5"/>
    <w:multiLevelType w:val="hybridMultilevel"/>
    <w:tmpl w:val="B13244E4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5527836"/>
    <w:multiLevelType w:val="hybridMultilevel"/>
    <w:tmpl w:val="A5DA4D0C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6067F79"/>
    <w:multiLevelType w:val="hybridMultilevel"/>
    <w:tmpl w:val="5128E906"/>
    <w:lvl w:ilvl="0" w:tplc="D3A04972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62B068E"/>
    <w:multiLevelType w:val="hybridMultilevel"/>
    <w:tmpl w:val="3C0AC26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65E16FA"/>
    <w:multiLevelType w:val="hybridMultilevel"/>
    <w:tmpl w:val="CECAB11A"/>
    <w:lvl w:ilvl="0" w:tplc="65DE8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76F121A"/>
    <w:multiLevelType w:val="hybridMultilevel"/>
    <w:tmpl w:val="0AAE00B4"/>
    <w:lvl w:ilvl="0" w:tplc="53F2C3E6">
      <w:start w:val="1"/>
      <w:numFmt w:val="decimal"/>
      <w:lvlText w:val="%1-"/>
      <w:lvlJc w:val="left"/>
      <w:pPr>
        <w:ind w:left="720" w:hanging="360"/>
      </w:pPr>
      <w:rPr>
        <w:rFonts w:hint="default"/>
        <w:color w:val="08223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A135C83"/>
    <w:multiLevelType w:val="hybridMultilevel"/>
    <w:tmpl w:val="27CC1CB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A2E68E8"/>
    <w:multiLevelType w:val="hybridMultilevel"/>
    <w:tmpl w:val="AC30420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C4754BC"/>
    <w:multiLevelType w:val="hybridMultilevel"/>
    <w:tmpl w:val="34D8AF82"/>
    <w:lvl w:ilvl="0" w:tplc="159ECD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CD2303B"/>
    <w:multiLevelType w:val="hybridMultilevel"/>
    <w:tmpl w:val="2120480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D7924CA"/>
    <w:multiLevelType w:val="hybridMultilevel"/>
    <w:tmpl w:val="4F0E4D9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D9A32E8"/>
    <w:multiLevelType w:val="hybridMultilevel"/>
    <w:tmpl w:val="1CE4A9A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DA003F8"/>
    <w:multiLevelType w:val="hybridMultilevel"/>
    <w:tmpl w:val="E280EDEE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E3575C7"/>
    <w:multiLevelType w:val="hybridMultilevel"/>
    <w:tmpl w:val="92ECE6F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E8A2336"/>
    <w:multiLevelType w:val="hybridMultilevel"/>
    <w:tmpl w:val="E6C0EF0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0444EC3"/>
    <w:multiLevelType w:val="hybridMultilevel"/>
    <w:tmpl w:val="0D78FE86"/>
    <w:lvl w:ilvl="0" w:tplc="B01822D0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09B69ED"/>
    <w:multiLevelType w:val="hybridMultilevel"/>
    <w:tmpl w:val="266EA2CC"/>
    <w:lvl w:ilvl="0" w:tplc="DD7A27A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0D355AD"/>
    <w:multiLevelType w:val="hybridMultilevel"/>
    <w:tmpl w:val="F75C18B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0F016A0"/>
    <w:multiLevelType w:val="hybridMultilevel"/>
    <w:tmpl w:val="4E22D65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16C3B2C"/>
    <w:multiLevelType w:val="hybridMultilevel"/>
    <w:tmpl w:val="7820E1A8"/>
    <w:lvl w:ilvl="0" w:tplc="FF1A18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2A80D8B"/>
    <w:multiLevelType w:val="hybridMultilevel"/>
    <w:tmpl w:val="BA0263C8"/>
    <w:lvl w:ilvl="0" w:tplc="7722D876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30E5167"/>
    <w:multiLevelType w:val="hybridMultilevel"/>
    <w:tmpl w:val="22428F4A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71D0D54"/>
    <w:multiLevelType w:val="hybridMultilevel"/>
    <w:tmpl w:val="E1924C1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8636549"/>
    <w:multiLevelType w:val="hybridMultilevel"/>
    <w:tmpl w:val="D8DABE56"/>
    <w:lvl w:ilvl="0" w:tplc="BCFA38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9EE11FC"/>
    <w:multiLevelType w:val="hybridMultilevel"/>
    <w:tmpl w:val="DD06BD7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B0E4563"/>
    <w:multiLevelType w:val="hybridMultilevel"/>
    <w:tmpl w:val="3F02833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B184592"/>
    <w:multiLevelType w:val="hybridMultilevel"/>
    <w:tmpl w:val="714E2178"/>
    <w:lvl w:ilvl="0" w:tplc="835006F0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C12485A"/>
    <w:multiLevelType w:val="hybridMultilevel"/>
    <w:tmpl w:val="1FF454D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E0169AD"/>
    <w:multiLevelType w:val="hybridMultilevel"/>
    <w:tmpl w:val="F776F832"/>
    <w:lvl w:ilvl="0" w:tplc="89784A76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F126513"/>
    <w:multiLevelType w:val="hybridMultilevel"/>
    <w:tmpl w:val="D012F8BC"/>
    <w:lvl w:ilvl="0" w:tplc="9FF8576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7" w15:restartNumberingAfterBreak="0">
    <w:nsid w:val="3F98719D"/>
    <w:multiLevelType w:val="hybridMultilevel"/>
    <w:tmpl w:val="2206B35A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FC77102"/>
    <w:multiLevelType w:val="hybridMultilevel"/>
    <w:tmpl w:val="58509194"/>
    <w:lvl w:ilvl="0" w:tplc="65DE8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03741EC"/>
    <w:multiLevelType w:val="hybridMultilevel"/>
    <w:tmpl w:val="647EBB8C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4124449B"/>
    <w:multiLevelType w:val="hybridMultilevel"/>
    <w:tmpl w:val="304675BA"/>
    <w:lvl w:ilvl="0" w:tplc="65DE8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35D176A"/>
    <w:multiLevelType w:val="hybridMultilevel"/>
    <w:tmpl w:val="C22EECC4"/>
    <w:lvl w:ilvl="0" w:tplc="65DE8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43A3415"/>
    <w:multiLevelType w:val="hybridMultilevel"/>
    <w:tmpl w:val="82EE584E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55F1BAD"/>
    <w:multiLevelType w:val="hybridMultilevel"/>
    <w:tmpl w:val="FE8026D0"/>
    <w:lvl w:ilvl="0" w:tplc="FF1A18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60F73F4"/>
    <w:multiLevelType w:val="hybridMultilevel"/>
    <w:tmpl w:val="68749F6E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6E620D4"/>
    <w:multiLevelType w:val="hybridMultilevel"/>
    <w:tmpl w:val="94DC30DA"/>
    <w:lvl w:ilvl="0" w:tplc="CF5A61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47B82D6A"/>
    <w:multiLevelType w:val="hybridMultilevel"/>
    <w:tmpl w:val="9D04247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C1D3CA4"/>
    <w:multiLevelType w:val="hybridMultilevel"/>
    <w:tmpl w:val="FD868DD4"/>
    <w:lvl w:ilvl="0" w:tplc="D3A04972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C3D74DE"/>
    <w:multiLevelType w:val="hybridMultilevel"/>
    <w:tmpl w:val="32B8397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DD412BE"/>
    <w:multiLevelType w:val="hybridMultilevel"/>
    <w:tmpl w:val="687AA62A"/>
    <w:lvl w:ilvl="0" w:tplc="F580C9C0">
      <w:start w:val="1"/>
      <w:numFmt w:val="decimal"/>
      <w:lvlText w:val="%1-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E5C6C9F"/>
    <w:multiLevelType w:val="hybridMultilevel"/>
    <w:tmpl w:val="6E589D06"/>
    <w:lvl w:ilvl="0" w:tplc="2E9A4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09C3F4D"/>
    <w:multiLevelType w:val="hybridMultilevel"/>
    <w:tmpl w:val="2B163D3E"/>
    <w:lvl w:ilvl="0" w:tplc="E5D225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0A640C1"/>
    <w:multiLevelType w:val="hybridMultilevel"/>
    <w:tmpl w:val="E590766C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1334C60"/>
    <w:multiLevelType w:val="hybridMultilevel"/>
    <w:tmpl w:val="6226EB72"/>
    <w:lvl w:ilvl="0" w:tplc="E8BE74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40931A2"/>
    <w:multiLevelType w:val="hybridMultilevel"/>
    <w:tmpl w:val="F90CF2F6"/>
    <w:lvl w:ilvl="0" w:tplc="F500CB46">
      <w:start w:val="1"/>
      <w:numFmt w:val="decimal"/>
      <w:lvlText w:val="%1-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4272EDC"/>
    <w:multiLevelType w:val="hybridMultilevel"/>
    <w:tmpl w:val="285A777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6985A91"/>
    <w:multiLevelType w:val="hybridMultilevel"/>
    <w:tmpl w:val="C384167A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6F37475"/>
    <w:multiLevelType w:val="hybridMultilevel"/>
    <w:tmpl w:val="69009490"/>
    <w:lvl w:ilvl="0" w:tplc="DB5E68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8EF12CC"/>
    <w:multiLevelType w:val="hybridMultilevel"/>
    <w:tmpl w:val="5A54DDE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A497EC7"/>
    <w:multiLevelType w:val="hybridMultilevel"/>
    <w:tmpl w:val="809EB13A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D275928"/>
    <w:multiLevelType w:val="hybridMultilevel"/>
    <w:tmpl w:val="DCFA204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D28210A"/>
    <w:multiLevelType w:val="hybridMultilevel"/>
    <w:tmpl w:val="8B000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DB24AB9"/>
    <w:multiLevelType w:val="hybridMultilevel"/>
    <w:tmpl w:val="AD121074"/>
    <w:lvl w:ilvl="0" w:tplc="9CA032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DF2551A"/>
    <w:multiLevelType w:val="hybridMultilevel"/>
    <w:tmpl w:val="DC041E70"/>
    <w:lvl w:ilvl="0" w:tplc="AC1C36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5E9D7653"/>
    <w:multiLevelType w:val="hybridMultilevel"/>
    <w:tmpl w:val="95F0AFC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5EB16E13"/>
    <w:multiLevelType w:val="hybridMultilevel"/>
    <w:tmpl w:val="E006F478"/>
    <w:lvl w:ilvl="0" w:tplc="A0C657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606146DF"/>
    <w:multiLevelType w:val="hybridMultilevel"/>
    <w:tmpl w:val="FA4845F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2DF5020"/>
    <w:multiLevelType w:val="hybridMultilevel"/>
    <w:tmpl w:val="CCEE4A92"/>
    <w:lvl w:ilvl="0" w:tplc="E20C7C16">
      <w:start w:val="1"/>
      <w:numFmt w:val="decimal"/>
      <w:lvlText w:val="%1-"/>
      <w:lvlJc w:val="left"/>
      <w:pPr>
        <w:ind w:left="720" w:hanging="360"/>
      </w:pPr>
      <w:rPr>
        <w:rFonts w:hint="default"/>
        <w:color w:val="1C1D1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33A6B3B"/>
    <w:multiLevelType w:val="hybridMultilevel"/>
    <w:tmpl w:val="4C7CC9F8"/>
    <w:lvl w:ilvl="0" w:tplc="1700BB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50F4777"/>
    <w:multiLevelType w:val="hybridMultilevel"/>
    <w:tmpl w:val="E6169D60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6ED71B3"/>
    <w:multiLevelType w:val="hybridMultilevel"/>
    <w:tmpl w:val="C442A8CE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7A4395E"/>
    <w:multiLevelType w:val="hybridMultilevel"/>
    <w:tmpl w:val="00C0109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689602FB"/>
    <w:multiLevelType w:val="hybridMultilevel"/>
    <w:tmpl w:val="5F4EC85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9924157"/>
    <w:multiLevelType w:val="hybridMultilevel"/>
    <w:tmpl w:val="B3AA277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6CEF6552"/>
    <w:multiLevelType w:val="hybridMultilevel"/>
    <w:tmpl w:val="97C28786"/>
    <w:lvl w:ilvl="0" w:tplc="EC2AAE26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6CF42391"/>
    <w:multiLevelType w:val="hybridMultilevel"/>
    <w:tmpl w:val="3F5AC892"/>
    <w:lvl w:ilvl="0" w:tplc="B3601230">
      <w:start w:val="1"/>
      <w:numFmt w:val="decimal"/>
      <w:lvlText w:val="%1-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6D0C2B71"/>
    <w:multiLevelType w:val="hybridMultilevel"/>
    <w:tmpl w:val="47C01A32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6F014DBD"/>
    <w:multiLevelType w:val="hybridMultilevel"/>
    <w:tmpl w:val="E6B43190"/>
    <w:lvl w:ilvl="0" w:tplc="61BE18F6">
      <w:start w:val="1"/>
      <w:numFmt w:val="decimal"/>
      <w:lvlText w:val="%1-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F0A1C5A"/>
    <w:multiLevelType w:val="hybridMultilevel"/>
    <w:tmpl w:val="0B5E5CF6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00F3CB8"/>
    <w:multiLevelType w:val="hybridMultilevel"/>
    <w:tmpl w:val="D0085EE6"/>
    <w:lvl w:ilvl="0" w:tplc="D33AF2EC">
      <w:start w:val="1"/>
      <w:numFmt w:val="decimal"/>
      <w:lvlText w:val="%1-"/>
      <w:lvlJc w:val="left"/>
      <w:pPr>
        <w:ind w:left="720" w:hanging="360"/>
      </w:pPr>
      <w:rPr>
        <w:rFonts w:hint="default"/>
        <w:color w:val="1111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709B2B51"/>
    <w:multiLevelType w:val="hybridMultilevel"/>
    <w:tmpl w:val="50A2CF98"/>
    <w:lvl w:ilvl="0" w:tplc="E2382C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18F3AF9"/>
    <w:multiLevelType w:val="hybridMultilevel"/>
    <w:tmpl w:val="B3AC449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1E40DBC"/>
    <w:multiLevelType w:val="hybridMultilevel"/>
    <w:tmpl w:val="0BB210E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722A0076"/>
    <w:multiLevelType w:val="hybridMultilevel"/>
    <w:tmpl w:val="EBD86BC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738D32A8"/>
    <w:multiLevelType w:val="hybridMultilevel"/>
    <w:tmpl w:val="FC1698A0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442675A"/>
    <w:multiLevelType w:val="hybridMultilevel"/>
    <w:tmpl w:val="B8FAE48E"/>
    <w:lvl w:ilvl="0" w:tplc="FF1A18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76033420"/>
    <w:multiLevelType w:val="hybridMultilevel"/>
    <w:tmpl w:val="C9B6E4DA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76F726C4"/>
    <w:multiLevelType w:val="hybridMultilevel"/>
    <w:tmpl w:val="152E08B4"/>
    <w:lvl w:ilvl="0" w:tplc="99E691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77AE2717"/>
    <w:multiLevelType w:val="hybridMultilevel"/>
    <w:tmpl w:val="C4E877EA"/>
    <w:lvl w:ilvl="0" w:tplc="F28A5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83E4706"/>
    <w:multiLevelType w:val="hybridMultilevel"/>
    <w:tmpl w:val="62105E74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8B16961"/>
    <w:multiLevelType w:val="hybridMultilevel"/>
    <w:tmpl w:val="0FC20A28"/>
    <w:lvl w:ilvl="0" w:tplc="BD56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7E025E97"/>
    <w:multiLevelType w:val="hybridMultilevel"/>
    <w:tmpl w:val="15C0D756"/>
    <w:lvl w:ilvl="0" w:tplc="8D4AF010">
      <w:start w:val="1"/>
      <w:numFmt w:val="decimal"/>
      <w:lvlText w:val="%1-"/>
      <w:lvlJc w:val="left"/>
      <w:pPr>
        <w:ind w:left="720" w:hanging="360"/>
      </w:pPr>
      <w:rPr>
        <w:rFonts w:ascii="NimbusRomNo9L" w:hAnsi="NimbusRomNo9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1"/>
  </w:num>
  <w:num w:numId="2">
    <w:abstractNumId w:val="89"/>
  </w:num>
  <w:num w:numId="3">
    <w:abstractNumId w:val="77"/>
  </w:num>
  <w:num w:numId="4">
    <w:abstractNumId w:val="50"/>
  </w:num>
  <w:num w:numId="5">
    <w:abstractNumId w:val="88"/>
  </w:num>
  <w:num w:numId="6">
    <w:abstractNumId w:val="22"/>
  </w:num>
  <w:num w:numId="7">
    <w:abstractNumId w:val="35"/>
  </w:num>
  <w:num w:numId="8">
    <w:abstractNumId w:val="85"/>
  </w:num>
  <w:num w:numId="9">
    <w:abstractNumId w:val="1"/>
  </w:num>
  <w:num w:numId="10">
    <w:abstractNumId w:val="63"/>
  </w:num>
  <w:num w:numId="11">
    <w:abstractNumId w:val="46"/>
  </w:num>
  <w:num w:numId="12">
    <w:abstractNumId w:val="105"/>
  </w:num>
  <w:num w:numId="13">
    <w:abstractNumId w:val="94"/>
  </w:num>
  <w:num w:numId="14">
    <w:abstractNumId w:val="47"/>
  </w:num>
  <w:num w:numId="15">
    <w:abstractNumId w:val="67"/>
  </w:num>
  <w:num w:numId="16">
    <w:abstractNumId w:val="29"/>
  </w:num>
  <w:num w:numId="17">
    <w:abstractNumId w:val="100"/>
  </w:num>
  <w:num w:numId="18">
    <w:abstractNumId w:val="107"/>
  </w:num>
  <w:num w:numId="19">
    <w:abstractNumId w:val="18"/>
  </w:num>
  <w:num w:numId="20">
    <w:abstractNumId w:val="70"/>
  </w:num>
  <w:num w:numId="21">
    <w:abstractNumId w:val="82"/>
  </w:num>
  <w:num w:numId="22">
    <w:abstractNumId w:val="14"/>
  </w:num>
  <w:num w:numId="23">
    <w:abstractNumId w:val="2"/>
  </w:num>
  <w:num w:numId="24">
    <w:abstractNumId w:val="33"/>
  </w:num>
  <w:num w:numId="25">
    <w:abstractNumId w:val="43"/>
  </w:num>
  <w:num w:numId="26">
    <w:abstractNumId w:val="30"/>
  </w:num>
  <w:num w:numId="27">
    <w:abstractNumId w:val="55"/>
  </w:num>
  <w:num w:numId="28">
    <w:abstractNumId w:val="16"/>
  </w:num>
  <w:num w:numId="29">
    <w:abstractNumId w:val="64"/>
  </w:num>
  <w:num w:numId="30">
    <w:abstractNumId w:val="41"/>
  </w:num>
  <w:num w:numId="31">
    <w:abstractNumId w:val="25"/>
  </w:num>
  <w:num w:numId="32">
    <w:abstractNumId w:val="21"/>
  </w:num>
  <w:num w:numId="33">
    <w:abstractNumId w:val="111"/>
  </w:num>
  <w:num w:numId="34">
    <w:abstractNumId w:val="57"/>
  </w:num>
  <w:num w:numId="35">
    <w:abstractNumId w:val="20"/>
  </w:num>
  <w:num w:numId="36">
    <w:abstractNumId w:val="5"/>
  </w:num>
  <w:num w:numId="37">
    <w:abstractNumId w:val="86"/>
  </w:num>
  <w:num w:numId="38">
    <w:abstractNumId w:val="13"/>
  </w:num>
  <w:num w:numId="39">
    <w:abstractNumId w:val="6"/>
  </w:num>
  <w:num w:numId="40">
    <w:abstractNumId w:val="45"/>
  </w:num>
  <w:num w:numId="41">
    <w:abstractNumId w:val="97"/>
  </w:num>
  <w:num w:numId="42">
    <w:abstractNumId w:val="44"/>
  </w:num>
  <w:num w:numId="43">
    <w:abstractNumId w:val="9"/>
  </w:num>
  <w:num w:numId="44">
    <w:abstractNumId w:val="91"/>
  </w:num>
  <w:num w:numId="45">
    <w:abstractNumId w:val="102"/>
  </w:num>
  <w:num w:numId="46">
    <w:abstractNumId w:val="106"/>
  </w:num>
  <w:num w:numId="47">
    <w:abstractNumId w:val="0"/>
  </w:num>
  <w:num w:numId="48">
    <w:abstractNumId w:val="87"/>
  </w:num>
  <w:num w:numId="49">
    <w:abstractNumId w:val="23"/>
  </w:num>
  <w:num w:numId="50">
    <w:abstractNumId w:val="53"/>
  </w:num>
  <w:num w:numId="51">
    <w:abstractNumId w:val="90"/>
  </w:num>
  <w:num w:numId="52">
    <w:abstractNumId w:val="40"/>
  </w:num>
  <w:num w:numId="53">
    <w:abstractNumId w:val="54"/>
  </w:num>
  <w:num w:numId="54">
    <w:abstractNumId w:val="68"/>
  </w:num>
  <w:num w:numId="55">
    <w:abstractNumId w:val="80"/>
  </w:num>
  <w:num w:numId="56">
    <w:abstractNumId w:val="103"/>
  </w:num>
  <w:num w:numId="57">
    <w:abstractNumId w:val="59"/>
  </w:num>
  <w:num w:numId="58">
    <w:abstractNumId w:val="84"/>
  </w:num>
  <w:num w:numId="59">
    <w:abstractNumId w:val="104"/>
  </w:num>
  <w:num w:numId="60">
    <w:abstractNumId w:val="12"/>
  </w:num>
  <w:num w:numId="61">
    <w:abstractNumId w:val="78"/>
  </w:num>
  <w:num w:numId="62">
    <w:abstractNumId w:val="51"/>
  </w:num>
  <w:num w:numId="63">
    <w:abstractNumId w:val="69"/>
  </w:num>
  <w:num w:numId="64">
    <w:abstractNumId w:val="74"/>
  </w:num>
  <w:num w:numId="65">
    <w:abstractNumId w:val="95"/>
  </w:num>
  <w:num w:numId="66">
    <w:abstractNumId w:val="28"/>
  </w:num>
  <w:num w:numId="67">
    <w:abstractNumId w:val="101"/>
  </w:num>
  <w:num w:numId="68">
    <w:abstractNumId w:val="76"/>
  </w:num>
  <w:num w:numId="69">
    <w:abstractNumId w:val="72"/>
  </w:num>
  <w:num w:numId="70">
    <w:abstractNumId w:val="36"/>
  </w:num>
  <w:num w:numId="71">
    <w:abstractNumId w:val="17"/>
  </w:num>
  <w:num w:numId="72">
    <w:abstractNumId w:val="66"/>
  </w:num>
  <w:num w:numId="73">
    <w:abstractNumId w:val="10"/>
  </w:num>
  <w:num w:numId="74">
    <w:abstractNumId w:val="62"/>
  </w:num>
  <w:num w:numId="75">
    <w:abstractNumId w:val="42"/>
  </w:num>
  <w:num w:numId="76">
    <w:abstractNumId w:val="99"/>
  </w:num>
  <w:num w:numId="77">
    <w:abstractNumId w:val="93"/>
  </w:num>
  <w:num w:numId="78">
    <w:abstractNumId w:val="37"/>
  </w:num>
  <w:num w:numId="79">
    <w:abstractNumId w:val="19"/>
  </w:num>
  <w:num w:numId="80">
    <w:abstractNumId w:val="11"/>
  </w:num>
  <w:num w:numId="81">
    <w:abstractNumId w:val="110"/>
  </w:num>
  <w:num w:numId="82">
    <w:abstractNumId w:val="75"/>
  </w:num>
  <w:num w:numId="83">
    <w:abstractNumId w:val="49"/>
  </w:num>
  <w:num w:numId="84">
    <w:abstractNumId w:val="27"/>
  </w:num>
  <w:num w:numId="85">
    <w:abstractNumId w:val="52"/>
  </w:num>
  <w:num w:numId="86">
    <w:abstractNumId w:val="7"/>
  </w:num>
  <w:num w:numId="87">
    <w:abstractNumId w:val="98"/>
  </w:num>
  <w:num w:numId="88">
    <w:abstractNumId w:val="39"/>
  </w:num>
  <w:num w:numId="89">
    <w:abstractNumId w:val="24"/>
  </w:num>
  <w:num w:numId="90">
    <w:abstractNumId w:val="92"/>
  </w:num>
  <w:num w:numId="91">
    <w:abstractNumId w:val="48"/>
  </w:num>
  <w:num w:numId="92">
    <w:abstractNumId w:val="109"/>
  </w:num>
  <w:num w:numId="93">
    <w:abstractNumId w:val="79"/>
  </w:num>
  <w:num w:numId="94">
    <w:abstractNumId w:val="4"/>
  </w:num>
  <w:num w:numId="95">
    <w:abstractNumId w:val="34"/>
  </w:num>
  <w:num w:numId="96">
    <w:abstractNumId w:val="38"/>
  </w:num>
  <w:num w:numId="97">
    <w:abstractNumId w:val="3"/>
  </w:num>
  <w:num w:numId="98">
    <w:abstractNumId w:val="58"/>
  </w:num>
  <w:num w:numId="99">
    <w:abstractNumId w:val="15"/>
  </w:num>
  <w:num w:numId="100">
    <w:abstractNumId w:val="56"/>
  </w:num>
  <w:num w:numId="101">
    <w:abstractNumId w:val="73"/>
  </w:num>
  <w:num w:numId="102">
    <w:abstractNumId w:val="108"/>
  </w:num>
  <w:num w:numId="103">
    <w:abstractNumId w:val="26"/>
  </w:num>
  <w:num w:numId="104">
    <w:abstractNumId w:val="61"/>
  </w:num>
  <w:num w:numId="105">
    <w:abstractNumId w:val="60"/>
  </w:num>
  <w:num w:numId="106">
    <w:abstractNumId w:val="31"/>
  </w:num>
  <w:num w:numId="107">
    <w:abstractNumId w:val="96"/>
  </w:num>
  <w:num w:numId="108">
    <w:abstractNumId w:val="8"/>
  </w:num>
  <w:num w:numId="109">
    <w:abstractNumId w:val="32"/>
  </w:num>
  <w:num w:numId="110">
    <w:abstractNumId w:val="83"/>
  </w:num>
  <w:num w:numId="111">
    <w:abstractNumId w:val="71"/>
  </w:num>
  <w:num w:numId="112">
    <w:abstractNumId w:val="65"/>
  </w:num>
  <w:numIdMacAtCleanup w:val="1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B7"/>
    <w:rsid w:val="0008140B"/>
    <w:rsid w:val="000A3D31"/>
    <w:rsid w:val="00110D3A"/>
    <w:rsid w:val="00113394"/>
    <w:rsid w:val="00380630"/>
    <w:rsid w:val="003C64F9"/>
    <w:rsid w:val="003E26CB"/>
    <w:rsid w:val="004104E8"/>
    <w:rsid w:val="004A42A4"/>
    <w:rsid w:val="004B6B18"/>
    <w:rsid w:val="00580E2E"/>
    <w:rsid w:val="005F71B7"/>
    <w:rsid w:val="00675301"/>
    <w:rsid w:val="00722523"/>
    <w:rsid w:val="00753CC7"/>
    <w:rsid w:val="007F7289"/>
    <w:rsid w:val="00B723CF"/>
    <w:rsid w:val="00D57515"/>
    <w:rsid w:val="00E03A7C"/>
    <w:rsid w:val="00E405F7"/>
    <w:rsid w:val="00E8193E"/>
    <w:rsid w:val="00F46F53"/>
    <w:rsid w:val="00F9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99F0F"/>
  <w15:chartTrackingRefBased/>
  <w15:docId w15:val="{1A9C6441-7D59-2E4A-89EE-0F10203F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4F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C64F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4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4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4F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4F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C64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4F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4F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apple-converted-space">
    <w:name w:val="apple-converted-space"/>
    <w:basedOn w:val="DefaultParagraphFont"/>
    <w:rsid w:val="003C64F9"/>
  </w:style>
  <w:style w:type="character" w:styleId="Hyperlink">
    <w:name w:val="Hyperlink"/>
    <w:basedOn w:val="DefaultParagraphFont"/>
    <w:uiPriority w:val="99"/>
    <w:unhideWhenUsed/>
    <w:rsid w:val="003C64F9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C64F9"/>
    <w:rPr>
      <w:i/>
      <w:iCs/>
    </w:rPr>
  </w:style>
  <w:style w:type="character" w:customStyle="1" w:styleId="reference-accessdate">
    <w:name w:val="reference-accessdate"/>
    <w:basedOn w:val="DefaultParagraphFont"/>
    <w:rsid w:val="003C64F9"/>
  </w:style>
  <w:style w:type="character" w:customStyle="1" w:styleId="nowrap">
    <w:name w:val="nowrap"/>
    <w:basedOn w:val="DefaultParagraphFont"/>
    <w:rsid w:val="003C64F9"/>
  </w:style>
  <w:style w:type="paragraph" w:styleId="NormalWeb">
    <w:name w:val="Normal (Web)"/>
    <w:basedOn w:val="Normal"/>
    <w:link w:val="NormalWebChar"/>
    <w:uiPriority w:val="99"/>
    <w:unhideWhenUsed/>
    <w:rsid w:val="003C64F9"/>
    <w:pPr>
      <w:spacing w:before="100" w:beforeAutospacing="1" w:after="100" w:afterAutospacing="1"/>
    </w:pPr>
  </w:style>
  <w:style w:type="character" w:customStyle="1" w:styleId="cs1-format">
    <w:name w:val="cs1-format"/>
    <w:basedOn w:val="DefaultParagraphFont"/>
    <w:rsid w:val="003C64F9"/>
  </w:style>
  <w:style w:type="character" w:customStyle="1" w:styleId="cs1-kern-left">
    <w:name w:val="cs1-kern-left"/>
    <w:basedOn w:val="DefaultParagraphFont"/>
    <w:rsid w:val="003C64F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64F9"/>
    <w:rPr>
      <w:color w:val="605E5C"/>
      <w:shd w:val="clear" w:color="auto" w:fill="E1DFDD"/>
    </w:rPr>
  </w:style>
  <w:style w:type="paragraph" w:customStyle="1" w:styleId="ref">
    <w:name w:val="ref"/>
    <w:basedOn w:val="Normal"/>
    <w:rsid w:val="003C64F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C64F9"/>
    <w:rPr>
      <w:b/>
      <w:bCs/>
    </w:rPr>
  </w:style>
  <w:style w:type="table" w:styleId="TableGrid">
    <w:name w:val="Table Grid"/>
    <w:basedOn w:val="TableNormal"/>
    <w:uiPriority w:val="39"/>
    <w:rsid w:val="003C64F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64F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pagesnum">
    <w:name w:val="pagesnum"/>
    <w:basedOn w:val="DefaultParagraphFont"/>
    <w:rsid w:val="003C64F9"/>
  </w:style>
  <w:style w:type="paragraph" w:customStyle="1" w:styleId="EndNoteBibliographyTitle">
    <w:name w:val="EndNote Bibliography Title"/>
    <w:basedOn w:val="Normal"/>
    <w:link w:val="EndNoteBibliographyTitleChar"/>
    <w:rsid w:val="003C64F9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3C64F9"/>
    <w:rPr>
      <w:rFonts w:ascii="Times New Roman" w:eastAsia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C64F9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4F9"/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3C64F9"/>
    <w:rPr>
      <w:rFonts w:ascii="Times New Roman" w:eastAsia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4F9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4F9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64F9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C64F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64F9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C64F9"/>
    <w:rPr>
      <w:lang w:val="en-US"/>
    </w:rPr>
  </w:style>
  <w:style w:type="paragraph" w:customStyle="1" w:styleId="para">
    <w:name w:val="para"/>
    <w:basedOn w:val="Normal"/>
    <w:rsid w:val="003C64F9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3C64F9"/>
  </w:style>
  <w:style w:type="character" w:customStyle="1" w:styleId="ref-vol">
    <w:name w:val="ref-vol"/>
    <w:basedOn w:val="DefaultParagraphFont"/>
    <w:rsid w:val="003C64F9"/>
  </w:style>
  <w:style w:type="character" w:customStyle="1" w:styleId="authors-list-item">
    <w:name w:val="authors-list-item"/>
    <w:basedOn w:val="DefaultParagraphFont"/>
    <w:rsid w:val="003C64F9"/>
  </w:style>
  <w:style w:type="character" w:customStyle="1" w:styleId="author-sup-separator">
    <w:name w:val="author-sup-separator"/>
    <w:basedOn w:val="DefaultParagraphFont"/>
    <w:rsid w:val="003C64F9"/>
  </w:style>
  <w:style w:type="character" w:customStyle="1" w:styleId="comma">
    <w:name w:val="comma"/>
    <w:basedOn w:val="DefaultParagraphFont"/>
    <w:rsid w:val="003C64F9"/>
  </w:style>
  <w:style w:type="character" w:customStyle="1" w:styleId="ej-keyword">
    <w:name w:val="ej-keyword"/>
    <w:basedOn w:val="DefaultParagraphFont"/>
    <w:rsid w:val="003C64F9"/>
  </w:style>
  <w:style w:type="character" w:styleId="Emphasis">
    <w:name w:val="Emphasis"/>
    <w:basedOn w:val="DefaultParagraphFont"/>
    <w:uiPriority w:val="20"/>
    <w:qFormat/>
    <w:rsid w:val="003C64F9"/>
    <w:rPr>
      <w:i/>
      <w:iCs/>
    </w:rPr>
  </w:style>
  <w:style w:type="character" w:customStyle="1" w:styleId="article-clienttype">
    <w:name w:val="article-client_type"/>
    <w:basedOn w:val="DefaultParagraphFont"/>
    <w:rsid w:val="003C64F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64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399</Words>
  <Characters>133375</Characters>
  <Application>Microsoft Office Word</Application>
  <DocSecurity>0</DocSecurity>
  <Lines>1111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gorthodontics@gmail.com</dc:creator>
  <cp:keywords/>
  <dc:description/>
  <cp:lastModifiedBy>DELL</cp:lastModifiedBy>
  <cp:revision>2</cp:revision>
  <dcterms:created xsi:type="dcterms:W3CDTF">2021-06-10T05:08:00Z</dcterms:created>
  <dcterms:modified xsi:type="dcterms:W3CDTF">2021-06-10T05:08:00Z</dcterms:modified>
</cp:coreProperties>
</file>